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6FC3" w:rsidRPr="00CE6FC3" w:rsidRDefault="00CE6FC3" w:rsidP="00CE6FC3">
      <w:pPr>
        <w:rPr>
          <w:rFonts w:ascii="Verdana" w:hAnsi="Verdana"/>
          <w:sz w:val="36"/>
        </w:rPr>
      </w:pPr>
      <w:r w:rsidRPr="00CE6FC3">
        <w:rPr>
          <w:rFonts w:ascii="Verdana" w:hAnsi="Verdana"/>
          <w:sz w:val="36"/>
        </w:rPr>
        <w:t xml:space="preserve">A scoping review of education and training resources supporting care home staff in facilitating residents’ sexuality, intimacy and relational needs. </w:t>
      </w:r>
    </w:p>
    <w:p w:rsidR="00CE6FC3" w:rsidRPr="00CE6FC3" w:rsidRDefault="00CE6FC3">
      <w:pPr>
        <w:rPr>
          <w:rFonts w:ascii="Verdana" w:hAnsi="Verdana"/>
          <w:b/>
        </w:rPr>
      </w:pPr>
    </w:p>
    <w:p w:rsidR="00CE6FC3" w:rsidRPr="00CE6FC3" w:rsidRDefault="00CE6FC3">
      <w:pPr>
        <w:rPr>
          <w:rFonts w:ascii="Verdana" w:hAnsi="Verdana"/>
          <w:b/>
          <w:sz w:val="24"/>
        </w:rPr>
      </w:pPr>
      <w:r w:rsidRPr="00CE6FC3">
        <w:rPr>
          <w:rFonts w:ascii="Verdana" w:hAnsi="Verdana"/>
          <w:b/>
          <w:sz w:val="24"/>
        </w:rPr>
        <w:t>SUPPLEMENARTY DATA</w:t>
      </w:r>
    </w:p>
    <w:p w:rsidR="00CE6FC3" w:rsidRDefault="00CE6FC3">
      <w:pPr>
        <w:rPr>
          <w:rFonts w:ascii="Arial Narrow" w:hAnsi="Arial Narrow"/>
          <w:b/>
        </w:rPr>
      </w:pPr>
    </w:p>
    <w:p w:rsidR="005F6912" w:rsidRPr="003A3AAA" w:rsidRDefault="000B03FE">
      <w:pPr>
        <w:rPr>
          <w:rFonts w:ascii="Arial Narrow" w:hAnsi="Arial Narrow"/>
          <w:b/>
        </w:rPr>
      </w:pPr>
      <w:r>
        <w:rPr>
          <w:rFonts w:ascii="Arial Narrow" w:hAnsi="Arial Narrow"/>
          <w:b/>
        </w:rPr>
        <w:t>Appendix</w:t>
      </w:r>
      <w:bookmarkStart w:id="0" w:name="_GoBack"/>
      <w:bookmarkEnd w:id="0"/>
      <w:r w:rsidR="003A3AAA" w:rsidRPr="003A3AAA">
        <w:rPr>
          <w:rFonts w:ascii="Arial Narrow" w:hAnsi="Arial Narrow"/>
          <w:b/>
        </w:rPr>
        <w:t xml:space="preserve"> 1: </w:t>
      </w:r>
      <w:r w:rsidR="007F6899">
        <w:rPr>
          <w:rFonts w:ascii="Arial Narrow" w:hAnsi="Arial Narrow"/>
          <w:b/>
        </w:rPr>
        <w:t>E</w:t>
      </w:r>
      <w:r w:rsidR="0090376C">
        <w:rPr>
          <w:rFonts w:ascii="Arial Narrow" w:hAnsi="Arial Narrow"/>
          <w:b/>
        </w:rPr>
        <w:t>ducational interventions</w:t>
      </w:r>
      <w:r w:rsidR="007F6899">
        <w:rPr>
          <w:rFonts w:ascii="Arial Narrow" w:hAnsi="Arial Narrow"/>
          <w:b/>
        </w:rPr>
        <w:t xml:space="preserve"> related to sexu</w:t>
      </w:r>
      <w:r w:rsidR="00AE0580">
        <w:rPr>
          <w:rFonts w:ascii="Arial Narrow" w:hAnsi="Arial Narrow"/>
          <w:b/>
        </w:rPr>
        <w:t>ality, intimacy and relational</w:t>
      </w:r>
      <w:r w:rsidR="007F6899">
        <w:rPr>
          <w:rFonts w:ascii="Arial Narrow" w:hAnsi="Arial Narrow"/>
          <w:b/>
        </w:rPr>
        <w:t xml:space="preserve"> needs of older care home resid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3"/>
        <w:gridCol w:w="1371"/>
        <w:gridCol w:w="2065"/>
        <w:gridCol w:w="1933"/>
        <w:gridCol w:w="1341"/>
        <w:gridCol w:w="1523"/>
        <w:gridCol w:w="1755"/>
        <w:gridCol w:w="1872"/>
        <w:gridCol w:w="1055"/>
      </w:tblGrid>
      <w:tr w:rsidR="00400F4D" w:rsidRPr="005F6912" w:rsidTr="005F1B14">
        <w:tc>
          <w:tcPr>
            <w:tcW w:w="1055" w:type="dxa"/>
            <w:shd w:val="clear" w:color="auto" w:fill="262626" w:themeFill="text1" w:themeFillTint="D9"/>
          </w:tcPr>
          <w:p w:rsidR="005F1B14" w:rsidRPr="005F6912" w:rsidRDefault="005F1B14" w:rsidP="00F34AB4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5F6912">
              <w:rPr>
                <w:rFonts w:ascii="Arial Narrow" w:hAnsi="Arial Narrow" w:cs="Arial"/>
                <w:b/>
                <w:sz w:val="20"/>
                <w:szCs w:val="20"/>
              </w:rPr>
              <w:t>Study</w:t>
            </w:r>
          </w:p>
        </w:tc>
        <w:tc>
          <w:tcPr>
            <w:tcW w:w="1409" w:type="dxa"/>
            <w:shd w:val="clear" w:color="auto" w:fill="262626" w:themeFill="text1" w:themeFillTint="D9"/>
          </w:tcPr>
          <w:p w:rsidR="005F1B14" w:rsidRPr="005F6912" w:rsidRDefault="005F1B14" w:rsidP="00F34AB4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5F6912">
              <w:rPr>
                <w:rFonts w:ascii="Arial Narrow" w:hAnsi="Arial Narrow" w:cs="Arial"/>
                <w:b/>
                <w:sz w:val="20"/>
                <w:szCs w:val="20"/>
              </w:rPr>
              <w:t>Design &amp; aim</w:t>
            </w:r>
          </w:p>
        </w:tc>
        <w:tc>
          <w:tcPr>
            <w:tcW w:w="2096" w:type="dxa"/>
            <w:shd w:val="clear" w:color="auto" w:fill="262626" w:themeFill="text1" w:themeFillTint="D9"/>
          </w:tcPr>
          <w:p w:rsidR="005F1B14" w:rsidRPr="005F6912" w:rsidRDefault="005F1B14" w:rsidP="00F34AB4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5F6912">
              <w:rPr>
                <w:rFonts w:ascii="Arial Narrow" w:hAnsi="Arial Narrow" w:cs="Arial"/>
                <w:b/>
                <w:sz w:val="20"/>
                <w:szCs w:val="20"/>
              </w:rPr>
              <w:t>Intervention</w:t>
            </w:r>
            <w:r>
              <w:rPr>
                <w:rFonts w:ascii="Arial Narrow" w:hAnsi="Arial Narrow" w:cs="Arial"/>
                <w:b/>
                <w:sz w:val="20"/>
                <w:szCs w:val="20"/>
              </w:rPr>
              <w:t>/duration</w:t>
            </w:r>
          </w:p>
        </w:tc>
        <w:tc>
          <w:tcPr>
            <w:tcW w:w="2008" w:type="dxa"/>
            <w:shd w:val="clear" w:color="auto" w:fill="262626" w:themeFill="text1" w:themeFillTint="D9"/>
          </w:tcPr>
          <w:p w:rsidR="005F1B14" w:rsidRPr="005F6912" w:rsidRDefault="005F1B14" w:rsidP="00F34AB4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Content</w:t>
            </w:r>
          </w:p>
        </w:tc>
        <w:tc>
          <w:tcPr>
            <w:tcW w:w="1369" w:type="dxa"/>
            <w:shd w:val="clear" w:color="auto" w:fill="262626" w:themeFill="text1" w:themeFillTint="D9"/>
          </w:tcPr>
          <w:p w:rsidR="005F1B14" w:rsidRPr="005F6912" w:rsidRDefault="005F1B14" w:rsidP="000E7404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Participants</w:t>
            </w:r>
            <w:r w:rsidRPr="005F6912">
              <w:rPr>
                <w:rFonts w:ascii="Arial Narrow" w:hAnsi="Arial Narrow" w:cs="Arial"/>
                <w:b/>
                <w:sz w:val="20"/>
                <w:szCs w:val="20"/>
              </w:rPr>
              <w:t xml:space="preserve"> &amp; setting</w:t>
            </w:r>
          </w:p>
        </w:tc>
        <w:tc>
          <w:tcPr>
            <w:tcW w:w="1527" w:type="dxa"/>
            <w:shd w:val="clear" w:color="auto" w:fill="262626" w:themeFill="text1" w:themeFillTint="D9"/>
          </w:tcPr>
          <w:p w:rsidR="005F1B14" w:rsidRPr="005F6912" w:rsidRDefault="005F1B14" w:rsidP="00F34AB4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5F6912">
              <w:rPr>
                <w:rFonts w:ascii="Arial Narrow" w:hAnsi="Arial Narrow" w:cs="Arial"/>
                <w:b/>
                <w:sz w:val="20"/>
                <w:szCs w:val="20"/>
              </w:rPr>
              <w:t>Outcome measures</w:t>
            </w:r>
          </w:p>
        </w:tc>
        <w:tc>
          <w:tcPr>
            <w:tcW w:w="1843" w:type="dxa"/>
            <w:shd w:val="clear" w:color="auto" w:fill="262626" w:themeFill="text1" w:themeFillTint="D9"/>
          </w:tcPr>
          <w:p w:rsidR="005F1B14" w:rsidRPr="005F6912" w:rsidRDefault="005F1B14" w:rsidP="00F34AB4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5F6912">
              <w:rPr>
                <w:rFonts w:ascii="Arial Narrow" w:hAnsi="Arial Narrow" w:cs="Arial"/>
                <w:b/>
                <w:sz w:val="20"/>
                <w:szCs w:val="20"/>
              </w:rPr>
              <w:t>Main findings</w:t>
            </w:r>
          </w:p>
        </w:tc>
        <w:tc>
          <w:tcPr>
            <w:tcW w:w="1984" w:type="dxa"/>
            <w:shd w:val="clear" w:color="auto" w:fill="262626" w:themeFill="text1" w:themeFillTint="D9"/>
          </w:tcPr>
          <w:p w:rsidR="005F1B14" w:rsidRPr="005F6912" w:rsidRDefault="005F1B14" w:rsidP="00F34AB4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5F6912">
              <w:rPr>
                <w:rFonts w:ascii="Arial Narrow" w:hAnsi="Arial Narrow" w:cs="Arial"/>
                <w:b/>
                <w:sz w:val="20"/>
                <w:szCs w:val="20"/>
              </w:rPr>
              <w:t>Conclusion</w:t>
            </w:r>
          </w:p>
        </w:tc>
        <w:tc>
          <w:tcPr>
            <w:tcW w:w="883" w:type="dxa"/>
            <w:shd w:val="clear" w:color="auto" w:fill="262626" w:themeFill="text1" w:themeFillTint="D9"/>
          </w:tcPr>
          <w:p w:rsidR="005F1B14" w:rsidRPr="005F6912" w:rsidRDefault="00DA41E9" w:rsidP="00F34AB4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32A1B">
              <w:rPr>
                <w:rFonts w:ascii="Arial Narrow" w:hAnsi="Arial Narrow"/>
                <w:b/>
                <w:bCs/>
                <w:color w:val="FFFFFF"/>
                <w:sz w:val="20"/>
                <w:szCs w:val="20"/>
              </w:rPr>
              <w:t>Quality rating</w:t>
            </w:r>
          </w:p>
        </w:tc>
      </w:tr>
      <w:tr w:rsidR="00400F4D" w:rsidRPr="005F6912" w:rsidTr="005F1DDE">
        <w:trPr>
          <w:trHeight w:val="2145"/>
        </w:trPr>
        <w:tc>
          <w:tcPr>
            <w:tcW w:w="1055" w:type="dxa"/>
          </w:tcPr>
          <w:p w:rsidR="005F1B14" w:rsidRPr="005F1DDE" w:rsidRDefault="005F1B14" w:rsidP="008948A1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b/>
                <w:sz w:val="16"/>
                <w:szCs w:val="16"/>
              </w:rPr>
              <w:t>Aja &amp; Self (1986) [</w:t>
            </w:r>
            <w:r w:rsidR="0000485C" w:rsidRPr="005F1DDE">
              <w:rPr>
                <w:rFonts w:ascii="Arial Narrow" w:hAnsi="Arial Narrow" w:cs="Arial"/>
                <w:b/>
                <w:sz w:val="16"/>
                <w:szCs w:val="16"/>
              </w:rPr>
              <w:t>20</w:t>
            </w:r>
            <w:r w:rsidRPr="005F1DDE">
              <w:rPr>
                <w:rFonts w:ascii="Arial Narrow" w:hAnsi="Arial Narrow" w:cs="Arial"/>
                <w:b/>
                <w:sz w:val="16"/>
                <w:szCs w:val="16"/>
              </w:rPr>
              <w:t>]</w:t>
            </w:r>
          </w:p>
          <w:p w:rsidR="005F1B14" w:rsidRPr="005F1DDE" w:rsidRDefault="005F1B14" w:rsidP="008948A1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</w:p>
          <w:p w:rsidR="005F1B14" w:rsidRPr="005F1DDE" w:rsidRDefault="005F1B14" w:rsidP="008948A1">
            <w:pPr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sz w:val="16"/>
                <w:szCs w:val="16"/>
              </w:rPr>
              <w:t>USA</w:t>
            </w:r>
          </w:p>
        </w:tc>
        <w:tc>
          <w:tcPr>
            <w:tcW w:w="1409" w:type="dxa"/>
          </w:tcPr>
          <w:p w:rsidR="005F1B14" w:rsidRPr="005F1DDE" w:rsidRDefault="005F1B14" w:rsidP="008948A1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sz w:val="16"/>
                <w:szCs w:val="16"/>
              </w:rPr>
              <w:t>Randomized control study.</w:t>
            </w:r>
          </w:p>
          <w:p w:rsidR="005F1B14" w:rsidRPr="005F1DDE" w:rsidRDefault="005F1B14" w:rsidP="008948A1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5F1DDE" w:rsidRDefault="005F1B14" w:rsidP="008948A1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sz w:val="16"/>
                <w:szCs w:val="16"/>
              </w:rPr>
              <w:t xml:space="preserve">To determine </w:t>
            </w:r>
            <w:r w:rsidR="000C36DA" w:rsidRPr="005F1DDE">
              <w:rPr>
                <w:rFonts w:ascii="Arial Narrow" w:hAnsi="Arial Narrow" w:cs="Arial"/>
                <w:sz w:val="16"/>
                <w:szCs w:val="16"/>
              </w:rPr>
              <w:t>if</w:t>
            </w:r>
            <w:r w:rsidRPr="005F1DDE">
              <w:rPr>
                <w:rFonts w:ascii="Arial Narrow" w:hAnsi="Arial Narrow" w:cs="Arial"/>
                <w:sz w:val="16"/>
                <w:szCs w:val="16"/>
              </w:rPr>
              <w:t xml:space="preserve"> attitudes and knowledge of </w:t>
            </w:r>
            <w:r w:rsidR="008E59AE" w:rsidRPr="005F1DDE">
              <w:rPr>
                <w:rFonts w:ascii="Arial Narrow" w:hAnsi="Arial Narrow" w:cs="Arial"/>
                <w:sz w:val="16"/>
                <w:szCs w:val="16"/>
              </w:rPr>
              <w:t>care</w:t>
            </w:r>
            <w:r w:rsidRPr="005F1DDE">
              <w:rPr>
                <w:rFonts w:ascii="Arial Narrow" w:hAnsi="Arial Narrow" w:cs="Arial"/>
                <w:sz w:val="16"/>
                <w:szCs w:val="16"/>
              </w:rPr>
              <w:t xml:space="preserve"> home staff change </w:t>
            </w:r>
            <w:r w:rsidR="000C36DA" w:rsidRPr="005F1DDE">
              <w:rPr>
                <w:rFonts w:ascii="Arial Narrow" w:hAnsi="Arial Narrow" w:cs="Arial"/>
                <w:sz w:val="16"/>
                <w:szCs w:val="16"/>
              </w:rPr>
              <w:t>when</w:t>
            </w:r>
            <w:r w:rsidRPr="005F1DDE">
              <w:rPr>
                <w:rFonts w:ascii="Arial Narrow" w:hAnsi="Arial Narrow" w:cs="Arial"/>
                <w:sz w:val="16"/>
                <w:szCs w:val="16"/>
              </w:rPr>
              <w:t xml:space="preserve"> expos</w:t>
            </w:r>
            <w:r w:rsidR="000C36DA" w:rsidRPr="005F1DDE">
              <w:rPr>
                <w:rFonts w:ascii="Arial Narrow" w:hAnsi="Arial Narrow" w:cs="Arial"/>
                <w:sz w:val="16"/>
                <w:szCs w:val="16"/>
              </w:rPr>
              <w:t>ed</w:t>
            </w:r>
            <w:r w:rsidRPr="005F1DDE">
              <w:rPr>
                <w:rFonts w:ascii="Arial Narrow" w:hAnsi="Arial Narrow" w:cs="Arial"/>
                <w:sz w:val="16"/>
                <w:szCs w:val="16"/>
              </w:rPr>
              <w:t xml:space="preserve"> to different levels of explicitness in sex related materials.</w:t>
            </w:r>
          </w:p>
        </w:tc>
        <w:tc>
          <w:tcPr>
            <w:tcW w:w="2096" w:type="dxa"/>
          </w:tcPr>
          <w:p w:rsidR="005F1B14" w:rsidRPr="005F1DDE" w:rsidRDefault="005F1B14" w:rsidP="006A696E">
            <w:pPr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sz w:val="16"/>
                <w:szCs w:val="16"/>
              </w:rPr>
              <w:t>Two-day Sexual Attitude Reassessment (SAR) training programme consisted of a x14-hour workshop split over 2 days.</w:t>
            </w:r>
          </w:p>
          <w:p w:rsidR="005F1B14" w:rsidRPr="005F1DDE" w:rsidRDefault="005F1B14" w:rsidP="006A696E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5F1DDE" w:rsidRDefault="008E59AE" w:rsidP="006A696E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sz w:val="16"/>
                <w:szCs w:val="16"/>
              </w:rPr>
              <w:t>Three participant</w:t>
            </w:r>
            <w:r w:rsidR="005F1B14" w:rsidRPr="005F1DDE">
              <w:rPr>
                <w:rFonts w:ascii="Arial Narrow" w:hAnsi="Arial Narrow" w:cs="Arial"/>
                <w:sz w:val="16"/>
                <w:szCs w:val="16"/>
              </w:rPr>
              <w:t xml:space="preserve"> groups: </w:t>
            </w:r>
          </w:p>
          <w:p w:rsidR="005F1B14" w:rsidRPr="005F1DDE" w:rsidRDefault="005F1B14" w:rsidP="006A696E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b/>
                <w:sz w:val="16"/>
                <w:szCs w:val="16"/>
              </w:rPr>
              <w:t>(</w:t>
            </w:r>
            <w:proofErr w:type="spellStart"/>
            <w:r w:rsidRPr="005F1DDE">
              <w:rPr>
                <w:rFonts w:ascii="Arial Narrow" w:hAnsi="Arial Narrow" w:cs="Arial"/>
                <w:b/>
                <w:sz w:val="16"/>
                <w:szCs w:val="16"/>
              </w:rPr>
              <w:t>i</w:t>
            </w:r>
            <w:proofErr w:type="spellEnd"/>
            <w:r w:rsidRPr="005F1DDE">
              <w:rPr>
                <w:rFonts w:ascii="Arial Narrow" w:hAnsi="Arial Narrow" w:cs="Arial"/>
                <w:b/>
                <w:sz w:val="16"/>
                <w:szCs w:val="16"/>
              </w:rPr>
              <w:t>) Implicit group</w:t>
            </w:r>
            <w:r w:rsidRPr="005F1DDE"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</w:p>
          <w:p w:rsidR="005F1B14" w:rsidRPr="005F1DDE" w:rsidRDefault="005F1B14" w:rsidP="006A696E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b/>
                <w:sz w:val="16"/>
                <w:szCs w:val="16"/>
              </w:rPr>
              <w:t xml:space="preserve">(ii) Explicit group </w:t>
            </w:r>
          </w:p>
          <w:p w:rsidR="008E59AE" w:rsidRPr="005F1DDE" w:rsidRDefault="008E59AE" w:rsidP="008E59AE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b/>
                <w:sz w:val="16"/>
                <w:szCs w:val="16"/>
              </w:rPr>
              <w:t xml:space="preserve">(iii) </w:t>
            </w:r>
            <w:r w:rsidR="005F1B14" w:rsidRPr="005F1DDE">
              <w:rPr>
                <w:rFonts w:ascii="Arial Narrow" w:hAnsi="Arial Narrow" w:cs="Arial"/>
                <w:b/>
                <w:sz w:val="16"/>
                <w:szCs w:val="16"/>
              </w:rPr>
              <w:t>Control group</w:t>
            </w:r>
          </w:p>
          <w:p w:rsidR="005F1B14" w:rsidRPr="005F1DDE" w:rsidRDefault="005F1B14" w:rsidP="008948A1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2008" w:type="dxa"/>
          </w:tcPr>
          <w:p w:rsidR="005F1B14" w:rsidRPr="005F1DDE" w:rsidRDefault="005F1B14" w:rsidP="006A696E">
            <w:pPr>
              <w:autoSpaceDE w:val="0"/>
              <w:autoSpaceDN w:val="0"/>
              <w:adjustRightInd w:val="0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b/>
                <w:sz w:val="16"/>
                <w:szCs w:val="16"/>
              </w:rPr>
              <w:t>(</w:t>
            </w:r>
            <w:proofErr w:type="spellStart"/>
            <w:r w:rsidRPr="005F1DDE">
              <w:rPr>
                <w:rFonts w:ascii="Arial Narrow" w:hAnsi="Arial Narrow" w:cs="Arial"/>
                <w:b/>
                <w:sz w:val="16"/>
                <w:szCs w:val="16"/>
              </w:rPr>
              <w:t>i</w:t>
            </w:r>
            <w:proofErr w:type="spellEnd"/>
            <w:r w:rsidRPr="005F1DDE">
              <w:rPr>
                <w:rFonts w:ascii="Arial Narrow" w:hAnsi="Arial Narrow" w:cs="Arial"/>
                <w:b/>
                <w:sz w:val="16"/>
                <w:szCs w:val="16"/>
              </w:rPr>
              <w:t>) Implicit group:</w:t>
            </w:r>
          </w:p>
          <w:p w:rsidR="005F1B14" w:rsidRPr="005F1DDE" w:rsidRDefault="005F1B14" w:rsidP="006A696E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sz w:val="16"/>
                <w:szCs w:val="16"/>
              </w:rPr>
              <w:t>Exposure to sexually implicit materials</w:t>
            </w:r>
            <w:r w:rsidR="008E59AE" w:rsidRPr="005F1DDE">
              <w:rPr>
                <w:rFonts w:ascii="Arial Narrow" w:hAnsi="Arial Narrow" w:cs="Arial"/>
                <w:sz w:val="16"/>
                <w:szCs w:val="16"/>
              </w:rPr>
              <w:t>.</w:t>
            </w:r>
          </w:p>
          <w:p w:rsidR="005F1B14" w:rsidRPr="005F1DDE" w:rsidRDefault="005F1B14" w:rsidP="006A696E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5F1DDE" w:rsidRDefault="005F1B14" w:rsidP="006A696E">
            <w:pPr>
              <w:autoSpaceDE w:val="0"/>
              <w:autoSpaceDN w:val="0"/>
              <w:adjustRightInd w:val="0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b/>
                <w:sz w:val="16"/>
                <w:szCs w:val="16"/>
              </w:rPr>
              <w:t>(ii) Explicit group:</w:t>
            </w:r>
          </w:p>
          <w:p w:rsidR="005F1B14" w:rsidRPr="005F1DDE" w:rsidRDefault="005F1B14" w:rsidP="006A696E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sz w:val="16"/>
                <w:szCs w:val="16"/>
              </w:rPr>
              <w:t>Exposure to sexually explicit materials</w:t>
            </w:r>
            <w:r w:rsidR="008E59AE" w:rsidRPr="005F1DDE">
              <w:rPr>
                <w:rFonts w:ascii="Arial Narrow" w:hAnsi="Arial Narrow" w:cs="Arial"/>
                <w:sz w:val="16"/>
                <w:szCs w:val="16"/>
              </w:rPr>
              <w:t>.</w:t>
            </w:r>
          </w:p>
          <w:p w:rsidR="005F1B14" w:rsidRPr="005F1DDE" w:rsidRDefault="005F1B14" w:rsidP="006A696E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5F1DDE" w:rsidRDefault="005F1B14" w:rsidP="0046624E">
            <w:pPr>
              <w:autoSpaceDE w:val="0"/>
              <w:autoSpaceDN w:val="0"/>
              <w:adjustRightInd w:val="0"/>
              <w:rPr>
                <w:rFonts w:ascii="Verdana" w:hAnsi="Verdana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sz w:val="16"/>
                <w:szCs w:val="16"/>
              </w:rPr>
              <w:t>Both groups also completed exercises on values, sexual language &amp; touching.</w:t>
            </w:r>
          </w:p>
        </w:tc>
        <w:tc>
          <w:tcPr>
            <w:tcW w:w="1369" w:type="dxa"/>
          </w:tcPr>
          <w:p w:rsidR="005F1B14" w:rsidRPr="005F1DDE" w:rsidRDefault="005F1B14" w:rsidP="008948A1">
            <w:pPr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sz w:val="16"/>
                <w:szCs w:val="16"/>
              </w:rPr>
              <w:t>n=32 nurses’ aides,</w:t>
            </w:r>
          </w:p>
          <w:p w:rsidR="005F1B14" w:rsidRPr="005F1DDE" w:rsidRDefault="005F1B14" w:rsidP="008948A1">
            <w:pPr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sz w:val="16"/>
                <w:szCs w:val="16"/>
              </w:rPr>
              <w:t>dietician aides,</w:t>
            </w:r>
          </w:p>
          <w:p w:rsidR="005F1B14" w:rsidRPr="005F1DDE" w:rsidRDefault="005F1B14" w:rsidP="0016496B">
            <w:pPr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sz w:val="16"/>
                <w:szCs w:val="16"/>
              </w:rPr>
              <w:t>registered nurses, social workers &amp; nursing home administrators from one nursing home.</w:t>
            </w:r>
          </w:p>
        </w:tc>
        <w:tc>
          <w:tcPr>
            <w:tcW w:w="1527" w:type="dxa"/>
          </w:tcPr>
          <w:p w:rsidR="005F1B14" w:rsidRPr="005F1DDE" w:rsidRDefault="005F1B14" w:rsidP="00A45C98">
            <w:pPr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b/>
                <w:sz w:val="16"/>
                <w:szCs w:val="16"/>
              </w:rPr>
              <w:t xml:space="preserve">Attitude &amp; </w:t>
            </w:r>
          </w:p>
          <w:p w:rsidR="005F1B14" w:rsidRPr="005F1DDE" w:rsidRDefault="005F1B14" w:rsidP="00A45C98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b/>
                <w:sz w:val="16"/>
                <w:szCs w:val="16"/>
              </w:rPr>
              <w:t>Knowledge</w:t>
            </w:r>
          </w:p>
          <w:p w:rsidR="005F1B14" w:rsidRPr="005F1DDE" w:rsidRDefault="005F1B14" w:rsidP="000C79A6">
            <w:pPr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sz w:val="16"/>
                <w:szCs w:val="16"/>
              </w:rPr>
              <w:t>Assessed by using:</w:t>
            </w:r>
          </w:p>
          <w:p w:rsidR="005F1B14" w:rsidRPr="005F1DDE" w:rsidRDefault="005F1B14" w:rsidP="000C79A6">
            <w:pPr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sz w:val="16"/>
                <w:szCs w:val="16"/>
              </w:rPr>
              <w:t>(</w:t>
            </w:r>
            <w:proofErr w:type="spellStart"/>
            <w:r w:rsidRPr="005F1DDE">
              <w:rPr>
                <w:rFonts w:ascii="Arial Narrow" w:hAnsi="Arial Narrow" w:cs="Arial"/>
                <w:sz w:val="16"/>
                <w:szCs w:val="16"/>
              </w:rPr>
              <w:t>i</w:t>
            </w:r>
            <w:proofErr w:type="spellEnd"/>
            <w:r w:rsidRPr="005F1DDE">
              <w:rPr>
                <w:rFonts w:ascii="Arial Narrow" w:hAnsi="Arial Narrow" w:cs="Arial"/>
                <w:sz w:val="16"/>
                <w:szCs w:val="16"/>
              </w:rPr>
              <w:t>) Sex, Knowledge &amp; Attitude test (SKAT);</w:t>
            </w:r>
          </w:p>
          <w:p w:rsidR="005F1B14" w:rsidRPr="005F1DDE" w:rsidRDefault="005F1B14" w:rsidP="000C79A6">
            <w:pPr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sz w:val="16"/>
                <w:szCs w:val="16"/>
              </w:rPr>
              <w:t>(ii) LTK Attitude Rating Scale (Aja, 1982)</w:t>
            </w:r>
          </w:p>
        </w:tc>
        <w:tc>
          <w:tcPr>
            <w:tcW w:w="1843" w:type="dxa"/>
          </w:tcPr>
          <w:p w:rsidR="005F1B14" w:rsidRPr="005F1DDE" w:rsidRDefault="005F1B14" w:rsidP="00680D74">
            <w:pPr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sz w:val="16"/>
                <w:szCs w:val="16"/>
              </w:rPr>
              <w:t>Both implicit and</w:t>
            </w:r>
          </w:p>
          <w:p w:rsidR="005F1B14" w:rsidRPr="005F1DDE" w:rsidRDefault="005F1B14" w:rsidP="00680D74">
            <w:pPr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sz w:val="16"/>
                <w:szCs w:val="16"/>
              </w:rPr>
              <w:t>explicit treatment groups performed significantly</w:t>
            </w:r>
            <w:r w:rsidR="00245AE9" w:rsidRPr="005F1DDE"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  <w:r w:rsidRPr="005F1DDE">
              <w:rPr>
                <w:rFonts w:ascii="Arial Narrow" w:hAnsi="Arial Narrow" w:cs="Arial"/>
                <w:sz w:val="16"/>
                <w:szCs w:val="16"/>
              </w:rPr>
              <w:t>better than the control group (p&lt; .05) on the</w:t>
            </w:r>
            <w:r w:rsidR="007D1FAD" w:rsidRPr="005F1DDE"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  <w:r w:rsidRPr="005F1DDE">
              <w:rPr>
                <w:rFonts w:ascii="Arial Narrow" w:hAnsi="Arial Narrow" w:cs="Arial"/>
                <w:sz w:val="16"/>
                <w:szCs w:val="16"/>
              </w:rPr>
              <w:t>Knowledge Scale of the SKAT.</w:t>
            </w:r>
          </w:p>
          <w:p w:rsidR="005F1B14" w:rsidRPr="005F1DDE" w:rsidRDefault="005F1B14" w:rsidP="005E134D">
            <w:pPr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sz w:val="16"/>
                <w:szCs w:val="16"/>
              </w:rPr>
              <w:t>No significant</w:t>
            </w:r>
          </w:p>
          <w:p w:rsidR="005F1B14" w:rsidRPr="005F1DDE" w:rsidRDefault="005F1B14" w:rsidP="00680D74">
            <w:pPr>
              <w:rPr>
                <w:rFonts w:ascii="Verdana" w:hAnsi="Verdana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sz w:val="16"/>
                <w:szCs w:val="16"/>
              </w:rPr>
              <w:t xml:space="preserve">differences based on analysis of the LTK Attitude Rating Scale. </w:t>
            </w:r>
          </w:p>
        </w:tc>
        <w:tc>
          <w:tcPr>
            <w:tcW w:w="1984" w:type="dxa"/>
          </w:tcPr>
          <w:p w:rsidR="005F1B14" w:rsidRPr="005F1DDE" w:rsidRDefault="005F1B14" w:rsidP="00C95CF9">
            <w:pPr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sz w:val="16"/>
                <w:szCs w:val="16"/>
              </w:rPr>
              <w:t>Changes in</w:t>
            </w:r>
            <w:r w:rsidR="00AD51DF" w:rsidRPr="005F1DDE"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  <w:r w:rsidRPr="005F1DDE">
              <w:rPr>
                <w:rFonts w:ascii="Arial Narrow" w:hAnsi="Arial Narrow" w:cs="Arial"/>
                <w:sz w:val="16"/>
                <w:szCs w:val="16"/>
              </w:rPr>
              <w:t>attitudes &amp; knowledge can be achieved without the</w:t>
            </w:r>
            <w:r w:rsidR="00067D67" w:rsidRPr="005F1DDE"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  <w:r w:rsidRPr="005F1DDE">
              <w:rPr>
                <w:rFonts w:ascii="Arial Narrow" w:hAnsi="Arial Narrow" w:cs="Arial"/>
                <w:sz w:val="16"/>
                <w:szCs w:val="16"/>
              </w:rPr>
              <w:t>use of sexually explicit film materials.</w:t>
            </w:r>
          </w:p>
        </w:tc>
        <w:tc>
          <w:tcPr>
            <w:tcW w:w="883" w:type="dxa"/>
          </w:tcPr>
          <w:p w:rsidR="005F1B14" w:rsidRPr="005F1DDE" w:rsidRDefault="00067D67" w:rsidP="00AC0518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sz w:val="16"/>
                <w:szCs w:val="16"/>
              </w:rPr>
              <w:t>13/42</w:t>
            </w:r>
          </w:p>
          <w:p w:rsidR="00AC0518" w:rsidRPr="005F1DDE" w:rsidRDefault="00AC0518" w:rsidP="00AC0518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sz w:val="16"/>
                <w:szCs w:val="16"/>
              </w:rPr>
              <w:t>31%</w:t>
            </w:r>
          </w:p>
        </w:tc>
      </w:tr>
      <w:tr w:rsidR="00400F4D" w:rsidRPr="005F6912" w:rsidTr="005F1B14">
        <w:tc>
          <w:tcPr>
            <w:tcW w:w="1055" w:type="dxa"/>
            <w:shd w:val="clear" w:color="auto" w:fill="A6A6A6" w:themeFill="background1" w:themeFillShade="A6"/>
          </w:tcPr>
          <w:p w:rsidR="005F1B14" w:rsidRPr="005F1DDE" w:rsidRDefault="005F1B14" w:rsidP="000E2C1C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b/>
                <w:sz w:val="16"/>
                <w:szCs w:val="16"/>
              </w:rPr>
              <w:t>Bauer et al. (2013) [2</w:t>
            </w:r>
            <w:r w:rsidR="0000485C" w:rsidRPr="005F1DDE">
              <w:rPr>
                <w:rFonts w:ascii="Arial Narrow" w:hAnsi="Arial Narrow" w:cs="Arial"/>
                <w:b/>
                <w:sz w:val="16"/>
                <w:szCs w:val="16"/>
              </w:rPr>
              <w:t>1</w:t>
            </w:r>
            <w:r w:rsidRPr="005F1DDE">
              <w:rPr>
                <w:rFonts w:ascii="Arial Narrow" w:hAnsi="Arial Narrow" w:cs="Arial"/>
                <w:b/>
                <w:sz w:val="16"/>
                <w:szCs w:val="16"/>
              </w:rPr>
              <w:t>]</w:t>
            </w:r>
          </w:p>
          <w:p w:rsidR="005F1B14" w:rsidRPr="005F1DDE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5F1DDE" w:rsidRDefault="005F1B14" w:rsidP="009529FD">
            <w:pPr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sz w:val="16"/>
                <w:szCs w:val="16"/>
              </w:rPr>
              <w:t>Australia</w:t>
            </w:r>
          </w:p>
          <w:p w:rsidR="005F1B14" w:rsidRPr="005F1DDE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5F1DDE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409" w:type="dxa"/>
            <w:shd w:val="clear" w:color="auto" w:fill="A6A6A6" w:themeFill="background1" w:themeFillShade="A6"/>
          </w:tcPr>
          <w:p w:rsidR="005F1B14" w:rsidRPr="005F1DDE" w:rsidRDefault="005F1B14" w:rsidP="005F6912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sz w:val="16"/>
                <w:szCs w:val="16"/>
              </w:rPr>
              <w:t xml:space="preserve">Pre-post-test questionnaire design. </w:t>
            </w:r>
          </w:p>
          <w:p w:rsidR="005F1B14" w:rsidRPr="005F1DDE" w:rsidRDefault="005F1B14" w:rsidP="005F6912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5F1DDE" w:rsidRDefault="005F1B14" w:rsidP="005F6912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sz w:val="16"/>
                <w:szCs w:val="16"/>
              </w:rPr>
              <w:t>To evaluate an education intervention designed for aged care nursing staff to increase knowledge &amp; improve attitudes towards the sexual expression of older people living in residential aged care</w:t>
            </w:r>
          </w:p>
          <w:p w:rsidR="005F1B14" w:rsidRPr="005F1DDE" w:rsidRDefault="005F1B14" w:rsidP="005F6912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5F1DDE" w:rsidRDefault="005F1B14" w:rsidP="005F6912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2096" w:type="dxa"/>
            <w:shd w:val="clear" w:color="auto" w:fill="A6A6A6" w:themeFill="background1" w:themeFillShade="A6"/>
          </w:tcPr>
          <w:p w:rsidR="005F1B14" w:rsidRPr="005F1DDE" w:rsidRDefault="005F1B14" w:rsidP="0025232F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sz w:val="16"/>
                <w:szCs w:val="16"/>
              </w:rPr>
              <w:lastRenderedPageBreak/>
              <w:t xml:space="preserve">Education intervention specifically designed for nursing staff working in residential aged care.  </w:t>
            </w:r>
          </w:p>
          <w:p w:rsidR="005F1B14" w:rsidRPr="005F1DDE" w:rsidRDefault="005F1B14" w:rsidP="0025232F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5F1DDE" w:rsidRDefault="005F1B14" w:rsidP="00C32415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sz w:val="16"/>
                <w:szCs w:val="16"/>
              </w:rPr>
              <w:t xml:space="preserve">Delivered as a three-hour workshop. </w:t>
            </w:r>
          </w:p>
          <w:p w:rsidR="005F1B14" w:rsidRPr="005F1DDE" w:rsidRDefault="005F1B14" w:rsidP="005F6912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5F1DDE" w:rsidRDefault="005F1B14" w:rsidP="00675EA2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sz w:val="16"/>
                <w:szCs w:val="16"/>
              </w:rPr>
              <w:t>Participants completed a self-administered questionnaire at the beginning &amp; at the end of the workshop</w:t>
            </w:r>
            <w:r w:rsidR="008E59AE" w:rsidRPr="005F1DDE">
              <w:rPr>
                <w:rFonts w:ascii="Arial Narrow" w:hAnsi="Arial Narrow" w:cs="Arial"/>
                <w:sz w:val="16"/>
                <w:szCs w:val="16"/>
              </w:rPr>
              <w:t>.</w:t>
            </w:r>
          </w:p>
        </w:tc>
        <w:tc>
          <w:tcPr>
            <w:tcW w:w="2008" w:type="dxa"/>
            <w:shd w:val="clear" w:color="auto" w:fill="A6A6A6" w:themeFill="background1" w:themeFillShade="A6"/>
          </w:tcPr>
          <w:p w:rsidR="005F1B14" w:rsidRPr="005F1DDE" w:rsidRDefault="005F1B14" w:rsidP="00B00C7E">
            <w:pPr>
              <w:autoSpaceDE w:val="0"/>
              <w:autoSpaceDN w:val="0"/>
              <w:adjustRightInd w:val="0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b/>
                <w:sz w:val="16"/>
                <w:szCs w:val="16"/>
              </w:rPr>
              <w:t xml:space="preserve">Topics covered in the </w:t>
            </w:r>
            <w:r w:rsidR="008E59AE" w:rsidRPr="005F1DDE">
              <w:rPr>
                <w:rFonts w:ascii="Arial Narrow" w:hAnsi="Arial Narrow" w:cs="Arial"/>
                <w:b/>
                <w:sz w:val="16"/>
                <w:szCs w:val="16"/>
              </w:rPr>
              <w:t>workshop</w:t>
            </w:r>
            <w:r w:rsidRPr="005F1DDE">
              <w:rPr>
                <w:rFonts w:ascii="Arial Narrow" w:hAnsi="Arial Narrow" w:cs="Arial"/>
                <w:b/>
                <w:sz w:val="16"/>
                <w:szCs w:val="16"/>
              </w:rPr>
              <w:t xml:space="preserve">: </w:t>
            </w:r>
          </w:p>
          <w:p w:rsidR="005F1B14" w:rsidRPr="005F1DDE" w:rsidRDefault="005F1B14" w:rsidP="00B00C7E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sz w:val="16"/>
                <w:szCs w:val="16"/>
              </w:rPr>
              <w:t>(</w:t>
            </w:r>
            <w:proofErr w:type="spellStart"/>
            <w:r w:rsidRPr="005F1DDE">
              <w:rPr>
                <w:rFonts w:ascii="Arial Narrow" w:hAnsi="Arial Narrow" w:cs="Arial"/>
                <w:sz w:val="16"/>
                <w:szCs w:val="16"/>
              </w:rPr>
              <w:t>i</w:t>
            </w:r>
            <w:proofErr w:type="spellEnd"/>
            <w:r w:rsidRPr="005F1DDE">
              <w:rPr>
                <w:rFonts w:ascii="Arial Narrow" w:hAnsi="Arial Narrow" w:cs="Arial"/>
                <w:sz w:val="16"/>
                <w:szCs w:val="16"/>
              </w:rPr>
              <w:t xml:space="preserve">) </w:t>
            </w:r>
            <w:r w:rsidR="005F1DDE" w:rsidRPr="005F1DDE">
              <w:rPr>
                <w:rFonts w:ascii="Arial Narrow" w:hAnsi="Arial Narrow" w:cs="Arial"/>
                <w:sz w:val="16"/>
                <w:szCs w:val="16"/>
              </w:rPr>
              <w:t>importance of</w:t>
            </w:r>
            <w:r w:rsidRPr="005F1DDE">
              <w:rPr>
                <w:rFonts w:ascii="Arial Narrow" w:hAnsi="Arial Narrow" w:cs="Arial"/>
                <w:sz w:val="16"/>
                <w:szCs w:val="16"/>
              </w:rPr>
              <w:t xml:space="preserve"> sexuality </w:t>
            </w:r>
          </w:p>
          <w:p w:rsidR="005F1B14" w:rsidRPr="005F1DDE" w:rsidRDefault="005F1B14" w:rsidP="00B00C7E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sz w:val="16"/>
                <w:szCs w:val="16"/>
              </w:rPr>
              <w:t>(ii) common attitudes</w:t>
            </w:r>
            <w:r w:rsidR="005F1DDE" w:rsidRPr="005F1DDE">
              <w:rPr>
                <w:rFonts w:ascii="Arial Narrow" w:hAnsi="Arial Narrow" w:cs="Arial"/>
                <w:sz w:val="16"/>
                <w:szCs w:val="16"/>
              </w:rPr>
              <w:t>/</w:t>
            </w:r>
            <w:r w:rsidRPr="005F1DDE">
              <w:rPr>
                <w:rFonts w:ascii="Arial Narrow" w:hAnsi="Arial Narrow" w:cs="Arial"/>
                <w:sz w:val="16"/>
                <w:szCs w:val="16"/>
              </w:rPr>
              <w:t xml:space="preserve">stereotypes </w:t>
            </w:r>
          </w:p>
          <w:p w:rsidR="00B2033A" w:rsidRPr="005F1DDE" w:rsidRDefault="005F1B14" w:rsidP="00B00C7E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sz w:val="16"/>
                <w:szCs w:val="16"/>
              </w:rPr>
              <w:t>(i</w:t>
            </w:r>
            <w:r w:rsidR="005F1DDE" w:rsidRPr="005F1DDE">
              <w:rPr>
                <w:rFonts w:ascii="Arial Narrow" w:hAnsi="Arial Narrow" w:cs="Arial"/>
                <w:sz w:val="16"/>
                <w:szCs w:val="16"/>
              </w:rPr>
              <w:t>ii</w:t>
            </w:r>
            <w:r w:rsidRPr="005F1DDE">
              <w:rPr>
                <w:rFonts w:ascii="Arial Narrow" w:hAnsi="Arial Narrow" w:cs="Arial"/>
                <w:sz w:val="16"/>
                <w:szCs w:val="16"/>
              </w:rPr>
              <w:t xml:space="preserve">) sexuality </w:t>
            </w:r>
            <w:r w:rsidR="00B2033A" w:rsidRPr="005F1DDE">
              <w:rPr>
                <w:rFonts w:ascii="Arial Narrow" w:hAnsi="Arial Narrow" w:cs="Arial"/>
                <w:sz w:val="16"/>
                <w:szCs w:val="16"/>
              </w:rPr>
              <w:t>&amp;</w:t>
            </w:r>
            <w:r w:rsidRPr="005F1DDE">
              <w:rPr>
                <w:rFonts w:ascii="Arial Narrow" w:hAnsi="Arial Narrow" w:cs="Arial"/>
                <w:sz w:val="16"/>
                <w:szCs w:val="16"/>
              </w:rPr>
              <w:t xml:space="preserve"> ageing</w:t>
            </w:r>
          </w:p>
          <w:p w:rsidR="005F1B14" w:rsidRPr="005F1DDE" w:rsidRDefault="005F1B14" w:rsidP="00B00C7E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sz w:val="16"/>
                <w:szCs w:val="16"/>
              </w:rPr>
              <w:t>(</w:t>
            </w:r>
            <w:r w:rsidR="005F1DDE" w:rsidRPr="005F1DDE">
              <w:rPr>
                <w:rFonts w:ascii="Arial Narrow" w:hAnsi="Arial Narrow" w:cs="Arial"/>
                <w:sz w:val="16"/>
                <w:szCs w:val="16"/>
              </w:rPr>
              <w:t>i</w:t>
            </w:r>
            <w:r w:rsidRPr="005F1DDE">
              <w:rPr>
                <w:rFonts w:ascii="Arial Narrow" w:hAnsi="Arial Narrow" w:cs="Arial"/>
                <w:sz w:val="16"/>
                <w:szCs w:val="16"/>
              </w:rPr>
              <w:t xml:space="preserve">v) sexual expression in residential care. </w:t>
            </w:r>
          </w:p>
          <w:p w:rsidR="005F1B14" w:rsidRPr="005F1DDE" w:rsidRDefault="005F1B14" w:rsidP="00B00C7E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sz w:val="16"/>
                <w:szCs w:val="16"/>
              </w:rPr>
              <w:t>(</w:t>
            </w:r>
            <w:r w:rsidR="005F1DDE" w:rsidRPr="005F1DDE">
              <w:rPr>
                <w:rFonts w:ascii="Arial Narrow" w:hAnsi="Arial Narrow" w:cs="Arial"/>
                <w:sz w:val="16"/>
                <w:szCs w:val="16"/>
              </w:rPr>
              <w:t>v)</w:t>
            </w:r>
            <w:r w:rsidRPr="005F1DDE">
              <w:rPr>
                <w:rFonts w:ascii="Arial Narrow" w:hAnsi="Arial Narrow" w:cs="Arial"/>
                <w:sz w:val="16"/>
                <w:szCs w:val="16"/>
              </w:rPr>
              <w:t xml:space="preserve"> sexuality &amp; people with dementia;</w:t>
            </w:r>
            <w:r w:rsidR="005F1DDE" w:rsidRPr="005F1DDE">
              <w:rPr>
                <w:rFonts w:ascii="Arial Narrow" w:hAnsi="Arial Narrow" w:cs="Arial"/>
                <w:sz w:val="16"/>
                <w:szCs w:val="16"/>
              </w:rPr>
              <w:t xml:space="preserve"> (vi) </w:t>
            </w:r>
            <w:r w:rsidRPr="005F1DDE">
              <w:rPr>
                <w:rFonts w:ascii="Arial Narrow" w:hAnsi="Arial Narrow" w:cs="Arial"/>
                <w:sz w:val="16"/>
                <w:szCs w:val="16"/>
              </w:rPr>
              <w:t xml:space="preserve">residents’ rights and staff responsibilities. </w:t>
            </w:r>
          </w:p>
          <w:p w:rsidR="005F1B14" w:rsidRPr="005F1DDE" w:rsidRDefault="005F1DDE" w:rsidP="00B00C7E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sz w:val="16"/>
                <w:szCs w:val="16"/>
              </w:rPr>
              <w:t xml:space="preserve">(vii) </w:t>
            </w:r>
            <w:r w:rsidR="005F1B14" w:rsidRPr="005F1DDE">
              <w:rPr>
                <w:rFonts w:ascii="Arial Narrow" w:hAnsi="Arial Narrow" w:cs="Arial"/>
                <w:sz w:val="16"/>
                <w:szCs w:val="16"/>
              </w:rPr>
              <w:t>legal issues including capacity &amp; consent</w:t>
            </w:r>
            <w:r w:rsidRPr="005F1DDE">
              <w:rPr>
                <w:rFonts w:ascii="Arial Narrow" w:hAnsi="Arial Narrow" w:cs="Arial"/>
                <w:sz w:val="16"/>
                <w:szCs w:val="16"/>
              </w:rPr>
              <w:t>.</w:t>
            </w:r>
            <w:r w:rsidR="005F1B14" w:rsidRPr="005F1DDE"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</w:p>
          <w:p w:rsidR="005F1B14" w:rsidRPr="005F1DDE" w:rsidRDefault="005F1B14" w:rsidP="005F6912">
            <w:pPr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369" w:type="dxa"/>
            <w:shd w:val="clear" w:color="auto" w:fill="A6A6A6" w:themeFill="background1" w:themeFillShade="A6"/>
          </w:tcPr>
          <w:p w:rsidR="005F1B14" w:rsidRPr="005F1DDE" w:rsidRDefault="005F1B14" w:rsidP="005F6912">
            <w:pPr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sz w:val="16"/>
                <w:szCs w:val="16"/>
              </w:rPr>
              <w:t xml:space="preserve">n= 112 ( n=102 female – 93%) </w:t>
            </w:r>
            <w:r w:rsidR="005F1DDE" w:rsidRPr="005F1DDE">
              <w:rPr>
                <w:rFonts w:ascii="Arial Narrow" w:hAnsi="Arial Narrow" w:cs="Arial"/>
                <w:sz w:val="16"/>
                <w:szCs w:val="16"/>
              </w:rPr>
              <w:t>facilitated in</w:t>
            </w:r>
            <w:r w:rsidRPr="005F1DDE">
              <w:rPr>
                <w:rFonts w:ascii="Arial Narrow" w:hAnsi="Arial Narrow" w:cs="Arial"/>
                <w:sz w:val="16"/>
                <w:szCs w:val="16"/>
              </w:rPr>
              <w:t xml:space="preserve"> community setting</w:t>
            </w:r>
          </w:p>
          <w:p w:rsidR="005F1B14" w:rsidRPr="005F1DDE" w:rsidRDefault="005F1B14" w:rsidP="005F6912">
            <w:pPr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</w:p>
          <w:p w:rsidR="005F1B14" w:rsidRPr="005F1DDE" w:rsidRDefault="005F1B14" w:rsidP="005F6912">
            <w:pPr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sz w:val="16"/>
                <w:szCs w:val="16"/>
              </w:rPr>
              <w:t>Registered nurses &amp; enrolled nurses/licensed practical nurses employed in two regional health services in Victoria, Australia.</w:t>
            </w:r>
          </w:p>
          <w:p w:rsidR="005F1B14" w:rsidRPr="005F1DDE" w:rsidRDefault="005F1B14" w:rsidP="005F6912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5F1DDE" w:rsidRDefault="005F1B14" w:rsidP="00732F2D">
            <w:pPr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Verdana" w:hAnsi="Verdana" w:cs="Arial"/>
                <w:sz w:val="16"/>
                <w:szCs w:val="16"/>
              </w:rPr>
              <w:t xml:space="preserve"> </w:t>
            </w:r>
          </w:p>
        </w:tc>
        <w:tc>
          <w:tcPr>
            <w:tcW w:w="1527" w:type="dxa"/>
            <w:shd w:val="clear" w:color="auto" w:fill="A6A6A6" w:themeFill="background1" w:themeFillShade="A6"/>
          </w:tcPr>
          <w:p w:rsidR="005F1B14" w:rsidRPr="005F1DDE" w:rsidRDefault="005F1B14" w:rsidP="0040268D">
            <w:pPr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b/>
                <w:sz w:val="16"/>
                <w:szCs w:val="16"/>
              </w:rPr>
              <w:t xml:space="preserve">Attitude </w:t>
            </w:r>
            <w:r w:rsidRPr="005F1DDE">
              <w:rPr>
                <w:rFonts w:ascii="Arial Narrow" w:hAnsi="Arial Narrow" w:cs="Arial"/>
                <w:sz w:val="16"/>
                <w:szCs w:val="16"/>
              </w:rPr>
              <w:t>Assessed by using:</w:t>
            </w:r>
          </w:p>
          <w:p w:rsidR="005F1B14" w:rsidRPr="005F1DDE" w:rsidRDefault="005F1B14" w:rsidP="0040268D">
            <w:pPr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sz w:val="16"/>
                <w:szCs w:val="16"/>
              </w:rPr>
              <w:t>(</w:t>
            </w:r>
            <w:proofErr w:type="spellStart"/>
            <w:r w:rsidRPr="005F1DDE">
              <w:rPr>
                <w:rFonts w:ascii="Arial Narrow" w:hAnsi="Arial Narrow" w:cs="Arial"/>
                <w:sz w:val="16"/>
                <w:szCs w:val="16"/>
              </w:rPr>
              <w:t>i</w:t>
            </w:r>
            <w:proofErr w:type="spellEnd"/>
            <w:r w:rsidRPr="005F1DDE">
              <w:rPr>
                <w:rFonts w:ascii="Arial Narrow" w:hAnsi="Arial Narrow" w:cs="Arial"/>
                <w:sz w:val="16"/>
                <w:szCs w:val="16"/>
              </w:rPr>
              <w:t xml:space="preserve">) attitudinal part of the Ageing Sexuality Knowledge </w:t>
            </w:r>
            <w:r w:rsidR="00B2033A" w:rsidRPr="005F1DDE">
              <w:rPr>
                <w:rFonts w:ascii="Arial Narrow" w:hAnsi="Arial Narrow" w:cs="Arial"/>
                <w:sz w:val="16"/>
                <w:szCs w:val="16"/>
              </w:rPr>
              <w:t>&amp;</w:t>
            </w:r>
            <w:r w:rsidRPr="005F1DDE">
              <w:rPr>
                <w:rFonts w:ascii="Arial Narrow" w:hAnsi="Arial Narrow" w:cs="Arial"/>
                <w:sz w:val="16"/>
                <w:szCs w:val="16"/>
              </w:rPr>
              <w:t xml:space="preserve"> Attitudes Scale (ASKAS)</w:t>
            </w:r>
            <w:r w:rsidR="005F1DDE" w:rsidRPr="005F1DDE">
              <w:rPr>
                <w:rFonts w:ascii="Arial Narrow" w:hAnsi="Arial Narrow" w:cs="Arial"/>
                <w:sz w:val="16"/>
                <w:szCs w:val="16"/>
              </w:rPr>
              <w:t>administered pre and post workshop</w:t>
            </w:r>
            <w:r w:rsidRPr="005F1DDE"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</w:p>
          <w:p w:rsidR="005F1B14" w:rsidRPr="005F1DDE" w:rsidRDefault="005F1B14" w:rsidP="002107AF">
            <w:pPr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sz w:val="16"/>
                <w:szCs w:val="16"/>
              </w:rPr>
              <w:t xml:space="preserve">(ii) 8/20 items from the Staff Attitudes about Intimacy and Dementia (SAID) Survey (Kuhn, 2002). </w:t>
            </w:r>
          </w:p>
          <w:p w:rsidR="005F1B14" w:rsidRPr="005F1DDE" w:rsidRDefault="005F1B14" w:rsidP="0040268D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:rsidR="005F1B14" w:rsidRPr="005F1DDE" w:rsidRDefault="005F1B14" w:rsidP="000C79A6">
            <w:pPr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Verdana" w:hAnsi="Verdana" w:cs="Arial"/>
                <w:sz w:val="16"/>
                <w:szCs w:val="16"/>
              </w:rPr>
              <w:t>A</w:t>
            </w:r>
            <w:r w:rsidRPr="005F1DDE">
              <w:rPr>
                <w:rFonts w:ascii="Arial Narrow" w:hAnsi="Arial Narrow" w:cs="Arial"/>
                <w:sz w:val="16"/>
                <w:szCs w:val="16"/>
              </w:rPr>
              <w:t>ttitudes were significantly more permissive following</w:t>
            </w:r>
          </w:p>
          <w:p w:rsidR="005F1B14" w:rsidRPr="005F1DDE" w:rsidRDefault="005F1B14" w:rsidP="000C79A6">
            <w:pPr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sz w:val="16"/>
                <w:szCs w:val="16"/>
              </w:rPr>
              <w:t>the education intervention across both ASKAS attitudinal items (X</w:t>
            </w:r>
            <w:r w:rsidRPr="005F1DDE">
              <w:rPr>
                <w:rFonts w:ascii="Arial Narrow" w:hAnsi="Arial Narrow" w:cs="Arial"/>
                <w:sz w:val="16"/>
                <w:szCs w:val="16"/>
                <w:vertAlign w:val="superscript"/>
              </w:rPr>
              <w:t>2</w:t>
            </w:r>
            <w:r w:rsidRPr="005F1DDE">
              <w:rPr>
                <w:rFonts w:ascii="Arial Narrow" w:hAnsi="Arial Narrow" w:cs="Arial"/>
                <w:sz w:val="16"/>
                <w:szCs w:val="16"/>
              </w:rPr>
              <w:t xml:space="preserve"> = 11.5, df = 2, p&lt;.01, n = 218) &amp; the</w:t>
            </w:r>
            <w:r w:rsidR="00B2033A" w:rsidRPr="005F1DDE"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  <w:r w:rsidRPr="005F1DDE">
              <w:rPr>
                <w:rFonts w:ascii="Arial Narrow" w:hAnsi="Arial Narrow" w:cs="Arial"/>
                <w:sz w:val="16"/>
                <w:szCs w:val="16"/>
              </w:rPr>
              <w:t>additional items from the SAID survey (X2 = 10.5, df = 2, p&lt;.01,</w:t>
            </w:r>
          </w:p>
          <w:p w:rsidR="005F1B14" w:rsidRPr="005F1DDE" w:rsidRDefault="005F1B14" w:rsidP="000C79A6">
            <w:pPr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sz w:val="16"/>
                <w:szCs w:val="16"/>
              </w:rPr>
              <w:t>n = 218).</w:t>
            </w:r>
          </w:p>
          <w:p w:rsidR="005F1B14" w:rsidRPr="005F1DDE" w:rsidRDefault="005F1B14" w:rsidP="000C79A6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5F1DDE" w:rsidRDefault="005F1B14" w:rsidP="0074427B">
            <w:pPr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Arial Narrow" w:hAnsi="Arial Narrow" w:cs="Arial"/>
                <w:sz w:val="16"/>
                <w:szCs w:val="16"/>
              </w:rPr>
              <w:t xml:space="preserve">No significant differences between pre- and post-testing based on demographic variables - </w:t>
            </w:r>
            <w:r w:rsidRPr="005F1DDE">
              <w:rPr>
                <w:rFonts w:ascii="Arial Narrow" w:hAnsi="Arial Narrow" w:cs="Arial"/>
                <w:sz w:val="16"/>
                <w:szCs w:val="16"/>
              </w:rPr>
              <w:lastRenderedPageBreak/>
              <w:t>gender, age, English as a first language, job position, years worked in aged care; or study site.</w:t>
            </w:r>
          </w:p>
          <w:p w:rsidR="005F1B14" w:rsidRPr="005F1DDE" w:rsidRDefault="005F1B14" w:rsidP="00AC4F48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5F1DDE" w:rsidRDefault="005F1B14" w:rsidP="00756003">
            <w:pPr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6A6A6" w:themeFill="background1" w:themeFillShade="A6"/>
          </w:tcPr>
          <w:p w:rsidR="005F1B14" w:rsidRPr="005F1DDE" w:rsidRDefault="005F1B14" w:rsidP="00537493">
            <w:pPr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Verdana" w:hAnsi="Verdana" w:cs="Arial"/>
                <w:sz w:val="16"/>
                <w:szCs w:val="16"/>
              </w:rPr>
              <w:lastRenderedPageBreak/>
              <w:t>A</w:t>
            </w:r>
            <w:r w:rsidRPr="005F1DDE">
              <w:rPr>
                <w:rFonts w:ascii="Arial Narrow" w:hAnsi="Arial Narrow" w:cs="Arial"/>
                <w:sz w:val="16"/>
                <w:szCs w:val="16"/>
              </w:rPr>
              <w:t xml:space="preserve"> relatively short duration education intervention can have a significant impact on the permissiveness of staff attitudes towards sexuality of older adults living in residential aged care &amp; older adults with &amp; without dementia.</w:t>
            </w:r>
          </w:p>
          <w:p w:rsidR="005F1B14" w:rsidRPr="005F1DDE" w:rsidRDefault="005F1B14" w:rsidP="00537493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5F1DDE" w:rsidRDefault="005F1B14" w:rsidP="00362950">
            <w:pPr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Verdana" w:hAnsi="Verdana" w:cs="Arial"/>
                <w:sz w:val="16"/>
                <w:szCs w:val="16"/>
              </w:rPr>
              <w:t>A</w:t>
            </w:r>
            <w:r w:rsidRPr="005F1DDE">
              <w:rPr>
                <w:rFonts w:ascii="Arial Narrow" w:hAnsi="Arial Narrow" w:cs="Arial"/>
                <w:sz w:val="16"/>
                <w:szCs w:val="16"/>
              </w:rPr>
              <w:t>ttitudes improved most for ASKAS items relating to ‘‘staff understanding of sexual needs’’ &amp; for the dementia-specific items from the SAID survey.</w:t>
            </w:r>
          </w:p>
          <w:p w:rsidR="005F1B14" w:rsidRPr="005F1DDE" w:rsidRDefault="005F1B14" w:rsidP="00362950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5F1DDE" w:rsidRDefault="005F1B14" w:rsidP="00F23A3E">
            <w:pPr>
              <w:rPr>
                <w:rFonts w:ascii="Arial Narrow" w:hAnsi="Arial Narrow" w:cs="Arial"/>
                <w:sz w:val="16"/>
                <w:szCs w:val="16"/>
              </w:rPr>
            </w:pPr>
            <w:r w:rsidRPr="005F1DDE">
              <w:rPr>
                <w:rFonts w:ascii="Verdana" w:hAnsi="Verdana" w:cs="Arial"/>
                <w:sz w:val="16"/>
                <w:szCs w:val="16"/>
              </w:rPr>
              <w:lastRenderedPageBreak/>
              <w:t>A</w:t>
            </w:r>
            <w:r w:rsidRPr="005F1DDE">
              <w:rPr>
                <w:rFonts w:ascii="Arial Narrow" w:hAnsi="Arial Narrow" w:cs="Arial"/>
                <w:sz w:val="16"/>
                <w:szCs w:val="16"/>
              </w:rPr>
              <w:t>dditional items from the SAID survey relating to homosexual relationships was also found to elicit a more permissive attitude following the education intervention.</w:t>
            </w:r>
          </w:p>
        </w:tc>
        <w:tc>
          <w:tcPr>
            <w:tcW w:w="883" w:type="dxa"/>
            <w:shd w:val="clear" w:color="auto" w:fill="A6A6A6" w:themeFill="background1" w:themeFillShade="A6"/>
          </w:tcPr>
          <w:p w:rsidR="00AC0518" w:rsidRPr="00AA534B" w:rsidRDefault="00AC0518" w:rsidP="00AC051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A534B">
              <w:rPr>
                <w:rFonts w:ascii="Arial Narrow" w:hAnsi="Arial Narrow"/>
                <w:sz w:val="16"/>
                <w:szCs w:val="16"/>
              </w:rPr>
              <w:lastRenderedPageBreak/>
              <w:t>29/42</w:t>
            </w:r>
          </w:p>
          <w:p w:rsidR="005F1B14" w:rsidRDefault="00AC0518" w:rsidP="00AC0518">
            <w:pPr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AA534B">
              <w:rPr>
                <w:rFonts w:ascii="Arial Narrow" w:hAnsi="Arial Narrow"/>
                <w:sz w:val="16"/>
                <w:szCs w:val="16"/>
              </w:rPr>
              <w:t>59%</w:t>
            </w:r>
          </w:p>
        </w:tc>
      </w:tr>
      <w:tr w:rsidR="00400F4D" w:rsidRPr="00AA534B" w:rsidTr="005F1B14">
        <w:tc>
          <w:tcPr>
            <w:tcW w:w="1055" w:type="dxa"/>
            <w:shd w:val="clear" w:color="auto" w:fill="auto"/>
          </w:tcPr>
          <w:p w:rsidR="005F1B14" w:rsidRPr="00AA534B" w:rsidRDefault="005F1B14" w:rsidP="003F1716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AA534B">
              <w:rPr>
                <w:rFonts w:ascii="Arial Narrow" w:hAnsi="Arial Narrow" w:cs="Arial"/>
                <w:b/>
                <w:sz w:val="16"/>
                <w:szCs w:val="16"/>
              </w:rPr>
              <w:t>Hammond &amp; Bonney (1985) [2</w:t>
            </w:r>
            <w:r w:rsidR="0000485C" w:rsidRPr="00AA534B">
              <w:rPr>
                <w:rFonts w:ascii="Arial Narrow" w:hAnsi="Arial Narrow" w:cs="Arial"/>
                <w:b/>
                <w:sz w:val="16"/>
                <w:szCs w:val="16"/>
              </w:rPr>
              <w:t>2</w:t>
            </w:r>
            <w:r w:rsidRPr="00AA534B">
              <w:rPr>
                <w:rFonts w:ascii="Arial Narrow" w:hAnsi="Arial Narrow" w:cs="Arial"/>
                <w:b/>
                <w:sz w:val="16"/>
                <w:szCs w:val="16"/>
              </w:rPr>
              <w:t>]</w:t>
            </w:r>
          </w:p>
          <w:p w:rsidR="005F1B14" w:rsidRPr="00AA534B" w:rsidRDefault="005F1B14" w:rsidP="003F1716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</w:p>
          <w:p w:rsidR="005F1B14" w:rsidRPr="00AA534B" w:rsidRDefault="005F1B14" w:rsidP="003F1716">
            <w:pPr>
              <w:rPr>
                <w:rFonts w:ascii="Arial Narrow" w:hAnsi="Arial Narrow" w:cs="Arial"/>
                <w:sz w:val="16"/>
                <w:szCs w:val="16"/>
              </w:rPr>
            </w:pPr>
            <w:r w:rsidRPr="00AA534B">
              <w:rPr>
                <w:rFonts w:ascii="Arial Narrow" w:hAnsi="Arial Narrow" w:cs="Arial"/>
                <w:sz w:val="16"/>
                <w:szCs w:val="16"/>
              </w:rPr>
              <w:t>USA</w:t>
            </w:r>
          </w:p>
          <w:p w:rsidR="005F1B14" w:rsidRPr="00AA534B" w:rsidRDefault="005F1B14" w:rsidP="003F1716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AA534B" w:rsidRDefault="005F1B14" w:rsidP="003F1716">
            <w:pPr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409" w:type="dxa"/>
            <w:shd w:val="clear" w:color="auto" w:fill="auto"/>
          </w:tcPr>
          <w:p w:rsidR="005F1B14" w:rsidRPr="00AA534B" w:rsidRDefault="004C5870" w:rsidP="005F6912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AA534B">
              <w:rPr>
                <w:rFonts w:ascii="Arial Narrow" w:hAnsi="Arial Narrow" w:cs="Arial"/>
                <w:sz w:val="16"/>
                <w:szCs w:val="16"/>
              </w:rPr>
              <w:t>P</w:t>
            </w:r>
            <w:r w:rsidR="005F1B14" w:rsidRPr="00AA534B">
              <w:rPr>
                <w:rFonts w:ascii="Arial Narrow" w:hAnsi="Arial Narrow" w:cs="Arial"/>
                <w:sz w:val="16"/>
                <w:szCs w:val="16"/>
              </w:rPr>
              <w:t>re-</w:t>
            </w:r>
            <w:r w:rsidRPr="00AA534B">
              <w:rPr>
                <w:rFonts w:ascii="Arial Narrow" w:hAnsi="Arial Narrow" w:cs="Arial"/>
                <w:sz w:val="16"/>
                <w:szCs w:val="16"/>
              </w:rPr>
              <w:t xml:space="preserve">test, </w:t>
            </w:r>
            <w:r w:rsidR="005F1B14" w:rsidRPr="00AA534B">
              <w:rPr>
                <w:rFonts w:ascii="Arial Narrow" w:hAnsi="Arial Narrow" w:cs="Arial"/>
                <w:sz w:val="16"/>
                <w:szCs w:val="16"/>
              </w:rPr>
              <w:t>post-test, evaluated with a non-randomised control group.</w:t>
            </w:r>
          </w:p>
          <w:p w:rsidR="005F1B14" w:rsidRPr="00AA534B" w:rsidRDefault="005F1B14" w:rsidP="005F6912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AA534B" w:rsidRDefault="005F1B14" w:rsidP="00825EB8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AA534B">
              <w:rPr>
                <w:rFonts w:ascii="Arial Narrow" w:hAnsi="Arial Narrow" w:cs="Arial"/>
                <w:sz w:val="16"/>
                <w:szCs w:val="16"/>
              </w:rPr>
              <w:t xml:space="preserve">To investigate the effects of a course on sexuality &amp; ageing on the acquisition of knowledge &amp; attitude change. </w:t>
            </w:r>
          </w:p>
          <w:p w:rsidR="005F1B14" w:rsidRPr="00AA534B" w:rsidRDefault="005F1B14" w:rsidP="00825EB8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AA534B" w:rsidRDefault="005F1B14" w:rsidP="00825EB8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AA534B" w:rsidRDefault="005F1B14" w:rsidP="00825EB8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2096" w:type="dxa"/>
            <w:shd w:val="clear" w:color="auto" w:fill="auto"/>
          </w:tcPr>
          <w:p w:rsidR="005F1B14" w:rsidRPr="00AA534B" w:rsidRDefault="005F1B14" w:rsidP="0025232F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AA534B">
              <w:rPr>
                <w:rFonts w:ascii="Arial Narrow" w:hAnsi="Arial Narrow" w:cs="Arial"/>
                <w:sz w:val="16"/>
                <w:szCs w:val="16"/>
              </w:rPr>
              <w:t xml:space="preserve">Sexuality &amp; ageing course; consisted of a </w:t>
            </w:r>
            <w:r w:rsidR="004C5870" w:rsidRPr="00AA534B">
              <w:rPr>
                <w:rFonts w:ascii="Arial Narrow" w:hAnsi="Arial Narrow" w:cs="Arial"/>
                <w:sz w:val="16"/>
                <w:szCs w:val="16"/>
              </w:rPr>
              <w:t>7-week</w:t>
            </w:r>
            <w:r w:rsidRPr="00AA534B">
              <w:rPr>
                <w:rFonts w:ascii="Arial Narrow" w:hAnsi="Arial Narrow" w:cs="Arial"/>
                <w:sz w:val="16"/>
                <w:szCs w:val="16"/>
              </w:rPr>
              <w:t xml:space="preserve"> course, meeting for two hours per week each week (total 14 hours)</w:t>
            </w:r>
            <w:r w:rsidR="00AA534B">
              <w:rPr>
                <w:rFonts w:ascii="Arial Narrow" w:hAnsi="Arial Narrow" w:cs="Arial"/>
                <w:sz w:val="16"/>
                <w:szCs w:val="16"/>
              </w:rPr>
              <w:t xml:space="preserve"> using a blended learning presentation.</w:t>
            </w:r>
          </w:p>
          <w:p w:rsidR="005F1B14" w:rsidRPr="00AA534B" w:rsidRDefault="00AA534B" w:rsidP="001A6DEB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Experimental and control group. Experimental group attended course, control group did not. Both experimental and control groups completed pre-test and post-test surveys.</w:t>
            </w:r>
          </w:p>
          <w:p w:rsidR="005F1B14" w:rsidRPr="00AA534B" w:rsidRDefault="005F1B14" w:rsidP="00AA534B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2008" w:type="dxa"/>
            <w:shd w:val="clear" w:color="auto" w:fill="auto"/>
          </w:tcPr>
          <w:p w:rsidR="005F1B14" w:rsidRPr="00AA534B" w:rsidRDefault="005F1B14" w:rsidP="003C79EB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AA534B">
              <w:rPr>
                <w:rFonts w:ascii="Arial Narrow" w:hAnsi="Arial Narrow" w:cs="Arial"/>
                <w:sz w:val="16"/>
                <w:szCs w:val="16"/>
              </w:rPr>
              <w:t>Course objectives:</w:t>
            </w:r>
          </w:p>
          <w:p w:rsidR="005F1B14" w:rsidRPr="00AA534B" w:rsidRDefault="005F1B14" w:rsidP="003C79EB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AA534B">
              <w:rPr>
                <w:rFonts w:ascii="Arial Narrow" w:hAnsi="Arial Narrow" w:cs="Arial"/>
                <w:sz w:val="16"/>
                <w:szCs w:val="16"/>
              </w:rPr>
              <w:t>(</w:t>
            </w:r>
            <w:proofErr w:type="spellStart"/>
            <w:r w:rsidRPr="00AA534B">
              <w:rPr>
                <w:rFonts w:ascii="Arial Narrow" w:hAnsi="Arial Narrow" w:cs="Arial"/>
                <w:sz w:val="16"/>
                <w:szCs w:val="16"/>
              </w:rPr>
              <w:t>i</w:t>
            </w:r>
            <w:proofErr w:type="spellEnd"/>
            <w:r w:rsidRPr="00AA534B">
              <w:rPr>
                <w:rFonts w:ascii="Arial Narrow" w:hAnsi="Arial Narrow" w:cs="Arial"/>
                <w:sz w:val="16"/>
                <w:szCs w:val="16"/>
              </w:rPr>
              <w:t>) Increased knowledge of sexual terms &amp; functions</w:t>
            </w:r>
          </w:p>
          <w:p w:rsidR="005F1B14" w:rsidRPr="00AA534B" w:rsidRDefault="005F1B14" w:rsidP="003C79EB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AA534B">
              <w:rPr>
                <w:rFonts w:ascii="Arial Narrow" w:hAnsi="Arial Narrow" w:cs="Arial"/>
                <w:sz w:val="16"/>
                <w:szCs w:val="16"/>
              </w:rPr>
              <w:t>(ii) Understanding of own sexual biases</w:t>
            </w:r>
          </w:p>
          <w:p w:rsidR="005F1B14" w:rsidRPr="00AA534B" w:rsidRDefault="005F1B14" w:rsidP="003C79EB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AA534B">
              <w:rPr>
                <w:rFonts w:ascii="Arial Narrow" w:hAnsi="Arial Narrow" w:cs="Arial"/>
                <w:sz w:val="16"/>
                <w:szCs w:val="16"/>
              </w:rPr>
              <w:t>(iii) Distinguishing myths from facts</w:t>
            </w:r>
          </w:p>
          <w:p w:rsidR="005F1B14" w:rsidRPr="00AA534B" w:rsidRDefault="005F1B14" w:rsidP="003C79EB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AA534B">
              <w:rPr>
                <w:rFonts w:ascii="Arial Narrow" w:hAnsi="Arial Narrow" w:cs="Arial"/>
                <w:sz w:val="16"/>
                <w:szCs w:val="16"/>
              </w:rPr>
              <w:t>(iv) Effect of cultural differences</w:t>
            </w:r>
          </w:p>
          <w:p w:rsidR="005F1B14" w:rsidRPr="00AA534B" w:rsidRDefault="005F1B14" w:rsidP="003C79EB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AA534B">
              <w:rPr>
                <w:rFonts w:ascii="Arial Narrow" w:hAnsi="Arial Narrow" w:cs="Arial"/>
                <w:sz w:val="16"/>
                <w:szCs w:val="16"/>
              </w:rPr>
              <w:t>(v) Identifying developmental stages &amp; psychological changes</w:t>
            </w:r>
          </w:p>
          <w:p w:rsidR="005F1B14" w:rsidRPr="00AA534B" w:rsidRDefault="005F1B14" w:rsidP="003C79EB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AA534B">
              <w:rPr>
                <w:rFonts w:ascii="Arial Narrow" w:hAnsi="Arial Narrow" w:cs="Arial"/>
                <w:sz w:val="16"/>
                <w:szCs w:val="16"/>
              </w:rPr>
              <w:t>(vi) Problems of the institutionalised</w:t>
            </w:r>
          </w:p>
          <w:p w:rsidR="005F1B14" w:rsidRDefault="005F1B14" w:rsidP="005A28DE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AA534B">
              <w:rPr>
                <w:rFonts w:ascii="Arial Narrow" w:hAnsi="Arial Narrow" w:cs="Arial"/>
                <w:sz w:val="16"/>
                <w:szCs w:val="16"/>
              </w:rPr>
              <w:t>(vii) Implications for counselling</w:t>
            </w:r>
          </w:p>
          <w:p w:rsidR="00AA534B" w:rsidRPr="00AA534B" w:rsidRDefault="00AA534B" w:rsidP="00AA534B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369" w:type="dxa"/>
            <w:shd w:val="clear" w:color="auto" w:fill="auto"/>
          </w:tcPr>
          <w:p w:rsidR="005F1B14" w:rsidRPr="00AA534B" w:rsidRDefault="005F1B14" w:rsidP="00066213">
            <w:pPr>
              <w:rPr>
                <w:rFonts w:ascii="Arial Narrow" w:hAnsi="Arial Narrow" w:cs="Arial"/>
                <w:sz w:val="16"/>
                <w:szCs w:val="16"/>
              </w:rPr>
            </w:pPr>
            <w:r w:rsidRPr="00AA534B">
              <w:rPr>
                <w:rFonts w:ascii="Arial Narrow" w:hAnsi="Arial Narrow" w:cs="Arial"/>
                <w:b/>
                <w:sz w:val="16"/>
                <w:szCs w:val="16"/>
              </w:rPr>
              <w:t>Experimental group:</w:t>
            </w:r>
            <w:r w:rsidRPr="00AA534B">
              <w:rPr>
                <w:rFonts w:ascii="Arial Narrow" w:hAnsi="Arial Narrow" w:cs="Arial"/>
                <w:sz w:val="16"/>
                <w:szCs w:val="16"/>
              </w:rPr>
              <w:t xml:space="preserve"> n = 28 participants enrolled in a gerontology certificate programme</w:t>
            </w:r>
          </w:p>
          <w:p w:rsidR="005F1B14" w:rsidRPr="00AA534B" w:rsidRDefault="005F1B14" w:rsidP="002444A5">
            <w:pPr>
              <w:rPr>
                <w:rFonts w:ascii="Arial Narrow" w:hAnsi="Arial Narrow" w:cs="Arial"/>
                <w:sz w:val="16"/>
                <w:szCs w:val="16"/>
              </w:rPr>
            </w:pPr>
            <w:r w:rsidRPr="00AA534B">
              <w:rPr>
                <w:rFonts w:ascii="Arial Narrow" w:hAnsi="Arial Narrow" w:cs="Arial"/>
                <w:b/>
                <w:sz w:val="16"/>
                <w:szCs w:val="16"/>
              </w:rPr>
              <w:t>Control group:</w:t>
            </w:r>
            <w:r w:rsidRPr="00AA534B"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</w:p>
          <w:p w:rsidR="005F1B14" w:rsidRPr="00AA534B" w:rsidRDefault="005F1B14" w:rsidP="002444A5">
            <w:pPr>
              <w:rPr>
                <w:rFonts w:ascii="Arial Narrow" w:hAnsi="Arial Narrow" w:cs="Arial"/>
                <w:sz w:val="16"/>
                <w:szCs w:val="16"/>
              </w:rPr>
            </w:pPr>
            <w:r w:rsidRPr="00AA534B">
              <w:rPr>
                <w:rFonts w:ascii="Arial Narrow" w:hAnsi="Arial Narrow" w:cs="Arial"/>
                <w:sz w:val="16"/>
                <w:szCs w:val="16"/>
              </w:rPr>
              <w:t>n = 25 participants enrolled in a gerontology certificate programme</w:t>
            </w:r>
          </w:p>
          <w:p w:rsidR="005F1B14" w:rsidRPr="00AA534B" w:rsidRDefault="005F1B14" w:rsidP="002444A5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AA534B" w:rsidRDefault="005F1B14" w:rsidP="002444A5">
            <w:pPr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527" w:type="dxa"/>
            <w:shd w:val="clear" w:color="auto" w:fill="auto"/>
          </w:tcPr>
          <w:p w:rsidR="005F1B14" w:rsidRPr="00AA534B" w:rsidRDefault="005F1B14" w:rsidP="00FA36FE">
            <w:pPr>
              <w:rPr>
                <w:rFonts w:ascii="Arial Narrow" w:hAnsi="Arial Narrow" w:cs="Arial"/>
                <w:sz w:val="16"/>
                <w:szCs w:val="16"/>
              </w:rPr>
            </w:pPr>
            <w:r w:rsidRPr="00AA534B">
              <w:rPr>
                <w:rFonts w:ascii="Arial Narrow" w:hAnsi="Arial Narrow" w:cs="Arial"/>
                <w:b/>
                <w:sz w:val="16"/>
                <w:szCs w:val="16"/>
              </w:rPr>
              <w:t xml:space="preserve">Attitude &amp; </w:t>
            </w:r>
          </w:p>
          <w:p w:rsidR="005F1B14" w:rsidRPr="00AA534B" w:rsidRDefault="005F1B14" w:rsidP="000C79A6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AA534B">
              <w:rPr>
                <w:rFonts w:ascii="Arial Narrow" w:hAnsi="Arial Narrow" w:cs="Arial"/>
                <w:b/>
                <w:sz w:val="16"/>
                <w:szCs w:val="16"/>
              </w:rPr>
              <w:t>Knowledge:</w:t>
            </w:r>
          </w:p>
          <w:p w:rsidR="005F1B14" w:rsidRPr="00AA534B" w:rsidRDefault="005F1B14" w:rsidP="000C79A6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AA534B">
              <w:rPr>
                <w:rFonts w:ascii="Arial Narrow" w:hAnsi="Arial Narrow" w:cs="Arial"/>
                <w:sz w:val="16"/>
                <w:szCs w:val="16"/>
              </w:rPr>
              <w:t>Assessed using the Attitudes toward sexuality in the aged: community aged</w:t>
            </w:r>
            <w:r w:rsidRPr="00AA534B">
              <w:rPr>
                <w:rFonts w:ascii="Arial Narrow" w:hAnsi="Arial Narrow" w:cs="Arial"/>
                <w:i/>
                <w:sz w:val="16"/>
                <w:szCs w:val="16"/>
              </w:rPr>
              <w:t xml:space="preserve"> </w:t>
            </w:r>
            <w:r w:rsidRPr="00AA534B">
              <w:rPr>
                <w:rFonts w:ascii="Arial Narrow" w:hAnsi="Arial Narrow" w:cs="Arial"/>
                <w:sz w:val="16"/>
                <w:szCs w:val="16"/>
              </w:rPr>
              <w:t>tool (White, 1978)</w:t>
            </w:r>
          </w:p>
        </w:tc>
        <w:tc>
          <w:tcPr>
            <w:tcW w:w="1843" w:type="dxa"/>
            <w:shd w:val="clear" w:color="auto" w:fill="auto"/>
          </w:tcPr>
          <w:p w:rsidR="005F1B14" w:rsidRPr="00AA534B" w:rsidRDefault="005F1B14" w:rsidP="00825EB8">
            <w:pPr>
              <w:rPr>
                <w:rFonts w:ascii="Arial Narrow" w:hAnsi="Arial Narrow" w:cs="Arial"/>
                <w:sz w:val="16"/>
                <w:szCs w:val="16"/>
              </w:rPr>
            </w:pPr>
            <w:r w:rsidRPr="00AA534B">
              <w:rPr>
                <w:rFonts w:ascii="Verdana" w:hAnsi="Verdana" w:cs="Arial"/>
                <w:sz w:val="16"/>
                <w:szCs w:val="16"/>
              </w:rPr>
              <w:t xml:space="preserve">A </w:t>
            </w:r>
            <w:r w:rsidRPr="00AA534B">
              <w:rPr>
                <w:rFonts w:ascii="Arial Narrow" w:hAnsi="Arial Narrow" w:cs="Arial"/>
                <w:sz w:val="16"/>
                <w:szCs w:val="16"/>
              </w:rPr>
              <w:t>significant increase in knowledge scores about sexual aging was seen in the experimental group (F1,51 = 36.9340; p = 0.0001) compared to the control group</w:t>
            </w:r>
          </w:p>
          <w:p w:rsidR="005F1B14" w:rsidRPr="00AA534B" w:rsidRDefault="005F1B14" w:rsidP="003D2E2E">
            <w:pPr>
              <w:rPr>
                <w:rFonts w:ascii="Arial Narrow" w:hAnsi="Arial Narrow" w:cs="Arial"/>
                <w:sz w:val="16"/>
                <w:szCs w:val="16"/>
              </w:rPr>
            </w:pPr>
            <w:r w:rsidRPr="00AA534B">
              <w:rPr>
                <w:rFonts w:ascii="Verdana" w:hAnsi="Verdana" w:cs="Arial"/>
                <w:sz w:val="16"/>
                <w:szCs w:val="16"/>
              </w:rPr>
              <w:t xml:space="preserve">A </w:t>
            </w:r>
            <w:r w:rsidRPr="00AA534B">
              <w:rPr>
                <w:rFonts w:ascii="Arial Narrow" w:hAnsi="Arial Narrow" w:cs="Arial"/>
                <w:sz w:val="16"/>
                <w:szCs w:val="16"/>
              </w:rPr>
              <w:t>significant change in attitude scores was seen in the experimental group compared to the control group (F1, 51 = 6.0632; p = 0.0172).</w:t>
            </w:r>
          </w:p>
          <w:p w:rsidR="005F1B14" w:rsidRPr="00AA534B" w:rsidRDefault="005F1B14" w:rsidP="003D2E2E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AA534B" w:rsidRDefault="005F1B14" w:rsidP="003D2E2E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AA534B" w:rsidRDefault="005F1B14" w:rsidP="003D2E2E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:rsidR="005F1B14" w:rsidRPr="00AA534B" w:rsidRDefault="005F1B14" w:rsidP="00537493">
            <w:pPr>
              <w:rPr>
                <w:rFonts w:ascii="Arial Narrow" w:hAnsi="Arial Narrow" w:cs="Arial"/>
                <w:sz w:val="16"/>
                <w:szCs w:val="16"/>
              </w:rPr>
            </w:pPr>
            <w:r w:rsidRPr="00AA534B">
              <w:rPr>
                <w:rFonts w:ascii="Arial Narrow" w:hAnsi="Arial Narrow" w:cs="Arial"/>
                <w:sz w:val="16"/>
                <w:szCs w:val="16"/>
              </w:rPr>
              <w:t xml:space="preserve">Experimental group demonstrated more liberal viewpoints in attitudes compared to the control group (no change in attitudes). </w:t>
            </w:r>
          </w:p>
          <w:p w:rsidR="005F1B14" w:rsidRPr="00AA534B" w:rsidRDefault="005F1B14" w:rsidP="00537493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AA534B" w:rsidRDefault="00A66F85" w:rsidP="00537493">
            <w:pPr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Verdana" w:hAnsi="Verdana" w:cs="Arial"/>
                <w:sz w:val="16"/>
                <w:szCs w:val="16"/>
              </w:rPr>
              <w:t>A</w:t>
            </w:r>
            <w:r w:rsidR="005F1B14" w:rsidRPr="00AA534B">
              <w:rPr>
                <w:rFonts w:ascii="Arial Narrow" w:hAnsi="Arial Narrow" w:cs="Arial"/>
                <w:sz w:val="16"/>
                <w:szCs w:val="16"/>
              </w:rPr>
              <w:t xml:space="preserve"> fourteen-hour course can increase knowledge significantly</w:t>
            </w:r>
            <w:r>
              <w:rPr>
                <w:rFonts w:ascii="Arial Narrow" w:hAnsi="Arial Narrow" w:cs="Arial"/>
                <w:sz w:val="16"/>
                <w:szCs w:val="16"/>
              </w:rPr>
              <w:t>.</w:t>
            </w:r>
            <w:r w:rsidR="005F1B14" w:rsidRPr="00AA534B"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</w:p>
          <w:p w:rsidR="005F1B14" w:rsidRPr="00A66F85" w:rsidRDefault="005F1B14" w:rsidP="005B19DB">
            <w:pPr>
              <w:rPr>
                <w:rFonts w:ascii="Arial Narrow" w:hAnsi="Arial Narrow" w:cs="Arial"/>
                <w:sz w:val="16"/>
                <w:szCs w:val="16"/>
              </w:rPr>
            </w:pPr>
            <w:r w:rsidRPr="00AA534B">
              <w:rPr>
                <w:rFonts w:ascii="Verdana" w:hAnsi="Verdana" w:cs="Arial"/>
                <w:sz w:val="16"/>
                <w:szCs w:val="16"/>
              </w:rPr>
              <w:t>E</w:t>
            </w:r>
            <w:r w:rsidRPr="00AA534B">
              <w:rPr>
                <w:rFonts w:ascii="Arial Narrow" w:hAnsi="Arial Narrow" w:cs="Arial"/>
                <w:sz w:val="16"/>
                <w:szCs w:val="16"/>
              </w:rPr>
              <w:t>vidence of change toward a more liberal attitude, with the majority of course participants feeling more able to deal openly with the elderly in helping them with sexual problems.</w:t>
            </w:r>
          </w:p>
        </w:tc>
        <w:tc>
          <w:tcPr>
            <w:tcW w:w="883" w:type="dxa"/>
          </w:tcPr>
          <w:p w:rsidR="00AC0518" w:rsidRPr="00AA534B" w:rsidRDefault="00AC0518" w:rsidP="00AC051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AA534B">
              <w:rPr>
                <w:rFonts w:ascii="Arial Narrow" w:hAnsi="Arial Narrow"/>
                <w:sz w:val="16"/>
                <w:szCs w:val="16"/>
              </w:rPr>
              <w:t>17/48</w:t>
            </w:r>
          </w:p>
          <w:p w:rsidR="005F1B14" w:rsidRPr="00AA534B" w:rsidRDefault="00AC0518" w:rsidP="00AC0518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A534B">
              <w:rPr>
                <w:rFonts w:ascii="Arial Narrow" w:hAnsi="Arial Narrow"/>
                <w:sz w:val="16"/>
                <w:szCs w:val="16"/>
              </w:rPr>
              <w:t>35%</w:t>
            </w:r>
          </w:p>
        </w:tc>
      </w:tr>
      <w:tr w:rsidR="00400F4D" w:rsidRPr="005F6912" w:rsidTr="005F1B14">
        <w:tc>
          <w:tcPr>
            <w:tcW w:w="1055" w:type="dxa"/>
            <w:shd w:val="clear" w:color="auto" w:fill="A6A6A6" w:themeFill="background1" w:themeFillShade="A6"/>
          </w:tcPr>
          <w:p w:rsidR="005F1B14" w:rsidRPr="00A66F85" w:rsidRDefault="005F1B14" w:rsidP="00933BBA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A66F85">
              <w:rPr>
                <w:rFonts w:ascii="Arial Narrow" w:hAnsi="Arial Narrow" w:cs="Arial"/>
                <w:b/>
                <w:sz w:val="16"/>
                <w:szCs w:val="16"/>
              </w:rPr>
              <w:t>Jones &amp; Moyle (2016) [2</w:t>
            </w:r>
            <w:r w:rsidR="0000485C" w:rsidRPr="00A66F85">
              <w:rPr>
                <w:rFonts w:ascii="Arial Narrow" w:hAnsi="Arial Narrow" w:cs="Arial"/>
                <w:b/>
                <w:sz w:val="16"/>
                <w:szCs w:val="16"/>
              </w:rPr>
              <w:t>3</w:t>
            </w:r>
            <w:r w:rsidRPr="00A66F85">
              <w:rPr>
                <w:rFonts w:ascii="Arial Narrow" w:hAnsi="Arial Narrow" w:cs="Arial"/>
                <w:b/>
                <w:sz w:val="16"/>
                <w:szCs w:val="16"/>
              </w:rPr>
              <w:t>]</w:t>
            </w:r>
          </w:p>
          <w:p w:rsidR="005F1B14" w:rsidRPr="00A66F85" w:rsidRDefault="005F1B14" w:rsidP="00933BBA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</w:p>
          <w:p w:rsidR="005F1B14" w:rsidRPr="00A66F85" w:rsidRDefault="005F1B14" w:rsidP="00007FD7">
            <w:pPr>
              <w:rPr>
                <w:rFonts w:ascii="Arial Narrow" w:hAnsi="Arial Narrow" w:cs="Arial"/>
                <w:sz w:val="16"/>
                <w:szCs w:val="16"/>
              </w:rPr>
            </w:pPr>
            <w:r w:rsidRPr="00A66F85">
              <w:rPr>
                <w:rFonts w:ascii="Arial Narrow" w:hAnsi="Arial Narrow" w:cs="Arial"/>
                <w:sz w:val="16"/>
                <w:szCs w:val="16"/>
              </w:rPr>
              <w:t>Australia</w:t>
            </w:r>
          </w:p>
          <w:p w:rsidR="005F1B14" w:rsidRPr="00A66F85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A66F85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409" w:type="dxa"/>
            <w:shd w:val="clear" w:color="auto" w:fill="A6A6A6" w:themeFill="background1" w:themeFillShade="A6"/>
          </w:tcPr>
          <w:p w:rsidR="005F1B14" w:rsidRPr="00A66F85" w:rsidRDefault="005F1B14" w:rsidP="00F67729">
            <w:pPr>
              <w:rPr>
                <w:rFonts w:ascii="Arial Narrow" w:hAnsi="Arial Narrow" w:cs="Arial"/>
                <w:sz w:val="16"/>
                <w:szCs w:val="16"/>
              </w:rPr>
            </w:pPr>
            <w:r w:rsidRPr="00A66F85">
              <w:rPr>
                <w:rFonts w:ascii="Arial Narrow" w:hAnsi="Arial Narrow" w:cs="Arial"/>
                <w:sz w:val="16"/>
                <w:szCs w:val="16"/>
              </w:rPr>
              <w:t>Sequential mixed methods study using (</w:t>
            </w:r>
            <w:proofErr w:type="spellStart"/>
            <w:r w:rsidRPr="00A66F85">
              <w:rPr>
                <w:rFonts w:ascii="Arial Narrow" w:hAnsi="Arial Narrow" w:cs="Arial"/>
                <w:sz w:val="16"/>
                <w:szCs w:val="16"/>
              </w:rPr>
              <w:t>i</w:t>
            </w:r>
            <w:proofErr w:type="spellEnd"/>
            <w:r w:rsidRPr="00A66F85">
              <w:rPr>
                <w:rFonts w:ascii="Arial Narrow" w:hAnsi="Arial Narrow" w:cs="Arial"/>
                <w:sz w:val="16"/>
                <w:szCs w:val="16"/>
              </w:rPr>
              <w:t>) online self-directed eLearning</w:t>
            </w:r>
          </w:p>
          <w:p w:rsidR="005F1B14" w:rsidRPr="00A66F85" w:rsidRDefault="00A66F85" w:rsidP="00F67729">
            <w:pPr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training</w:t>
            </w:r>
            <w:r w:rsidR="005F1B14" w:rsidRPr="00A66F85">
              <w:rPr>
                <w:rFonts w:ascii="Arial Narrow" w:hAnsi="Arial Narrow" w:cs="Arial"/>
                <w:sz w:val="16"/>
                <w:szCs w:val="16"/>
              </w:rPr>
              <w:t xml:space="preserve"> &amp;</w:t>
            </w:r>
            <w:r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  <w:r w:rsidR="005F1B14" w:rsidRPr="00A66F85">
              <w:rPr>
                <w:rFonts w:ascii="Arial Narrow" w:hAnsi="Arial Narrow" w:cs="Arial"/>
                <w:sz w:val="16"/>
                <w:szCs w:val="16"/>
              </w:rPr>
              <w:t>online questionnaire (ii) subsequent semi-structured</w:t>
            </w:r>
          </w:p>
          <w:p w:rsidR="005F1B14" w:rsidRPr="00A66F85" w:rsidRDefault="005F1B14" w:rsidP="00F67729">
            <w:pPr>
              <w:rPr>
                <w:rFonts w:ascii="Arial Narrow" w:hAnsi="Arial Narrow" w:cs="Arial"/>
                <w:sz w:val="16"/>
                <w:szCs w:val="16"/>
              </w:rPr>
            </w:pPr>
            <w:r w:rsidRPr="00A66F85">
              <w:rPr>
                <w:rFonts w:ascii="Arial Narrow" w:hAnsi="Arial Narrow" w:cs="Arial"/>
                <w:sz w:val="16"/>
                <w:szCs w:val="16"/>
              </w:rPr>
              <w:t>interviews.</w:t>
            </w:r>
          </w:p>
          <w:p w:rsidR="00A66F85" w:rsidRDefault="00A66F85" w:rsidP="0078659B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A66F85" w:rsidRDefault="005F1B14" w:rsidP="0078659B">
            <w:pPr>
              <w:rPr>
                <w:rFonts w:ascii="Arial Narrow" w:hAnsi="Arial Narrow" w:cs="Arial"/>
                <w:sz w:val="16"/>
                <w:szCs w:val="16"/>
              </w:rPr>
            </w:pPr>
            <w:r w:rsidRPr="00A66F85">
              <w:rPr>
                <w:rFonts w:ascii="Arial Narrow" w:hAnsi="Arial Narrow" w:cs="Arial"/>
                <w:sz w:val="16"/>
                <w:szCs w:val="16"/>
              </w:rPr>
              <w:t>To evaluate the ease of use, quality, and effectiveness of an eLearning</w:t>
            </w:r>
          </w:p>
          <w:p w:rsidR="005F1B14" w:rsidRPr="00A66F85" w:rsidRDefault="005F1B14" w:rsidP="0078659B">
            <w:pPr>
              <w:rPr>
                <w:rFonts w:ascii="Arial Narrow" w:hAnsi="Arial Narrow" w:cs="Arial"/>
                <w:sz w:val="16"/>
                <w:szCs w:val="16"/>
              </w:rPr>
            </w:pPr>
            <w:r w:rsidRPr="00A66F85">
              <w:rPr>
                <w:rFonts w:ascii="Arial Narrow" w:hAnsi="Arial Narrow" w:cs="Arial"/>
                <w:sz w:val="16"/>
                <w:szCs w:val="16"/>
              </w:rPr>
              <w:t>education intervention to increase knowledge and improve attitudes of staff toward the expression of</w:t>
            </w:r>
          </w:p>
          <w:p w:rsidR="005F1B14" w:rsidRPr="00A66F85" w:rsidRDefault="005F1B14" w:rsidP="0078659B">
            <w:pPr>
              <w:rPr>
                <w:rFonts w:ascii="Arial Narrow" w:hAnsi="Arial Narrow" w:cs="Arial"/>
                <w:sz w:val="16"/>
                <w:szCs w:val="16"/>
              </w:rPr>
            </w:pPr>
            <w:r w:rsidRPr="00A66F85">
              <w:rPr>
                <w:rFonts w:ascii="Arial Narrow" w:hAnsi="Arial Narrow" w:cs="Arial"/>
                <w:sz w:val="16"/>
                <w:szCs w:val="16"/>
              </w:rPr>
              <w:t xml:space="preserve">sexuality by people with dementia living </w:t>
            </w:r>
            <w:r w:rsidRPr="00A66F85">
              <w:rPr>
                <w:rFonts w:ascii="Arial Narrow" w:hAnsi="Arial Narrow" w:cs="Arial"/>
                <w:sz w:val="16"/>
                <w:szCs w:val="16"/>
              </w:rPr>
              <w:lastRenderedPageBreak/>
              <w:t>in Residential Aged Care Facilities</w:t>
            </w:r>
            <w:r w:rsidR="00A6330A">
              <w:rPr>
                <w:rFonts w:ascii="Arial Narrow" w:hAnsi="Arial Narrow" w:cs="Arial"/>
                <w:sz w:val="16"/>
                <w:szCs w:val="16"/>
              </w:rPr>
              <w:t xml:space="preserve"> (RACFs).</w:t>
            </w:r>
          </w:p>
        </w:tc>
        <w:tc>
          <w:tcPr>
            <w:tcW w:w="2096" w:type="dxa"/>
            <w:shd w:val="clear" w:color="auto" w:fill="A6A6A6" w:themeFill="background1" w:themeFillShade="A6"/>
          </w:tcPr>
          <w:p w:rsidR="005F1B14" w:rsidRPr="00A66F85" w:rsidRDefault="005F1B14" w:rsidP="00933BBA">
            <w:pPr>
              <w:rPr>
                <w:rFonts w:ascii="Arial Narrow" w:hAnsi="Arial Narrow" w:cs="AdvOT1ef757c0"/>
                <w:sz w:val="16"/>
                <w:szCs w:val="16"/>
              </w:rPr>
            </w:pPr>
            <w:r w:rsidRPr="00A66F85">
              <w:rPr>
                <w:rFonts w:ascii="Arial Narrow" w:hAnsi="Arial Narrow" w:cs="AdvOT1ef757c0"/>
                <w:sz w:val="16"/>
                <w:szCs w:val="16"/>
              </w:rPr>
              <w:lastRenderedPageBreak/>
              <w:t xml:space="preserve">Participants had up to 4 weeks to complete the </w:t>
            </w:r>
            <w:r w:rsidRPr="00A66F85">
              <w:rPr>
                <w:rFonts w:ascii="Arial Narrow" w:hAnsi="Arial Narrow" w:cs="Arial"/>
                <w:sz w:val="16"/>
                <w:szCs w:val="16"/>
              </w:rPr>
              <w:t>eLearning</w:t>
            </w:r>
            <w:r w:rsidRPr="00A66F85">
              <w:rPr>
                <w:rFonts w:ascii="Arial Narrow" w:hAnsi="Arial Narrow" w:cs="AdvOT1ef757c0"/>
                <w:sz w:val="16"/>
                <w:szCs w:val="16"/>
              </w:rPr>
              <w:t xml:space="preserve"> educational resource.</w:t>
            </w:r>
          </w:p>
          <w:p w:rsidR="005F1B14" w:rsidRPr="00A66F85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A66F85" w:rsidRDefault="005F1B14" w:rsidP="00991D7A">
            <w:pPr>
              <w:rPr>
                <w:rFonts w:ascii="Arial Narrow" w:hAnsi="Arial Narrow" w:cs="Arial"/>
                <w:sz w:val="16"/>
                <w:szCs w:val="16"/>
              </w:rPr>
            </w:pPr>
            <w:r w:rsidRPr="00A66F85">
              <w:rPr>
                <w:rFonts w:ascii="Arial Narrow" w:hAnsi="Arial Narrow" w:cs="Arial"/>
                <w:sz w:val="16"/>
                <w:szCs w:val="16"/>
              </w:rPr>
              <w:t xml:space="preserve">The education intervention was based on the Sexualities and dementia: Education resource for health professionals (Jones &amp; Moyle, 2014) developed for the Dementia Training and Study Centre (Queensland-DTSC). </w:t>
            </w:r>
          </w:p>
          <w:p w:rsidR="005F1B14" w:rsidRPr="00A66F85" w:rsidRDefault="005F1B14" w:rsidP="00991D7A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A66F85" w:rsidRDefault="005F1B14" w:rsidP="00A6330A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A66F85">
              <w:rPr>
                <w:rFonts w:ascii="Arial Narrow" w:hAnsi="Arial Narrow" w:cs="AdvOT1ef757c0"/>
                <w:sz w:val="16"/>
                <w:szCs w:val="16"/>
              </w:rPr>
              <w:t xml:space="preserve">Upon completion of the eLearning education resource, </w:t>
            </w:r>
            <w:r w:rsidR="00B2033A" w:rsidRPr="00A66F85">
              <w:rPr>
                <w:rFonts w:ascii="Arial Narrow" w:hAnsi="Arial Narrow" w:cs="AdvOT1ef757c0"/>
                <w:sz w:val="16"/>
                <w:szCs w:val="16"/>
              </w:rPr>
              <w:t>participants completed</w:t>
            </w:r>
            <w:r w:rsidRPr="00A66F85">
              <w:rPr>
                <w:rFonts w:ascii="Arial Narrow" w:hAnsi="Arial Narrow" w:cs="AdvOT1ef757c0"/>
                <w:sz w:val="16"/>
                <w:szCs w:val="16"/>
              </w:rPr>
              <w:t xml:space="preserve"> the post intervention online questionnaire</w:t>
            </w:r>
            <w:r w:rsidR="00A6330A">
              <w:rPr>
                <w:rFonts w:ascii="Arial Narrow" w:hAnsi="Arial Narrow" w:cs="AdvOT1ef757c0"/>
                <w:sz w:val="16"/>
                <w:szCs w:val="16"/>
              </w:rPr>
              <w:t>.</w:t>
            </w:r>
            <w:r w:rsidRPr="00A66F85">
              <w:rPr>
                <w:rFonts w:ascii="Arial Narrow" w:hAnsi="Arial Narrow" w:cs="AdvOT1ef757c0"/>
                <w:sz w:val="16"/>
                <w:szCs w:val="16"/>
              </w:rPr>
              <w:t xml:space="preserve"> </w:t>
            </w:r>
          </w:p>
          <w:p w:rsidR="005F1B14" w:rsidRPr="00A66F85" w:rsidRDefault="005F1B14" w:rsidP="00845FCD">
            <w:pPr>
              <w:rPr>
                <w:rFonts w:ascii="Arial Narrow" w:hAnsi="Arial Narrow" w:cs="AdvOT1ef757c0"/>
                <w:sz w:val="16"/>
                <w:szCs w:val="16"/>
              </w:rPr>
            </w:pPr>
          </w:p>
          <w:p w:rsidR="005F1B14" w:rsidRPr="00A66F85" w:rsidRDefault="005F1B14" w:rsidP="003E28DA">
            <w:pPr>
              <w:rPr>
                <w:rFonts w:ascii="Arial Narrow" w:hAnsi="Arial Narrow" w:cs="Arial"/>
                <w:sz w:val="16"/>
                <w:szCs w:val="16"/>
              </w:rPr>
            </w:pPr>
            <w:r w:rsidRPr="00A66F85">
              <w:rPr>
                <w:rFonts w:ascii="Arial Narrow" w:hAnsi="Arial Narrow" w:cs="Arial"/>
                <w:sz w:val="16"/>
                <w:szCs w:val="16"/>
              </w:rPr>
              <w:t>Subset of participants were interviewed:</w:t>
            </w:r>
          </w:p>
          <w:p w:rsidR="005F1B14" w:rsidRPr="00A66F85" w:rsidRDefault="005F1B14" w:rsidP="003E28DA">
            <w:pPr>
              <w:rPr>
                <w:rFonts w:ascii="Arial Narrow" w:hAnsi="Arial Narrow" w:cs="AdvOT1ef757c0"/>
                <w:sz w:val="16"/>
                <w:szCs w:val="16"/>
              </w:rPr>
            </w:pPr>
            <w:r w:rsidRPr="00A66F85">
              <w:rPr>
                <w:rFonts w:ascii="Arial Narrow" w:hAnsi="Arial Narrow" w:cs="Arial"/>
                <w:sz w:val="16"/>
                <w:szCs w:val="16"/>
              </w:rPr>
              <w:t>(</w:t>
            </w:r>
            <w:proofErr w:type="spellStart"/>
            <w:r w:rsidRPr="00A66F85">
              <w:rPr>
                <w:rFonts w:ascii="Arial Narrow" w:hAnsi="Arial Narrow" w:cs="Arial"/>
                <w:sz w:val="16"/>
                <w:szCs w:val="16"/>
              </w:rPr>
              <w:t>i</w:t>
            </w:r>
            <w:proofErr w:type="spellEnd"/>
            <w:r w:rsidRPr="00A66F85">
              <w:rPr>
                <w:rFonts w:ascii="Arial Narrow" w:hAnsi="Arial Narrow" w:cs="Arial"/>
                <w:sz w:val="16"/>
                <w:szCs w:val="16"/>
              </w:rPr>
              <w:t xml:space="preserve">) </w:t>
            </w:r>
            <w:r w:rsidRPr="00A66F85">
              <w:rPr>
                <w:rFonts w:ascii="Arial Narrow" w:hAnsi="Arial Narrow" w:cs="AdvOT1ef757c0"/>
                <w:sz w:val="16"/>
                <w:szCs w:val="16"/>
              </w:rPr>
              <w:t xml:space="preserve">presented with two case scenarios of intimate and/or sexual relationships involving </w:t>
            </w:r>
            <w:r w:rsidRPr="00A66F85">
              <w:rPr>
                <w:rFonts w:ascii="Arial Narrow" w:hAnsi="Arial Narrow" w:cs="AdvOT1ef757c0"/>
                <w:sz w:val="16"/>
                <w:szCs w:val="16"/>
              </w:rPr>
              <w:lastRenderedPageBreak/>
              <w:t>an older person with dementia</w:t>
            </w:r>
            <w:r w:rsidR="00A66F85">
              <w:rPr>
                <w:rFonts w:ascii="Arial Narrow" w:hAnsi="Arial Narrow" w:cs="AdvOT1ef757c0"/>
                <w:sz w:val="16"/>
                <w:szCs w:val="16"/>
              </w:rPr>
              <w:t xml:space="preserve">; </w:t>
            </w:r>
            <w:r w:rsidRPr="00A66F85">
              <w:rPr>
                <w:rFonts w:ascii="Arial Narrow" w:hAnsi="Arial Narrow" w:cs="AdvOT1ef757c0"/>
                <w:sz w:val="16"/>
                <w:szCs w:val="16"/>
              </w:rPr>
              <w:t xml:space="preserve"> </w:t>
            </w:r>
            <w:r w:rsidR="00A66F85">
              <w:rPr>
                <w:rFonts w:ascii="Arial Narrow" w:hAnsi="Arial Narrow" w:cs="AdvOT1ef757c0"/>
                <w:sz w:val="16"/>
                <w:szCs w:val="16"/>
              </w:rPr>
              <w:t xml:space="preserve">participant </w:t>
            </w:r>
            <w:r w:rsidRPr="00A66F85">
              <w:rPr>
                <w:rFonts w:ascii="Arial Narrow" w:hAnsi="Arial Narrow" w:cs="AdvOT1ef757c0"/>
                <w:sz w:val="16"/>
                <w:szCs w:val="16"/>
              </w:rPr>
              <w:t xml:space="preserve">views of, and their approach and response to, the scenarios were sought and </w:t>
            </w:r>
          </w:p>
          <w:p w:rsidR="005F1B14" w:rsidRPr="00A66F85" w:rsidRDefault="005F1B14" w:rsidP="003E28DA">
            <w:pPr>
              <w:rPr>
                <w:rFonts w:ascii="Arial Narrow" w:hAnsi="Arial Narrow" w:cs="AdvOT1ef757c0"/>
                <w:sz w:val="16"/>
                <w:szCs w:val="16"/>
              </w:rPr>
            </w:pPr>
            <w:r w:rsidRPr="00A66F85">
              <w:rPr>
                <w:rFonts w:ascii="Arial Narrow" w:hAnsi="Arial Narrow" w:cs="AdvOT1ef757c0"/>
                <w:sz w:val="16"/>
                <w:szCs w:val="16"/>
              </w:rPr>
              <w:t xml:space="preserve">(ii) evacuated the ease of use, quality &amp; effectiveness of the eLearning </w:t>
            </w:r>
            <w:r w:rsidR="00B2033A" w:rsidRPr="00A66F85">
              <w:rPr>
                <w:rFonts w:ascii="Arial Narrow" w:hAnsi="Arial Narrow" w:cs="AdvOT1ef757c0"/>
                <w:sz w:val="16"/>
                <w:szCs w:val="16"/>
              </w:rPr>
              <w:t>education resource</w:t>
            </w:r>
            <w:r w:rsidRPr="00A66F85">
              <w:rPr>
                <w:rFonts w:ascii="Arial Narrow" w:hAnsi="Arial Narrow" w:cs="AdvOT1ef757c0"/>
                <w:sz w:val="16"/>
                <w:szCs w:val="16"/>
              </w:rPr>
              <w:t>.</w:t>
            </w:r>
          </w:p>
        </w:tc>
        <w:tc>
          <w:tcPr>
            <w:tcW w:w="2008" w:type="dxa"/>
            <w:shd w:val="clear" w:color="auto" w:fill="A6A6A6" w:themeFill="background1" w:themeFillShade="A6"/>
          </w:tcPr>
          <w:p w:rsidR="005F1B14" w:rsidRPr="00A66F85" w:rsidRDefault="005F1B14" w:rsidP="00EF15CB">
            <w:pPr>
              <w:rPr>
                <w:rFonts w:ascii="Arial Narrow" w:hAnsi="Arial Narrow" w:cs="Arial"/>
                <w:sz w:val="16"/>
                <w:szCs w:val="16"/>
              </w:rPr>
            </w:pPr>
            <w:r w:rsidRPr="00A66F85">
              <w:rPr>
                <w:rFonts w:ascii="Arial Narrow" w:hAnsi="Arial Narrow" w:cs="Arial"/>
                <w:sz w:val="16"/>
                <w:szCs w:val="16"/>
              </w:rPr>
              <w:lastRenderedPageBreak/>
              <w:t xml:space="preserve">Consisted of four learning modules: </w:t>
            </w:r>
          </w:p>
          <w:p w:rsidR="005F1B14" w:rsidRPr="00A66F85" w:rsidRDefault="005F1B14" w:rsidP="00EF15CB">
            <w:pPr>
              <w:rPr>
                <w:rFonts w:ascii="Arial Narrow" w:hAnsi="Arial Narrow" w:cs="Arial"/>
                <w:sz w:val="16"/>
                <w:szCs w:val="16"/>
              </w:rPr>
            </w:pPr>
            <w:r w:rsidRPr="00A66F85">
              <w:rPr>
                <w:rFonts w:ascii="Arial Narrow" w:hAnsi="Arial Narrow" w:cs="Arial"/>
                <w:sz w:val="16"/>
                <w:szCs w:val="16"/>
              </w:rPr>
              <w:t xml:space="preserve">(a) intimacy, sexuality &amp; sexual behaviour; </w:t>
            </w:r>
          </w:p>
          <w:p w:rsidR="005F1B14" w:rsidRPr="00A66F85" w:rsidRDefault="005F1B14" w:rsidP="00EF15CB">
            <w:pPr>
              <w:rPr>
                <w:rFonts w:ascii="Arial Narrow" w:hAnsi="Arial Narrow" w:cs="Arial"/>
                <w:sz w:val="16"/>
                <w:szCs w:val="16"/>
              </w:rPr>
            </w:pPr>
            <w:r w:rsidRPr="00A66F85">
              <w:rPr>
                <w:rFonts w:ascii="Arial Narrow" w:hAnsi="Arial Narrow" w:cs="Arial"/>
                <w:sz w:val="16"/>
                <w:szCs w:val="16"/>
              </w:rPr>
              <w:t>(b) dementia &amp; the expression of sexuality; (c) ethical considerations: policy guidelines</w:t>
            </w:r>
          </w:p>
          <w:p w:rsidR="005F1B14" w:rsidRPr="00A66F85" w:rsidRDefault="005F1B14" w:rsidP="00EF15CB">
            <w:pPr>
              <w:rPr>
                <w:rFonts w:ascii="Arial Narrow" w:hAnsi="Arial Narrow" w:cs="Arial"/>
                <w:sz w:val="16"/>
                <w:szCs w:val="16"/>
              </w:rPr>
            </w:pPr>
            <w:r w:rsidRPr="00A66F85">
              <w:rPr>
                <w:rFonts w:ascii="Arial Narrow" w:hAnsi="Arial Narrow" w:cs="Arial"/>
                <w:sz w:val="16"/>
                <w:szCs w:val="16"/>
              </w:rPr>
              <w:t>development for sexualities &amp; dementia in care settings;</w:t>
            </w:r>
          </w:p>
          <w:p w:rsidR="005F1B14" w:rsidRPr="00A66F85" w:rsidRDefault="005F1B14" w:rsidP="00EF15CB">
            <w:pPr>
              <w:rPr>
                <w:rFonts w:ascii="Arial Narrow" w:hAnsi="Arial Narrow" w:cs="Arial"/>
                <w:sz w:val="16"/>
                <w:szCs w:val="16"/>
              </w:rPr>
            </w:pPr>
            <w:r w:rsidRPr="00A66F85">
              <w:rPr>
                <w:rFonts w:ascii="Arial Narrow" w:hAnsi="Arial Narrow" w:cs="Arial"/>
                <w:sz w:val="16"/>
                <w:szCs w:val="16"/>
              </w:rPr>
              <w:t xml:space="preserve">(d) developing sexualities &amp; dementia policy guidelines for care practice. </w:t>
            </w:r>
          </w:p>
          <w:p w:rsidR="00B2033A" w:rsidRPr="00A66F85" w:rsidRDefault="00B2033A" w:rsidP="00EF15CB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A66F85" w:rsidRDefault="005F1B14" w:rsidP="00EF15CB">
            <w:pPr>
              <w:rPr>
                <w:rFonts w:ascii="Arial Narrow" w:hAnsi="Arial Narrow" w:cs="Arial"/>
                <w:sz w:val="16"/>
                <w:szCs w:val="16"/>
              </w:rPr>
            </w:pPr>
            <w:r w:rsidRPr="00A66F85">
              <w:rPr>
                <w:rFonts w:ascii="Arial Narrow" w:hAnsi="Arial Narrow" w:cs="Arial"/>
                <w:sz w:val="16"/>
                <w:szCs w:val="16"/>
              </w:rPr>
              <w:t>Case studies, activities, &amp; resources are provided to facilitate &amp; consolidate learning about the various content focus areas.</w:t>
            </w:r>
          </w:p>
          <w:p w:rsidR="005F1B14" w:rsidRPr="00A66F85" w:rsidRDefault="005F1B14" w:rsidP="00A66F85">
            <w:pPr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369" w:type="dxa"/>
            <w:shd w:val="clear" w:color="auto" w:fill="A6A6A6" w:themeFill="background1" w:themeFillShade="A6"/>
          </w:tcPr>
          <w:p w:rsidR="005F1B14" w:rsidRPr="00A66F85" w:rsidRDefault="005F1B14" w:rsidP="00D1250D">
            <w:pPr>
              <w:rPr>
                <w:rFonts w:ascii="Arial Narrow" w:hAnsi="Arial Narrow" w:cs="Arial"/>
                <w:sz w:val="16"/>
                <w:szCs w:val="16"/>
              </w:rPr>
            </w:pPr>
            <w:r w:rsidRPr="00A66F85">
              <w:rPr>
                <w:rFonts w:ascii="Arial Narrow" w:hAnsi="Arial Narrow" w:cs="Arial"/>
                <w:sz w:val="16"/>
                <w:szCs w:val="16"/>
              </w:rPr>
              <w:t>n = 16 undergraduate nursing students and n = 26 registered nurses, enrolled nurses, personal care workers &amp; diversional therapists working in RACFs.</w:t>
            </w:r>
          </w:p>
          <w:p w:rsidR="005F1B14" w:rsidRPr="00A66F85" w:rsidRDefault="005F1B14" w:rsidP="004C0988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A66F85" w:rsidRDefault="005F1B14" w:rsidP="004C0988">
            <w:pPr>
              <w:rPr>
                <w:rFonts w:ascii="Arial Narrow" w:hAnsi="Arial Narrow" w:cs="Arial"/>
                <w:sz w:val="16"/>
                <w:szCs w:val="16"/>
              </w:rPr>
            </w:pPr>
            <w:r w:rsidRPr="00A66F85">
              <w:rPr>
                <w:rFonts w:ascii="Arial Narrow" w:hAnsi="Arial Narrow" w:cs="Arial"/>
                <w:sz w:val="16"/>
                <w:szCs w:val="16"/>
              </w:rPr>
              <w:t>Prior to completion of the</w:t>
            </w:r>
          </w:p>
          <w:p w:rsidR="005F1B14" w:rsidRPr="00A66F85" w:rsidRDefault="005F1B14" w:rsidP="004C0988">
            <w:pPr>
              <w:rPr>
                <w:rFonts w:ascii="Arial Narrow" w:hAnsi="Arial Narrow" w:cs="Arial"/>
                <w:sz w:val="16"/>
                <w:szCs w:val="16"/>
              </w:rPr>
            </w:pPr>
            <w:r w:rsidRPr="00A66F85">
              <w:rPr>
                <w:rFonts w:ascii="Arial Narrow" w:hAnsi="Arial Narrow" w:cs="Arial"/>
                <w:sz w:val="16"/>
                <w:szCs w:val="16"/>
              </w:rPr>
              <w:t>education intervention, participants completed an online questionnaire that consisted of questions seeking</w:t>
            </w:r>
          </w:p>
          <w:p w:rsidR="005F1B14" w:rsidRPr="00A66F85" w:rsidRDefault="005F1B14" w:rsidP="004C0988">
            <w:pPr>
              <w:rPr>
                <w:rFonts w:ascii="Arial Narrow" w:hAnsi="Arial Narrow" w:cs="Arial"/>
                <w:sz w:val="16"/>
                <w:szCs w:val="16"/>
              </w:rPr>
            </w:pPr>
            <w:r w:rsidRPr="00A66F85">
              <w:rPr>
                <w:rFonts w:ascii="Arial Narrow" w:hAnsi="Arial Narrow" w:cs="Arial"/>
                <w:sz w:val="16"/>
                <w:szCs w:val="16"/>
              </w:rPr>
              <w:t xml:space="preserve">demographic information as well </w:t>
            </w:r>
            <w:r w:rsidRPr="00A66F85">
              <w:rPr>
                <w:rFonts w:ascii="Arial Narrow" w:hAnsi="Arial Narrow" w:cs="Arial"/>
                <w:sz w:val="16"/>
                <w:szCs w:val="16"/>
              </w:rPr>
              <w:lastRenderedPageBreak/>
              <w:t>as their knowledge and attitudes toward the expression of sexuality by</w:t>
            </w:r>
          </w:p>
          <w:p w:rsidR="005F1B14" w:rsidRPr="00A66F85" w:rsidRDefault="005F1B14" w:rsidP="004C0988">
            <w:pPr>
              <w:rPr>
                <w:rFonts w:ascii="Arial Narrow" w:hAnsi="Arial Narrow" w:cs="Arial"/>
                <w:sz w:val="16"/>
                <w:szCs w:val="16"/>
              </w:rPr>
            </w:pPr>
            <w:r w:rsidRPr="00A66F85">
              <w:rPr>
                <w:rFonts w:ascii="Arial Narrow" w:hAnsi="Arial Narrow" w:cs="Arial"/>
                <w:sz w:val="16"/>
                <w:szCs w:val="16"/>
              </w:rPr>
              <w:t>older people in RACFs.</w:t>
            </w:r>
          </w:p>
          <w:p w:rsidR="005F1B14" w:rsidRPr="00A66F85" w:rsidRDefault="005F1B14" w:rsidP="000259F7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A66F85" w:rsidRDefault="005F1B14" w:rsidP="00540727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527" w:type="dxa"/>
            <w:shd w:val="clear" w:color="auto" w:fill="A6A6A6" w:themeFill="background1" w:themeFillShade="A6"/>
          </w:tcPr>
          <w:p w:rsidR="005F1B14" w:rsidRPr="00A6330A" w:rsidRDefault="005F1B14" w:rsidP="00DC28E0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A66F85">
              <w:rPr>
                <w:rFonts w:ascii="Arial Narrow" w:hAnsi="Arial Narrow" w:cs="Arial"/>
                <w:b/>
                <w:sz w:val="16"/>
                <w:szCs w:val="16"/>
              </w:rPr>
              <w:lastRenderedPageBreak/>
              <w:t>ELearning resource:</w:t>
            </w:r>
          </w:p>
          <w:p w:rsidR="005F1B14" w:rsidRPr="00A66F85" w:rsidRDefault="005F1B14" w:rsidP="00DC28E0">
            <w:pPr>
              <w:rPr>
                <w:rFonts w:ascii="Arial Narrow" w:hAnsi="Arial Narrow" w:cs="Arial"/>
                <w:sz w:val="16"/>
                <w:szCs w:val="16"/>
              </w:rPr>
            </w:pPr>
            <w:r w:rsidRPr="00A66F85">
              <w:rPr>
                <w:rFonts w:ascii="Arial Narrow" w:hAnsi="Arial Narrow" w:cs="Arial"/>
                <w:sz w:val="16"/>
                <w:szCs w:val="16"/>
              </w:rPr>
              <w:t>Knowledge &amp; attitudes of participants toward the expression of sexuality by older people in RACFs were assessed using:</w:t>
            </w:r>
          </w:p>
          <w:p w:rsidR="005F1B14" w:rsidRPr="00A66F85" w:rsidRDefault="005F1B14" w:rsidP="00DC28E0">
            <w:pPr>
              <w:rPr>
                <w:rFonts w:ascii="Arial Narrow" w:hAnsi="Arial Narrow" w:cs="Arial"/>
                <w:sz w:val="16"/>
                <w:szCs w:val="16"/>
              </w:rPr>
            </w:pPr>
            <w:r w:rsidRPr="00A66F85">
              <w:rPr>
                <w:rFonts w:ascii="Arial Narrow" w:hAnsi="Arial Narrow" w:cs="Arial"/>
                <w:sz w:val="16"/>
                <w:szCs w:val="16"/>
              </w:rPr>
              <w:t>(</w:t>
            </w:r>
            <w:proofErr w:type="spellStart"/>
            <w:r w:rsidRPr="00A66F85">
              <w:rPr>
                <w:rFonts w:ascii="Arial Narrow" w:hAnsi="Arial Narrow" w:cs="Arial"/>
                <w:sz w:val="16"/>
                <w:szCs w:val="16"/>
              </w:rPr>
              <w:t>i</w:t>
            </w:r>
            <w:proofErr w:type="spellEnd"/>
            <w:r w:rsidRPr="00A66F85">
              <w:rPr>
                <w:rFonts w:ascii="Arial Narrow" w:hAnsi="Arial Narrow" w:cs="Arial"/>
                <w:sz w:val="16"/>
                <w:szCs w:val="16"/>
              </w:rPr>
              <w:t>) The Aging Sexual Knowledge &amp; Attitudes Scale (ASKAS).</w:t>
            </w:r>
          </w:p>
          <w:p w:rsidR="005F1B14" w:rsidRPr="00A66F85" w:rsidRDefault="005F1B14" w:rsidP="00DC28E0">
            <w:pPr>
              <w:rPr>
                <w:rFonts w:ascii="Arial Narrow" w:hAnsi="Arial Narrow" w:cs="Arial"/>
                <w:sz w:val="16"/>
                <w:szCs w:val="16"/>
              </w:rPr>
            </w:pPr>
            <w:r w:rsidRPr="00A66F85">
              <w:rPr>
                <w:rFonts w:ascii="Arial Narrow" w:hAnsi="Arial Narrow" w:cs="Arial"/>
                <w:sz w:val="16"/>
                <w:szCs w:val="16"/>
              </w:rPr>
              <w:t>(ii) The Staff Attitudes about Intimacy &amp; Dementia (SAID) Survey.</w:t>
            </w:r>
          </w:p>
          <w:p w:rsidR="005F1B14" w:rsidRPr="00A66F85" w:rsidRDefault="005F1B14" w:rsidP="00DC28E0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A66F85" w:rsidRDefault="005F1B14" w:rsidP="00DC28E0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A66F85">
              <w:rPr>
                <w:rFonts w:ascii="Arial Narrow" w:hAnsi="Arial Narrow" w:cs="Arial"/>
                <w:b/>
                <w:sz w:val="16"/>
                <w:szCs w:val="16"/>
              </w:rPr>
              <w:t xml:space="preserve">Interviews: </w:t>
            </w:r>
            <w:r w:rsidRPr="00A66F85">
              <w:rPr>
                <w:rFonts w:ascii="Arial Narrow" w:hAnsi="Arial Narrow" w:cs="Arial"/>
                <w:sz w:val="16"/>
                <w:szCs w:val="16"/>
              </w:rPr>
              <w:t>V</w:t>
            </w:r>
            <w:r w:rsidRPr="00A66F85">
              <w:rPr>
                <w:rFonts w:ascii="Arial Narrow" w:hAnsi="Arial Narrow" w:cs="AdvOT1ef757c0"/>
                <w:sz w:val="16"/>
                <w:szCs w:val="16"/>
              </w:rPr>
              <w:t>iews of &amp; their approach &amp; response to two case scenarios (their decision-making process &amp; what they thought).</w:t>
            </w:r>
          </w:p>
          <w:p w:rsidR="005F1B14" w:rsidRPr="00A66F85" w:rsidRDefault="005F1B14" w:rsidP="00DC28E0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A66F85" w:rsidRDefault="005F1B14" w:rsidP="00DC28E0">
            <w:pPr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:rsidR="005F1B14" w:rsidRPr="00A6330A" w:rsidRDefault="005F1B14" w:rsidP="00A6330A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A66F85">
              <w:rPr>
                <w:rFonts w:ascii="Arial Narrow" w:hAnsi="Arial Narrow" w:cs="Arial"/>
                <w:b/>
                <w:sz w:val="16"/>
                <w:szCs w:val="16"/>
              </w:rPr>
              <w:lastRenderedPageBreak/>
              <w:t xml:space="preserve">Knowledge of late life sexuality: </w:t>
            </w:r>
          </w:p>
          <w:p w:rsidR="005F1B14" w:rsidRPr="00A66F85" w:rsidRDefault="005F1B14" w:rsidP="005F42D7">
            <w:pPr>
              <w:autoSpaceDE w:val="0"/>
              <w:autoSpaceDN w:val="0"/>
              <w:adjustRightInd w:val="0"/>
              <w:rPr>
                <w:rFonts w:ascii="Arial Narrow" w:hAnsi="Arial Narrow" w:cs="AdvOT1ef757c0"/>
                <w:sz w:val="16"/>
                <w:szCs w:val="16"/>
              </w:rPr>
            </w:pPr>
            <w:r w:rsidRPr="00A66F85">
              <w:rPr>
                <w:rFonts w:ascii="Arial Narrow" w:hAnsi="Arial Narrow" w:cs="AdvOT1ef757c0"/>
                <w:sz w:val="16"/>
                <w:szCs w:val="16"/>
              </w:rPr>
              <w:t>Statistically significant change between participants</w:t>
            </w:r>
            <w:r w:rsidRPr="00A66F85">
              <w:rPr>
                <w:rFonts w:ascii="Arial Narrow" w:hAnsi="Arial Narrow" w:cs="AdvOT1ef757c0+20"/>
                <w:sz w:val="16"/>
                <w:szCs w:val="16"/>
              </w:rPr>
              <w:t xml:space="preserve">’ </w:t>
            </w:r>
            <w:r w:rsidRPr="00A66F85">
              <w:rPr>
                <w:rFonts w:ascii="Arial Narrow" w:hAnsi="Arial Narrow" w:cs="AdvOT1ef757c0"/>
                <w:sz w:val="16"/>
                <w:szCs w:val="16"/>
              </w:rPr>
              <w:t>pre- &amp; post-ASKAS knowledge scores (</w:t>
            </w:r>
            <w:r w:rsidRPr="00A66F85">
              <w:rPr>
                <w:rFonts w:ascii="Arial Narrow" w:hAnsi="Arial Narrow" w:cs="AdvOT7d6df7ab.I"/>
                <w:sz w:val="16"/>
                <w:szCs w:val="16"/>
              </w:rPr>
              <w:t xml:space="preserve">Z = </w:t>
            </w:r>
            <w:r w:rsidRPr="00A66F85">
              <w:rPr>
                <w:rFonts w:ascii="Arial Narrow" w:hAnsi="Arial Narrow" w:cs="AdvOT7d6df7ab.I+22"/>
                <w:sz w:val="16"/>
                <w:szCs w:val="16"/>
              </w:rPr>
              <w:t>−</w:t>
            </w:r>
            <w:r w:rsidRPr="00A66F85">
              <w:rPr>
                <w:rFonts w:ascii="Arial Narrow" w:hAnsi="Arial Narrow" w:cs="AdvOT1ef757c0"/>
                <w:sz w:val="16"/>
                <w:szCs w:val="16"/>
              </w:rPr>
              <w:t xml:space="preserve">2.82, </w:t>
            </w:r>
            <w:r w:rsidRPr="00A66F85">
              <w:rPr>
                <w:rFonts w:ascii="Arial Narrow" w:hAnsi="Arial Narrow" w:cs="AdvOT7d6df7ab.I"/>
                <w:sz w:val="16"/>
                <w:szCs w:val="16"/>
              </w:rPr>
              <w:t xml:space="preserve">p </w:t>
            </w:r>
            <w:r w:rsidRPr="00A66F85">
              <w:rPr>
                <w:rFonts w:ascii="Arial Narrow" w:hAnsi="Arial Narrow" w:cs="AdvOT1ef757c0"/>
                <w:sz w:val="16"/>
                <w:szCs w:val="16"/>
              </w:rPr>
              <w:t xml:space="preserve">= .005) </w:t>
            </w:r>
            <w:r w:rsidR="00B2033A" w:rsidRPr="00A66F85">
              <w:rPr>
                <w:rFonts w:ascii="Arial Narrow" w:hAnsi="Arial Narrow" w:cs="AdvOT1ef757c0"/>
                <w:sz w:val="16"/>
                <w:szCs w:val="16"/>
              </w:rPr>
              <w:t xml:space="preserve">with lower </w:t>
            </w:r>
            <w:r w:rsidRPr="00A66F85">
              <w:rPr>
                <w:rFonts w:ascii="Arial Narrow" w:hAnsi="Arial Narrow" w:cs="AdvOT1ef757c0"/>
                <w:sz w:val="16"/>
                <w:szCs w:val="16"/>
              </w:rPr>
              <w:t>ASKAS knowledge items scoring lower in the post-test (</w:t>
            </w:r>
            <w:r w:rsidRPr="00A66F85">
              <w:rPr>
                <w:rFonts w:ascii="Arial Narrow" w:hAnsi="Arial Narrow" w:cs="AdvOT7d6df7ab.I"/>
                <w:sz w:val="16"/>
                <w:szCs w:val="16"/>
              </w:rPr>
              <w:t xml:space="preserve">M </w:t>
            </w:r>
            <w:r w:rsidRPr="00A66F85">
              <w:rPr>
                <w:rFonts w:ascii="Arial Narrow" w:hAnsi="Arial Narrow" w:cs="AdvOT1ef757c0"/>
                <w:sz w:val="16"/>
                <w:szCs w:val="16"/>
              </w:rPr>
              <w:t xml:space="preserve">= 51.0; </w:t>
            </w:r>
            <w:r w:rsidRPr="00A66F85">
              <w:rPr>
                <w:rFonts w:ascii="Arial Narrow" w:hAnsi="Arial Narrow" w:cs="AdvOT7d6df7ab.I"/>
                <w:sz w:val="16"/>
                <w:szCs w:val="16"/>
              </w:rPr>
              <w:t xml:space="preserve">SD </w:t>
            </w:r>
            <w:r w:rsidRPr="00A66F85">
              <w:rPr>
                <w:rFonts w:ascii="Arial Narrow" w:hAnsi="Arial Narrow" w:cs="AdvOT1ef757c0"/>
                <w:sz w:val="16"/>
                <w:szCs w:val="16"/>
              </w:rPr>
              <w:t>= 8.56) than pre-test (</w:t>
            </w:r>
            <w:r w:rsidRPr="00A66F85">
              <w:rPr>
                <w:rFonts w:ascii="Arial Narrow" w:hAnsi="Arial Narrow" w:cs="AdvOT7d6df7ab.I"/>
                <w:sz w:val="16"/>
                <w:szCs w:val="16"/>
              </w:rPr>
              <w:t xml:space="preserve">M </w:t>
            </w:r>
            <w:r w:rsidRPr="00A66F85">
              <w:rPr>
                <w:rFonts w:ascii="Arial Narrow" w:hAnsi="Arial Narrow" w:cs="AdvOT1ef757c0"/>
                <w:sz w:val="16"/>
                <w:szCs w:val="16"/>
              </w:rPr>
              <w:t xml:space="preserve">= 57.57; </w:t>
            </w:r>
            <w:r w:rsidRPr="00A66F85">
              <w:rPr>
                <w:rFonts w:ascii="Arial Narrow" w:hAnsi="Arial Narrow" w:cs="AdvOT7d6df7ab.I"/>
                <w:sz w:val="16"/>
                <w:szCs w:val="16"/>
              </w:rPr>
              <w:t xml:space="preserve">SD </w:t>
            </w:r>
            <w:r w:rsidRPr="00A66F85">
              <w:rPr>
                <w:rFonts w:ascii="Arial Narrow" w:hAnsi="Arial Narrow" w:cs="AdvOT1ef757c0"/>
                <w:sz w:val="16"/>
                <w:szCs w:val="16"/>
              </w:rPr>
              <w:t xml:space="preserve">= 15.06). </w:t>
            </w:r>
          </w:p>
          <w:p w:rsidR="005F1B14" w:rsidRPr="00A66F85" w:rsidRDefault="005F1B14" w:rsidP="005F42D7">
            <w:pPr>
              <w:autoSpaceDE w:val="0"/>
              <w:autoSpaceDN w:val="0"/>
              <w:adjustRightInd w:val="0"/>
              <w:rPr>
                <w:rFonts w:ascii="Arial Narrow" w:hAnsi="Arial Narrow" w:cs="AdvOT1ef757c0"/>
                <w:sz w:val="16"/>
                <w:szCs w:val="16"/>
              </w:rPr>
            </w:pPr>
          </w:p>
          <w:p w:rsidR="005F1B14" w:rsidRPr="00A66F85" w:rsidRDefault="005F1B14" w:rsidP="003177BE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A66F85">
              <w:rPr>
                <w:rFonts w:ascii="Arial Narrow" w:hAnsi="Arial Narrow" w:cs="Arial"/>
                <w:b/>
                <w:sz w:val="16"/>
                <w:szCs w:val="16"/>
              </w:rPr>
              <w:t>Attitudes toward late life sexuality:</w:t>
            </w:r>
          </w:p>
          <w:p w:rsidR="005F1B14" w:rsidRPr="00A66F85" w:rsidRDefault="005F1B14" w:rsidP="003177BE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A66F85" w:rsidRDefault="005F1B14" w:rsidP="003177BE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A66F85">
              <w:rPr>
                <w:rFonts w:ascii="Arial Narrow" w:hAnsi="Arial Narrow" w:cs="Arial"/>
                <w:sz w:val="16"/>
                <w:szCs w:val="16"/>
              </w:rPr>
              <w:t>Significant differences were found for both ASKAS (Z = −2.57, p = .01) and SAID (Z = −3.14, p = .002) attitudes scores. The total score</w:t>
            </w:r>
          </w:p>
          <w:p w:rsidR="005F1B14" w:rsidRPr="00A66F85" w:rsidRDefault="005F1B14" w:rsidP="003177BE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A66F85">
              <w:rPr>
                <w:rFonts w:ascii="Arial Narrow" w:hAnsi="Arial Narrow" w:cs="Arial"/>
                <w:sz w:val="16"/>
                <w:szCs w:val="16"/>
              </w:rPr>
              <w:t xml:space="preserve">for the ASKAS attitude items at post-test (M = </w:t>
            </w:r>
            <w:r w:rsidRPr="00A66F85">
              <w:rPr>
                <w:rFonts w:ascii="Arial Narrow" w:hAnsi="Arial Narrow" w:cs="Arial"/>
                <w:sz w:val="16"/>
                <w:szCs w:val="16"/>
              </w:rPr>
              <w:lastRenderedPageBreak/>
              <w:t>41.10; SD = 11.97) was lower than at pre-test</w:t>
            </w:r>
          </w:p>
          <w:p w:rsidR="005F1B14" w:rsidRPr="00A66F85" w:rsidRDefault="005F1B14" w:rsidP="003177BE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A66F85">
              <w:rPr>
                <w:rFonts w:ascii="Arial Narrow" w:hAnsi="Arial Narrow" w:cs="Arial"/>
                <w:sz w:val="16"/>
                <w:szCs w:val="16"/>
              </w:rPr>
              <w:t xml:space="preserve">(M = 48.76; SD = 16.51). </w:t>
            </w:r>
          </w:p>
          <w:p w:rsidR="005F1B14" w:rsidRPr="00A66F85" w:rsidRDefault="005F1B14" w:rsidP="003177BE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A66F85" w:rsidRDefault="005F1B14" w:rsidP="003177BE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A66F85">
              <w:rPr>
                <w:rFonts w:ascii="Arial Narrow" w:hAnsi="Arial Narrow" w:cs="Arial"/>
                <w:sz w:val="16"/>
                <w:szCs w:val="16"/>
              </w:rPr>
              <w:t xml:space="preserve">Total score for the SAID attitude items at post-test (M = 37.38; SD = 7.48) was lower than at pre-test (M = 41.90; SD = 10.88). </w:t>
            </w:r>
          </w:p>
          <w:p w:rsidR="005F1B14" w:rsidRPr="00A66F85" w:rsidRDefault="005F1B14" w:rsidP="003177BE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A66F85" w:rsidRDefault="005F1B14" w:rsidP="003177BE">
            <w:pPr>
              <w:autoSpaceDE w:val="0"/>
              <w:autoSpaceDN w:val="0"/>
              <w:adjustRightInd w:val="0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6A6A6" w:themeFill="background1" w:themeFillShade="A6"/>
          </w:tcPr>
          <w:p w:rsidR="005F1B14" w:rsidRPr="00A66F85" w:rsidRDefault="005F1B14" w:rsidP="008A56D1">
            <w:pPr>
              <w:rPr>
                <w:rFonts w:ascii="Arial Narrow" w:hAnsi="Arial Narrow" w:cs="Arial"/>
                <w:sz w:val="16"/>
                <w:szCs w:val="16"/>
              </w:rPr>
            </w:pPr>
            <w:r w:rsidRPr="00A66F85">
              <w:rPr>
                <w:rFonts w:ascii="Arial Narrow" w:hAnsi="Arial Narrow" w:cs="Arial"/>
                <w:sz w:val="16"/>
                <w:szCs w:val="16"/>
              </w:rPr>
              <w:lastRenderedPageBreak/>
              <w:t>Staff knowledge was significantly improved &amp; attitudes were significantly more permissive toward the expression of sexuality by people with dementia living in RACFs following completion of the self-directed eLearning education intervention.</w:t>
            </w:r>
          </w:p>
          <w:p w:rsidR="005F1B14" w:rsidRPr="00A66F85" w:rsidRDefault="005F1B14" w:rsidP="00DC03A9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A66F85" w:rsidRDefault="005F1B14" w:rsidP="00527460">
            <w:pPr>
              <w:rPr>
                <w:rFonts w:ascii="Arial Narrow" w:hAnsi="Arial Narrow" w:cs="Arial"/>
                <w:sz w:val="16"/>
                <w:szCs w:val="16"/>
              </w:rPr>
            </w:pPr>
            <w:r w:rsidRPr="00A66F85">
              <w:rPr>
                <w:rFonts w:ascii="Arial Narrow" w:hAnsi="Arial Narrow" w:cs="Arial"/>
                <w:sz w:val="16"/>
                <w:szCs w:val="16"/>
              </w:rPr>
              <w:t xml:space="preserve">Staff appeared to be less reliant on cognitive capacity assessment, focusing on the overall happiness and well-being of residents &amp; strategies to respond to intimate and/or sexual relationships of people with dementia. </w:t>
            </w:r>
          </w:p>
          <w:p w:rsidR="005F1B14" w:rsidRPr="00A66F85" w:rsidRDefault="005F1B14" w:rsidP="00527460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A66F85" w:rsidRDefault="005F1B14" w:rsidP="001456E1">
            <w:pPr>
              <w:rPr>
                <w:rFonts w:ascii="Arial Narrow" w:hAnsi="Arial Narrow" w:cs="Arial"/>
                <w:sz w:val="16"/>
                <w:szCs w:val="16"/>
              </w:rPr>
            </w:pPr>
            <w:r w:rsidRPr="00A66F85">
              <w:rPr>
                <w:rFonts w:ascii="Arial Narrow" w:hAnsi="Arial Narrow" w:cs="Arial"/>
                <w:sz w:val="16"/>
                <w:szCs w:val="16"/>
              </w:rPr>
              <w:t xml:space="preserve">Mode of education delivery lacks the ability to engage in discussion, interaction &amp; </w:t>
            </w:r>
            <w:r w:rsidRPr="00A66F85">
              <w:rPr>
                <w:rFonts w:ascii="Arial Narrow" w:hAnsi="Arial Narrow" w:cs="Arial"/>
                <w:sz w:val="16"/>
                <w:szCs w:val="16"/>
              </w:rPr>
              <w:lastRenderedPageBreak/>
              <w:t xml:space="preserve">support for change in practice. </w:t>
            </w:r>
          </w:p>
          <w:p w:rsidR="005F1B14" w:rsidRPr="00A66F85" w:rsidRDefault="005F1B14" w:rsidP="00527460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A66F85" w:rsidRDefault="005F1B14" w:rsidP="00E84701">
            <w:pPr>
              <w:rPr>
                <w:rFonts w:ascii="Arial Narrow" w:hAnsi="Arial Narrow" w:cs="Arial"/>
                <w:sz w:val="16"/>
                <w:szCs w:val="16"/>
              </w:rPr>
            </w:pPr>
            <w:r w:rsidRPr="00A66F85">
              <w:rPr>
                <w:rFonts w:ascii="Arial Narrow" w:hAnsi="Arial Narrow" w:cs="Arial"/>
                <w:sz w:val="16"/>
                <w:szCs w:val="16"/>
              </w:rPr>
              <w:t xml:space="preserve">Although the education intervention was effective in improving knowledge &amp; nurturing more permissive attitudes in staff, to what extent (if any) this change impacted on practice was not examined. </w:t>
            </w:r>
          </w:p>
        </w:tc>
        <w:tc>
          <w:tcPr>
            <w:tcW w:w="883" w:type="dxa"/>
            <w:shd w:val="clear" w:color="auto" w:fill="A6A6A6" w:themeFill="background1" w:themeFillShade="A6"/>
          </w:tcPr>
          <w:p w:rsidR="00AC0518" w:rsidRPr="00A66F85" w:rsidRDefault="00AC0518" w:rsidP="00AC0518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A66F85">
              <w:rPr>
                <w:rFonts w:ascii="Arial Narrow" w:hAnsi="Arial Narrow" w:cs="Arial"/>
                <w:sz w:val="16"/>
                <w:szCs w:val="16"/>
              </w:rPr>
              <w:lastRenderedPageBreak/>
              <w:t>32/48</w:t>
            </w:r>
          </w:p>
          <w:p w:rsidR="005F1B14" w:rsidRDefault="00AC0518" w:rsidP="00AC0518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A66F85">
              <w:rPr>
                <w:rFonts w:ascii="Arial Narrow" w:hAnsi="Arial Narrow" w:cs="Arial"/>
                <w:sz w:val="16"/>
                <w:szCs w:val="16"/>
              </w:rPr>
              <w:t>67%</w:t>
            </w:r>
          </w:p>
        </w:tc>
      </w:tr>
      <w:tr w:rsidR="00400F4D" w:rsidRPr="00BD13DA" w:rsidTr="005F1B14">
        <w:tc>
          <w:tcPr>
            <w:tcW w:w="1055" w:type="dxa"/>
            <w:shd w:val="clear" w:color="auto" w:fill="auto"/>
          </w:tcPr>
          <w:p w:rsidR="005F1B14" w:rsidRPr="00BD13DA" w:rsidRDefault="005F1B14" w:rsidP="000C1DFD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proofErr w:type="spellStart"/>
            <w:r w:rsidRPr="00BD13DA">
              <w:rPr>
                <w:rFonts w:ascii="Arial Narrow" w:hAnsi="Arial Narrow" w:cs="Arial"/>
                <w:b/>
                <w:sz w:val="16"/>
                <w:szCs w:val="16"/>
              </w:rPr>
              <w:t>Livni</w:t>
            </w:r>
            <w:proofErr w:type="spellEnd"/>
            <w:r w:rsidRPr="00BD13DA">
              <w:rPr>
                <w:rFonts w:ascii="Arial Narrow" w:hAnsi="Arial Narrow" w:cs="Arial"/>
                <w:b/>
                <w:sz w:val="16"/>
                <w:szCs w:val="16"/>
              </w:rPr>
              <w:t xml:space="preserve"> (1994) [2</w:t>
            </w:r>
            <w:r w:rsidR="0000485C" w:rsidRPr="00BD13DA">
              <w:rPr>
                <w:rFonts w:ascii="Arial Narrow" w:hAnsi="Arial Narrow" w:cs="Arial"/>
                <w:b/>
                <w:sz w:val="16"/>
                <w:szCs w:val="16"/>
              </w:rPr>
              <w:t>4</w:t>
            </w:r>
            <w:r w:rsidRPr="00BD13DA">
              <w:rPr>
                <w:rFonts w:ascii="Arial Narrow" w:hAnsi="Arial Narrow" w:cs="Arial"/>
                <w:b/>
                <w:sz w:val="16"/>
                <w:szCs w:val="16"/>
              </w:rPr>
              <w:t>]</w:t>
            </w:r>
          </w:p>
          <w:p w:rsidR="005F1B14" w:rsidRPr="00BD13DA" w:rsidRDefault="005F1B14" w:rsidP="000C1DFD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BD13DA" w:rsidRDefault="005F1B14" w:rsidP="00007FD7">
            <w:pPr>
              <w:rPr>
                <w:rFonts w:ascii="Arial Narrow" w:hAnsi="Arial Narrow" w:cs="Arial"/>
                <w:sz w:val="16"/>
                <w:szCs w:val="16"/>
              </w:rPr>
            </w:pPr>
            <w:r w:rsidRPr="00BD13DA">
              <w:rPr>
                <w:rFonts w:ascii="Arial Narrow" w:hAnsi="Arial Narrow"/>
                <w:sz w:val="16"/>
                <w:szCs w:val="16"/>
              </w:rPr>
              <w:t>South Africa</w:t>
            </w:r>
          </w:p>
          <w:p w:rsidR="005F1B14" w:rsidRPr="00BD13DA" w:rsidRDefault="005F1B14" w:rsidP="000C1DFD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BD13DA" w:rsidRDefault="005F1B14" w:rsidP="009C0371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BD13DA" w:rsidRDefault="005F1B14" w:rsidP="000C1DFD">
            <w:pPr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409" w:type="dxa"/>
            <w:shd w:val="clear" w:color="auto" w:fill="auto"/>
          </w:tcPr>
          <w:p w:rsidR="005F1B14" w:rsidRPr="00BD13DA" w:rsidRDefault="005F1B14" w:rsidP="00452F34">
            <w:pPr>
              <w:rPr>
                <w:rFonts w:ascii="Arial Narrow" w:hAnsi="Arial Narrow" w:cs="Arial"/>
                <w:sz w:val="16"/>
                <w:szCs w:val="16"/>
              </w:rPr>
            </w:pPr>
            <w:r w:rsidRPr="00BD13DA">
              <w:rPr>
                <w:rFonts w:ascii="Arial Narrow" w:hAnsi="Arial Narrow" w:cs="Arial"/>
                <w:sz w:val="16"/>
                <w:szCs w:val="16"/>
              </w:rPr>
              <w:t>Quasi-experimental design.</w:t>
            </w:r>
          </w:p>
          <w:p w:rsidR="005F1B14" w:rsidRPr="00BD13DA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BD13DA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  <w:r w:rsidRPr="00BD13DA">
              <w:rPr>
                <w:rFonts w:ascii="Arial Narrow" w:hAnsi="Arial Narrow" w:cs="Arial"/>
                <w:sz w:val="16"/>
                <w:szCs w:val="16"/>
              </w:rPr>
              <w:t xml:space="preserve">To examine the knowledge of and attitudes toward sexuality and differing stages of dementia </w:t>
            </w:r>
          </w:p>
          <w:p w:rsidR="005F1B14" w:rsidRPr="00BD13DA" w:rsidRDefault="005F1B14" w:rsidP="00933BBA">
            <w:pPr>
              <w:rPr>
                <w:rFonts w:ascii="Arial Narrow" w:hAnsi="Arial Narrow" w:cs="Arial"/>
                <w:b/>
                <w:i/>
                <w:sz w:val="16"/>
                <w:szCs w:val="16"/>
              </w:rPr>
            </w:pPr>
          </w:p>
          <w:p w:rsidR="005F1B14" w:rsidRPr="00BD13DA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  <w:r w:rsidRPr="00BD13DA"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</w:p>
        </w:tc>
        <w:tc>
          <w:tcPr>
            <w:tcW w:w="2096" w:type="dxa"/>
            <w:shd w:val="clear" w:color="auto" w:fill="auto"/>
          </w:tcPr>
          <w:p w:rsidR="005F1B14" w:rsidRPr="00BD13DA" w:rsidRDefault="005F1B14" w:rsidP="0096490C">
            <w:pPr>
              <w:rPr>
                <w:rFonts w:ascii="Arial Narrow" w:hAnsi="Arial Narrow" w:cs="Arial"/>
                <w:sz w:val="16"/>
                <w:szCs w:val="16"/>
              </w:rPr>
            </w:pPr>
            <w:r w:rsidRPr="00BD13DA">
              <w:rPr>
                <w:rFonts w:ascii="Arial Narrow" w:hAnsi="Arial Narrow" w:cs="Arial"/>
                <w:sz w:val="16"/>
                <w:szCs w:val="16"/>
              </w:rPr>
              <w:t>Educational programme, delivered as a 62-minute video guided, facilitated discussion workshop:</w:t>
            </w:r>
          </w:p>
          <w:p w:rsidR="005F1B14" w:rsidRPr="00BD13DA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BD13DA" w:rsidRDefault="005F1B14" w:rsidP="009274E3">
            <w:pPr>
              <w:rPr>
                <w:rFonts w:ascii="Arial Narrow" w:hAnsi="Arial Narrow" w:cs="Arial"/>
                <w:sz w:val="16"/>
                <w:szCs w:val="16"/>
              </w:rPr>
            </w:pPr>
            <w:r w:rsidRPr="00BD13DA">
              <w:rPr>
                <w:rFonts w:ascii="Arial Narrow" w:hAnsi="Arial Narrow" w:cs="Arial"/>
                <w:sz w:val="16"/>
                <w:szCs w:val="16"/>
              </w:rPr>
              <w:t xml:space="preserve">Delivered as similar as possible on each of five experimental occasions </w:t>
            </w:r>
          </w:p>
          <w:p w:rsidR="005F1B14" w:rsidRPr="00BD13DA" w:rsidRDefault="005F1B14" w:rsidP="00450570">
            <w:pPr>
              <w:rPr>
                <w:rFonts w:ascii="Verdana" w:hAnsi="Verdana" w:cs="Arial"/>
                <w:sz w:val="16"/>
                <w:szCs w:val="16"/>
              </w:rPr>
            </w:pPr>
          </w:p>
          <w:p w:rsidR="005F1B14" w:rsidRPr="00BD13DA" w:rsidRDefault="005F1B14" w:rsidP="00450570">
            <w:pPr>
              <w:rPr>
                <w:rFonts w:ascii="Arial Narrow" w:hAnsi="Arial Narrow" w:cs="Arial"/>
                <w:sz w:val="16"/>
                <w:szCs w:val="16"/>
              </w:rPr>
            </w:pPr>
            <w:r w:rsidRPr="00BD13DA">
              <w:rPr>
                <w:rFonts w:ascii="Arial Narrow" w:hAnsi="Arial Narrow" w:cs="Arial"/>
                <w:sz w:val="16"/>
                <w:szCs w:val="16"/>
              </w:rPr>
              <w:t>Pre-test post-test questionnaires undertaken</w:t>
            </w:r>
          </w:p>
          <w:p w:rsidR="005F1B14" w:rsidRPr="00BD13DA" w:rsidRDefault="005F1B14" w:rsidP="00450570">
            <w:pPr>
              <w:rPr>
                <w:rFonts w:ascii="Verdana" w:hAnsi="Verdana" w:cs="Arial"/>
                <w:sz w:val="16"/>
                <w:szCs w:val="16"/>
              </w:rPr>
            </w:pPr>
          </w:p>
          <w:p w:rsidR="005F1B14" w:rsidRPr="00BD13DA" w:rsidRDefault="005F1B14" w:rsidP="00E911C5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BD13DA">
              <w:rPr>
                <w:rFonts w:ascii="Arial Narrow" w:hAnsi="Arial Narrow" w:cs="Arial"/>
                <w:b/>
                <w:sz w:val="16"/>
                <w:szCs w:val="16"/>
              </w:rPr>
              <w:t xml:space="preserve">Control group: </w:t>
            </w:r>
          </w:p>
          <w:p w:rsidR="005F1B14" w:rsidRPr="00BD13DA" w:rsidRDefault="005F1B14" w:rsidP="0096490C">
            <w:pPr>
              <w:rPr>
                <w:rFonts w:ascii="Arial Narrow" w:hAnsi="Arial Narrow" w:cs="Arial"/>
                <w:sz w:val="16"/>
                <w:szCs w:val="16"/>
              </w:rPr>
            </w:pPr>
            <w:r w:rsidRPr="00BD13DA">
              <w:rPr>
                <w:rFonts w:ascii="Arial Narrow" w:hAnsi="Arial Narrow" w:cs="Arial"/>
                <w:sz w:val="16"/>
                <w:szCs w:val="16"/>
              </w:rPr>
              <w:t xml:space="preserve">Only completed the questionnaire. </w:t>
            </w:r>
          </w:p>
        </w:tc>
        <w:tc>
          <w:tcPr>
            <w:tcW w:w="2008" w:type="dxa"/>
            <w:shd w:val="clear" w:color="auto" w:fill="auto"/>
          </w:tcPr>
          <w:p w:rsidR="005F1B14" w:rsidRPr="00BD13DA" w:rsidRDefault="005F1B14" w:rsidP="00D7372F">
            <w:pPr>
              <w:rPr>
                <w:rFonts w:ascii="Arial Narrow" w:hAnsi="Arial Narrow" w:cs="Arial"/>
                <w:sz w:val="16"/>
                <w:szCs w:val="16"/>
              </w:rPr>
            </w:pPr>
            <w:r w:rsidRPr="00BD13DA">
              <w:rPr>
                <w:rFonts w:ascii="Arial Narrow" w:hAnsi="Arial Narrow" w:cs="Arial"/>
                <w:sz w:val="16"/>
                <w:szCs w:val="16"/>
              </w:rPr>
              <w:t>Workshop consisted of:</w:t>
            </w:r>
          </w:p>
          <w:p w:rsidR="005F1B14" w:rsidRPr="00BD13DA" w:rsidRDefault="005F1B14" w:rsidP="00D7372F">
            <w:pPr>
              <w:rPr>
                <w:rFonts w:ascii="Arial Narrow" w:hAnsi="Arial Narrow" w:cs="Arial"/>
                <w:sz w:val="16"/>
                <w:szCs w:val="16"/>
              </w:rPr>
            </w:pPr>
            <w:r w:rsidRPr="00BD13DA">
              <w:rPr>
                <w:rFonts w:ascii="Arial Narrow" w:hAnsi="Arial Narrow" w:cs="Arial"/>
                <w:sz w:val="16"/>
                <w:szCs w:val="16"/>
              </w:rPr>
              <w:t>(</w:t>
            </w:r>
            <w:proofErr w:type="spellStart"/>
            <w:r w:rsidRPr="00BD13DA">
              <w:rPr>
                <w:rFonts w:ascii="Arial Narrow" w:hAnsi="Arial Narrow" w:cs="Arial"/>
                <w:sz w:val="16"/>
                <w:szCs w:val="16"/>
              </w:rPr>
              <w:t>i</w:t>
            </w:r>
            <w:proofErr w:type="spellEnd"/>
            <w:r w:rsidRPr="00BD13DA">
              <w:rPr>
                <w:rFonts w:ascii="Arial Narrow" w:hAnsi="Arial Narrow" w:cs="Arial"/>
                <w:sz w:val="16"/>
                <w:szCs w:val="16"/>
              </w:rPr>
              <w:t>)</w:t>
            </w:r>
            <w:r w:rsidRPr="00BD13DA">
              <w:rPr>
                <w:rFonts w:ascii="Verdana" w:hAnsi="Verdana" w:cs="Arial"/>
                <w:sz w:val="16"/>
                <w:szCs w:val="16"/>
              </w:rPr>
              <w:t xml:space="preserve"> </w:t>
            </w:r>
            <w:r w:rsidRPr="00BD13DA">
              <w:rPr>
                <w:rFonts w:ascii="Arial Narrow" w:hAnsi="Arial Narrow" w:cs="Arial"/>
                <w:sz w:val="16"/>
                <w:szCs w:val="16"/>
              </w:rPr>
              <w:t xml:space="preserve">A video showing an elderly married couple discussing their sexuality, tasteful love making scenes, as well as open discussion of masturbation. </w:t>
            </w:r>
          </w:p>
          <w:p w:rsidR="005F1B14" w:rsidRPr="00BD13DA" w:rsidRDefault="005F1B14" w:rsidP="00D7372F">
            <w:pPr>
              <w:rPr>
                <w:rFonts w:ascii="Arial Narrow" w:hAnsi="Arial Narrow" w:cs="Arial"/>
                <w:sz w:val="16"/>
                <w:szCs w:val="16"/>
              </w:rPr>
            </w:pPr>
            <w:r w:rsidRPr="00BD13DA">
              <w:rPr>
                <w:rFonts w:ascii="Arial Narrow" w:hAnsi="Arial Narrow" w:cs="Arial"/>
                <w:sz w:val="16"/>
                <w:szCs w:val="16"/>
              </w:rPr>
              <w:t>(ii) Followed by a 15-minute facilitated discussion by the presenter about the video.</w:t>
            </w:r>
          </w:p>
          <w:p w:rsidR="005F1B14" w:rsidRPr="00BD13DA" w:rsidRDefault="005F1B14" w:rsidP="00D7372F">
            <w:pPr>
              <w:rPr>
                <w:rFonts w:ascii="Arial Narrow" w:hAnsi="Arial Narrow" w:cs="Arial"/>
                <w:sz w:val="16"/>
                <w:szCs w:val="16"/>
              </w:rPr>
            </w:pPr>
            <w:r w:rsidRPr="00BD13DA">
              <w:rPr>
                <w:rFonts w:ascii="Arial Narrow" w:hAnsi="Arial Narrow" w:cs="Arial"/>
                <w:sz w:val="16"/>
                <w:szCs w:val="16"/>
              </w:rPr>
              <w:t xml:space="preserve">(iii)  A </w:t>
            </w:r>
            <w:r w:rsidR="0092173F">
              <w:rPr>
                <w:rFonts w:ascii="Arial Narrow" w:hAnsi="Arial Narrow" w:cs="Arial"/>
                <w:sz w:val="16"/>
                <w:szCs w:val="16"/>
              </w:rPr>
              <w:t>short</w:t>
            </w:r>
            <w:r w:rsidRPr="00BD13DA">
              <w:rPr>
                <w:rFonts w:ascii="Arial Narrow" w:hAnsi="Arial Narrow" w:cs="Arial"/>
                <w:sz w:val="16"/>
                <w:szCs w:val="16"/>
              </w:rPr>
              <w:t xml:space="preserve"> video depicting the lifestyles of two married couples, who have partners with AD</w:t>
            </w:r>
          </w:p>
          <w:p w:rsidR="005F1B14" w:rsidRPr="00BD13DA" w:rsidRDefault="005F1B14" w:rsidP="00D7372F">
            <w:pPr>
              <w:rPr>
                <w:rFonts w:ascii="Arial Narrow" w:hAnsi="Arial Narrow" w:cs="Arial"/>
                <w:sz w:val="16"/>
                <w:szCs w:val="16"/>
              </w:rPr>
            </w:pPr>
            <w:r w:rsidRPr="00BD13DA">
              <w:rPr>
                <w:rFonts w:ascii="Arial Narrow" w:hAnsi="Arial Narrow" w:cs="Arial"/>
                <w:sz w:val="16"/>
                <w:szCs w:val="16"/>
              </w:rPr>
              <w:t xml:space="preserve">(iv) Followed by facilitated discussion on sexual relationships where one partner has dementia and lives in an institution. </w:t>
            </w:r>
          </w:p>
          <w:p w:rsidR="005F1B14" w:rsidRPr="00BD13DA" w:rsidRDefault="005F1B14" w:rsidP="001E633E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1369" w:type="dxa"/>
            <w:shd w:val="clear" w:color="auto" w:fill="auto"/>
          </w:tcPr>
          <w:p w:rsidR="005F1B14" w:rsidRPr="00BD13DA" w:rsidRDefault="005F1B14" w:rsidP="001E633E">
            <w:pPr>
              <w:rPr>
                <w:rFonts w:ascii="Arial Narrow" w:hAnsi="Arial Narrow" w:cs="Arial"/>
                <w:sz w:val="16"/>
                <w:szCs w:val="16"/>
              </w:rPr>
            </w:pPr>
            <w:r w:rsidRPr="00BD13DA">
              <w:rPr>
                <w:rFonts w:ascii="Arial Narrow" w:hAnsi="Arial Narrow" w:cs="Arial"/>
                <w:sz w:val="16"/>
                <w:szCs w:val="16"/>
              </w:rPr>
              <w:t>Pre-test n = 210 nursing staff:</w:t>
            </w:r>
          </w:p>
          <w:p w:rsidR="005F1B14" w:rsidRPr="00BD13DA" w:rsidRDefault="005F1B14" w:rsidP="007B15D2">
            <w:pPr>
              <w:rPr>
                <w:rFonts w:ascii="Arial Narrow" w:hAnsi="Arial Narrow" w:cs="Arial"/>
                <w:sz w:val="16"/>
                <w:szCs w:val="16"/>
              </w:rPr>
            </w:pPr>
            <w:r w:rsidRPr="00BD13DA">
              <w:rPr>
                <w:rFonts w:ascii="Arial Narrow" w:hAnsi="Arial Narrow" w:cs="Arial"/>
                <w:sz w:val="16"/>
                <w:szCs w:val="16"/>
              </w:rPr>
              <w:t>(</w:t>
            </w:r>
            <w:proofErr w:type="spellStart"/>
            <w:r w:rsidRPr="00BD13DA">
              <w:rPr>
                <w:rFonts w:ascii="Arial Narrow" w:hAnsi="Arial Narrow" w:cs="Arial"/>
                <w:sz w:val="16"/>
                <w:szCs w:val="16"/>
              </w:rPr>
              <w:t>i</w:t>
            </w:r>
            <w:proofErr w:type="spellEnd"/>
            <w:r w:rsidRPr="00BD13DA">
              <w:rPr>
                <w:rFonts w:ascii="Arial Narrow" w:hAnsi="Arial Narrow" w:cs="Arial"/>
                <w:sz w:val="16"/>
                <w:szCs w:val="16"/>
              </w:rPr>
              <w:t xml:space="preserve">) experimental group n = 120 </w:t>
            </w:r>
          </w:p>
          <w:p w:rsidR="005F1B14" w:rsidRPr="00BD13DA" w:rsidRDefault="005F1B14" w:rsidP="007B15D2">
            <w:pPr>
              <w:rPr>
                <w:rFonts w:ascii="Arial Narrow" w:hAnsi="Arial Narrow" w:cs="Arial"/>
                <w:sz w:val="16"/>
                <w:szCs w:val="16"/>
              </w:rPr>
            </w:pPr>
            <w:r w:rsidRPr="00BD13DA">
              <w:rPr>
                <w:rFonts w:ascii="Arial Narrow" w:hAnsi="Arial Narrow" w:cs="Arial"/>
                <w:sz w:val="16"/>
                <w:szCs w:val="16"/>
              </w:rPr>
              <w:t xml:space="preserve">(ii) control group n </w:t>
            </w:r>
            <w:r w:rsidR="002D5CC2" w:rsidRPr="00BD13DA">
              <w:rPr>
                <w:rFonts w:ascii="Arial Narrow" w:hAnsi="Arial Narrow" w:cs="Arial"/>
                <w:sz w:val="16"/>
                <w:szCs w:val="16"/>
              </w:rPr>
              <w:t>= 90</w:t>
            </w:r>
            <w:r w:rsidRPr="00BD13DA">
              <w:rPr>
                <w:rFonts w:ascii="Arial Narrow" w:hAnsi="Arial Narrow" w:cs="Arial"/>
                <w:sz w:val="16"/>
                <w:szCs w:val="16"/>
              </w:rPr>
              <w:t xml:space="preserve">  </w:t>
            </w:r>
          </w:p>
          <w:p w:rsidR="005F1B14" w:rsidRPr="00BD13DA" w:rsidRDefault="005F1B14" w:rsidP="001E633E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BD13DA" w:rsidRDefault="005F1B14" w:rsidP="001E633E">
            <w:pPr>
              <w:rPr>
                <w:rFonts w:ascii="Arial Narrow" w:hAnsi="Arial Narrow" w:cs="Arial"/>
                <w:sz w:val="16"/>
                <w:szCs w:val="16"/>
              </w:rPr>
            </w:pPr>
            <w:r w:rsidRPr="00BD13DA">
              <w:rPr>
                <w:rFonts w:ascii="Arial Narrow" w:hAnsi="Arial Narrow" w:cs="Arial"/>
                <w:sz w:val="16"/>
                <w:szCs w:val="16"/>
              </w:rPr>
              <w:t>Post-test n = 183 nursing staff completed questionnaire:</w:t>
            </w:r>
          </w:p>
          <w:p w:rsidR="005F1B14" w:rsidRPr="00BD13DA" w:rsidRDefault="005F1B14" w:rsidP="001E633E">
            <w:pPr>
              <w:rPr>
                <w:rFonts w:ascii="Arial Narrow" w:hAnsi="Arial Narrow" w:cs="Arial"/>
                <w:sz w:val="16"/>
                <w:szCs w:val="16"/>
              </w:rPr>
            </w:pPr>
            <w:r w:rsidRPr="00BD13DA">
              <w:rPr>
                <w:rFonts w:ascii="Arial Narrow" w:hAnsi="Arial Narrow" w:cs="Arial"/>
                <w:sz w:val="16"/>
                <w:szCs w:val="16"/>
              </w:rPr>
              <w:t>(</w:t>
            </w:r>
            <w:proofErr w:type="spellStart"/>
            <w:r w:rsidRPr="00BD13DA">
              <w:rPr>
                <w:rFonts w:ascii="Arial Narrow" w:hAnsi="Arial Narrow" w:cs="Arial"/>
                <w:sz w:val="16"/>
                <w:szCs w:val="16"/>
              </w:rPr>
              <w:t>i</w:t>
            </w:r>
            <w:proofErr w:type="spellEnd"/>
            <w:r w:rsidRPr="00BD13DA">
              <w:rPr>
                <w:rFonts w:ascii="Arial Narrow" w:hAnsi="Arial Narrow" w:cs="Arial"/>
                <w:sz w:val="16"/>
                <w:szCs w:val="16"/>
              </w:rPr>
              <w:t xml:space="preserve">) experimental group n = 101 </w:t>
            </w:r>
          </w:p>
          <w:p w:rsidR="005F1B14" w:rsidRPr="00BD13DA" w:rsidRDefault="005F1B14" w:rsidP="001E633E">
            <w:pPr>
              <w:rPr>
                <w:rFonts w:ascii="Arial Narrow" w:hAnsi="Arial Narrow" w:cs="Arial"/>
                <w:sz w:val="16"/>
                <w:szCs w:val="16"/>
              </w:rPr>
            </w:pPr>
            <w:r w:rsidRPr="00BD13DA">
              <w:rPr>
                <w:rFonts w:ascii="Arial Narrow" w:hAnsi="Arial Narrow" w:cs="Arial"/>
                <w:sz w:val="16"/>
                <w:szCs w:val="16"/>
              </w:rPr>
              <w:t xml:space="preserve">(ii) control group n </w:t>
            </w:r>
            <w:r w:rsidR="002D5CC2" w:rsidRPr="00BD13DA">
              <w:rPr>
                <w:rFonts w:ascii="Arial Narrow" w:hAnsi="Arial Narrow" w:cs="Arial"/>
                <w:sz w:val="16"/>
                <w:szCs w:val="16"/>
              </w:rPr>
              <w:t>= 82</w:t>
            </w:r>
            <w:r w:rsidRPr="00BD13DA">
              <w:rPr>
                <w:rFonts w:ascii="Arial Narrow" w:hAnsi="Arial Narrow" w:cs="Arial"/>
                <w:sz w:val="16"/>
                <w:szCs w:val="16"/>
              </w:rPr>
              <w:t xml:space="preserve">  </w:t>
            </w:r>
          </w:p>
          <w:p w:rsidR="005F1B14" w:rsidRPr="00BD13DA" w:rsidRDefault="005F1B14" w:rsidP="001E633E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BD13DA" w:rsidRDefault="005F1B14" w:rsidP="001E633E">
            <w:pPr>
              <w:rPr>
                <w:rFonts w:ascii="Arial Narrow" w:hAnsi="Arial Narrow" w:cs="Arial"/>
                <w:sz w:val="16"/>
                <w:szCs w:val="16"/>
              </w:rPr>
            </w:pPr>
            <w:r w:rsidRPr="00BD13DA">
              <w:rPr>
                <w:rFonts w:ascii="Arial Narrow" w:hAnsi="Arial Narrow" w:cs="Arial"/>
                <w:sz w:val="16"/>
                <w:szCs w:val="16"/>
              </w:rPr>
              <w:t>Participants worked in long-term care institution</w:t>
            </w:r>
            <w:r w:rsidR="0092173F">
              <w:rPr>
                <w:rFonts w:ascii="Arial Narrow" w:hAnsi="Arial Narrow" w:cs="Arial"/>
                <w:sz w:val="16"/>
                <w:szCs w:val="16"/>
              </w:rPr>
              <w:t>s.</w:t>
            </w:r>
          </w:p>
        </w:tc>
        <w:tc>
          <w:tcPr>
            <w:tcW w:w="1527" w:type="dxa"/>
            <w:shd w:val="clear" w:color="auto" w:fill="auto"/>
          </w:tcPr>
          <w:p w:rsidR="005F1B14" w:rsidRPr="00BD13DA" w:rsidRDefault="005F1B14" w:rsidP="007B15D2">
            <w:pPr>
              <w:rPr>
                <w:rFonts w:ascii="Arial Narrow" w:hAnsi="Arial Narrow" w:cs="Arial"/>
                <w:sz w:val="16"/>
                <w:szCs w:val="16"/>
              </w:rPr>
            </w:pPr>
            <w:r w:rsidRPr="00BD13DA">
              <w:rPr>
                <w:rFonts w:ascii="Arial Narrow" w:hAnsi="Arial Narrow" w:cs="Arial"/>
                <w:b/>
                <w:sz w:val="16"/>
                <w:szCs w:val="16"/>
              </w:rPr>
              <w:t xml:space="preserve">Attitude &amp; </w:t>
            </w:r>
          </w:p>
          <w:p w:rsidR="005F1B14" w:rsidRPr="00BD13DA" w:rsidRDefault="005F1B14" w:rsidP="007B15D2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BD13DA">
              <w:rPr>
                <w:rFonts w:ascii="Arial Narrow" w:hAnsi="Arial Narrow" w:cs="Arial"/>
                <w:b/>
                <w:sz w:val="16"/>
                <w:szCs w:val="16"/>
              </w:rPr>
              <w:t>Knowledge</w:t>
            </w:r>
          </w:p>
          <w:p w:rsidR="005F1B14" w:rsidRPr="00BD13DA" w:rsidRDefault="005F1B14" w:rsidP="00BE4499">
            <w:pPr>
              <w:rPr>
                <w:rFonts w:ascii="Arial Narrow" w:hAnsi="Arial Narrow" w:cs="Arial"/>
                <w:sz w:val="16"/>
                <w:szCs w:val="16"/>
              </w:rPr>
            </w:pPr>
            <w:r w:rsidRPr="00BD13DA">
              <w:rPr>
                <w:rFonts w:ascii="Arial Narrow" w:hAnsi="Arial Narrow" w:cs="Arial"/>
                <w:sz w:val="16"/>
                <w:szCs w:val="16"/>
              </w:rPr>
              <w:t>Assessed via the Ageing and Sexuality Knowledge &amp; Attitude Scale for Dementia (DEMASKAS).</w:t>
            </w:r>
          </w:p>
          <w:p w:rsidR="005F1B14" w:rsidRPr="00BD13DA" w:rsidRDefault="005F1B14" w:rsidP="00BE4499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BD13DA" w:rsidRDefault="005F1B14" w:rsidP="00327965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BD13DA">
              <w:rPr>
                <w:rFonts w:ascii="Arial Narrow" w:hAnsi="Arial Narrow" w:cs="Arial"/>
                <w:b/>
                <w:sz w:val="16"/>
                <w:szCs w:val="16"/>
              </w:rPr>
              <w:t>Demographic information:</w:t>
            </w:r>
          </w:p>
          <w:p w:rsidR="005F1B14" w:rsidRPr="00BD13DA" w:rsidRDefault="005F1B14" w:rsidP="00327965">
            <w:pPr>
              <w:rPr>
                <w:rFonts w:ascii="Arial Narrow" w:hAnsi="Arial Narrow" w:cs="Arial"/>
                <w:sz w:val="16"/>
                <w:szCs w:val="16"/>
              </w:rPr>
            </w:pPr>
            <w:r w:rsidRPr="00BD13DA">
              <w:rPr>
                <w:rFonts w:ascii="Verdana" w:hAnsi="Verdana" w:cs="Arial"/>
                <w:sz w:val="16"/>
                <w:szCs w:val="16"/>
              </w:rPr>
              <w:t>A</w:t>
            </w:r>
            <w:r w:rsidRPr="00BD13DA">
              <w:rPr>
                <w:rFonts w:ascii="Arial Narrow" w:hAnsi="Arial Narrow" w:cs="Arial"/>
                <w:sz w:val="16"/>
                <w:szCs w:val="16"/>
              </w:rPr>
              <w:t>ge, gender, home language, education level &amp; training</w:t>
            </w:r>
            <w:r w:rsidR="0092173F">
              <w:rPr>
                <w:rFonts w:ascii="Arial Narrow" w:hAnsi="Arial Narrow" w:cs="Arial"/>
                <w:sz w:val="16"/>
                <w:szCs w:val="16"/>
              </w:rPr>
              <w:t>.</w:t>
            </w:r>
          </w:p>
          <w:p w:rsidR="005F1B14" w:rsidRPr="00BD13DA" w:rsidRDefault="005F1B14" w:rsidP="00BE4499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BD13DA" w:rsidRDefault="005F1B14" w:rsidP="00BE4499">
            <w:pPr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:rsidR="005F1B14" w:rsidRPr="00BD13DA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  <w:r w:rsidRPr="00BD13DA">
              <w:rPr>
                <w:rFonts w:ascii="Arial Narrow" w:hAnsi="Arial Narrow" w:cs="Arial"/>
                <w:sz w:val="16"/>
                <w:szCs w:val="16"/>
              </w:rPr>
              <w:t>Significant differences were found from pre to post-test on the three knowledge subscales of the DEMASKAS scale (F [1, 181] = 39.15; p = 0.001</w:t>
            </w:r>
            <w:r w:rsidR="00400F4D">
              <w:rPr>
                <w:rFonts w:ascii="Arial Narrow" w:hAnsi="Arial Narrow" w:cs="Arial"/>
                <w:sz w:val="16"/>
                <w:szCs w:val="16"/>
              </w:rPr>
              <w:t xml:space="preserve"> in the </w:t>
            </w:r>
            <w:r w:rsidRPr="00BD13DA">
              <w:rPr>
                <w:rFonts w:ascii="Arial Narrow" w:hAnsi="Arial Narrow" w:cs="Arial"/>
                <w:sz w:val="16"/>
                <w:szCs w:val="16"/>
              </w:rPr>
              <w:t>pre to post-</w:t>
            </w:r>
            <w:r w:rsidR="002D5CC2" w:rsidRPr="00BD13DA">
              <w:rPr>
                <w:rFonts w:ascii="Arial Narrow" w:hAnsi="Arial Narrow" w:cs="Arial"/>
                <w:sz w:val="16"/>
                <w:szCs w:val="16"/>
              </w:rPr>
              <w:t>test x</w:t>
            </w:r>
            <w:r w:rsidRPr="00BD13DA">
              <w:rPr>
                <w:rFonts w:ascii="Arial Narrow" w:hAnsi="Arial Narrow" w:cs="Arial"/>
                <w:sz w:val="16"/>
                <w:szCs w:val="16"/>
              </w:rPr>
              <w:t xml:space="preserve"> treatment group on the three knowledge subscales of the DEMASKAS scale (F [1, 181] = 19.08; p = 0.001</w:t>
            </w:r>
            <w:r w:rsidR="00400F4D">
              <w:rPr>
                <w:rFonts w:ascii="Arial Narrow" w:hAnsi="Arial Narrow" w:cs="Arial"/>
                <w:sz w:val="16"/>
                <w:szCs w:val="16"/>
              </w:rPr>
              <w:t xml:space="preserve"> and </w:t>
            </w:r>
            <w:r w:rsidRPr="00BD13DA">
              <w:rPr>
                <w:rFonts w:ascii="Arial Narrow" w:hAnsi="Arial Narrow" w:cs="Arial"/>
                <w:sz w:val="16"/>
                <w:szCs w:val="16"/>
              </w:rPr>
              <w:t>in post-test scores were see in two of the subscales:</w:t>
            </w:r>
          </w:p>
          <w:p w:rsidR="005F1B14" w:rsidRPr="00BD13DA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  <w:r w:rsidRPr="00BD13DA">
              <w:rPr>
                <w:rFonts w:ascii="Arial Narrow" w:hAnsi="Arial Narrow" w:cs="Arial"/>
                <w:sz w:val="16"/>
                <w:szCs w:val="16"/>
              </w:rPr>
              <w:t>(</w:t>
            </w:r>
            <w:proofErr w:type="spellStart"/>
            <w:r w:rsidRPr="00BD13DA">
              <w:rPr>
                <w:rFonts w:ascii="Arial Narrow" w:hAnsi="Arial Narrow" w:cs="Arial"/>
                <w:sz w:val="16"/>
                <w:szCs w:val="16"/>
              </w:rPr>
              <w:t>i</w:t>
            </w:r>
            <w:proofErr w:type="spellEnd"/>
            <w:r w:rsidRPr="00BD13DA">
              <w:rPr>
                <w:rFonts w:ascii="Arial Narrow" w:hAnsi="Arial Narrow" w:cs="Arial"/>
                <w:sz w:val="16"/>
                <w:szCs w:val="16"/>
              </w:rPr>
              <w:t xml:space="preserve">) knowledge on aging and sexuality - F [1, 181] = 6.36; p = 0.05 </w:t>
            </w:r>
          </w:p>
          <w:p w:rsidR="005F1B14" w:rsidRPr="00BD13DA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  <w:r w:rsidRPr="00BD13DA">
              <w:rPr>
                <w:rFonts w:ascii="Arial Narrow" w:hAnsi="Arial Narrow" w:cs="Arial"/>
                <w:sz w:val="16"/>
                <w:szCs w:val="16"/>
              </w:rPr>
              <w:t>(ii) dementia and sexuality - F [1, 181] = 5.52 p = 0.05</w:t>
            </w:r>
          </w:p>
          <w:p w:rsidR="00AD51DF" w:rsidRPr="00BD13DA" w:rsidRDefault="00AD51DF" w:rsidP="00933BBA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BD13DA" w:rsidRDefault="005F1B14" w:rsidP="006C7658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BD13DA">
              <w:rPr>
                <w:rFonts w:ascii="Arial Narrow" w:hAnsi="Arial Narrow" w:cs="Arial"/>
                <w:b/>
                <w:sz w:val="16"/>
                <w:szCs w:val="16"/>
              </w:rPr>
              <w:t xml:space="preserve">Repeated measures </w:t>
            </w:r>
          </w:p>
          <w:p w:rsidR="00AD51DF" w:rsidRPr="00BD13DA" w:rsidRDefault="005F1B14" w:rsidP="006C7658">
            <w:pPr>
              <w:rPr>
                <w:rFonts w:ascii="Arial Narrow" w:hAnsi="Arial Narrow" w:cs="Arial"/>
                <w:sz w:val="16"/>
                <w:szCs w:val="16"/>
              </w:rPr>
            </w:pPr>
            <w:r w:rsidRPr="00BD13DA">
              <w:rPr>
                <w:rFonts w:ascii="Arial Narrow" w:hAnsi="Arial Narrow" w:cs="Arial"/>
                <w:b/>
                <w:sz w:val="16"/>
                <w:szCs w:val="16"/>
              </w:rPr>
              <w:t>MANOVAS:</w:t>
            </w:r>
            <w:r w:rsidRPr="00BD13DA">
              <w:rPr>
                <w:rFonts w:ascii="Arial Narrow" w:hAnsi="Arial Narrow" w:cs="Arial"/>
                <w:sz w:val="16"/>
                <w:szCs w:val="16"/>
              </w:rPr>
              <w:t xml:space="preserve">  significant differences were found from pre to post-test on the three attitude </w:t>
            </w:r>
            <w:r w:rsidR="00AD51DF" w:rsidRPr="00BD13DA">
              <w:rPr>
                <w:rFonts w:ascii="Arial Narrow" w:hAnsi="Arial Narrow" w:cs="Arial"/>
                <w:sz w:val="16"/>
                <w:szCs w:val="16"/>
              </w:rPr>
              <w:t>subscales:</w:t>
            </w:r>
          </w:p>
          <w:p w:rsidR="005F1B14" w:rsidRDefault="005F1B14" w:rsidP="00C763D0">
            <w:pPr>
              <w:rPr>
                <w:rFonts w:ascii="Arial Narrow" w:hAnsi="Arial Narrow" w:cs="Arial"/>
                <w:sz w:val="16"/>
                <w:szCs w:val="16"/>
              </w:rPr>
            </w:pPr>
            <w:r w:rsidRPr="00BD13DA">
              <w:rPr>
                <w:rFonts w:ascii="Arial Narrow" w:hAnsi="Arial Narrow" w:cs="Arial"/>
                <w:sz w:val="16"/>
                <w:szCs w:val="16"/>
              </w:rPr>
              <w:t>(</w:t>
            </w:r>
            <w:proofErr w:type="spellStart"/>
            <w:r w:rsidRPr="00BD13DA">
              <w:rPr>
                <w:rFonts w:ascii="Arial Narrow" w:hAnsi="Arial Narrow" w:cs="Arial"/>
                <w:sz w:val="16"/>
                <w:szCs w:val="16"/>
              </w:rPr>
              <w:t>i</w:t>
            </w:r>
            <w:proofErr w:type="spellEnd"/>
            <w:r w:rsidRPr="00BD13DA">
              <w:rPr>
                <w:rFonts w:ascii="Arial Narrow" w:hAnsi="Arial Narrow" w:cs="Arial"/>
                <w:sz w:val="16"/>
                <w:szCs w:val="16"/>
              </w:rPr>
              <w:t xml:space="preserve">) general morality (ii) institutional sexuality (iii) dementia &amp; sexuality - </w:t>
            </w:r>
            <w:r w:rsidRPr="00BD13DA">
              <w:rPr>
                <w:rFonts w:ascii="Arial Narrow" w:hAnsi="Arial Narrow" w:cs="Arial"/>
                <w:i/>
                <w:sz w:val="16"/>
                <w:szCs w:val="16"/>
              </w:rPr>
              <w:t>F</w:t>
            </w:r>
            <w:r w:rsidRPr="00BD13DA">
              <w:rPr>
                <w:rFonts w:ascii="Arial Narrow" w:hAnsi="Arial Narrow" w:cs="Arial"/>
                <w:sz w:val="16"/>
                <w:szCs w:val="16"/>
              </w:rPr>
              <w:t xml:space="preserve"> = 33.42; p = 0.001.</w:t>
            </w:r>
          </w:p>
          <w:p w:rsidR="00400F4D" w:rsidRPr="00BD13DA" w:rsidRDefault="00400F4D" w:rsidP="00C763D0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BD13DA" w:rsidRDefault="005F1B14" w:rsidP="00055273">
            <w:pPr>
              <w:rPr>
                <w:rFonts w:ascii="Arial Narrow" w:hAnsi="Arial Narrow" w:cs="Arial"/>
                <w:sz w:val="16"/>
                <w:szCs w:val="16"/>
              </w:rPr>
            </w:pPr>
            <w:r w:rsidRPr="00BD13DA">
              <w:rPr>
                <w:rFonts w:ascii="Arial Narrow" w:hAnsi="Arial Narrow" w:cs="Arial"/>
                <w:sz w:val="16"/>
                <w:szCs w:val="16"/>
              </w:rPr>
              <w:t xml:space="preserve">Analysis demonstrated a </w:t>
            </w:r>
            <w:r w:rsidR="00400F4D">
              <w:rPr>
                <w:rFonts w:ascii="Arial Narrow" w:hAnsi="Arial Narrow" w:cs="Arial"/>
                <w:sz w:val="16"/>
                <w:szCs w:val="16"/>
              </w:rPr>
              <w:t xml:space="preserve">consistently more tolerant attitude towards alert </w:t>
            </w:r>
            <w:r w:rsidR="00400F4D">
              <w:rPr>
                <w:rFonts w:ascii="Arial Narrow" w:hAnsi="Arial Narrow" w:cs="Arial"/>
                <w:sz w:val="16"/>
                <w:szCs w:val="16"/>
              </w:rPr>
              <w:lastRenderedPageBreak/>
              <w:t xml:space="preserve">patients than those with mild dementia. </w:t>
            </w:r>
          </w:p>
        </w:tc>
        <w:tc>
          <w:tcPr>
            <w:tcW w:w="1984" w:type="dxa"/>
            <w:shd w:val="clear" w:color="auto" w:fill="auto"/>
          </w:tcPr>
          <w:p w:rsidR="005F1B14" w:rsidRPr="00BD13DA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  <w:r w:rsidRPr="00BD13DA">
              <w:rPr>
                <w:rFonts w:ascii="Arial Narrow" w:hAnsi="Arial Narrow" w:cs="Arial"/>
                <w:sz w:val="16"/>
                <w:szCs w:val="16"/>
              </w:rPr>
              <w:lastRenderedPageBreak/>
              <w:t xml:space="preserve">Attitudes changed significantly in a more tolerant direction after an educational program, except towards patients with severe dementia. </w:t>
            </w:r>
          </w:p>
          <w:p w:rsidR="005F1B14" w:rsidRPr="00BD13DA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BD13DA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  <w:r w:rsidRPr="00BD13DA">
              <w:rPr>
                <w:rFonts w:ascii="Arial Narrow" w:hAnsi="Arial Narrow" w:cs="Arial"/>
                <w:sz w:val="16"/>
                <w:szCs w:val="16"/>
              </w:rPr>
              <w:t xml:space="preserve">Attitudes in the control group remained practically unaltered. </w:t>
            </w:r>
          </w:p>
          <w:p w:rsidR="005F1B14" w:rsidRPr="00BD13DA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BD13DA" w:rsidRDefault="005F1B14" w:rsidP="00C92C63">
            <w:pPr>
              <w:rPr>
                <w:rFonts w:ascii="Arial Narrow" w:hAnsi="Arial Narrow" w:cs="Arial"/>
                <w:sz w:val="16"/>
                <w:szCs w:val="16"/>
              </w:rPr>
            </w:pPr>
            <w:r w:rsidRPr="00BD13DA">
              <w:rPr>
                <w:rFonts w:ascii="Arial Narrow" w:hAnsi="Arial Narrow" w:cs="Arial"/>
                <w:sz w:val="16"/>
                <w:szCs w:val="16"/>
              </w:rPr>
              <w:t>No significant correlation was seen between attitude change &amp; demographic variables or prior knowledge of sexuality in dementia.</w:t>
            </w:r>
          </w:p>
          <w:p w:rsidR="005F1B14" w:rsidRPr="00BD13DA" w:rsidRDefault="005F1B14" w:rsidP="00C92C63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92173F" w:rsidRPr="00BD13DA" w:rsidRDefault="005F1B14" w:rsidP="0092173F">
            <w:pPr>
              <w:rPr>
                <w:rFonts w:ascii="Arial Narrow" w:hAnsi="Arial Narrow" w:cs="Arial"/>
                <w:sz w:val="16"/>
                <w:szCs w:val="16"/>
              </w:rPr>
            </w:pPr>
            <w:r w:rsidRPr="00BD13DA">
              <w:rPr>
                <w:rFonts w:ascii="Arial Narrow" w:hAnsi="Arial Narrow" w:cs="Arial"/>
                <w:sz w:val="16"/>
                <w:szCs w:val="16"/>
              </w:rPr>
              <w:t>Demographic variables had little influence on attitude changes</w:t>
            </w:r>
            <w:r w:rsidR="0092173F">
              <w:rPr>
                <w:rFonts w:ascii="Arial Narrow" w:hAnsi="Arial Narrow" w:cs="Arial"/>
                <w:sz w:val="16"/>
                <w:szCs w:val="16"/>
              </w:rPr>
              <w:t>.</w:t>
            </w:r>
          </w:p>
          <w:p w:rsidR="0092173F" w:rsidRDefault="0092173F" w:rsidP="009C0371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BD13DA" w:rsidRDefault="0092173F" w:rsidP="009C0371">
            <w:pPr>
              <w:rPr>
                <w:rFonts w:ascii="Arial Narrow" w:hAnsi="Arial Narrow" w:cs="Arial"/>
                <w:sz w:val="16"/>
                <w:szCs w:val="16"/>
              </w:rPr>
            </w:pPr>
            <w:r w:rsidRPr="00BD13DA">
              <w:rPr>
                <w:rFonts w:ascii="Arial Narrow" w:hAnsi="Arial Narrow" w:cs="Arial"/>
                <w:sz w:val="16"/>
                <w:szCs w:val="16"/>
              </w:rPr>
              <w:t>No significant changes were seen in the control group.</w:t>
            </w:r>
          </w:p>
        </w:tc>
        <w:tc>
          <w:tcPr>
            <w:tcW w:w="883" w:type="dxa"/>
          </w:tcPr>
          <w:p w:rsidR="00AC0518" w:rsidRPr="00BD13DA" w:rsidRDefault="00AC0518" w:rsidP="00AC051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BD13DA">
              <w:rPr>
                <w:rFonts w:ascii="Arial Narrow" w:hAnsi="Arial Narrow"/>
                <w:sz w:val="16"/>
                <w:szCs w:val="16"/>
              </w:rPr>
              <w:t>24/42</w:t>
            </w:r>
          </w:p>
          <w:p w:rsidR="005F1B14" w:rsidRPr="00BD13DA" w:rsidRDefault="00AC0518" w:rsidP="00AC0518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BD13DA">
              <w:rPr>
                <w:rFonts w:ascii="Arial Narrow" w:hAnsi="Arial Narrow"/>
                <w:sz w:val="16"/>
                <w:szCs w:val="16"/>
              </w:rPr>
              <w:t>57%</w:t>
            </w:r>
          </w:p>
        </w:tc>
      </w:tr>
      <w:tr w:rsidR="00400F4D" w:rsidRPr="00400F4D" w:rsidTr="005F1B14">
        <w:tc>
          <w:tcPr>
            <w:tcW w:w="1055" w:type="dxa"/>
            <w:shd w:val="clear" w:color="auto" w:fill="A6A6A6" w:themeFill="background1" w:themeFillShade="A6"/>
          </w:tcPr>
          <w:p w:rsidR="005F1B14" w:rsidRPr="00400F4D" w:rsidRDefault="005F1B14" w:rsidP="00933BBA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proofErr w:type="spellStart"/>
            <w:r w:rsidRPr="00400F4D">
              <w:rPr>
                <w:rFonts w:ascii="Arial Narrow" w:hAnsi="Arial Narrow" w:cs="Arial"/>
                <w:b/>
                <w:sz w:val="16"/>
                <w:szCs w:val="16"/>
              </w:rPr>
              <w:t>Mayers</w:t>
            </w:r>
            <w:proofErr w:type="spellEnd"/>
            <w:r w:rsidRPr="00400F4D">
              <w:rPr>
                <w:rFonts w:ascii="Arial Narrow" w:hAnsi="Arial Narrow" w:cs="Arial"/>
                <w:b/>
                <w:sz w:val="16"/>
                <w:szCs w:val="16"/>
              </w:rPr>
              <w:t xml:space="preserve"> &amp; McBride (1998) [2</w:t>
            </w:r>
            <w:r w:rsidR="0000485C" w:rsidRPr="00400F4D">
              <w:rPr>
                <w:rFonts w:ascii="Arial Narrow" w:hAnsi="Arial Narrow" w:cs="Arial"/>
                <w:b/>
                <w:sz w:val="16"/>
                <w:szCs w:val="16"/>
              </w:rPr>
              <w:t>5</w:t>
            </w:r>
            <w:r w:rsidRPr="00400F4D">
              <w:rPr>
                <w:rFonts w:ascii="Arial Narrow" w:hAnsi="Arial Narrow" w:cs="Arial"/>
                <w:b/>
                <w:sz w:val="16"/>
                <w:szCs w:val="16"/>
              </w:rPr>
              <w:t>]</w:t>
            </w:r>
          </w:p>
          <w:p w:rsidR="005F1B14" w:rsidRPr="00400F4D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400F4D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  <w:r w:rsidRPr="00400F4D">
              <w:rPr>
                <w:rFonts w:ascii="Arial Narrow" w:hAnsi="Arial Narrow" w:cs="Arial"/>
                <w:sz w:val="16"/>
                <w:szCs w:val="16"/>
              </w:rPr>
              <w:t>USA</w:t>
            </w:r>
          </w:p>
          <w:p w:rsidR="005F1B14" w:rsidRPr="00400F4D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400F4D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409" w:type="dxa"/>
            <w:shd w:val="clear" w:color="auto" w:fill="A6A6A6" w:themeFill="background1" w:themeFillShade="A6"/>
          </w:tcPr>
          <w:p w:rsidR="005F1B14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  <w:r w:rsidRPr="00400F4D">
              <w:rPr>
                <w:rFonts w:ascii="Arial Narrow" w:hAnsi="Arial Narrow" w:cs="Arial"/>
                <w:sz w:val="16"/>
                <w:szCs w:val="16"/>
              </w:rPr>
              <w:t>Pilot study</w:t>
            </w:r>
          </w:p>
          <w:p w:rsidR="00400F4D" w:rsidRPr="00400F4D" w:rsidRDefault="00400F4D" w:rsidP="00933BBA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400F4D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  <w:r w:rsidRPr="00400F4D">
              <w:rPr>
                <w:rFonts w:ascii="Arial Narrow" w:hAnsi="Arial Narrow" w:cs="Arial"/>
                <w:sz w:val="16"/>
                <w:szCs w:val="16"/>
              </w:rPr>
              <w:t>To:</w:t>
            </w:r>
          </w:p>
          <w:p w:rsidR="005F1B14" w:rsidRPr="00400F4D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  <w:r w:rsidRPr="00400F4D">
              <w:rPr>
                <w:rFonts w:ascii="Arial Narrow" w:hAnsi="Arial Narrow" w:cs="Arial"/>
                <w:sz w:val="16"/>
                <w:szCs w:val="16"/>
              </w:rPr>
              <w:t>(</w:t>
            </w:r>
            <w:proofErr w:type="spellStart"/>
            <w:r w:rsidRPr="00400F4D">
              <w:rPr>
                <w:rFonts w:ascii="Arial Narrow" w:hAnsi="Arial Narrow" w:cs="Arial"/>
                <w:sz w:val="16"/>
                <w:szCs w:val="16"/>
              </w:rPr>
              <w:t>i</w:t>
            </w:r>
            <w:proofErr w:type="spellEnd"/>
            <w:r w:rsidRPr="00400F4D">
              <w:rPr>
                <w:rFonts w:ascii="Arial Narrow" w:hAnsi="Arial Narrow" w:cs="Arial"/>
                <w:sz w:val="16"/>
                <w:szCs w:val="16"/>
              </w:rPr>
              <w:t xml:space="preserve">) educate staff </w:t>
            </w:r>
            <w:r w:rsidR="00400F4D">
              <w:rPr>
                <w:rFonts w:ascii="Arial Narrow" w:hAnsi="Arial Narrow" w:cs="Arial"/>
                <w:sz w:val="16"/>
                <w:szCs w:val="16"/>
              </w:rPr>
              <w:t>regarding</w:t>
            </w:r>
            <w:r w:rsidRPr="00400F4D">
              <w:rPr>
                <w:rFonts w:ascii="Arial Narrow" w:hAnsi="Arial Narrow" w:cs="Arial"/>
                <w:sz w:val="16"/>
                <w:szCs w:val="16"/>
              </w:rPr>
              <w:t xml:space="preserve"> sexuality in </w:t>
            </w:r>
            <w:r w:rsidR="00400F4D">
              <w:rPr>
                <w:rFonts w:ascii="Arial Narrow" w:hAnsi="Arial Narrow" w:cs="Arial"/>
                <w:sz w:val="16"/>
                <w:szCs w:val="16"/>
              </w:rPr>
              <w:t>aged care</w:t>
            </w:r>
            <w:r w:rsidRPr="00400F4D">
              <w:rPr>
                <w:rFonts w:ascii="Arial Narrow" w:hAnsi="Arial Narrow" w:cs="Arial"/>
                <w:sz w:val="16"/>
                <w:szCs w:val="16"/>
              </w:rPr>
              <w:t>;</w:t>
            </w:r>
          </w:p>
          <w:p w:rsidR="005F1B14" w:rsidRPr="00400F4D" w:rsidRDefault="005F1B14" w:rsidP="00085DC2">
            <w:pPr>
              <w:rPr>
                <w:rFonts w:ascii="Arial Narrow" w:hAnsi="Arial Narrow" w:cs="Arial"/>
                <w:sz w:val="16"/>
                <w:szCs w:val="16"/>
              </w:rPr>
            </w:pPr>
            <w:r w:rsidRPr="00400F4D">
              <w:rPr>
                <w:rFonts w:ascii="Arial Narrow" w:hAnsi="Arial Narrow" w:cs="Arial"/>
                <w:sz w:val="16"/>
                <w:szCs w:val="16"/>
              </w:rPr>
              <w:t xml:space="preserve">(ii) </w:t>
            </w:r>
            <w:r w:rsidR="00400F4D">
              <w:rPr>
                <w:rFonts w:ascii="Arial Narrow" w:hAnsi="Arial Narrow" w:cs="Arial"/>
                <w:sz w:val="16"/>
                <w:szCs w:val="16"/>
              </w:rPr>
              <w:t>normalise the topic and address staff perceptions and prejudices;</w:t>
            </w:r>
          </w:p>
          <w:p w:rsidR="005F1B14" w:rsidRPr="00400F4D" w:rsidRDefault="005F1B14" w:rsidP="00085DC2">
            <w:pPr>
              <w:rPr>
                <w:rFonts w:ascii="Arial Narrow" w:hAnsi="Arial Narrow" w:cs="Arial"/>
                <w:sz w:val="16"/>
                <w:szCs w:val="16"/>
              </w:rPr>
            </w:pPr>
            <w:r w:rsidRPr="00400F4D">
              <w:rPr>
                <w:rFonts w:ascii="Arial Narrow" w:hAnsi="Arial Narrow" w:cs="Arial"/>
                <w:sz w:val="16"/>
                <w:szCs w:val="16"/>
              </w:rPr>
              <w:t xml:space="preserve">(iii) offer information </w:t>
            </w:r>
          </w:p>
          <w:p w:rsidR="005F1B14" w:rsidRPr="00400F4D" w:rsidRDefault="005F1B14" w:rsidP="00085DC2">
            <w:pPr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2096" w:type="dxa"/>
            <w:shd w:val="clear" w:color="auto" w:fill="A6A6A6" w:themeFill="background1" w:themeFillShade="A6"/>
          </w:tcPr>
          <w:p w:rsidR="005F1B14" w:rsidRPr="00400F4D" w:rsidRDefault="005F1B14" w:rsidP="00A175FD">
            <w:pPr>
              <w:rPr>
                <w:rFonts w:ascii="Arial Narrow" w:hAnsi="Arial Narrow" w:cs="Arial"/>
                <w:sz w:val="16"/>
                <w:szCs w:val="16"/>
              </w:rPr>
            </w:pPr>
            <w:r w:rsidRPr="00400F4D">
              <w:rPr>
                <w:rFonts w:ascii="Arial Narrow" w:hAnsi="Arial Narrow" w:cs="Arial"/>
                <w:sz w:val="16"/>
                <w:szCs w:val="16"/>
              </w:rPr>
              <w:t>Pilot training programme delivered as a x3 hour workshop</w:t>
            </w:r>
          </w:p>
          <w:p w:rsidR="005F1B14" w:rsidRPr="00400F4D" w:rsidRDefault="005F1B14" w:rsidP="00A175FD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400F4D" w:rsidRDefault="005F1B14" w:rsidP="00260CC3">
            <w:pPr>
              <w:rPr>
                <w:rFonts w:ascii="Arial Narrow" w:hAnsi="Arial Narrow" w:cs="Arial"/>
                <w:sz w:val="16"/>
                <w:szCs w:val="16"/>
              </w:rPr>
            </w:pPr>
            <w:r w:rsidRPr="00400F4D">
              <w:rPr>
                <w:rFonts w:ascii="Arial Narrow" w:hAnsi="Arial Narrow" w:cs="Arial"/>
                <w:sz w:val="16"/>
                <w:szCs w:val="16"/>
              </w:rPr>
              <w:t>Delivered as group activities, open discussions and handouts to consolidate learning</w:t>
            </w:r>
          </w:p>
          <w:p w:rsidR="005F1B14" w:rsidRPr="00400F4D" w:rsidRDefault="005F1B14" w:rsidP="00A175FD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400F4D" w:rsidRDefault="005F1B14" w:rsidP="00A175FD">
            <w:pPr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2008" w:type="dxa"/>
            <w:shd w:val="clear" w:color="auto" w:fill="A6A6A6" w:themeFill="background1" w:themeFillShade="A6"/>
          </w:tcPr>
          <w:p w:rsidR="005F1B14" w:rsidRPr="00400F4D" w:rsidRDefault="005F1B14" w:rsidP="00025CBD">
            <w:pPr>
              <w:rPr>
                <w:rFonts w:ascii="Arial Narrow" w:hAnsi="Arial Narrow" w:cs="Arial"/>
                <w:sz w:val="16"/>
                <w:szCs w:val="16"/>
              </w:rPr>
            </w:pPr>
            <w:r w:rsidRPr="00400F4D">
              <w:rPr>
                <w:rFonts w:ascii="Arial Narrow" w:hAnsi="Arial Narrow" w:cs="Arial"/>
                <w:sz w:val="16"/>
                <w:szCs w:val="16"/>
              </w:rPr>
              <w:t>Workshop focused on:</w:t>
            </w:r>
          </w:p>
          <w:p w:rsidR="005F1B14" w:rsidRPr="00400F4D" w:rsidRDefault="005F1B14" w:rsidP="00025CBD">
            <w:pPr>
              <w:rPr>
                <w:rFonts w:ascii="Arial Narrow" w:hAnsi="Arial Narrow" w:cs="Arial"/>
                <w:sz w:val="16"/>
                <w:szCs w:val="16"/>
              </w:rPr>
            </w:pPr>
            <w:r w:rsidRPr="00400F4D">
              <w:rPr>
                <w:rFonts w:ascii="Arial Narrow" w:hAnsi="Arial Narrow" w:cs="Arial"/>
                <w:sz w:val="16"/>
                <w:szCs w:val="16"/>
              </w:rPr>
              <w:t>(</w:t>
            </w:r>
            <w:proofErr w:type="spellStart"/>
            <w:r w:rsidRPr="00400F4D">
              <w:rPr>
                <w:rFonts w:ascii="Arial Narrow" w:hAnsi="Arial Narrow" w:cs="Arial"/>
                <w:sz w:val="16"/>
                <w:szCs w:val="16"/>
              </w:rPr>
              <w:t>i</w:t>
            </w:r>
            <w:proofErr w:type="spellEnd"/>
            <w:r w:rsidRPr="00400F4D">
              <w:rPr>
                <w:rFonts w:ascii="Arial Narrow" w:hAnsi="Arial Narrow" w:cs="Arial"/>
                <w:sz w:val="16"/>
                <w:szCs w:val="16"/>
              </w:rPr>
              <w:t xml:space="preserve">)  Attitudes toward sexuality &amp; the elderly; </w:t>
            </w:r>
          </w:p>
          <w:p w:rsidR="005F1B14" w:rsidRPr="00400F4D" w:rsidRDefault="005F1B14" w:rsidP="00025CBD">
            <w:pPr>
              <w:rPr>
                <w:rFonts w:ascii="Arial Narrow" w:hAnsi="Arial Narrow" w:cs="Arial"/>
                <w:sz w:val="16"/>
                <w:szCs w:val="16"/>
              </w:rPr>
            </w:pPr>
            <w:r w:rsidRPr="00400F4D">
              <w:rPr>
                <w:rFonts w:ascii="Arial Narrow" w:hAnsi="Arial Narrow" w:cs="Arial"/>
                <w:sz w:val="16"/>
                <w:szCs w:val="16"/>
              </w:rPr>
              <w:t>(ii) Terminology &amp; communication;</w:t>
            </w:r>
          </w:p>
          <w:p w:rsidR="005F1B14" w:rsidRPr="00400F4D" w:rsidRDefault="005F1B14" w:rsidP="00025CBD">
            <w:pPr>
              <w:rPr>
                <w:rFonts w:ascii="Arial Narrow" w:hAnsi="Arial Narrow" w:cs="Arial"/>
                <w:sz w:val="16"/>
                <w:szCs w:val="16"/>
              </w:rPr>
            </w:pPr>
            <w:r w:rsidRPr="00400F4D">
              <w:rPr>
                <w:rFonts w:ascii="Arial Narrow" w:hAnsi="Arial Narrow" w:cs="Arial"/>
                <w:sz w:val="16"/>
                <w:szCs w:val="16"/>
              </w:rPr>
              <w:t>(iii) Residents' rights and abilities to make decisions about their sexuality;</w:t>
            </w:r>
          </w:p>
          <w:p w:rsidR="005F1B14" w:rsidRPr="00400F4D" w:rsidRDefault="005F1B14" w:rsidP="00025CBD">
            <w:pPr>
              <w:rPr>
                <w:rFonts w:ascii="Arial Narrow" w:hAnsi="Arial Narrow" w:cs="Arial"/>
                <w:sz w:val="16"/>
                <w:szCs w:val="16"/>
              </w:rPr>
            </w:pPr>
            <w:r w:rsidRPr="00400F4D">
              <w:rPr>
                <w:rFonts w:ascii="Arial Narrow" w:hAnsi="Arial Narrow" w:cs="Arial"/>
                <w:sz w:val="16"/>
                <w:szCs w:val="16"/>
              </w:rPr>
              <w:t>(iv) Information sharing and handouts: information to carry away from the session &amp; share with co-workers.</w:t>
            </w:r>
          </w:p>
        </w:tc>
        <w:tc>
          <w:tcPr>
            <w:tcW w:w="1369" w:type="dxa"/>
            <w:shd w:val="clear" w:color="auto" w:fill="A6A6A6" w:themeFill="background1" w:themeFillShade="A6"/>
          </w:tcPr>
          <w:p w:rsidR="005F1B14" w:rsidRPr="00400F4D" w:rsidRDefault="005F1B14" w:rsidP="00EC6A30">
            <w:pPr>
              <w:rPr>
                <w:rFonts w:ascii="Arial Narrow" w:hAnsi="Arial Narrow" w:cs="Arial"/>
                <w:sz w:val="16"/>
                <w:szCs w:val="16"/>
              </w:rPr>
            </w:pPr>
            <w:r w:rsidRPr="00400F4D">
              <w:rPr>
                <w:rFonts w:ascii="Arial Narrow" w:hAnsi="Arial Narrow" w:cs="Arial"/>
                <w:sz w:val="16"/>
                <w:szCs w:val="16"/>
              </w:rPr>
              <w:t xml:space="preserve">n = 27 </w:t>
            </w:r>
            <w:r w:rsidR="00F63230">
              <w:rPr>
                <w:rFonts w:ascii="Arial Narrow" w:hAnsi="Arial Narrow" w:cs="Arial"/>
                <w:sz w:val="16"/>
                <w:szCs w:val="16"/>
              </w:rPr>
              <w:t>including</w:t>
            </w:r>
            <w:r w:rsidRPr="00400F4D">
              <w:rPr>
                <w:rFonts w:ascii="Arial Narrow" w:hAnsi="Arial Narrow" w:cs="Arial"/>
                <w:sz w:val="16"/>
                <w:szCs w:val="16"/>
              </w:rPr>
              <w:t xml:space="preserve"> psychiatrists, non-psychiatrist physicians, nurses and</w:t>
            </w:r>
            <w:r w:rsidR="00F63230"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  <w:r w:rsidRPr="00400F4D">
              <w:rPr>
                <w:rFonts w:ascii="Arial Narrow" w:hAnsi="Arial Narrow" w:cs="Arial"/>
                <w:sz w:val="16"/>
                <w:szCs w:val="16"/>
              </w:rPr>
              <w:t>nurse administrators, social workers, therapists &amp; students.</w:t>
            </w:r>
          </w:p>
          <w:p w:rsidR="005F1B14" w:rsidRPr="00400F4D" w:rsidRDefault="005F1B14" w:rsidP="00A175FD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400F4D" w:rsidRDefault="005F1B14" w:rsidP="00A175FD">
            <w:pPr>
              <w:rPr>
                <w:rFonts w:ascii="Arial Narrow" w:hAnsi="Arial Narrow" w:cs="Arial"/>
                <w:sz w:val="16"/>
                <w:szCs w:val="16"/>
              </w:rPr>
            </w:pPr>
            <w:r w:rsidRPr="00400F4D">
              <w:rPr>
                <w:rFonts w:ascii="Arial Narrow" w:hAnsi="Arial Narrow" w:cs="Arial"/>
                <w:sz w:val="16"/>
                <w:szCs w:val="16"/>
              </w:rPr>
              <w:t>● 20 of the 27 participants undertook a post training interview</w:t>
            </w:r>
          </w:p>
        </w:tc>
        <w:tc>
          <w:tcPr>
            <w:tcW w:w="1527" w:type="dxa"/>
            <w:shd w:val="clear" w:color="auto" w:fill="A6A6A6" w:themeFill="background1" w:themeFillShade="A6"/>
          </w:tcPr>
          <w:p w:rsidR="005F1B14" w:rsidRPr="00400F4D" w:rsidRDefault="005F1B14" w:rsidP="00107ADB">
            <w:pPr>
              <w:rPr>
                <w:rFonts w:ascii="Arial Narrow" w:hAnsi="Arial Narrow" w:cs="Arial"/>
                <w:sz w:val="16"/>
                <w:szCs w:val="16"/>
              </w:rPr>
            </w:pPr>
            <w:r w:rsidRPr="00400F4D">
              <w:rPr>
                <w:rFonts w:ascii="Arial Narrow" w:hAnsi="Arial Narrow" w:cs="Arial"/>
                <w:b/>
                <w:sz w:val="16"/>
                <w:szCs w:val="16"/>
              </w:rPr>
              <w:t>Efficacy of the training:</w:t>
            </w:r>
            <w:r w:rsidRPr="00400F4D">
              <w:rPr>
                <w:rFonts w:ascii="Arial Narrow" w:hAnsi="Arial Narrow" w:cs="Arial"/>
                <w:sz w:val="16"/>
                <w:szCs w:val="16"/>
              </w:rPr>
              <w:t xml:space="preserve"> assessed via a standard hospital feedback form, during workshop discussion</w:t>
            </w:r>
          </w:p>
          <w:p w:rsidR="005F1B14" w:rsidRPr="00400F4D" w:rsidRDefault="005F1B14" w:rsidP="0094289B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</w:p>
          <w:p w:rsidR="005F1B14" w:rsidRPr="00400F4D" w:rsidRDefault="005F1B14" w:rsidP="0094289B">
            <w:pPr>
              <w:rPr>
                <w:rFonts w:ascii="Arial Narrow" w:hAnsi="Arial Narrow" w:cs="Arial"/>
                <w:sz w:val="16"/>
                <w:szCs w:val="16"/>
              </w:rPr>
            </w:pPr>
            <w:r w:rsidRPr="00400F4D">
              <w:rPr>
                <w:rFonts w:ascii="Arial Narrow" w:hAnsi="Arial Narrow" w:cs="Arial"/>
                <w:b/>
                <w:sz w:val="16"/>
                <w:szCs w:val="16"/>
              </w:rPr>
              <w:t xml:space="preserve">Attitude &amp; </w:t>
            </w:r>
          </w:p>
          <w:p w:rsidR="005F1B14" w:rsidRPr="00400F4D" w:rsidRDefault="005F1B14" w:rsidP="0094289B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00F4D">
              <w:rPr>
                <w:rFonts w:ascii="Arial Narrow" w:hAnsi="Arial Narrow" w:cs="Arial"/>
                <w:b/>
                <w:sz w:val="16"/>
                <w:szCs w:val="16"/>
              </w:rPr>
              <w:t xml:space="preserve">Knowledge: </w:t>
            </w:r>
            <w:r w:rsidRPr="00400F4D">
              <w:rPr>
                <w:rFonts w:ascii="Arial Narrow" w:hAnsi="Arial Narrow" w:cs="Arial"/>
                <w:sz w:val="16"/>
                <w:szCs w:val="16"/>
              </w:rPr>
              <w:t>assessed via a brief sexual attitude survey &amp; individualised interview five months post training</w:t>
            </w:r>
            <w:r w:rsidRPr="00400F4D">
              <w:rPr>
                <w:rFonts w:ascii="Arial Narrow" w:hAnsi="Arial Narrow" w:cs="Arial"/>
                <w:b/>
                <w:sz w:val="16"/>
                <w:szCs w:val="16"/>
              </w:rPr>
              <w:t xml:space="preserve"> </w:t>
            </w:r>
          </w:p>
          <w:p w:rsidR="005F1B14" w:rsidRPr="00400F4D" w:rsidRDefault="005F1B14" w:rsidP="00107ADB">
            <w:pPr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:rsidR="005F1B14" w:rsidRPr="00400F4D" w:rsidRDefault="005F1B14" w:rsidP="0094289B">
            <w:pPr>
              <w:rPr>
                <w:rFonts w:ascii="Arial Narrow" w:hAnsi="Arial Narrow" w:cs="Arial"/>
                <w:sz w:val="16"/>
                <w:szCs w:val="16"/>
              </w:rPr>
            </w:pPr>
            <w:r w:rsidRPr="00400F4D">
              <w:rPr>
                <w:rFonts w:ascii="Arial Narrow" w:hAnsi="Arial Narrow" w:cs="Arial"/>
                <w:sz w:val="16"/>
                <w:szCs w:val="16"/>
              </w:rPr>
              <w:t>Only qualitative statements:</w:t>
            </w:r>
          </w:p>
          <w:p w:rsidR="005F1B14" w:rsidRPr="00400F4D" w:rsidRDefault="005F1B14" w:rsidP="0094289B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400F4D" w:rsidRDefault="005F1B14" w:rsidP="0094289B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400F4D">
              <w:rPr>
                <w:rFonts w:ascii="Arial Narrow" w:hAnsi="Arial Narrow" w:cs="Arial"/>
                <w:b/>
                <w:sz w:val="16"/>
                <w:szCs w:val="16"/>
              </w:rPr>
              <w:t>(</w:t>
            </w:r>
            <w:proofErr w:type="spellStart"/>
            <w:r w:rsidRPr="00400F4D">
              <w:rPr>
                <w:rFonts w:ascii="Arial Narrow" w:hAnsi="Arial Narrow" w:cs="Arial"/>
                <w:b/>
                <w:sz w:val="16"/>
                <w:szCs w:val="16"/>
              </w:rPr>
              <w:t>i</w:t>
            </w:r>
            <w:proofErr w:type="spellEnd"/>
            <w:r w:rsidRPr="00400F4D">
              <w:rPr>
                <w:rFonts w:ascii="Arial Narrow" w:hAnsi="Arial Narrow" w:cs="Arial"/>
                <w:b/>
                <w:sz w:val="16"/>
                <w:szCs w:val="16"/>
              </w:rPr>
              <w:t>) Workshop staff discussions.</w:t>
            </w:r>
          </w:p>
          <w:p w:rsidR="005F1B14" w:rsidRPr="00400F4D" w:rsidRDefault="005F1B14" w:rsidP="0094289B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400F4D" w:rsidRDefault="005F1B14" w:rsidP="0094289B">
            <w:pPr>
              <w:rPr>
                <w:rFonts w:ascii="Arial Narrow" w:hAnsi="Arial Narrow" w:cs="Arial"/>
                <w:sz w:val="16"/>
                <w:szCs w:val="16"/>
              </w:rPr>
            </w:pPr>
            <w:r w:rsidRPr="00400F4D">
              <w:rPr>
                <w:rFonts w:ascii="Arial Narrow" w:hAnsi="Arial Narrow" w:cs="Arial"/>
                <w:sz w:val="16"/>
                <w:szCs w:val="16"/>
              </w:rPr>
              <w:t xml:space="preserve">Participants </w:t>
            </w:r>
            <w:r w:rsidR="00F63230">
              <w:rPr>
                <w:rFonts w:ascii="Arial Narrow" w:hAnsi="Arial Narrow" w:cs="Arial"/>
                <w:sz w:val="16"/>
                <w:szCs w:val="16"/>
              </w:rPr>
              <w:t>valued discussion on</w:t>
            </w:r>
            <w:r w:rsidRPr="00400F4D">
              <w:rPr>
                <w:rFonts w:ascii="Arial Narrow" w:hAnsi="Arial Narrow" w:cs="Arial"/>
                <w:sz w:val="16"/>
                <w:szCs w:val="16"/>
              </w:rPr>
              <w:t>:</w:t>
            </w:r>
          </w:p>
          <w:p w:rsidR="005F1B14" w:rsidRPr="00400F4D" w:rsidRDefault="005F1B14" w:rsidP="0094289B">
            <w:pPr>
              <w:rPr>
                <w:rFonts w:ascii="Arial Narrow" w:hAnsi="Arial Narrow" w:cs="Arial"/>
                <w:sz w:val="16"/>
                <w:szCs w:val="16"/>
              </w:rPr>
            </w:pPr>
            <w:r w:rsidRPr="00400F4D">
              <w:rPr>
                <w:rFonts w:ascii="Arial Narrow" w:hAnsi="Arial Narrow" w:cs="Arial"/>
                <w:sz w:val="16"/>
                <w:szCs w:val="16"/>
              </w:rPr>
              <w:t>(</w:t>
            </w:r>
            <w:proofErr w:type="spellStart"/>
            <w:r w:rsidRPr="00400F4D">
              <w:rPr>
                <w:rFonts w:ascii="Arial Narrow" w:hAnsi="Arial Narrow" w:cs="Arial"/>
                <w:sz w:val="16"/>
                <w:szCs w:val="16"/>
              </w:rPr>
              <w:t>i</w:t>
            </w:r>
            <w:proofErr w:type="spellEnd"/>
            <w:r w:rsidRPr="00400F4D">
              <w:rPr>
                <w:rFonts w:ascii="Arial Narrow" w:hAnsi="Arial Narrow" w:cs="Arial"/>
                <w:sz w:val="16"/>
                <w:szCs w:val="16"/>
              </w:rPr>
              <w:t xml:space="preserve">) views </w:t>
            </w:r>
            <w:r w:rsidR="00AD51DF" w:rsidRPr="00400F4D">
              <w:rPr>
                <w:rFonts w:ascii="Arial Narrow" w:hAnsi="Arial Narrow" w:cs="Arial"/>
                <w:sz w:val="16"/>
                <w:szCs w:val="16"/>
              </w:rPr>
              <w:t>perception</w:t>
            </w:r>
            <w:r w:rsidR="00E421A2">
              <w:rPr>
                <w:rFonts w:ascii="Arial Narrow" w:hAnsi="Arial Narrow" w:cs="Arial"/>
                <w:sz w:val="16"/>
                <w:szCs w:val="16"/>
              </w:rPr>
              <w:t>s of</w:t>
            </w:r>
            <w:r w:rsidRPr="00400F4D">
              <w:rPr>
                <w:rFonts w:ascii="Arial Narrow" w:hAnsi="Arial Narrow" w:cs="Arial"/>
                <w:sz w:val="16"/>
                <w:szCs w:val="16"/>
              </w:rPr>
              <w:t xml:space="preserve"> sexually attract</w:t>
            </w:r>
            <w:r w:rsidR="00E421A2">
              <w:rPr>
                <w:rFonts w:ascii="Arial Narrow" w:hAnsi="Arial Narrow" w:cs="Arial"/>
                <w:sz w:val="16"/>
                <w:szCs w:val="16"/>
              </w:rPr>
              <w:t>ion in older age.</w:t>
            </w:r>
          </w:p>
          <w:p w:rsidR="005F1B14" w:rsidRPr="00400F4D" w:rsidRDefault="005F1B14" w:rsidP="0094289B">
            <w:pPr>
              <w:rPr>
                <w:rFonts w:ascii="Arial Narrow" w:hAnsi="Arial Narrow" w:cs="Arial"/>
                <w:sz w:val="16"/>
                <w:szCs w:val="16"/>
              </w:rPr>
            </w:pPr>
            <w:r w:rsidRPr="00400F4D">
              <w:rPr>
                <w:rFonts w:ascii="Arial Narrow" w:hAnsi="Arial Narrow" w:cs="Arial"/>
                <w:sz w:val="16"/>
                <w:szCs w:val="16"/>
              </w:rPr>
              <w:t>(ii</w:t>
            </w:r>
            <w:r w:rsidR="00F63230">
              <w:rPr>
                <w:rFonts w:ascii="Arial Narrow" w:hAnsi="Arial Narrow" w:cs="Arial"/>
                <w:sz w:val="16"/>
                <w:szCs w:val="16"/>
              </w:rPr>
              <w:t>)</w:t>
            </w:r>
            <w:r w:rsidRPr="00400F4D"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  <w:r w:rsidR="00F63230">
              <w:rPr>
                <w:rFonts w:ascii="Arial Narrow" w:hAnsi="Arial Narrow" w:cs="Arial"/>
                <w:sz w:val="16"/>
                <w:szCs w:val="16"/>
              </w:rPr>
              <w:t xml:space="preserve">how to discuss sexuality sensitively </w:t>
            </w:r>
          </w:p>
          <w:p w:rsidR="005F1B14" w:rsidRPr="00400F4D" w:rsidRDefault="005F1B14" w:rsidP="0094289B">
            <w:pPr>
              <w:rPr>
                <w:rFonts w:ascii="Arial Narrow" w:hAnsi="Arial Narrow" w:cs="Arial"/>
                <w:sz w:val="16"/>
                <w:szCs w:val="16"/>
              </w:rPr>
            </w:pPr>
            <w:r w:rsidRPr="00400F4D">
              <w:rPr>
                <w:rFonts w:ascii="Arial Narrow" w:hAnsi="Arial Narrow" w:cs="Arial"/>
                <w:sz w:val="16"/>
                <w:szCs w:val="16"/>
              </w:rPr>
              <w:t>(i</w:t>
            </w:r>
            <w:r w:rsidR="00F63230">
              <w:rPr>
                <w:rFonts w:ascii="Arial Narrow" w:hAnsi="Arial Narrow" w:cs="Arial"/>
                <w:sz w:val="16"/>
                <w:szCs w:val="16"/>
              </w:rPr>
              <w:t>ii</w:t>
            </w:r>
            <w:r w:rsidRPr="00400F4D">
              <w:rPr>
                <w:rFonts w:ascii="Arial Narrow" w:hAnsi="Arial Narrow" w:cs="Arial"/>
                <w:sz w:val="16"/>
                <w:szCs w:val="16"/>
              </w:rPr>
              <w:t xml:space="preserve">) </w:t>
            </w:r>
            <w:r w:rsidR="00F63230">
              <w:rPr>
                <w:rFonts w:ascii="Arial Narrow" w:hAnsi="Arial Narrow" w:cs="Arial"/>
                <w:sz w:val="16"/>
                <w:szCs w:val="16"/>
              </w:rPr>
              <w:t>developing a</w:t>
            </w:r>
            <w:r w:rsidRPr="00400F4D">
              <w:rPr>
                <w:rFonts w:ascii="Arial Narrow" w:hAnsi="Arial Narrow" w:cs="Arial"/>
                <w:sz w:val="16"/>
                <w:szCs w:val="16"/>
              </w:rPr>
              <w:t xml:space="preserve"> humanist approach </w:t>
            </w:r>
            <w:r w:rsidR="00F63230">
              <w:rPr>
                <w:rFonts w:ascii="Arial Narrow" w:hAnsi="Arial Narrow" w:cs="Arial"/>
                <w:sz w:val="16"/>
                <w:szCs w:val="16"/>
              </w:rPr>
              <w:t>to</w:t>
            </w:r>
          </w:p>
          <w:p w:rsidR="005F1B14" w:rsidRPr="00400F4D" w:rsidRDefault="005F1B14" w:rsidP="0094289B">
            <w:pPr>
              <w:rPr>
                <w:rFonts w:ascii="Arial Narrow" w:hAnsi="Arial Narrow" w:cs="Arial"/>
                <w:sz w:val="16"/>
                <w:szCs w:val="16"/>
              </w:rPr>
            </w:pPr>
            <w:r w:rsidRPr="00400F4D">
              <w:rPr>
                <w:rFonts w:ascii="Arial Narrow" w:hAnsi="Arial Narrow" w:cs="Arial"/>
                <w:sz w:val="16"/>
                <w:szCs w:val="16"/>
              </w:rPr>
              <w:t>resident sexuality</w:t>
            </w:r>
          </w:p>
          <w:p w:rsidR="005F1B14" w:rsidRPr="00400F4D" w:rsidRDefault="005F1B14" w:rsidP="00790C58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400F4D" w:rsidRDefault="005F1B14" w:rsidP="006726DB">
            <w:pPr>
              <w:rPr>
                <w:rFonts w:ascii="Arial Narrow" w:hAnsi="Arial Narrow" w:cs="Arial"/>
                <w:sz w:val="16"/>
                <w:szCs w:val="16"/>
              </w:rPr>
            </w:pPr>
            <w:r w:rsidRPr="00400F4D">
              <w:rPr>
                <w:rFonts w:ascii="Arial Narrow" w:hAnsi="Arial Narrow" w:cs="Arial"/>
                <w:b/>
                <w:sz w:val="16"/>
                <w:szCs w:val="16"/>
              </w:rPr>
              <w:t>(ii) Post training interviews:</w:t>
            </w:r>
          </w:p>
          <w:p w:rsidR="005F1B14" w:rsidRPr="00400F4D" w:rsidRDefault="00E421A2" w:rsidP="006726DB">
            <w:pPr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T</w:t>
            </w:r>
            <w:r w:rsidR="005F1B14" w:rsidRPr="00400F4D">
              <w:rPr>
                <w:rFonts w:ascii="Arial Narrow" w:hAnsi="Arial Narrow" w:cs="Arial"/>
                <w:sz w:val="16"/>
                <w:szCs w:val="16"/>
              </w:rPr>
              <w:t xml:space="preserve">he majority of participants </w:t>
            </w:r>
            <w:r w:rsidR="00B10581" w:rsidRPr="00400F4D">
              <w:rPr>
                <w:rFonts w:ascii="Arial Narrow" w:hAnsi="Arial Narrow" w:cs="Arial"/>
                <w:sz w:val="16"/>
                <w:szCs w:val="16"/>
              </w:rPr>
              <w:t>highly rated</w:t>
            </w:r>
            <w:r w:rsidR="005F1B14" w:rsidRPr="00400F4D">
              <w:rPr>
                <w:rFonts w:ascii="Arial Narrow" w:hAnsi="Arial Narrow" w:cs="Arial"/>
                <w:sz w:val="16"/>
                <w:szCs w:val="16"/>
              </w:rPr>
              <w:t xml:space="preserve"> the workshop</w:t>
            </w:r>
            <w:r w:rsidR="00F63230">
              <w:rPr>
                <w:rFonts w:ascii="Arial Narrow" w:hAnsi="Arial Narrow" w:cs="Arial"/>
                <w:sz w:val="16"/>
                <w:szCs w:val="16"/>
              </w:rPr>
              <w:t>.</w:t>
            </w:r>
          </w:p>
          <w:p w:rsidR="005F1B14" w:rsidRPr="00400F4D" w:rsidRDefault="005F1B14" w:rsidP="00790C58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400F4D" w:rsidRDefault="005F1B14" w:rsidP="006726DB">
            <w:pPr>
              <w:rPr>
                <w:rFonts w:ascii="Arial Narrow" w:hAnsi="Arial Narrow" w:cs="Arial"/>
                <w:sz w:val="16"/>
                <w:szCs w:val="16"/>
              </w:rPr>
            </w:pPr>
            <w:r w:rsidRPr="00400F4D">
              <w:rPr>
                <w:rFonts w:ascii="Arial Narrow" w:hAnsi="Arial Narrow" w:cs="Arial"/>
                <w:sz w:val="16"/>
                <w:szCs w:val="16"/>
              </w:rPr>
              <w:t>Post training interview</w:t>
            </w:r>
            <w:r w:rsidR="00B10581" w:rsidRPr="00400F4D">
              <w:rPr>
                <w:rFonts w:ascii="Arial Narrow" w:hAnsi="Arial Narrow" w:cs="Arial"/>
                <w:sz w:val="16"/>
                <w:szCs w:val="16"/>
              </w:rPr>
              <w:t>s</w:t>
            </w:r>
            <w:r w:rsidRPr="00400F4D"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  <w:r w:rsidR="002C7126">
              <w:rPr>
                <w:rFonts w:ascii="Arial Narrow" w:hAnsi="Arial Narrow" w:cs="Arial"/>
                <w:sz w:val="16"/>
                <w:szCs w:val="16"/>
              </w:rPr>
              <w:t>suggest:</w:t>
            </w:r>
          </w:p>
          <w:p w:rsidR="005F1B14" w:rsidRPr="00400F4D" w:rsidRDefault="005F1B14" w:rsidP="00D57AF6">
            <w:pPr>
              <w:rPr>
                <w:rFonts w:ascii="Arial Narrow" w:hAnsi="Arial Narrow" w:cs="Arial"/>
                <w:sz w:val="16"/>
                <w:szCs w:val="16"/>
              </w:rPr>
            </w:pPr>
            <w:r w:rsidRPr="0045567F">
              <w:rPr>
                <w:rFonts w:ascii="Arial Narrow" w:hAnsi="Arial Narrow" w:cs="Arial"/>
                <w:sz w:val="16"/>
                <w:szCs w:val="16"/>
              </w:rPr>
              <w:t>(</w:t>
            </w:r>
            <w:proofErr w:type="spellStart"/>
            <w:r w:rsidRPr="0045567F">
              <w:rPr>
                <w:rFonts w:ascii="Arial Narrow" w:hAnsi="Arial Narrow" w:cs="Arial"/>
                <w:sz w:val="16"/>
                <w:szCs w:val="16"/>
              </w:rPr>
              <w:t>i</w:t>
            </w:r>
            <w:proofErr w:type="spellEnd"/>
            <w:r w:rsidRPr="0045567F">
              <w:rPr>
                <w:rFonts w:ascii="Arial Narrow" w:hAnsi="Arial Narrow" w:cs="Arial"/>
                <w:sz w:val="16"/>
                <w:szCs w:val="16"/>
              </w:rPr>
              <w:t>)</w:t>
            </w:r>
            <w:r w:rsidRPr="00400F4D">
              <w:rPr>
                <w:rFonts w:ascii="Arial Narrow" w:hAnsi="Arial Narrow" w:cs="Arial"/>
                <w:b/>
                <w:i/>
                <w:sz w:val="16"/>
                <w:szCs w:val="16"/>
              </w:rPr>
              <w:t xml:space="preserve"> </w:t>
            </w:r>
            <w:r w:rsidRPr="00400F4D">
              <w:rPr>
                <w:rFonts w:ascii="Arial Narrow" w:hAnsi="Arial Narrow" w:cs="Arial"/>
                <w:sz w:val="16"/>
                <w:szCs w:val="16"/>
              </w:rPr>
              <w:t>frequency of</w:t>
            </w:r>
            <w:r w:rsidR="002C7126">
              <w:rPr>
                <w:rFonts w:ascii="Arial Narrow" w:hAnsi="Arial Narrow" w:cs="Arial"/>
                <w:sz w:val="16"/>
                <w:szCs w:val="16"/>
              </w:rPr>
              <w:t xml:space="preserve"> and ease of</w:t>
            </w:r>
            <w:r w:rsidRPr="00400F4D">
              <w:rPr>
                <w:rFonts w:ascii="Arial Narrow" w:hAnsi="Arial Narrow" w:cs="Arial"/>
                <w:sz w:val="16"/>
                <w:szCs w:val="16"/>
              </w:rPr>
              <w:t xml:space="preserve"> communication with staff increased</w:t>
            </w:r>
          </w:p>
          <w:p w:rsidR="005F1B14" w:rsidRPr="00400F4D" w:rsidRDefault="002C7126" w:rsidP="00D57AF6">
            <w:pPr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(ii) reduced embarrassment, discomfort or distress when talking to patients and other staff members about sexuality.</w:t>
            </w:r>
          </w:p>
          <w:p w:rsidR="005F1B14" w:rsidRPr="00400F4D" w:rsidRDefault="002C7126" w:rsidP="00D57AF6">
            <w:pPr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 xml:space="preserve">(iii) </w:t>
            </w:r>
            <w:r w:rsidR="0045567F">
              <w:rPr>
                <w:rFonts w:ascii="Arial Narrow" w:hAnsi="Arial Narrow" w:cs="Arial"/>
                <w:sz w:val="16"/>
                <w:szCs w:val="16"/>
              </w:rPr>
              <w:t>increased information</w:t>
            </w:r>
          </w:p>
          <w:p w:rsidR="005F1B14" w:rsidRPr="00400F4D" w:rsidRDefault="0045567F" w:rsidP="00D57AF6">
            <w:pPr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about older age sexuality, terminology, attitude and awareness and use in practice</w:t>
            </w:r>
          </w:p>
          <w:p w:rsidR="005F1B14" w:rsidRPr="00400F4D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400F4D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  <w:r w:rsidRPr="00400F4D">
              <w:rPr>
                <w:rFonts w:ascii="Arial Narrow" w:hAnsi="Arial Narrow" w:cs="Arial"/>
                <w:sz w:val="16"/>
                <w:szCs w:val="16"/>
              </w:rPr>
              <w:t xml:space="preserve">Some participants reported that the written materials reinforced the validity of the topic, helped staff to understand the issues more clearly, </w:t>
            </w:r>
            <w:r w:rsidRPr="00400F4D">
              <w:rPr>
                <w:rFonts w:ascii="Arial Narrow" w:hAnsi="Arial Narrow" w:cs="Arial"/>
                <w:sz w:val="16"/>
                <w:szCs w:val="16"/>
              </w:rPr>
              <w:lastRenderedPageBreak/>
              <w:t>clarified ideas &amp; were helpful for future reference &amp; documentation.</w:t>
            </w:r>
          </w:p>
          <w:p w:rsidR="00B10581" w:rsidRPr="00400F4D" w:rsidRDefault="00B10581" w:rsidP="00933BBA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400F4D" w:rsidRDefault="005F1B14" w:rsidP="00B87D34">
            <w:pPr>
              <w:rPr>
                <w:rFonts w:ascii="Arial Narrow" w:hAnsi="Arial Narrow" w:cs="Arial"/>
                <w:sz w:val="16"/>
                <w:szCs w:val="16"/>
              </w:rPr>
            </w:pPr>
            <w:r w:rsidRPr="00400F4D">
              <w:rPr>
                <w:rFonts w:ascii="Arial Narrow" w:hAnsi="Arial Narrow" w:cs="Arial"/>
                <w:b/>
                <w:i/>
                <w:sz w:val="16"/>
                <w:szCs w:val="16"/>
              </w:rPr>
              <w:t>(</w:t>
            </w:r>
            <w:r w:rsidR="00E421A2">
              <w:rPr>
                <w:rFonts w:ascii="Arial Narrow" w:hAnsi="Arial Narrow" w:cs="Arial"/>
                <w:b/>
                <w:i/>
                <w:sz w:val="16"/>
                <w:szCs w:val="16"/>
              </w:rPr>
              <w:t>iii</w:t>
            </w:r>
            <w:r w:rsidRPr="00400F4D">
              <w:rPr>
                <w:rFonts w:ascii="Arial Narrow" w:hAnsi="Arial Narrow" w:cs="Arial"/>
                <w:b/>
                <w:i/>
                <w:sz w:val="16"/>
                <w:szCs w:val="16"/>
              </w:rPr>
              <w:t>) General attitudes about the workshop</w:t>
            </w:r>
            <w:r w:rsidRPr="00400F4D">
              <w:rPr>
                <w:rFonts w:ascii="Arial Narrow" w:hAnsi="Arial Narrow" w:cs="Arial"/>
                <w:sz w:val="16"/>
                <w:szCs w:val="16"/>
              </w:rPr>
              <w:t xml:space="preserve"> - All participants indicated that they liked the workshop</w:t>
            </w:r>
            <w:r w:rsidR="00E421A2">
              <w:rPr>
                <w:rFonts w:ascii="Arial Narrow" w:hAnsi="Arial Narrow" w:cs="Arial"/>
                <w:sz w:val="16"/>
                <w:szCs w:val="16"/>
              </w:rPr>
              <w:t>.</w:t>
            </w:r>
            <w:r w:rsidRPr="00400F4D"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</w:p>
        </w:tc>
        <w:tc>
          <w:tcPr>
            <w:tcW w:w="1984" w:type="dxa"/>
            <w:shd w:val="clear" w:color="auto" w:fill="A6A6A6" w:themeFill="background1" w:themeFillShade="A6"/>
          </w:tcPr>
          <w:p w:rsidR="005F1B14" w:rsidRPr="00400F4D" w:rsidRDefault="005F1B14" w:rsidP="00A80AD7">
            <w:pPr>
              <w:rPr>
                <w:rFonts w:ascii="Arial Narrow" w:hAnsi="Arial Narrow" w:cs="Arial"/>
                <w:sz w:val="16"/>
                <w:szCs w:val="16"/>
              </w:rPr>
            </w:pPr>
            <w:r w:rsidRPr="00400F4D">
              <w:rPr>
                <w:rFonts w:ascii="Arial Narrow" w:hAnsi="Arial Narrow" w:cs="Arial"/>
                <w:sz w:val="16"/>
                <w:szCs w:val="16"/>
              </w:rPr>
              <w:lastRenderedPageBreak/>
              <w:t xml:space="preserve">The training program on sexuality was quite effective in eliciting interest &amp; participation. </w:t>
            </w:r>
          </w:p>
          <w:p w:rsidR="005F1B14" w:rsidRPr="00400F4D" w:rsidRDefault="005F1B14" w:rsidP="00A80AD7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400F4D" w:rsidRDefault="005F1B14" w:rsidP="00A80AD7">
            <w:pPr>
              <w:rPr>
                <w:rFonts w:ascii="Arial Narrow" w:hAnsi="Arial Narrow" w:cs="Arial"/>
                <w:sz w:val="16"/>
                <w:szCs w:val="16"/>
              </w:rPr>
            </w:pPr>
            <w:r w:rsidRPr="00400F4D">
              <w:rPr>
                <w:rFonts w:ascii="Arial Narrow" w:hAnsi="Arial Narrow" w:cs="Arial"/>
                <w:sz w:val="16"/>
                <w:szCs w:val="16"/>
              </w:rPr>
              <w:t>Methods used to enable staff to discuss the topic openly were well generally accepted.</w:t>
            </w:r>
          </w:p>
          <w:p w:rsidR="005F1B14" w:rsidRPr="00400F4D" w:rsidRDefault="005F1B14" w:rsidP="00A80AD7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400F4D" w:rsidRDefault="005F1B14" w:rsidP="00367B63">
            <w:pPr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6A6A6" w:themeFill="background1" w:themeFillShade="A6"/>
          </w:tcPr>
          <w:p w:rsidR="00AC0518" w:rsidRPr="00400F4D" w:rsidRDefault="00AC0518" w:rsidP="00AC051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400F4D">
              <w:rPr>
                <w:rFonts w:ascii="Arial Narrow" w:hAnsi="Arial Narrow"/>
                <w:sz w:val="16"/>
                <w:szCs w:val="16"/>
              </w:rPr>
              <w:t>13/48</w:t>
            </w:r>
          </w:p>
          <w:p w:rsidR="005F1B14" w:rsidRPr="00400F4D" w:rsidRDefault="00AC0518" w:rsidP="00AC0518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400F4D">
              <w:rPr>
                <w:rFonts w:ascii="Arial Narrow" w:hAnsi="Arial Narrow"/>
                <w:sz w:val="16"/>
                <w:szCs w:val="16"/>
              </w:rPr>
              <w:t>27%</w:t>
            </w:r>
          </w:p>
        </w:tc>
      </w:tr>
      <w:tr w:rsidR="00400F4D" w:rsidRPr="005F6912" w:rsidTr="005F1B14">
        <w:tc>
          <w:tcPr>
            <w:tcW w:w="1055" w:type="dxa"/>
            <w:shd w:val="clear" w:color="auto" w:fill="auto"/>
          </w:tcPr>
          <w:p w:rsidR="005F1B14" w:rsidRPr="00E421A2" w:rsidRDefault="005F1B14" w:rsidP="00933BBA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E421A2">
              <w:rPr>
                <w:rFonts w:ascii="Arial Narrow" w:hAnsi="Arial Narrow" w:cs="Arial"/>
                <w:b/>
                <w:sz w:val="16"/>
                <w:szCs w:val="16"/>
              </w:rPr>
              <w:lastRenderedPageBreak/>
              <w:t>Menzel (2005) [2</w:t>
            </w:r>
            <w:r w:rsidR="0000485C" w:rsidRPr="00E421A2">
              <w:rPr>
                <w:rFonts w:ascii="Arial Narrow" w:hAnsi="Arial Narrow" w:cs="Arial"/>
                <w:b/>
                <w:sz w:val="16"/>
                <w:szCs w:val="16"/>
              </w:rPr>
              <w:t>6</w:t>
            </w:r>
            <w:r w:rsidRPr="00E421A2">
              <w:rPr>
                <w:rFonts w:ascii="Arial Narrow" w:hAnsi="Arial Narrow" w:cs="Arial"/>
                <w:b/>
                <w:sz w:val="16"/>
                <w:szCs w:val="16"/>
              </w:rPr>
              <w:t>]</w:t>
            </w:r>
          </w:p>
          <w:p w:rsidR="005F1B14" w:rsidRPr="00E421A2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421A2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  <w:r w:rsidRPr="00E421A2">
              <w:rPr>
                <w:rFonts w:ascii="Arial Narrow" w:hAnsi="Arial Narrow" w:cs="Arial"/>
                <w:sz w:val="16"/>
                <w:szCs w:val="16"/>
              </w:rPr>
              <w:t>USA</w:t>
            </w:r>
          </w:p>
          <w:p w:rsidR="005F1B14" w:rsidRPr="00E421A2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421A2" w:rsidRDefault="005F1B14" w:rsidP="000E4B61">
            <w:pPr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409" w:type="dxa"/>
            <w:shd w:val="clear" w:color="auto" w:fill="auto"/>
          </w:tcPr>
          <w:p w:rsidR="005F1B14" w:rsidRPr="00E421A2" w:rsidRDefault="005F1B14" w:rsidP="008A56D9">
            <w:pPr>
              <w:rPr>
                <w:rFonts w:ascii="Arial Narrow" w:hAnsi="Arial Narrow" w:cs="Arial"/>
                <w:sz w:val="16"/>
                <w:szCs w:val="16"/>
              </w:rPr>
            </w:pPr>
            <w:r w:rsidRPr="00E421A2">
              <w:rPr>
                <w:rFonts w:ascii="Arial Narrow" w:hAnsi="Arial Narrow" w:cs="Arial"/>
                <w:sz w:val="16"/>
                <w:szCs w:val="16"/>
              </w:rPr>
              <w:t>Quasi-experimental design.</w:t>
            </w:r>
          </w:p>
          <w:p w:rsidR="005F1B14" w:rsidRPr="00E421A2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421A2" w:rsidRDefault="005F1B14" w:rsidP="00D7372F">
            <w:pPr>
              <w:rPr>
                <w:rFonts w:ascii="Arial Narrow" w:hAnsi="Arial Narrow" w:cs="Arial"/>
                <w:sz w:val="16"/>
                <w:szCs w:val="16"/>
              </w:rPr>
            </w:pPr>
            <w:r w:rsidRPr="00E421A2">
              <w:rPr>
                <w:rFonts w:ascii="Arial Narrow" w:hAnsi="Arial Narrow" w:cs="Arial"/>
                <w:sz w:val="16"/>
                <w:szCs w:val="16"/>
              </w:rPr>
              <w:t xml:space="preserve">Implementation of training program for staff to increase knowledge and awareness of sexuality in the elderly.  </w:t>
            </w:r>
          </w:p>
          <w:p w:rsidR="005F1B14" w:rsidRPr="00E421A2" w:rsidRDefault="005F1B14" w:rsidP="00D7372F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421A2" w:rsidRDefault="005F1B14" w:rsidP="00D7372F">
            <w:pPr>
              <w:rPr>
                <w:rFonts w:ascii="Arial Narrow" w:hAnsi="Arial Narrow" w:cs="Arial"/>
                <w:sz w:val="16"/>
                <w:szCs w:val="16"/>
              </w:rPr>
            </w:pPr>
            <w:r w:rsidRPr="00E421A2">
              <w:rPr>
                <w:rFonts w:ascii="Arial Narrow" w:hAnsi="Arial Narrow" w:cs="Arial"/>
                <w:sz w:val="16"/>
                <w:szCs w:val="16"/>
              </w:rPr>
              <w:t>Three hypotheses:</w:t>
            </w:r>
          </w:p>
          <w:p w:rsidR="005F1B14" w:rsidRPr="00E421A2" w:rsidRDefault="005F1B14" w:rsidP="00D7372F">
            <w:pPr>
              <w:rPr>
                <w:rFonts w:ascii="Arial Narrow" w:hAnsi="Arial Narrow" w:cs="Arial"/>
                <w:sz w:val="16"/>
                <w:szCs w:val="16"/>
              </w:rPr>
            </w:pPr>
            <w:r w:rsidRPr="00E421A2">
              <w:rPr>
                <w:rFonts w:ascii="Arial Narrow" w:hAnsi="Arial Narrow" w:cs="Arial"/>
                <w:sz w:val="16"/>
                <w:szCs w:val="16"/>
              </w:rPr>
              <w:t>(</w:t>
            </w:r>
            <w:proofErr w:type="spellStart"/>
            <w:r w:rsidRPr="00E421A2">
              <w:rPr>
                <w:rFonts w:ascii="Arial Narrow" w:hAnsi="Arial Narrow" w:cs="Arial"/>
                <w:sz w:val="16"/>
                <w:szCs w:val="16"/>
              </w:rPr>
              <w:t>i</w:t>
            </w:r>
            <w:proofErr w:type="spellEnd"/>
            <w:r w:rsidRPr="00E421A2">
              <w:rPr>
                <w:rFonts w:ascii="Arial Narrow" w:hAnsi="Arial Narrow" w:cs="Arial"/>
                <w:sz w:val="16"/>
                <w:szCs w:val="16"/>
              </w:rPr>
              <w:t>)</w:t>
            </w:r>
            <w:r w:rsidR="003D6D0F"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  <w:r w:rsidRPr="00E421A2">
              <w:rPr>
                <w:rFonts w:ascii="Arial Narrow" w:hAnsi="Arial Narrow" w:cs="Arial"/>
                <w:sz w:val="16"/>
                <w:szCs w:val="16"/>
              </w:rPr>
              <w:t xml:space="preserve"> Experimental group will</w:t>
            </w:r>
            <w:r w:rsidR="003D6D0F"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  <w:r w:rsidRPr="00E421A2">
              <w:rPr>
                <w:rFonts w:ascii="Arial Narrow" w:hAnsi="Arial Narrow" w:cs="Arial"/>
                <w:sz w:val="16"/>
                <w:szCs w:val="16"/>
              </w:rPr>
              <w:t xml:space="preserve">increase knowledge. </w:t>
            </w:r>
          </w:p>
          <w:p w:rsidR="005F1B14" w:rsidRPr="00E421A2" w:rsidRDefault="005F1B14" w:rsidP="00D7372F">
            <w:pPr>
              <w:rPr>
                <w:rFonts w:ascii="Arial Narrow" w:hAnsi="Arial Narrow" w:cs="Arial"/>
                <w:sz w:val="16"/>
                <w:szCs w:val="16"/>
              </w:rPr>
            </w:pPr>
            <w:r w:rsidRPr="00E421A2">
              <w:rPr>
                <w:rFonts w:ascii="Arial Narrow" w:hAnsi="Arial Narrow" w:cs="Arial"/>
                <w:sz w:val="16"/>
                <w:szCs w:val="16"/>
              </w:rPr>
              <w:t xml:space="preserve">(ii) Experimental group will have positive change in attitude.  </w:t>
            </w:r>
          </w:p>
          <w:p w:rsidR="003D6D0F" w:rsidRDefault="005F1B14" w:rsidP="00D7372F">
            <w:pPr>
              <w:rPr>
                <w:rFonts w:ascii="Arial Narrow" w:hAnsi="Arial Narrow" w:cs="Arial"/>
                <w:sz w:val="16"/>
                <w:szCs w:val="16"/>
              </w:rPr>
            </w:pPr>
            <w:r w:rsidRPr="00E421A2">
              <w:rPr>
                <w:rFonts w:ascii="Arial Narrow" w:hAnsi="Arial Narrow" w:cs="Arial"/>
                <w:sz w:val="16"/>
                <w:szCs w:val="16"/>
              </w:rPr>
              <w:t xml:space="preserve">(iii) Experimental group will report fewer cases of ‘acting-out’ behaviours in the elderly pre and post-test.  </w:t>
            </w:r>
          </w:p>
          <w:p w:rsidR="003D6D0F" w:rsidRDefault="003D6D0F" w:rsidP="00D7372F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421A2" w:rsidRDefault="003D6D0F" w:rsidP="00D7372F">
            <w:pPr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No change in control group in knowledge, attitude or cases</w:t>
            </w:r>
          </w:p>
        </w:tc>
        <w:tc>
          <w:tcPr>
            <w:tcW w:w="2096" w:type="dxa"/>
            <w:shd w:val="clear" w:color="auto" w:fill="auto"/>
          </w:tcPr>
          <w:p w:rsidR="005F1B14" w:rsidRPr="00E421A2" w:rsidRDefault="005F1B14" w:rsidP="00D32453">
            <w:pPr>
              <w:rPr>
                <w:rFonts w:ascii="Arial Narrow" w:hAnsi="Arial Narrow" w:cs="Arial"/>
                <w:sz w:val="16"/>
                <w:szCs w:val="16"/>
              </w:rPr>
            </w:pPr>
            <w:r w:rsidRPr="00E421A2">
              <w:rPr>
                <w:rFonts w:ascii="Arial Narrow" w:hAnsi="Arial Narrow" w:cs="Arial"/>
                <w:sz w:val="16"/>
                <w:szCs w:val="16"/>
              </w:rPr>
              <w:t>Training programme consisting of x1 hour face-to-face</w:t>
            </w:r>
            <w:r w:rsidR="00E421A2"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  <w:r w:rsidRPr="00E421A2">
              <w:rPr>
                <w:rFonts w:ascii="Arial Narrow" w:hAnsi="Arial Narrow" w:cs="Arial"/>
                <w:sz w:val="16"/>
                <w:szCs w:val="16"/>
              </w:rPr>
              <w:t>presentation, supplemental handouts, video footage &amp; in group discussion with case studies/case vignettes.</w:t>
            </w:r>
          </w:p>
          <w:p w:rsidR="005F1B14" w:rsidRPr="00E421A2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  <w:r w:rsidRPr="00E421A2">
              <w:rPr>
                <w:rFonts w:ascii="Arial Narrow" w:hAnsi="Arial Narrow" w:cs="Arial"/>
                <w:b/>
                <w:sz w:val="16"/>
                <w:szCs w:val="16"/>
              </w:rPr>
              <w:t>Experimental group</w:t>
            </w:r>
            <w:r w:rsidRPr="00E421A2">
              <w:rPr>
                <w:rFonts w:ascii="Arial Narrow" w:hAnsi="Arial Narrow" w:cs="Arial"/>
                <w:sz w:val="16"/>
                <w:szCs w:val="16"/>
              </w:rPr>
              <w:t>: received training program. Pre &amp; post-test measures were undertaken</w:t>
            </w:r>
          </w:p>
          <w:p w:rsidR="005F1B14" w:rsidRPr="00E421A2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421A2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  <w:r w:rsidRPr="00E421A2">
              <w:rPr>
                <w:rFonts w:ascii="Arial Narrow" w:hAnsi="Arial Narrow" w:cs="Arial"/>
                <w:b/>
                <w:sz w:val="16"/>
                <w:szCs w:val="16"/>
              </w:rPr>
              <w:t xml:space="preserve">Control group </w:t>
            </w:r>
            <w:r w:rsidRPr="00E421A2">
              <w:rPr>
                <w:rFonts w:ascii="Arial Narrow" w:hAnsi="Arial Narrow" w:cs="Arial"/>
                <w:sz w:val="16"/>
                <w:szCs w:val="16"/>
              </w:rPr>
              <w:t xml:space="preserve">(a second nursing home): completed pre and post-test measures at the same time as the experimental group. </w:t>
            </w:r>
          </w:p>
          <w:p w:rsidR="005F1B14" w:rsidRPr="00E421A2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2008" w:type="dxa"/>
            <w:shd w:val="clear" w:color="auto" w:fill="auto"/>
          </w:tcPr>
          <w:p w:rsidR="005F1B14" w:rsidRPr="00E421A2" w:rsidRDefault="005F1B14" w:rsidP="00D7372F">
            <w:pPr>
              <w:rPr>
                <w:rFonts w:ascii="Arial Narrow" w:hAnsi="Arial Narrow" w:cs="Arial"/>
                <w:sz w:val="16"/>
                <w:szCs w:val="16"/>
              </w:rPr>
            </w:pPr>
            <w:r w:rsidRPr="00E421A2">
              <w:rPr>
                <w:rFonts w:ascii="Arial Narrow" w:hAnsi="Arial Narrow" w:cs="Arial"/>
                <w:sz w:val="16"/>
                <w:szCs w:val="16"/>
              </w:rPr>
              <w:t>Programme had a three</w:t>
            </w:r>
            <w:r w:rsidR="00E421A2">
              <w:rPr>
                <w:rFonts w:ascii="Arial Narrow" w:hAnsi="Arial Narrow" w:cs="Arial"/>
                <w:sz w:val="16"/>
                <w:szCs w:val="16"/>
              </w:rPr>
              <w:t>-</w:t>
            </w:r>
            <w:r w:rsidRPr="00E421A2">
              <w:rPr>
                <w:rFonts w:ascii="Arial Narrow" w:hAnsi="Arial Narrow" w:cs="Arial"/>
                <w:sz w:val="16"/>
                <w:szCs w:val="16"/>
              </w:rPr>
              <w:t xml:space="preserve">part focus – knowledge, attitudes and practice. </w:t>
            </w:r>
          </w:p>
          <w:p w:rsidR="005F1B14" w:rsidRPr="00E421A2" w:rsidRDefault="005F1B14" w:rsidP="00D7372F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421A2" w:rsidRDefault="005F1B14" w:rsidP="00D7372F">
            <w:pPr>
              <w:rPr>
                <w:rFonts w:ascii="Arial Narrow" w:hAnsi="Arial Narrow" w:cs="Arial"/>
                <w:sz w:val="16"/>
                <w:szCs w:val="16"/>
              </w:rPr>
            </w:pPr>
            <w:r w:rsidRPr="00E421A2">
              <w:rPr>
                <w:rFonts w:ascii="Arial Narrow" w:hAnsi="Arial Narrow" w:cs="Arial"/>
                <w:b/>
                <w:sz w:val="16"/>
                <w:szCs w:val="16"/>
              </w:rPr>
              <w:t>(</w:t>
            </w:r>
            <w:proofErr w:type="spellStart"/>
            <w:r w:rsidRPr="00E421A2">
              <w:rPr>
                <w:rFonts w:ascii="Arial Narrow" w:hAnsi="Arial Narrow" w:cs="Arial"/>
                <w:b/>
                <w:sz w:val="16"/>
                <w:szCs w:val="16"/>
              </w:rPr>
              <w:t>i</w:t>
            </w:r>
            <w:proofErr w:type="spellEnd"/>
            <w:r w:rsidRPr="00E421A2">
              <w:rPr>
                <w:rFonts w:ascii="Arial Narrow" w:hAnsi="Arial Narrow" w:cs="Arial"/>
                <w:b/>
                <w:sz w:val="16"/>
                <w:szCs w:val="16"/>
              </w:rPr>
              <w:t>) Phase one:</w:t>
            </w:r>
            <w:r w:rsidRPr="00E421A2">
              <w:rPr>
                <w:rFonts w:ascii="Arial Narrow" w:hAnsi="Arial Narrow" w:cs="Arial"/>
                <w:sz w:val="16"/>
                <w:szCs w:val="16"/>
              </w:rPr>
              <w:t xml:space="preserve"> focused on attitudes towards sexuality in the elderly.  </w:t>
            </w:r>
          </w:p>
          <w:p w:rsidR="005F1B14" w:rsidRPr="00E421A2" w:rsidRDefault="005F1B14" w:rsidP="00D7372F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421A2" w:rsidRDefault="005F1B14" w:rsidP="00D7372F">
            <w:pPr>
              <w:rPr>
                <w:rFonts w:ascii="Arial Narrow" w:hAnsi="Arial Narrow" w:cs="Arial"/>
                <w:sz w:val="16"/>
                <w:szCs w:val="16"/>
              </w:rPr>
            </w:pPr>
            <w:r w:rsidRPr="00E421A2">
              <w:rPr>
                <w:rFonts w:ascii="Arial Narrow" w:hAnsi="Arial Narrow" w:cs="Arial"/>
                <w:b/>
                <w:sz w:val="16"/>
                <w:szCs w:val="16"/>
              </w:rPr>
              <w:t>(ii) Phase two:</w:t>
            </w:r>
            <w:r w:rsidRPr="00E421A2">
              <w:rPr>
                <w:rFonts w:ascii="Arial Narrow" w:hAnsi="Arial Narrow" w:cs="Arial"/>
                <w:sz w:val="16"/>
                <w:szCs w:val="16"/>
              </w:rPr>
              <w:t xml:space="preserve"> covered basic knowledge</w:t>
            </w:r>
            <w:r w:rsidR="00E421A2">
              <w:rPr>
                <w:rFonts w:ascii="Arial Narrow" w:hAnsi="Arial Narrow" w:cs="Arial"/>
                <w:sz w:val="16"/>
                <w:szCs w:val="16"/>
              </w:rPr>
              <w:t xml:space="preserve">. </w:t>
            </w:r>
            <w:r w:rsidRPr="00E421A2">
              <w:rPr>
                <w:rFonts w:ascii="Arial Narrow" w:hAnsi="Arial Narrow" w:cs="Arial"/>
                <w:sz w:val="16"/>
                <w:szCs w:val="16"/>
              </w:rPr>
              <w:t>This section included a video presentation featuring several vignettes of elderly couples discussing the effects that aging has on their sexuality; a</w:t>
            </w:r>
            <w:r w:rsidR="00E421A2">
              <w:rPr>
                <w:rFonts w:ascii="Arial Narrow" w:hAnsi="Arial Narrow" w:cs="Arial"/>
                <w:sz w:val="16"/>
                <w:szCs w:val="16"/>
              </w:rPr>
              <w:t>nd</w:t>
            </w:r>
            <w:r w:rsidRPr="00E421A2">
              <w:rPr>
                <w:rFonts w:ascii="Arial Narrow" w:hAnsi="Arial Narrow" w:cs="Arial"/>
                <w:sz w:val="16"/>
                <w:szCs w:val="16"/>
              </w:rPr>
              <w:t xml:space="preserve"> professionals discussing their perceptions &amp; experiences of sexuality in the elderly.</w:t>
            </w:r>
          </w:p>
          <w:p w:rsidR="005F1B14" w:rsidRPr="00E421A2" w:rsidRDefault="005F1B14" w:rsidP="00D7372F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421A2" w:rsidRDefault="005F1B14" w:rsidP="00D32453">
            <w:pPr>
              <w:rPr>
                <w:rFonts w:ascii="Verdana" w:hAnsi="Verdana" w:cs="Arial"/>
                <w:sz w:val="16"/>
                <w:szCs w:val="16"/>
              </w:rPr>
            </w:pPr>
            <w:r w:rsidRPr="00E421A2">
              <w:rPr>
                <w:rFonts w:ascii="Arial Narrow" w:hAnsi="Arial Narrow" w:cs="Arial"/>
                <w:b/>
                <w:sz w:val="16"/>
                <w:szCs w:val="16"/>
              </w:rPr>
              <w:t>(iii) Phase three</w:t>
            </w:r>
            <w:r w:rsidRPr="00E421A2">
              <w:rPr>
                <w:rFonts w:ascii="Arial Narrow" w:hAnsi="Arial Narrow" w:cs="Arial"/>
                <w:sz w:val="16"/>
                <w:szCs w:val="16"/>
              </w:rPr>
              <w:t>: an in</w:t>
            </w:r>
            <w:r w:rsidR="00E421A2">
              <w:rPr>
                <w:rFonts w:ascii="Arial Narrow" w:hAnsi="Arial Narrow" w:cs="Arial"/>
                <w:sz w:val="16"/>
                <w:szCs w:val="16"/>
              </w:rPr>
              <w:t>-</w:t>
            </w:r>
            <w:r w:rsidRPr="00E421A2">
              <w:rPr>
                <w:rFonts w:ascii="Arial Narrow" w:hAnsi="Arial Narrow" w:cs="Arial"/>
                <w:sz w:val="16"/>
                <w:szCs w:val="16"/>
              </w:rPr>
              <w:t>group discussion with case studies/case vignettes.  Specific strategies were offered in response to the vignette examples. Focus was on problem solving &amp; practical solutions.</w:t>
            </w:r>
          </w:p>
        </w:tc>
        <w:tc>
          <w:tcPr>
            <w:tcW w:w="1369" w:type="dxa"/>
            <w:shd w:val="clear" w:color="auto" w:fill="auto"/>
          </w:tcPr>
          <w:p w:rsidR="005F1B14" w:rsidRPr="00E421A2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  <w:r w:rsidRPr="00E421A2">
              <w:rPr>
                <w:rFonts w:ascii="Arial Narrow" w:hAnsi="Arial Narrow" w:cs="Arial"/>
                <w:sz w:val="16"/>
                <w:szCs w:val="16"/>
              </w:rPr>
              <w:t xml:space="preserve">n = 35 nursing home staff in western Pennsylvania: </w:t>
            </w:r>
          </w:p>
          <w:p w:rsidR="005F1B14" w:rsidRPr="00E421A2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  <w:r w:rsidRPr="00E421A2">
              <w:rPr>
                <w:rFonts w:ascii="Arial Narrow" w:hAnsi="Arial Narrow" w:cs="Arial"/>
                <w:sz w:val="16"/>
                <w:szCs w:val="16"/>
              </w:rPr>
              <w:t>(</w:t>
            </w:r>
            <w:proofErr w:type="spellStart"/>
            <w:r w:rsidRPr="00E421A2">
              <w:rPr>
                <w:rFonts w:ascii="Arial Narrow" w:hAnsi="Arial Narrow" w:cs="Arial"/>
                <w:sz w:val="16"/>
                <w:szCs w:val="16"/>
              </w:rPr>
              <w:t>i</w:t>
            </w:r>
            <w:proofErr w:type="spellEnd"/>
            <w:r w:rsidRPr="00E421A2">
              <w:rPr>
                <w:rFonts w:ascii="Arial Narrow" w:hAnsi="Arial Narrow" w:cs="Arial"/>
                <w:sz w:val="16"/>
                <w:szCs w:val="16"/>
              </w:rPr>
              <w:t>) Experimental group n= 29 undertook training</w:t>
            </w:r>
          </w:p>
          <w:p w:rsidR="005F1B14" w:rsidRPr="00E421A2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  <w:r w:rsidRPr="00E421A2">
              <w:rPr>
                <w:rFonts w:ascii="Arial Narrow" w:hAnsi="Arial Narrow" w:cs="Arial"/>
                <w:sz w:val="16"/>
                <w:szCs w:val="16"/>
              </w:rPr>
              <w:t>(ii) Control group n = 6</w:t>
            </w:r>
          </w:p>
          <w:p w:rsidR="005F1B14" w:rsidRPr="00E421A2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421A2" w:rsidRDefault="005F1B14" w:rsidP="008A56D9">
            <w:pPr>
              <w:rPr>
                <w:rFonts w:ascii="Arial Narrow" w:hAnsi="Arial Narrow" w:cs="Arial"/>
                <w:sz w:val="16"/>
                <w:szCs w:val="16"/>
              </w:rPr>
            </w:pPr>
            <w:r w:rsidRPr="00E421A2">
              <w:rPr>
                <w:rFonts w:ascii="Arial Narrow" w:hAnsi="Arial Narrow" w:cs="Arial"/>
                <w:sz w:val="16"/>
                <w:szCs w:val="16"/>
              </w:rPr>
              <w:t>n = 20 agreed to complete a questionnaire &amp; take part in a short interview at the time of the pre</w:t>
            </w:r>
            <w:r w:rsidR="00E421A2">
              <w:rPr>
                <w:rFonts w:ascii="Arial Narrow" w:hAnsi="Arial Narrow" w:cs="Arial"/>
                <w:sz w:val="16"/>
                <w:szCs w:val="16"/>
              </w:rPr>
              <w:t xml:space="preserve">- </w:t>
            </w:r>
            <w:r w:rsidRPr="00E421A2">
              <w:rPr>
                <w:rFonts w:ascii="Arial Narrow" w:hAnsi="Arial Narrow" w:cs="Arial"/>
                <w:sz w:val="16"/>
                <w:szCs w:val="16"/>
              </w:rPr>
              <w:t>&amp; post-test</w:t>
            </w:r>
          </w:p>
        </w:tc>
        <w:tc>
          <w:tcPr>
            <w:tcW w:w="1527" w:type="dxa"/>
            <w:shd w:val="clear" w:color="auto" w:fill="auto"/>
          </w:tcPr>
          <w:p w:rsidR="005F1B14" w:rsidRPr="00E421A2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  <w:r w:rsidRPr="00E421A2">
              <w:rPr>
                <w:rFonts w:ascii="Arial Narrow" w:hAnsi="Arial Narrow" w:cs="Arial"/>
                <w:b/>
                <w:bCs/>
                <w:sz w:val="16"/>
                <w:szCs w:val="16"/>
              </w:rPr>
              <w:t xml:space="preserve">Knowledge </w:t>
            </w:r>
            <w:r w:rsidR="00B10581" w:rsidRPr="00E421A2">
              <w:rPr>
                <w:rFonts w:ascii="Arial Narrow" w:hAnsi="Arial Narrow" w:cs="Arial"/>
                <w:b/>
                <w:bCs/>
                <w:sz w:val="16"/>
                <w:szCs w:val="16"/>
              </w:rPr>
              <w:t>-</w:t>
            </w:r>
            <w:r w:rsidRPr="00E421A2">
              <w:rPr>
                <w:rFonts w:ascii="Arial Narrow" w:hAnsi="Arial Narrow" w:cs="Arial"/>
                <w:sz w:val="16"/>
                <w:szCs w:val="16"/>
              </w:rPr>
              <w:t xml:space="preserve">assessed through researcher developed questionnaire. </w:t>
            </w:r>
          </w:p>
          <w:p w:rsidR="005F1B14" w:rsidRPr="00E421A2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421A2" w:rsidRDefault="005F1B14" w:rsidP="00E82AAE">
            <w:pPr>
              <w:rPr>
                <w:rFonts w:ascii="Arial Narrow" w:hAnsi="Arial Narrow" w:cs="Arial"/>
                <w:sz w:val="16"/>
                <w:szCs w:val="16"/>
              </w:rPr>
            </w:pPr>
            <w:r w:rsidRPr="00E421A2">
              <w:rPr>
                <w:rFonts w:ascii="Arial Narrow" w:hAnsi="Arial Narrow" w:cs="Arial"/>
                <w:b/>
                <w:bCs/>
                <w:sz w:val="16"/>
                <w:szCs w:val="16"/>
              </w:rPr>
              <w:t xml:space="preserve">Attitude </w:t>
            </w:r>
            <w:r w:rsidR="00B10581" w:rsidRPr="00E421A2">
              <w:rPr>
                <w:rFonts w:ascii="Arial Narrow" w:hAnsi="Arial Narrow" w:cs="Arial"/>
                <w:b/>
                <w:bCs/>
                <w:sz w:val="16"/>
                <w:szCs w:val="16"/>
              </w:rPr>
              <w:t>-</w:t>
            </w:r>
            <w:r w:rsidRPr="00E421A2">
              <w:rPr>
                <w:rFonts w:ascii="Arial Narrow" w:hAnsi="Arial Narrow" w:cs="Arial"/>
                <w:sz w:val="16"/>
                <w:szCs w:val="16"/>
              </w:rPr>
              <w:t>assessed through researcher developed questionnaire.</w:t>
            </w:r>
          </w:p>
          <w:p w:rsidR="005F1B14" w:rsidRPr="00E421A2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421A2" w:rsidRDefault="005F1B14" w:rsidP="00E82AAE">
            <w:pPr>
              <w:rPr>
                <w:rFonts w:ascii="Arial Narrow" w:hAnsi="Arial Narrow" w:cs="Arial"/>
                <w:sz w:val="16"/>
                <w:szCs w:val="16"/>
              </w:rPr>
            </w:pPr>
            <w:r w:rsidRPr="00E421A2">
              <w:rPr>
                <w:rFonts w:ascii="Arial Narrow" w:hAnsi="Arial Narrow" w:cs="Arial"/>
                <w:b/>
                <w:bCs/>
                <w:sz w:val="16"/>
                <w:szCs w:val="16"/>
              </w:rPr>
              <w:t>Incidence of sexual behaviour in the past month</w:t>
            </w:r>
            <w:r w:rsidRPr="00E421A2"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  <w:r w:rsidR="00B10581" w:rsidRPr="00E421A2">
              <w:rPr>
                <w:rFonts w:ascii="Arial Narrow" w:hAnsi="Arial Narrow" w:cs="Arial"/>
                <w:sz w:val="16"/>
                <w:szCs w:val="16"/>
              </w:rPr>
              <w:t>-</w:t>
            </w:r>
            <w:r w:rsidRPr="00E421A2">
              <w:rPr>
                <w:rFonts w:ascii="Arial Narrow" w:hAnsi="Arial Narrow" w:cs="Arial"/>
                <w:sz w:val="16"/>
                <w:szCs w:val="16"/>
              </w:rPr>
              <w:t>assessed through interview questions.</w:t>
            </w:r>
          </w:p>
        </w:tc>
        <w:tc>
          <w:tcPr>
            <w:tcW w:w="1843" w:type="dxa"/>
            <w:shd w:val="clear" w:color="auto" w:fill="auto"/>
          </w:tcPr>
          <w:p w:rsidR="005F1B14" w:rsidRPr="00E421A2" w:rsidRDefault="005F1B14" w:rsidP="00DE1585">
            <w:pPr>
              <w:rPr>
                <w:rFonts w:ascii="Arial Narrow" w:hAnsi="Arial Narrow" w:cs="Arial"/>
                <w:sz w:val="16"/>
                <w:szCs w:val="16"/>
              </w:rPr>
            </w:pPr>
            <w:r w:rsidRPr="00E421A2">
              <w:rPr>
                <w:rFonts w:ascii="Arial Narrow" w:hAnsi="Arial Narrow" w:cs="Arial"/>
                <w:sz w:val="16"/>
                <w:szCs w:val="16"/>
              </w:rPr>
              <w:t>Significant increase in the number of reported sexual behaviours from pre to post-test.</w:t>
            </w:r>
          </w:p>
          <w:p w:rsidR="005F1B14" w:rsidRPr="00E421A2" w:rsidRDefault="005F1B14" w:rsidP="00DE1585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421A2" w:rsidRDefault="005F1B14" w:rsidP="00DE1585">
            <w:pPr>
              <w:rPr>
                <w:rFonts w:ascii="Arial Narrow" w:hAnsi="Arial Narrow" w:cs="Arial"/>
                <w:sz w:val="16"/>
                <w:szCs w:val="16"/>
              </w:rPr>
            </w:pPr>
            <w:r w:rsidRPr="00E421A2">
              <w:rPr>
                <w:rFonts w:ascii="Arial Narrow" w:hAnsi="Arial Narrow" w:cs="Arial"/>
                <w:sz w:val="16"/>
                <w:szCs w:val="16"/>
              </w:rPr>
              <w:t xml:space="preserve">Significant differences were found in attitudes toward geriatric sexuality from pre to post-test. </w:t>
            </w:r>
          </w:p>
          <w:p w:rsidR="005F1B14" w:rsidRPr="00E421A2" w:rsidRDefault="005F1B14" w:rsidP="00DE1585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421A2" w:rsidRDefault="005F1B14" w:rsidP="00C51BFC">
            <w:pPr>
              <w:rPr>
                <w:rFonts w:ascii="Arial Narrow" w:hAnsi="Arial Narrow" w:cs="Arial"/>
                <w:sz w:val="16"/>
                <w:szCs w:val="16"/>
              </w:rPr>
            </w:pPr>
            <w:r w:rsidRPr="00E421A2">
              <w:rPr>
                <w:rFonts w:ascii="Arial Narrow" w:hAnsi="Arial Narrow" w:cs="Arial"/>
                <w:sz w:val="16"/>
                <w:szCs w:val="16"/>
              </w:rPr>
              <w:t xml:space="preserve">Although no significant increase in knowledge of geriatric sexuality were found, the trend suggested that staff training had a positive impact. </w:t>
            </w:r>
          </w:p>
          <w:p w:rsidR="005F1B14" w:rsidRPr="00E421A2" w:rsidRDefault="005F1B14" w:rsidP="00C51BFC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421A2" w:rsidRDefault="005F1B14" w:rsidP="004E226C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421A2" w:rsidRDefault="005F1B14" w:rsidP="004E226C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421A2" w:rsidRDefault="005F1B14" w:rsidP="00493971">
            <w:pPr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:rsidR="005F1B14" w:rsidRPr="00E421A2" w:rsidRDefault="005F1B14" w:rsidP="004E226C">
            <w:pPr>
              <w:rPr>
                <w:rFonts w:ascii="Arial Narrow" w:hAnsi="Arial Narrow" w:cs="Arial"/>
                <w:sz w:val="16"/>
                <w:szCs w:val="16"/>
              </w:rPr>
            </w:pPr>
            <w:r w:rsidRPr="00E421A2">
              <w:rPr>
                <w:rFonts w:ascii="Arial Narrow" w:hAnsi="Arial Narrow" w:cs="Arial"/>
                <w:sz w:val="16"/>
                <w:szCs w:val="16"/>
              </w:rPr>
              <w:t xml:space="preserve">Training programs could be beneficial, although this was not significant. </w:t>
            </w:r>
          </w:p>
          <w:p w:rsidR="005F1B14" w:rsidRPr="00E421A2" w:rsidRDefault="005F1B14" w:rsidP="004E226C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421A2" w:rsidRDefault="005F1B14" w:rsidP="004E226C">
            <w:pPr>
              <w:rPr>
                <w:rFonts w:ascii="Arial Narrow" w:hAnsi="Arial Narrow" w:cs="Arial"/>
                <w:sz w:val="16"/>
                <w:szCs w:val="16"/>
              </w:rPr>
            </w:pPr>
            <w:r w:rsidRPr="00E421A2">
              <w:rPr>
                <w:rFonts w:ascii="Arial Narrow" w:hAnsi="Arial Narrow" w:cs="Arial"/>
                <w:sz w:val="16"/>
                <w:szCs w:val="16"/>
              </w:rPr>
              <w:t xml:space="preserve">Trends in the data suggested support of the hypotheses </w:t>
            </w:r>
          </w:p>
          <w:p w:rsidR="005F1B14" w:rsidRPr="00E421A2" w:rsidRDefault="005F1B14" w:rsidP="004E226C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421A2" w:rsidRDefault="005F1B14" w:rsidP="004E226C">
            <w:pPr>
              <w:rPr>
                <w:rFonts w:ascii="Arial Narrow" w:hAnsi="Arial Narrow" w:cs="Arial"/>
                <w:sz w:val="16"/>
                <w:szCs w:val="16"/>
              </w:rPr>
            </w:pPr>
            <w:r w:rsidRPr="00E421A2">
              <w:rPr>
                <w:rFonts w:ascii="Arial Narrow" w:hAnsi="Arial Narrow" w:cs="Arial"/>
                <w:sz w:val="16"/>
                <w:szCs w:val="16"/>
              </w:rPr>
              <w:t xml:space="preserve">Significant decrease in reported incidence of sexual behaviour at post-test in experimental group; suggests that staff training had an impact on the reporting of these behaviours.  </w:t>
            </w:r>
          </w:p>
          <w:p w:rsidR="005F1B14" w:rsidRPr="00E421A2" w:rsidRDefault="005F1B14" w:rsidP="004E226C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421A2" w:rsidRDefault="005F1B14" w:rsidP="004E226C">
            <w:pPr>
              <w:rPr>
                <w:rFonts w:ascii="Arial Narrow" w:hAnsi="Arial Narrow" w:cs="Arial"/>
                <w:sz w:val="16"/>
                <w:szCs w:val="16"/>
              </w:rPr>
            </w:pPr>
            <w:r w:rsidRPr="00E421A2">
              <w:rPr>
                <w:rFonts w:ascii="Arial Narrow" w:hAnsi="Arial Narrow" w:cs="Arial"/>
                <w:sz w:val="16"/>
                <w:szCs w:val="16"/>
              </w:rPr>
              <w:t xml:space="preserve">Assumed that the number of incidents had not decreased, but attitudes towards incidents had shifted. </w:t>
            </w:r>
          </w:p>
          <w:p w:rsidR="005F1B14" w:rsidRPr="00E421A2" w:rsidRDefault="005F1B14" w:rsidP="004E226C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421A2" w:rsidRDefault="005F1B14" w:rsidP="007179DE">
            <w:pPr>
              <w:rPr>
                <w:rFonts w:ascii="Arial Narrow" w:hAnsi="Arial Narrow" w:cs="Arial"/>
                <w:sz w:val="16"/>
                <w:szCs w:val="16"/>
              </w:rPr>
            </w:pPr>
            <w:r w:rsidRPr="00E421A2">
              <w:rPr>
                <w:rFonts w:ascii="Arial Narrow" w:hAnsi="Arial Narrow" w:cs="Arial"/>
                <w:sz w:val="16"/>
                <w:szCs w:val="16"/>
              </w:rPr>
              <w:t xml:space="preserve">The training programme had a greater impact than anticipated in relation to discussions about policy in nursing homes.    </w:t>
            </w:r>
          </w:p>
        </w:tc>
        <w:tc>
          <w:tcPr>
            <w:tcW w:w="883" w:type="dxa"/>
          </w:tcPr>
          <w:p w:rsidR="005F1B14" w:rsidRDefault="00AC0518" w:rsidP="00AC0518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/A - dissertation</w:t>
            </w:r>
          </w:p>
        </w:tc>
      </w:tr>
      <w:tr w:rsidR="00400F4D" w:rsidRPr="005F6912" w:rsidTr="005F1B14">
        <w:trPr>
          <w:trHeight w:val="274"/>
        </w:trPr>
        <w:tc>
          <w:tcPr>
            <w:tcW w:w="1055" w:type="dxa"/>
            <w:shd w:val="clear" w:color="auto" w:fill="A6A6A6" w:themeFill="background1" w:themeFillShade="A6"/>
          </w:tcPr>
          <w:p w:rsidR="005F1B14" w:rsidRPr="003D6D0F" w:rsidRDefault="005F1B14" w:rsidP="000E4B61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proofErr w:type="spellStart"/>
            <w:r w:rsidRPr="003D6D0F">
              <w:rPr>
                <w:rFonts w:ascii="Arial Narrow" w:hAnsi="Arial Narrow" w:cs="Arial"/>
                <w:b/>
                <w:sz w:val="16"/>
                <w:szCs w:val="16"/>
              </w:rPr>
              <w:t>Reingold</w:t>
            </w:r>
            <w:proofErr w:type="spellEnd"/>
            <w:r w:rsidRPr="003D6D0F">
              <w:rPr>
                <w:rFonts w:ascii="Arial Narrow" w:hAnsi="Arial Narrow" w:cs="Arial"/>
                <w:b/>
                <w:sz w:val="16"/>
                <w:szCs w:val="16"/>
              </w:rPr>
              <w:t xml:space="preserve"> &amp;</w:t>
            </w:r>
          </w:p>
          <w:p w:rsidR="005F1B14" w:rsidRPr="003D6D0F" w:rsidRDefault="005F1B14" w:rsidP="000E4B61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b/>
                <w:sz w:val="16"/>
                <w:szCs w:val="16"/>
              </w:rPr>
              <w:t>Burros (2004) [2</w:t>
            </w:r>
            <w:r w:rsidR="0000485C" w:rsidRPr="003D6D0F">
              <w:rPr>
                <w:rFonts w:ascii="Arial Narrow" w:hAnsi="Arial Narrow" w:cs="Arial"/>
                <w:b/>
                <w:sz w:val="16"/>
                <w:szCs w:val="16"/>
              </w:rPr>
              <w:t>7</w:t>
            </w:r>
            <w:r w:rsidRPr="003D6D0F">
              <w:rPr>
                <w:rFonts w:ascii="Arial Narrow" w:hAnsi="Arial Narrow" w:cs="Arial"/>
                <w:b/>
                <w:sz w:val="16"/>
                <w:szCs w:val="16"/>
              </w:rPr>
              <w:t>]</w:t>
            </w:r>
          </w:p>
          <w:p w:rsidR="005F1B14" w:rsidRPr="003D6D0F" w:rsidRDefault="005F1B14" w:rsidP="000E4B61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</w:p>
          <w:p w:rsidR="005F1B14" w:rsidRPr="003D6D0F" w:rsidRDefault="005F1B14" w:rsidP="000E4B61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t>USA</w:t>
            </w:r>
          </w:p>
        </w:tc>
        <w:tc>
          <w:tcPr>
            <w:tcW w:w="1409" w:type="dxa"/>
            <w:shd w:val="clear" w:color="auto" w:fill="A6A6A6" w:themeFill="background1" w:themeFillShade="A6"/>
          </w:tcPr>
          <w:p w:rsidR="005F1B14" w:rsidRPr="003D6D0F" w:rsidRDefault="005F1B14" w:rsidP="006849C6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t>Unclear</w:t>
            </w:r>
          </w:p>
          <w:p w:rsidR="005F1B14" w:rsidRPr="003D6D0F" w:rsidRDefault="005F1B14" w:rsidP="006849C6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3D6D0F" w:rsidRDefault="005F1B14" w:rsidP="00893120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t>To explore the perceptions, challenges &amp; opportunities of care staff in long-</w:t>
            </w:r>
            <w:r w:rsidRPr="003D6D0F">
              <w:rPr>
                <w:rFonts w:ascii="Arial Narrow" w:hAnsi="Arial Narrow" w:cs="Arial"/>
                <w:sz w:val="16"/>
                <w:szCs w:val="16"/>
              </w:rPr>
              <w:lastRenderedPageBreak/>
              <w:t>term care settings for the elderly.</w:t>
            </w:r>
          </w:p>
        </w:tc>
        <w:tc>
          <w:tcPr>
            <w:tcW w:w="2096" w:type="dxa"/>
            <w:shd w:val="clear" w:color="auto" w:fill="A6A6A6" w:themeFill="background1" w:themeFillShade="A6"/>
          </w:tcPr>
          <w:p w:rsidR="005F1B14" w:rsidRPr="003D6D0F" w:rsidRDefault="005F1B14" w:rsidP="00F71F14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lastRenderedPageBreak/>
              <w:t>A policy &amp; video training program on sexual expression; duration not specified</w:t>
            </w:r>
          </w:p>
          <w:p w:rsidR="005F1B14" w:rsidRPr="003D6D0F" w:rsidRDefault="005F1B14" w:rsidP="00F71F14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3D6D0F" w:rsidRDefault="005F1B14" w:rsidP="00D00D8D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t>Staff education was undertaken by a social worker &amp; a psychiatric nurse clinician.</w:t>
            </w:r>
          </w:p>
        </w:tc>
        <w:tc>
          <w:tcPr>
            <w:tcW w:w="2008" w:type="dxa"/>
            <w:shd w:val="clear" w:color="auto" w:fill="A6A6A6" w:themeFill="background1" w:themeFillShade="A6"/>
          </w:tcPr>
          <w:p w:rsidR="005F1B14" w:rsidRPr="003D6D0F" w:rsidRDefault="005F1B14" w:rsidP="00F71F14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t>Care home policy &amp; the importance of seeing sexual expression as right</w:t>
            </w:r>
            <w:r w:rsidR="003D6D0F">
              <w:rPr>
                <w:rFonts w:ascii="Arial Narrow" w:hAnsi="Arial Narrow" w:cs="Arial"/>
                <w:sz w:val="16"/>
                <w:szCs w:val="16"/>
              </w:rPr>
              <w:t xml:space="preserve">-based </w:t>
            </w:r>
            <w:r w:rsidRPr="003D6D0F">
              <w:rPr>
                <w:rFonts w:ascii="Arial Narrow" w:hAnsi="Arial Narrow" w:cs="Arial"/>
                <w:sz w:val="16"/>
                <w:szCs w:val="16"/>
              </w:rPr>
              <w:t>before a facilitated discussion around a range of</w:t>
            </w:r>
          </w:p>
          <w:p w:rsidR="005F1B14" w:rsidRPr="003D6D0F" w:rsidRDefault="005F1B14" w:rsidP="00045D9E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t xml:space="preserve">vignettes based upon actual cases. </w:t>
            </w:r>
          </w:p>
          <w:p w:rsidR="005F1B14" w:rsidRPr="003D6D0F" w:rsidRDefault="005F1B14" w:rsidP="00F71F14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3D6D0F" w:rsidRDefault="005F1B14" w:rsidP="003D6D0F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lastRenderedPageBreak/>
              <w:t>Focus was placed on residents with</w:t>
            </w:r>
            <w:r w:rsidR="003D6D0F">
              <w:rPr>
                <w:rFonts w:ascii="Arial Narrow" w:hAnsi="Arial Narrow" w:cs="Arial"/>
                <w:sz w:val="16"/>
                <w:szCs w:val="16"/>
              </w:rPr>
              <w:t xml:space="preserve"> dementia.</w:t>
            </w:r>
          </w:p>
          <w:p w:rsidR="005F1B14" w:rsidRPr="003D6D0F" w:rsidRDefault="005F1B14" w:rsidP="00ED6C9F">
            <w:pPr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369" w:type="dxa"/>
            <w:shd w:val="clear" w:color="auto" w:fill="A6A6A6" w:themeFill="background1" w:themeFillShade="A6"/>
          </w:tcPr>
          <w:p w:rsidR="005F1B14" w:rsidRPr="003D6D0F" w:rsidRDefault="005F1B14" w:rsidP="00F71F14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lastRenderedPageBreak/>
              <w:t>Focus on staff in one nursing home with seventeen units - nurses, aides,</w:t>
            </w:r>
          </w:p>
          <w:p w:rsidR="005F1B14" w:rsidRPr="003D6D0F" w:rsidRDefault="005F1B14" w:rsidP="00F71F14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t>physicians, social</w:t>
            </w:r>
          </w:p>
          <w:p w:rsidR="005F1B14" w:rsidRPr="003D6D0F" w:rsidRDefault="005F1B14" w:rsidP="00F71F14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lastRenderedPageBreak/>
              <w:t>workers, dieticians &amp; activity co-ordinators.</w:t>
            </w:r>
          </w:p>
          <w:p w:rsidR="005F1B14" w:rsidRPr="003D6D0F" w:rsidRDefault="005F1B14" w:rsidP="00F71F14">
            <w:pPr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527" w:type="dxa"/>
            <w:shd w:val="clear" w:color="auto" w:fill="A6A6A6" w:themeFill="background1" w:themeFillShade="A6"/>
          </w:tcPr>
          <w:p w:rsidR="005F1B14" w:rsidRPr="003D6D0F" w:rsidRDefault="005F1B14" w:rsidP="00B012A3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lastRenderedPageBreak/>
              <w:t>None</w:t>
            </w:r>
          </w:p>
        </w:tc>
        <w:tc>
          <w:tcPr>
            <w:tcW w:w="1843" w:type="dxa"/>
            <w:shd w:val="clear" w:color="auto" w:fill="A6A6A6" w:themeFill="background1" w:themeFillShade="A6"/>
          </w:tcPr>
          <w:p w:rsidR="005F1B14" w:rsidRPr="003D6D0F" w:rsidRDefault="005F1B14" w:rsidP="00230B93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t>Only qualitative statements were provided.</w:t>
            </w:r>
          </w:p>
          <w:p w:rsidR="005F1B14" w:rsidRPr="003D6D0F" w:rsidRDefault="005F1B14" w:rsidP="00230B93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3D6D0F" w:rsidRDefault="005F1B14" w:rsidP="00230B93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t>Reported that:</w:t>
            </w:r>
          </w:p>
          <w:p w:rsidR="005F1B14" w:rsidRPr="003D6D0F" w:rsidRDefault="005F1B14" w:rsidP="00230B93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t>(</w:t>
            </w:r>
            <w:proofErr w:type="spellStart"/>
            <w:r w:rsidRPr="003D6D0F">
              <w:rPr>
                <w:rFonts w:ascii="Arial Narrow" w:hAnsi="Arial Narrow" w:cs="Arial"/>
                <w:sz w:val="16"/>
                <w:szCs w:val="16"/>
              </w:rPr>
              <w:t>i</w:t>
            </w:r>
            <w:proofErr w:type="spellEnd"/>
            <w:r w:rsidRPr="003D6D0F">
              <w:rPr>
                <w:rFonts w:ascii="Arial Narrow" w:hAnsi="Arial Narrow" w:cs="Arial"/>
                <w:sz w:val="16"/>
                <w:szCs w:val="16"/>
              </w:rPr>
              <w:t>) staff education was received positively by staff</w:t>
            </w:r>
          </w:p>
          <w:p w:rsidR="005F1B14" w:rsidRPr="003D6D0F" w:rsidRDefault="005F1B14" w:rsidP="00230B93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3D6D0F" w:rsidRDefault="005F1B14" w:rsidP="00230B93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lastRenderedPageBreak/>
              <w:t xml:space="preserve">(ii) staff were relieved to have clearer guidelines on how to respond to situations which had made them anxious, uncertain, and uneasy. </w:t>
            </w:r>
          </w:p>
        </w:tc>
        <w:tc>
          <w:tcPr>
            <w:tcW w:w="1984" w:type="dxa"/>
            <w:shd w:val="clear" w:color="auto" w:fill="A6A6A6" w:themeFill="background1" w:themeFillShade="A6"/>
          </w:tcPr>
          <w:p w:rsidR="005F1B14" w:rsidRPr="003D6D0F" w:rsidRDefault="005F1B14" w:rsidP="00A342DD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lastRenderedPageBreak/>
              <w:t>Used vignettes in</w:t>
            </w:r>
          </w:p>
          <w:p w:rsidR="005F1B14" w:rsidRPr="003D6D0F" w:rsidRDefault="005F1B14" w:rsidP="00A342DD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t>educational</w:t>
            </w:r>
          </w:p>
          <w:p w:rsidR="005F1B14" w:rsidRPr="003D6D0F" w:rsidRDefault="005F1B14" w:rsidP="00A342DD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t>intervention.</w:t>
            </w:r>
          </w:p>
          <w:p w:rsidR="005F1B14" w:rsidRPr="003D6D0F" w:rsidRDefault="005F1B14" w:rsidP="00A342DD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3D6D0F" w:rsidRDefault="005F1B14" w:rsidP="00A342DD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t>No outcome measures utilised.</w:t>
            </w:r>
          </w:p>
          <w:p w:rsidR="005F1B14" w:rsidRPr="003D6D0F" w:rsidRDefault="005F1B14" w:rsidP="00A342DD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3D6D0F" w:rsidRDefault="005F1B14" w:rsidP="00A342DD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t>No specific</w:t>
            </w:r>
          </w:p>
          <w:p w:rsidR="005F1B14" w:rsidRPr="003D6D0F" w:rsidRDefault="005F1B14" w:rsidP="00A342DD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lastRenderedPageBreak/>
              <w:t>demographic</w:t>
            </w:r>
          </w:p>
          <w:p w:rsidR="005F1B14" w:rsidRPr="003D6D0F" w:rsidRDefault="005F1B14" w:rsidP="00A342DD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t>details reported.</w:t>
            </w:r>
          </w:p>
        </w:tc>
        <w:tc>
          <w:tcPr>
            <w:tcW w:w="883" w:type="dxa"/>
            <w:shd w:val="clear" w:color="auto" w:fill="A6A6A6" w:themeFill="background1" w:themeFillShade="A6"/>
          </w:tcPr>
          <w:p w:rsidR="00AC0518" w:rsidRPr="009A5FCE" w:rsidRDefault="00AC0518" w:rsidP="00AC051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9A5FCE">
              <w:rPr>
                <w:rFonts w:ascii="Arial Narrow" w:hAnsi="Arial Narrow"/>
                <w:sz w:val="20"/>
                <w:szCs w:val="20"/>
              </w:rPr>
              <w:lastRenderedPageBreak/>
              <w:t>5/42</w:t>
            </w:r>
          </w:p>
          <w:p w:rsidR="005F1B14" w:rsidRPr="00A342DD" w:rsidRDefault="00AC0518" w:rsidP="00AC0518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A5FCE">
              <w:rPr>
                <w:rFonts w:ascii="Arial Narrow" w:hAnsi="Arial Narrow"/>
                <w:sz w:val="20"/>
                <w:szCs w:val="20"/>
              </w:rPr>
              <w:t>12%</w:t>
            </w:r>
          </w:p>
        </w:tc>
      </w:tr>
      <w:tr w:rsidR="00400F4D" w:rsidRPr="005F6912" w:rsidTr="005F1B14">
        <w:trPr>
          <w:trHeight w:val="274"/>
        </w:trPr>
        <w:tc>
          <w:tcPr>
            <w:tcW w:w="1055" w:type="dxa"/>
            <w:shd w:val="clear" w:color="auto" w:fill="auto"/>
          </w:tcPr>
          <w:p w:rsidR="005F1B14" w:rsidRPr="00E37258" w:rsidRDefault="005F1B14" w:rsidP="00493971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b/>
                <w:sz w:val="16"/>
                <w:szCs w:val="16"/>
              </w:rPr>
              <w:t>Steinke (1997) [2</w:t>
            </w:r>
            <w:r w:rsidR="0000485C" w:rsidRPr="00E37258">
              <w:rPr>
                <w:rFonts w:ascii="Arial Narrow" w:hAnsi="Arial Narrow" w:cs="Arial"/>
                <w:b/>
                <w:sz w:val="16"/>
                <w:szCs w:val="16"/>
              </w:rPr>
              <w:t>8</w:t>
            </w:r>
            <w:r w:rsidRPr="00E37258">
              <w:rPr>
                <w:rFonts w:ascii="Arial Narrow" w:hAnsi="Arial Narrow" w:cs="Arial"/>
                <w:b/>
                <w:sz w:val="16"/>
                <w:szCs w:val="16"/>
              </w:rPr>
              <w:t>]</w:t>
            </w:r>
          </w:p>
          <w:p w:rsidR="005F1B14" w:rsidRPr="00E37258" w:rsidRDefault="005F1B14" w:rsidP="00493971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</w:p>
          <w:p w:rsidR="005F1B14" w:rsidRPr="00493971" w:rsidRDefault="005F1B14" w:rsidP="00493971">
            <w:pPr>
              <w:rPr>
                <w:rFonts w:ascii="Arial Narrow" w:hAnsi="Arial Narrow" w:cs="Arial"/>
                <w:sz w:val="20"/>
                <w:szCs w:val="20"/>
              </w:rPr>
            </w:pPr>
            <w:r w:rsidRPr="00E37258">
              <w:rPr>
                <w:rFonts w:ascii="Arial Narrow" w:hAnsi="Arial Narrow" w:cs="Arial"/>
                <w:sz w:val="16"/>
                <w:szCs w:val="16"/>
              </w:rPr>
              <w:t>USA</w:t>
            </w:r>
          </w:p>
        </w:tc>
        <w:tc>
          <w:tcPr>
            <w:tcW w:w="1409" w:type="dxa"/>
            <w:shd w:val="clear" w:color="auto" w:fill="auto"/>
          </w:tcPr>
          <w:p w:rsidR="005F1B14" w:rsidRPr="003D6D0F" w:rsidRDefault="005F1B14" w:rsidP="006849C6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t>Pilot study</w:t>
            </w:r>
          </w:p>
          <w:p w:rsidR="005F1B14" w:rsidRPr="003D6D0F" w:rsidRDefault="005F1B14" w:rsidP="006849C6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3D6D0F" w:rsidRDefault="005F1B14" w:rsidP="006849C6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t>To assess the effects of an educational intervention on one sample of facility staff.</w:t>
            </w:r>
          </w:p>
        </w:tc>
        <w:tc>
          <w:tcPr>
            <w:tcW w:w="2096" w:type="dxa"/>
            <w:shd w:val="clear" w:color="auto" w:fill="auto"/>
          </w:tcPr>
          <w:p w:rsidR="005F1B14" w:rsidRPr="003D6D0F" w:rsidRDefault="005F1B14" w:rsidP="00D00D8D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t>Education intervention on sexuality in ageing, delivered as two one-half day (one week apart) education sessions.</w:t>
            </w:r>
          </w:p>
          <w:p w:rsidR="005F1B14" w:rsidRPr="003D6D0F" w:rsidRDefault="005F1B14" w:rsidP="00B012A3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3D6D0F" w:rsidRDefault="005F1B14" w:rsidP="00B012A3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t>Participants completed a pre-test at the beginning of the first education session – demographic tool, ASKAS and three general questions related to sexuality &amp; privacy issues.</w:t>
            </w:r>
          </w:p>
          <w:p w:rsidR="005F1B14" w:rsidRPr="003D6D0F" w:rsidRDefault="005F1B14" w:rsidP="00B012A3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3D6D0F" w:rsidRDefault="005F1B14" w:rsidP="00E90AB1">
            <w:pPr>
              <w:tabs>
                <w:tab w:val="left" w:pos="1368"/>
              </w:tabs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t>Participants completed a post-test ASKAS at the end of the last half day session.</w:t>
            </w:r>
          </w:p>
        </w:tc>
        <w:tc>
          <w:tcPr>
            <w:tcW w:w="2008" w:type="dxa"/>
            <w:shd w:val="clear" w:color="auto" w:fill="auto"/>
          </w:tcPr>
          <w:p w:rsidR="005F1B14" w:rsidRPr="003D6D0F" w:rsidRDefault="005F1B14" w:rsidP="00D00D8D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t>Educational methods included lecture, discussion, audio-visual aids, a game and printed materials.</w:t>
            </w:r>
          </w:p>
          <w:p w:rsidR="005F1B14" w:rsidRPr="003D6D0F" w:rsidRDefault="005F1B14" w:rsidP="00B012A3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3D6D0F" w:rsidRDefault="005F1B14" w:rsidP="00B012A3">
            <w:pPr>
              <w:autoSpaceDE w:val="0"/>
              <w:autoSpaceDN w:val="0"/>
              <w:adjustRightInd w:val="0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b/>
                <w:sz w:val="16"/>
                <w:szCs w:val="16"/>
              </w:rPr>
              <w:t>Programme content:</w:t>
            </w:r>
          </w:p>
          <w:p w:rsidR="00E37258" w:rsidRDefault="005F1B14" w:rsidP="00B012A3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t>(</w:t>
            </w:r>
            <w:proofErr w:type="spellStart"/>
            <w:r w:rsidRPr="003D6D0F">
              <w:rPr>
                <w:rFonts w:ascii="Arial Narrow" w:hAnsi="Arial Narrow" w:cs="Arial"/>
                <w:sz w:val="16"/>
                <w:szCs w:val="16"/>
              </w:rPr>
              <w:t>i</w:t>
            </w:r>
            <w:proofErr w:type="spellEnd"/>
            <w:r w:rsidRPr="003D6D0F">
              <w:rPr>
                <w:rFonts w:ascii="Arial Narrow" w:hAnsi="Arial Narrow" w:cs="Arial"/>
                <w:sz w:val="16"/>
                <w:szCs w:val="16"/>
              </w:rPr>
              <w:t>) Perspectives on sexuality in ageing</w:t>
            </w:r>
            <w:r w:rsidR="00E37258">
              <w:rPr>
                <w:rFonts w:ascii="Arial Narrow" w:hAnsi="Arial Narrow" w:cs="Arial"/>
                <w:sz w:val="16"/>
                <w:szCs w:val="16"/>
              </w:rPr>
              <w:t>.</w:t>
            </w:r>
          </w:p>
          <w:p w:rsidR="005F1B14" w:rsidRPr="003D6D0F" w:rsidRDefault="005F1B14" w:rsidP="00B012A3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t>(ii) Assessment of sexual function</w:t>
            </w:r>
            <w:r w:rsidR="00E37258">
              <w:rPr>
                <w:rFonts w:ascii="Arial Narrow" w:hAnsi="Arial Narrow" w:cs="Arial"/>
                <w:sz w:val="16"/>
                <w:szCs w:val="16"/>
              </w:rPr>
              <w:t>.</w:t>
            </w:r>
          </w:p>
          <w:p w:rsidR="005F1B14" w:rsidRPr="003D6D0F" w:rsidRDefault="005F1B14" w:rsidP="00B012A3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t>(iii) Psychosocial concerns</w:t>
            </w:r>
            <w:r w:rsidR="00E37258">
              <w:rPr>
                <w:rFonts w:ascii="Arial Narrow" w:hAnsi="Arial Narrow" w:cs="Arial"/>
                <w:sz w:val="16"/>
                <w:szCs w:val="16"/>
              </w:rPr>
              <w:t>.</w:t>
            </w:r>
          </w:p>
          <w:p w:rsidR="005F1B14" w:rsidRPr="003D6D0F" w:rsidRDefault="005F1B14" w:rsidP="00B012A3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t>(iv) Approaches to sexuality in the nursing facility</w:t>
            </w:r>
            <w:r w:rsidR="00E37258">
              <w:rPr>
                <w:rFonts w:ascii="Arial Narrow" w:hAnsi="Arial Narrow" w:cs="Arial"/>
                <w:sz w:val="16"/>
                <w:szCs w:val="16"/>
              </w:rPr>
              <w:t>.</w:t>
            </w:r>
          </w:p>
          <w:p w:rsidR="005F1B14" w:rsidRPr="003D6D0F" w:rsidRDefault="005F1B14" w:rsidP="00B012A3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t>(v) Effects of chronic illness and medications on sexuality</w:t>
            </w:r>
          </w:p>
        </w:tc>
        <w:tc>
          <w:tcPr>
            <w:tcW w:w="1369" w:type="dxa"/>
            <w:shd w:val="clear" w:color="auto" w:fill="auto"/>
          </w:tcPr>
          <w:p w:rsidR="005F1B14" w:rsidRPr="003D6D0F" w:rsidRDefault="005F1B14" w:rsidP="00493971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t>n=10 (Female = 8</w:t>
            </w:r>
          </w:p>
          <w:p w:rsidR="005F1B14" w:rsidRPr="003D6D0F" w:rsidRDefault="005F1B14" w:rsidP="00493971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t>Male = 2) registered</w:t>
            </w:r>
          </w:p>
          <w:p w:rsidR="005F1B14" w:rsidRPr="003D6D0F" w:rsidRDefault="005F1B14" w:rsidP="00493971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t>nurses, licensed</w:t>
            </w:r>
          </w:p>
          <w:p w:rsidR="005F1B14" w:rsidRPr="003D6D0F" w:rsidRDefault="005F1B14" w:rsidP="00493971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t>practical nurses,</w:t>
            </w:r>
          </w:p>
          <w:p w:rsidR="005F1B14" w:rsidRPr="003D6D0F" w:rsidRDefault="005F1B14" w:rsidP="00493971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t>certified medication</w:t>
            </w:r>
          </w:p>
          <w:p w:rsidR="005F1B14" w:rsidRPr="003D6D0F" w:rsidRDefault="005F1B14" w:rsidP="00493971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t>assistants, certified</w:t>
            </w:r>
          </w:p>
          <w:p w:rsidR="005F1B14" w:rsidRPr="003D6D0F" w:rsidRDefault="005F1B14" w:rsidP="00493971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t>nursing assistants</w:t>
            </w:r>
          </w:p>
          <w:p w:rsidR="005F1B14" w:rsidRPr="003D6D0F" w:rsidRDefault="005F1B14" w:rsidP="00493971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3D6D0F" w:rsidRDefault="005F1B14" w:rsidP="00493971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b/>
                <w:sz w:val="16"/>
                <w:szCs w:val="16"/>
              </w:rPr>
              <w:t>Age range:</w:t>
            </w:r>
            <w:r w:rsidRPr="003D6D0F">
              <w:rPr>
                <w:rFonts w:ascii="Arial Narrow" w:hAnsi="Arial Narrow" w:cs="Arial"/>
                <w:sz w:val="16"/>
                <w:szCs w:val="16"/>
              </w:rPr>
              <w:t xml:space="preserve"> 29-62; mean age = 39.2 years</w:t>
            </w:r>
          </w:p>
          <w:p w:rsidR="005F1B14" w:rsidRPr="003D6D0F" w:rsidRDefault="005F1B14" w:rsidP="00493971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3D6D0F" w:rsidRDefault="005F1B14" w:rsidP="00493971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b/>
                <w:sz w:val="16"/>
                <w:szCs w:val="16"/>
              </w:rPr>
              <w:t>Years of experience:</w:t>
            </w:r>
          </w:p>
          <w:p w:rsidR="005F1B14" w:rsidRPr="003D6D0F" w:rsidRDefault="005F1B14" w:rsidP="00493971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t>Range 1-20+years</w:t>
            </w:r>
          </w:p>
        </w:tc>
        <w:tc>
          <w:tcPr>
            <w:tcW w:w="1527" w:type="dxa"/>
            <w:shd w:val="clear" w:color="auto" w:fill="auto"/>
          </w:tcPr>
          <w:p w:rsidR="005F1B14" w:rsidRPr="003D6D0F" w:rsidRDefault="005F1B14" w:rsidP="00B012A3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b/>
                <w:sz w:val="16"/>
                <w:szCs w:val="16"/>
              </w:rPr>
              <w:t xml:space="preserve">Attitude &amp; </w:t>
            </w:r>
          </w:p>
          <w:p w:rsidR="005F1B14" w:rsidRPr="003D6D0F" w:rsidRDefault="005F1B14" w:rsidP="00CB57CB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b/>
                <w:sz w:val="16"/>
                <w:szCs w:val="16"/>
              </w:rPr>
              <w:t xml:space="preserve">Knowledge: </w:t>
            </w:r>
            <w:r w:rsidRPr="003D6D0F">
              <w:rPr>
                <w:rFonts w:ascii="Verdana" w:hAnsi="Verdana" w:cs="Arial"/>
                <w:sz w:val="16"/>
                <w:szCs w:val="16"/>
              </w:rPr>
              <w:t>a</w:t>
            </w:r>
            <w:r w:rsidRPr="003D6D0F">
              <w:rPr>
                <w:rFonts w:ascii="Arial Narrow" w:hAnsi="Arial Narrow" w:cs="Arial"/>
                <w:sz w:val="16"/>
                <w:szCs w:val="16"/>
              </w:rPr>
              <w:t>ssessed using ASKAS.</w:t>
            </w:r>
          </w:p>
          <w:p w:rsidR="005F1B14" w:rsidRPr="003D6D0F" w:rsidRDefault="005F1B14" w:rsidP="00CB57CB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3D6D0F" w:rsidRDefault="005F1B14" w:rsidP="0071601A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b/>
                <w:sz w:val="16"/>
                <w:szCs w:val="16"/>
              </w:rPr>
              <w:t>Sexuality and privacy issues</w:t>
            </w:r>
            <w:r w:rsidRPr="003D6D0F">
              <w:rPr>
                <w:rFonts w:ascii="Arial Narrow" w:hAnsi="Arial Narrow" w:cs="Arial"/>
                <w:sz w:val="16"/>
                <w:szCs w:val="16"/>
              </w:rPr>
              <w:t>: assessed through three general questions.</w:t>
            </w:r>
          </w:p>
        </w:tc>
        <w:tc>
          <w:tcPr>
            <w:tcW w:w="1843" w:type="dxa"/>
            <w:shd w:val="clear" w:color="auto" w:fill="auto"/>
          </w:tcPr>
          <w:p w:rsidR="005F1B14" w:rsidRPr="003D6D0F" w:rsidRDefault="005F1B14" w:rsidP="00B012A3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t>Significant increases seen in knowledge about sexuality from pre-test to post- test; t (9) = 4.27, p = 0.002.</w:t>
            </w:r>
          </w:p>
          <w:p w:rsidR="005F1B14" w:rsidRPr="003D6D0F" w:rsidRDefault="005F1B14" w:rsidP="00B012A3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3D6D0F" w:rsidRDefault="005F1B14" w:rsidP="00B012A3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t xml:space="preserve">No significant differences seen in </w:t>
            </w:r>
          </w:p>
          <w:p w:rsidR="005F1B14" w:rsidRPr="003D6D0F" w:rsidRDefault="005F1B14" w:rsidP="002465FE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t>attitude scores from pre- to post-test; t (9)</w:t>
            </w:r>
            <w:r w:rsidR="002F0D04" w:rsidRPr="003D6D0F"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  <w:r w:rsidRPr="003D6D0F">
              <w:rPr>
                <w:rFonts w:ascii="Arial Narrow" w:hAnsi="Arial Narrow" w:cs="Arial"/>
                <w:sz w:val="16"/>
                <w:szCs w:val="16"/>
              </w:rPr>
              <w:t>= 0.72, p = .49</w:t>
            </w:r>
          </w:p>
        </w:tc>
        <w:tc>
          <w:tcPr>
            <w:tcW w:w="1984" w:type="dxa"/>
            <w:shd w:val="clear" w:color="auto" w:fill="auto"/>
          </w:tcPr>
          <w:p w:rsidR="005F1B14" w:rsidRPr="003D6D0F" w:rsidRDefault="005F1B14" w:rsidP="0051232C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t xml:space="preserve">An educational intervention can increase nursing staff knowledge about sexuality in ageing. </w:t>
            </w:r>
          </w:p>
          <w:p w:rsidR="005F1B14" w:rsidRPr="003D6D0F" w:rsidRDefault="005F1B14" w:rsidP="0051232C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3D6D0F" w:rsidRDefault="005F1B14" w:rsidP="00FC0026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t>There was no change in attitudes observed</w:t>
            </w:r>
          </w:p>
          <w:p w:rsidR="005F1B14" w:rsidRPr="003D6D0F" w:rsidRDefault="005F1B14" w:rsidP="00FC0026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t xml:space="preserve">intervention period; reported that staff had fairly permissive attitudes at the outset of the education programme &amp; that attitudes usually occur over a longer period of time. </w:t>
            </w:r>
          </w:p>
          <w:p w:rsidR="005F1B14" w:rsidRPr="003D6D0F" w:rsidRDefault="005F1B14" w:rsidP="0051232C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3D6D0F" w:rsidRDefault="005F1B14" w:rsidP="003778CE">
            <w:pPr>
              <w:rPr>
                <w:rFonts w:ascii="Arial Narrow" w:hAnsi="Arial Narrow" w:cs="Arial"/>
                <w:sz w:val="16"/>
                <w:szCs w:val="16"/>
              </w:rPr>
            </w:pPr>
            <w:r w:rsidRPr="003D6D0F"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</w:p>
        </w:tc>
        <w:tc>
          <w:tcPr>
            <w:tcW w:w="883" w:type="dxa"/>
          </w:tcPr>
          <w:p w:rsidR="00AC0518" w:rsidRPr="00E37258" w:rsidRDefault="00AC0518" w:rsidP="00AC0518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sz w:val="16"/>
                <w:szCs w:val="16"/>
              </w:rPr>
              <w:t>15/42</w:t>
            </w:r>
          </w:p>
          <w:p w:rsidR="005F1B14" w:rsidRPr="003778CE" w:rsidRDefault="00AC0518" w:rsidP="00AC0518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E37258">
              <w:rPr>
                <w:rFonts w:ascii="Arial Narrow" w:hAnsi="Arial Narrow" w:cs="Arial"/>
                <w:sz w:val="16"/>
                <w:szCs w:val="16"/>
              </w:rPr>
              <w:t>36%</w:t>
            </w:r>
          </w:p>
        </w:tc>
      </w:tr>
      <w:tr w:rsidR="00400F4D" w:rsidRPr="00E37258" w:rsidTr="005F1B14">
        <w:trPr>
          <w:trHeight w:val="274"/>
        </w:trPr>
        <w:tc>
          <w:tcPr>
            <w:tcW w:w="1055" w:type="dxa"/>
            <w:shd w:val="clear" w:color="auto" w:fill="A6A6A6" w:themeFill="background1" w:themeFillShade="A6"/>
          </w:tcPr>
          <w:p w:rsidR="005F1B14" w:rsidRPr="00E37258" w:rsidRDefault="005F1B14" w:rsidP="00933BBA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b/>
                <w:sz w:val="16"/>
                <w:szCs w:val="16"/>
              </w:rPr>
              <w:t>Walker &amp; Harrington (2002) [2</w:t>
            </w:r>
            <w:r w:rsidR="0000485C" w:rsidRPr="00E37258">
              <w:rPr>
                <w:rFonts w:ascii="Arial Narrow" w:hAnsi="Arial Narrow" w:cs="Arial"/>
                <w:b/>
                <w:sz w:val="16"/>
                <w:szCs w:val="16"/>
              </w:rPr>
              <w:t>9</w:t>
            </w:r>
            <w:r w:rsidRPr="00E37258">
              <w:rPr>
                <w:rFonts w:ascii="Arial Narrow" w:hAnsi="Arial Narrow" w:cs="Arial"/>
                <w:b/>
                <w:sz w:val="16"/>
                <w:szCs w:val="16"/>
              </w:rPr>
              <w:t>]</w:t>
            </w:r>
          </w:p>
          <w:p w:rsidR="005F1B14" w:rsidRPr="00E37258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37258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sz w:val="16"/>
                <w:szCs w:val="16"/>
              </w:rPr>
              <w:t>USA</w:t>
            </w:r>
          </w:p>
          <w:p w:rsidR="005F1B14" w:rsidRPr="00E37258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37258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409" w:type="dxa"/>
            <w:shd w:val="clear" w:color="auto" w:fill="A6A6A6" w:themeFill="background1" w:themeFillShade="A6"/>
          </w:tcPr>
          <w:p w:rsidR="005F1B14" w:rsidRPr="00E37258" w:rsidRDefault="005F1B14" w:rsidP="006849C6">
            <w:pPr>
              <w:rPr>
                <w:rFonts w:ascii="Arial Narrow" w:hAnsi="Arial Narrow" w:cs="Arial"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sz w:val="16"/>
                <w:szCs w:val="16"/>
              </w:rPr>
              <w:t>Evaluation of a pilot study of four training modules/pre-test post-test design.</w:t>
            </w:r>
          </w:p>
          <w:p w:rsidR="005F1B14" w:rsidRPr="00E37258" w:rsidRDefault="005F1B14" w:rsidP="006849C6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37258" w:rsidRDefault="005F1B14" w:rsidP="00BF21D4">
            <w:pPr>
              <w:rPr>
                <w:rFonts w:ascii="Arial Narrow" w:hAnsi="Arial Narrow" w:cs="Arial"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sz w:val="16"/>
                <w:szCs w:val="16"/>
              </w:rPr>
              <w:t xml:space="preserve">To: </w:t>
            </w:r>
          </w:p>
          <w:p w:rsidR="005F1B14" w:rsidRPr="00E37258" w:rsidRDefault="005F1B14" w:rsidP="00BF21D4">
            <w:pPr>
              <w:rPr>
                <w:rFonts w:ascii="Arial Narrow" w:hAnsi="Arial Narrow" w:cs="Arial"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sz w:val="16"/>
                <w:szCs w:val="16"/>
              </w:rPr>
              <w:t>(</w:t>
            </w:r>
            <w:proofErr w:type="spellStart"/>
            <w:r w:rsidRPr="00E37258">
              <w:rPr>
                <w:rFonts w:ascii="Arial Narrow" w:hAnsi="Arial Narrow" w:cs="Arial"/>
                <w:sz w:val="16"/>
                <w:szCs w:val="16"/>
              </w:rPr>
              <w:t>i</w:t>
            </w:r>
            <w:proofErr w:type="spellEnd"/>
            <w:r w:rsidRPr="00E37258">
              <w:rPr>
                <w:rFonts w:ascii="Arial Narrow" w:hAnsi="Arial Narrow" w:cs="Arial"/>
                <w:sz w:val="16"/>
                <w:szCs w:val="16"/>
              </w:rPr>
              <w:t xml:space="preserve">) test the four modules with </w:t>
            </w:r>
            <w:r w:rsidR="00E37258">
              <w:rPr>
                <w:rFonts w:ascii="Arial Narrow" w:hAnsi="Arial Narrow" w:cs="Arial"/>
                <w:sz w:val="16"/>
                <w:szCs w:val="16"/>
              </w:rPr>
              <w:t>participants</w:t>
            </w:r>
            <w:r w:rsidRPr="00E37258">
              <w:rPr>
                <w:rFonts w:ascii="Arial Narrow" w:hAnsi="Arial Narrow" w:cs="Arial"/>
                <w:sz w:val="16"/>
                <w:szCs w:val="16"/>
              </w:rPr>
              <w:t xml:space="preserve"> to ascertain the effectiveness &amp; acceptability of the training prior to a planned field test and (ii) test the short-term effects of four training modules designed to improve staff knowledge &amp;  attitudes</w:t>
            </w:r>
          </w:p>
        </w:tc>
        <w:tc>
          <w:tcPr>
            <w:tcW w:w="2096" w:type="dxa"/>
            <w:shd w:val="clear" w:color="auto" w:fill="A6A6A6" w:themeFill="background1" w:themeFillShade="A6"/>
          </w:tcPr>
          <w:p w:rsidR="005F1B14" w:rsidRPr="00E37258" w:rsidRDefault="005F1B14" w:rsidP="00616FFA">
            <w:pPr>
              <w:rPr>
                <w:rFonts w:ascii="Arial Narrow" w:hAnsi="Arial Narrow" w:cs="Arial"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sz w:val="16"/>
                <w:szCs w:val="16"/>
              </w:rPr>
              <w:t>Sex &amp; Sexuality in Long Term Care curriculum, intended to be delivered over a three</w:t>
            </w:r>
            <w:r w:rsidR="00E37258">
              <w:rPr>
                <w:rFonts w:ascii="Arial Narrow" w:hAnsi="Arial Narrow" w:cs="Arial"/>
                <w:sz w:val="16"/>
                <w:szCs w:val="16"/>
              </w:rPr>
              <w:t>-</w:t>
            </w:r>
            <w:r w:rsidRPr="00E37258">
              <w:rPr>
                <w:rFonts w:ascii="Arial Narrow" w:hAnsi="Arial Narrow" w:cs="Arial"/>
                <w:sz w:val="16"/>
                <w:szCs w:val="16"/>
              </w:rPr>
              <w:t>week period.</w:t>
            </w:r>
          </w:p>
          <w:p w:rsidR="005F1B14" w:rsidRPr="00E37258" w:rsidRDefault="005F1B14" w:rsidP="00616FFA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37258" w:rsidRDefault="005F1B14" w:rsidP="00B23467">
            <w:pPr>
              <w:rPr>
                <w:rFonts w:ascii="Arial Narrow" w:hAnsi="Arial Narrow" w:cs="Arial"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sz w:val="16"/>
                <w:szCs w:val="16"/>
              </w:rPr>
              <w:t>Each session consisted of around an hour of instruction related to one of the four program topics.</w:t>
            </w:r>
          </w:p>
          <w:p w:rsidR="005F1B14" w:rsidRPr="00E37258" w:rsidRDefault="005F1B14" w:rsidP="00B23467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37258" w:rsidRDefault="005F1B14" w:rsidP="00B23467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sz w:val="16"/>
                <w:szCs w:val="16"/>
              </w:rPr>
              <w:t>Included long term care facilities did not offer the same modules, therefore duration varied.</w:t>
            </w:r>
          </w:p>
          <w:p w:rsidR="005F1B14" w:rsidRPr="00E37258" w:rsidRDefault="005F1B14" w:rsidP="00616FFA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</w:p>
          <w:p w:rsidR="005F1B14" w:rsidRPr="00E37258" w:rsidRDefault="005F1B14" w:rsidP="00616FFA">
            <w:pPr>
              <w:rPr>
                <w:rFonts w:ascii="Arial Narrow" w:hAnsi="Arial Narrow" w:cs="Arial"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sz w:val="16"/>
                <w:szCs w:val="16"/>
              </w:rPr>
              <w:t>Participants attended one or more training sessions</w:t>
            </w:r>
          </w:p>
          <w:p w:rsidR="005F1B14" w:rsidRPr="00E37258" w:rsidRDefault="005F1B14" w:rsidP="00780D33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37258" w:rsidRDefault="005F1B14" w:rsidP="00780D33">
            <w:pPr>
              <w:rPr>
                <w:rFonts w:ascii="Arial Narrow" w:hAnsi="Arial Narrow" w:cs="Arial"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sz w:val="16"/>
                <w:szCs w:val="16"/>
              </w:rPr>
              <w:t xml:space="preserve">Each session included an introduction, videotape &amp; a discussion of case studies. </w:t>
            </w:r>
          </w:p>
          <w:p w:rsidR="005F1B14" w:rsidRPr="00E37258" w:rsidRDefault="005F1B14" w:rsidP="00780D33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37258" w:rsidRDefault="005F1B14" w:rsidP="00780D33">
            <w:pPr>
              <w:rPr>
                <w:rFonts w:ascii="Arial Narrow" w:hAnsi="Arial Narrow" w:cs="Arial"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sz w:val="16"/>
                <w:szCs w:val="16"/>
              </w:rPr>
              <w:t xml:space="preserve">Detailed instructions for presenting the session were </w:t>
            </w:r>
            <w:r w:rsidRPr="00E37258">
              <w:rPr>
                <w:rFonts w:ascii="Arial Narrow" w:hAnsi="Arial Narrow" w:cs="Arial"/>
                <w:sz w:val="16"/>
                <w:szCs w:val="16"/>
              </w:rPr>
              <w:lastRenderedPageBreak/>
              <w:t xml:space="preserve">provided in an instructor manual. </w:t>
            </w:r>
          </w:p>
          <w:p w:rsidR="005F1B14" w:rsidRPr="00E37258" w:rsidRDefault="005F1B14" w:rsidP="00780D33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37258" w:rsidRDefault="005F1B14" w:rsidP="00780D33">
            <w:pPr>
              <w:rPr>
                <w:rFonts w:ascii="Arial Narrow" w:hAnsi="Arial Narrow" w:cs="Arial"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</w:p>
        </w:tc>
        <w:tc>
          <w:tcPr>
            <w:tcW w:w="2008" w:type="dxa"/>
            <w:shd w:val="clear" w:color="auto" w:fill="A6A6A6" w:themeFill="background1" w:themeFillShade="A6"/>
          </w:tcPr>
          <w:p w:rsidR="005F1B14" w:rsidRPr="00E37258" w:rsidRDefault="005F1B14" w:rsidP="00780D33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sz w:val="16"/>
                <w:szCs w:val="16"/>
              </w:rPr>
              <w:lastRenderedPageBreak/>
              <w:t>Project team identified 17 specific training objectives related to sexuality &amp; the elderly that could serve as the blueprint for developing a training program.</w:t>
            </w:r>
          </w:p>
          <w:p w:rsidR="005F1B14" w:rsidRPr="00E37258" w:rsidRDefault="005F1B14" w:rsidP="00780D33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37258" w:rsidRDefault="005F1B14" w:rsidP="00780D33">
            <w:pPr>
              <w:autoSpaceDE w:val="0"/>
              <w:autoSpaceDN w:val="0"/>
              <w:adjustRightInd w:val="0"/>
              <w:rPr>
                <w:rFonts w:ascii="Arial Narrow" w:hAnsi="Arial Narrow" w:cs="RealpageNCS1"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sz w:val="16"/>
                <w:szCs w:val="16"/>
              </w:rPr>
              <w:t xml:space="preserve">Revised 17 </w:t>
            </w:r>
            <w:r w:rsidRPr="00E37258">
              <w:rPr>
                <w:rFonts w:ascii="Arial Narrow" w:hAnsi="Arial Narrow" w:cs="RealpageNCS1"/>
                <w:sz w:val="16"/>
                <w:szCs w:val="16"/>
              </w:rPr>
              <w:t>objectives following  a ranking study &amp; focus group discussions were ordered into subtopics that became the basis for four modules</w:t>
            </w:r>
          </w:p>
          <w:p w:rsidR="005F1B14" w:rsidRPr="00E37258" w:rsidRDefault="005F1B14" w:rsidP="00780D33">
            <w:pPr>
              <w:autoSpaceDE w:val="0"/>
              <w:autoSpaceDN w:val="0"/>
              <w:adjustRightInd w:val="0"/>
              <w:rPr>
                <w:rFonts w:ascii="Arial Narrow" w:hAnsi="Arial Narrow" w:cs="RealpageNCS1"/>
                <w:sz w:val="16"/>
                <w:szCs w:val="16"/>
              </w:rPr>
            </w:pPr>
          </w:p>
          <w:p w:rsidR="005F1B14" w:rsidRPr="00E37258" w:rsidRDefault="005F1B14" w:rsidP="00780D33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sz w:val="16"/>
                <w:szCs w:val="16"/>
              </w:rPr>
              <w:t>Instructor manual included: guidelines for presenting the materials, a transcript of the videotapes, step-by-step instructions for presenting the information</w:t>
            </w:r>
            <w:r w:rsidR="00E37258">
              <w:rPr>
                <w:rFonts w:ascii="Arial Narrow" w:hAnsi="Arial Narrow" w:cs="Arial"/>
                <w:sz w:val="16"/>
                <w:szCs w:val="16"/>
              </w:rPr>
              <w:t>, c</w:t>
            </w:r>
            <w:r w:rsidRPr="00E37258">
              <w:rPr>
                <w:rFonts w:ascii="Arial Narrow" w:hAnsi="Arial Narrow" w:cs="Arial"/>
                <w:sz w:val="16"/>
                <w:szCs w:val="16"/>
              </w:rPr>
              <w:t>ase study handouts</w:t>
            </w:r>
            <w:r w:rsidR="00E37258">
              <w:rPr>
                <w:rFonts w:ascii="Arial Narrow" w:hAnsi="Arial Narrow" w:cs="Arial"/>
                <w:sz w:val="16"/>
                <w:szCs w:val="16"/>
              </w:rPr>
              <w:t>,</w:t>
            </w:r>
            <w:r w:rsidRPr="00E37258">
              <w:rPr>
                <w:rFonts w:ascii="Arial Narrow" w:hAnsi="Arial Narrow" w:cs="Arial"/>
                <w:sz w:val="16"/>
                <w:szCs w:val="16"/>
              </w:rPr>
              <w:t xml:space="preserve"> additional resources aimed at providing information to instructors &amp; evaluation instruments (pre &amp; </w:t>
            </w:r>
            <w:r w:rsidRPr="00E37258">
              <w:rPr>
                <w:rFonts w:ascii="Arial Narrow" w:hAnsi="Arial Narrow" w:cs="Arial"/>
                <w:sz w:val="16"/>
                <w:szCs w:val="16"/>
              </w:rPr>
              <w:lastRenderedPageBreak/>
              <w:t xml:space="preserve">post-tests, program evaluation forms). </w:t>
            </w:r>
          </w:p>
          <w:p w:rsidR="005F1B14" w:rsidRPr="00E37258" w:rsidRDefault="005F1B14" w:rsidP="00780D33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37258" w:rsidRDefault="005F1B14" w:rsidP="00780D33">
            <w:pPr>
              <w:rPr>
                <w:rFonts w:ascii="Arial Narrow" w:hAnsi="Arial Narrow" w:cs="Arial"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sz w:val="16"/>
                <w:szCs w:val="16"/>
              </w:rPr>
              <w:t>Four main topics:</w:t>
            </w:r>
          </w:p>
          <w:p w:rsidR="005F1B14" w:rsidRPr="00E37258" w:rsidRDefault="005F1B14" w:rsidP="00780D33">
            <w:pPr>
              <w:rPr>
                <w:rFonts w:ascii="Arial Narrow" w:hAnsi="Arial Narrow" w:cs="Arial"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sz w:val="16"/>
                <w:szCs w:val="16"/>
              </w:rPr>
              <w:t>(</w:t>
            </w:r>
            <w:proofErr w:type="spellStart"/>
            <w:r w:rsidRPr="00E37258">
              <w:rPr>
                <w:rFonts w:ascii="Arial Narrow" w:hAnsi="Arial Narrow" w:cs="Arial"/>
                <w:sz w:val="16"/>
                <w:szCs w:val="16"/>
              </w:rPr>
              <w:t>i</w:t>
            </w:r>
            <w:proofErr w:type="spellEnd"/>
            <w:r w:rsidRPr="00E37258">
              <w:rPr>
                <w:rFonts w:ascii="Arial Narrow" w:hAnsi="Arial Narrow" w:cs="Arial"/>
                <w:sz w:val="16"/>
                <w:szCs w:val="16"/>
              </w:rPr>
              <w:t>) The need for sexuality and intimacy; (ii) sexuality and dementia; (iii) sex and aging &amp; (iv) family &amp; personal issues.</w:t>
            </w:r>
          </w:p>
          <w:p w:rsidR="005F1B14" w:rsidRPr="00E37258" w:rsidRDefault="005F1B14" w:rsidP="00780D33">
            <w:pPr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369" w:type="dxa"/>
            <w:shd w:val="clear" w:color="auto" w:fill="A6A6A6" w:themeFill="background1" w:themeFillShade="A6"/>
          </w:tcPr>
          <w:p w:rsidR="005F1B14" w:rsidRPr="00E37258" w:rsidRDefault="005F1B14" w:rsidP="00984C86">
            <w:pPr>
              <w:rPr>
                <w:rFonts w:ascii="Arial Narrow" w:hAnsi="Arial Narrow" w:cs="Arial"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sz w:val="16"/>
                <w:szCs w:val="16"/>
              </w:rPr>
              <w:lastRenderedPageBreak/>
              <w:t xml:space="preserve">Convenience sample of  n = 109 (n= 99 female; </w:t>
            </w:r>
          </w:p>
          <w:p w:rsidR="005F1B14" w:rsidRPr="00E37258" w:rsidRDefault="005F1B14" w:rsidP="00984C86">
            <w:pPr>
              <w:rPr>
                <w:rFonts w:ascii="Arial Narrow" w:hAnsi="Arial Narrow" w:cs="Arial"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sz w:val="16"/>
                <w:szCs w:val="16"/>
              </w:rPr>
              <w:t>n= 10 male) long-term care staff (registered</w:t>
            </w:r>
          </w:p>
          <w:p w:rsidR="005F1B14" w:rsidRPr="00E37258" w:rsidRDefault="005F1B14" w:rsidP="00984C86">
            <w:pPr>
              <w:rPr>
                <w:rFonts w:ascii="Arial Narrow" w:hAnsi="Arial Narrow" w:cs="Arial"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sz w:val="16"/>
                <w:szCs w:val="16"/>
              </w:rPr>
              <w:t>nurses, licensed</w:t>
            </w:r>
          </w:p>
          <w:p w:rsidR="005F1B14" w:rsidRPr="00E37258" w:rsidRDefault="005F1B14" w:rsidP="00984C86">
            <w:pPr>
              <w:rPr>
                <w:rFonts w:ascii="Arial Narrow" w:hAnsi="Arial Narrow" w:cs="Arial"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sz w:val="16"/>
                <w:szCs w:val="16"/>
              </w:rPr>
              <w:t>practical nurses, nursing assistants, activity aides</w:t>
            </w:r>
          </w:p>
          <w:p w:rsidR="005F1B14" w:rsidRPr="00E37258" w:rsidRDefault="005F1B14" w:rsidP="00984C86">
            <w:pPr>
              <w:rPr>
                <w:rFonts w:ascii="Arial Narrow" w:hAnsi="Arial Narrow" w:cs="Arial"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sz w:val="16"/>
                <w:szCs w:val="16"/>
              </w:rPr>
              <w:t>and other professionals) from four settings who completed one or more of the four modules.</w:t>
            </w:r>
          </w:p>
          <w:p w:rsidR="005F1B14" w:rsidRPr="00E37258" w:rsidRDefault="005F1B14" w:rsidP="00984C86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37258" w:rsidRDefault="005F1B14" w:rsidP="00984C86">
            <w:pPr>
              <w:rPr>
                <w:rFonts w:ascii="Arial Narrow" w:hAnsi="Arial Narrow" w:cs="Arial"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b/>
                <w:sz w:val="16"/>
                <w:szCs w:val="16"/>
              </w:rPr>
              <w:t>Age range:</w:t>
            </w:r>
            <w:r w:rsidRPr="00E37258">
              <w:rPr>
                <w:rFonts w:ascii="Arial Narrow" w:hAnsi="Arial Narrow" w:cs="Arial"/>
                <w:sz w:val="16"/>
                <w:szCs w:val="16"/>
              </w:rPr>
              <w:t xml:space="preserve"> 20-69</w:t>
            </w:r>
          </w:p>
          <w:p w:rsidR="005F1B14" w:rsidRPr="00E37258" w:rsidRDefault="005F1B14" w:rsidP="00984C86">
            <w:pPr>
              <w:rPr>
                <w:rFonts w:ascii="Arial Narrow" w:hAnsi="Arial Narrow" w:cs="Arial"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sz w:val="16"/>
                <w:szCs w:val="16"/>
              </w:rPr>
              <w:t>(Mean = 38.47 years).</w:t>
            </w:r>
          </w:p>
          <w:p w:rsidR="005F1B14" w:rsidRPr="00E37258" w:rsidRDefault="005F1B14" w:rsidP="00984C86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37258" w:rsidRDefault="005F1B14" w:rsidP="006C7B9C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b/>
                <w:sz w:val="16"/>
                <w:szCs w:val="16"/>
              </w:rPr>
              <w:t xml:space="preserve">Years of experience: </w:t>
            </w:r>
          </w:p>
          <w:p w:rsidR="005F1B14" w:rsidRPr="00E37258" w:rsidRDefault="005F1B14" w:rsidP="006C7B9C">
            <w:pPr>
              <w:rPr>
                <w:rFonts w:ascii="Arial Narrow" w:hAnsi="Arial Narrow" w:cs="Arial"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sz w:val="16"/>
                <w:szCs w:val="16"/>
              </w:rPr>
              <w:t>1 to 33 (Mean = 9.14 years)</w:t>
            </w:r>
          </w:p>
          <w:p w:rsidR="005F1B14" w:rsidRPr="00E37258" w:rsidRDefault="005F1B14" w:rsidP="00EA7CDD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37258" w:rsidRDefault="005F1B14" w:rsidP="00EA7CDD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37258" w:rsidRDefault="005F1B14" w:rsidP="00EA7CDD">
            <w:pPr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527" w:type="dxa"/>
            <w:shd w:val="clear" w:color="auto" w:fill="A6A6A6" w:themeFill="background1" w:themeFillShade="A6"/>
          </w:tcPr>
          <w:p w:rsidR="005F1B14" w:rsidRPr="00E37258" w:rsidRDefault="005F1B14" w:rsidP="00EF7C5C">
            <w:pPr>
              <w:rPr>
                <w:rFonts w:ascii="Arial Narrow" w:hAnsi="Arial Narrow" w:cs="Arial"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b/>
                <w:sz w:val="16"/>
                <w:szCs w:val="16"/>
              </w:rPr>
              <w:lastRenderedPageBreak/>
              <w:t xml:space="preserve">Attitude &amp; </w:t>
            </w:r>
          </w:p>
          <w:p w:rsidR="005F1B14" w:rsidRPr="00E37258" w:rsidRDefault="005F1B14" w:rsidP="00EF7C5C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b/>
                <w:sz w:val="16"/>
                <w:szCs w:val="16"/>
              </w:rPr>
              <w:t xml:space="preserve">Knowledge: </w:t>
            </w:r>
          </w:p>
          <w:p w:rsidR="005F1B14" w:rsidRPr="00E37258" w:rsidRDefault="005F1B14" w:rsidP="00EF7C5C">
            <w:pPr>
              <w:rPr>
                <w:rFonts w:ascii="Arial Narrow" w:hAnsi="Arial Narrow" w:cs="Arial"/>
                <w:sz w:val="16"/>
                <w:szCs w:val="16"/>
              </w:rPr>
            </w:pPr>
            <w:r w:rsidRPr="00E37258">
              <w:rPr>
                <w:rFonts w:ascii="Verdana" w:hAnsi="Verdana" w:cs="Arial"/>
                <w:sz w:val="16"/>
                <w:szCs w:val="16"/>
              </w:rPr>
              <w:t>A</w:t>
            </w:r>
            <w:r w:rsidRPr="00E37258">
              <w:rPr>
                <w:rFonts w:ascii="Arial Narrow" w:hAnsi="Arial Narrow" w:cs="Arial"/>
                <w:sz w:val="16"/>
                <w:szCs w:val="16"/>
              </w:rPr>
              <w:t>ssessed using the Knowledge and Attitudes Toward Elderly Sexuality</w:t>
            </w:r>
          </w:p>
          <w:p w:rsidR="005F1B14" w:rsidRPr="00E37258" w:rsidRDefault="005F1B14" w:rsidP="00EF7C5C">
            <w:pPr>
              <w:rPr>
                <w:rFonts w:ascii="Arial Narrow" w:hAnsi="Arial Narrow" w:cs="Arial"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sz w:val="16"/>
                <w:szCs w:val="16"/>
              </w:rPr>
              <w:t>(KATES) - developed by the team in previous research.</w:t>
            </w:r>
          </w:p>
          <w:p w:rsidR="005F1B14" w:rsidRPr="00E37258" w:rsidRDefault="005F1B14" w:rsidP="00EF7C5C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37258" w:rsidRDefault="005F1B14" w:rsidP="00327965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b/>
                <w:sz w:val="16"/>
                <w:szCs w:val="16"/>
              </w:rPr>
              <w:t>Demographic information:</w:t>
            </w:r>
          </w:p>
          <w:p w:rsidR="005F1B14" w:rsidRPr="00E37258" w:rsidRDefault="005F1B14" w:rsidP="00327965">
            <w:pPr>
              <w:rPr>
                <w:rFonts w:ascii="Arial Narrow" w:hAnsi="Arial Narrow" w:cs="Arial"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sz w:val="16"/>
                <w:szCs w:val="16"/>
              </w:rPr>
              <w:t>Age, gender, ethnicity, marital status, education level, primary language, years’ experience.</w:t>
            </w:r>
          </w:p>
        </w:tc>
        <w:tc>
          <w:tcPr>
            <w:tcW w:w="1843" w:type="dxa"/>
            <w:shd w:val="clear" w:color="auto" w:fill="A6A6A6" w:themeFill="background1" w:themeFillShade="A6"/>
          </w:tcPr>
          <w:p w:rsidR="005F1B14" w:rsidRPr="00E37258" w:rsidRDefault="005F1B14" w:rsidP="00933BBA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b/>
                <w:sz w:val="16"/>
                <w:szCs w:val="16"/>
              </w:rPr>
              <w:t>Training effect on knowledge &amp; attitudes toward elderly sexuality:</w:t>
            </w:r>
          </w:p>
          <w:p w:rsidR="005F1B14" w:rsidRPr="00E37258" w:rsidRDefault="005F1B14" w:rsidP="004E0D99">
            <w:pPr>
              <w:rPr>
                <w:rFonts w:ascii="Arial Narrow" w:hAnsi="Arial Narrow" w:cs="Arial"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sz w:val="16"/>
                <w:szCs w:val="16"/>
              </w:rPr>
              <w:t>Main effect of module was not significant (p = .085) suggesting that across the pre- &amp; post-tests participants performed at similar levels on all four modules.</w:t>
            </w:r>
          </w:p>
          <w:p w:rsidR="005F1B14" w:rsidRPr="00E37258" w:rsidRDefault="005F1B14" w:rsidP="004E0D99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37258" w:rsidRDefault="005F1B14" w:rsidP="00590A70">
            <w:pPr>
              <w:rPr>
                <w:rFonts w:ascii="Arial Narrow" w:hAnsi="Arial Narrow" w:cs="Arial"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sz w:val="16"/>
                <w:szCs w:val="16"/>
              </w:rPr>
              <w:t xml:space="preserve">Main effect of time (p&lt; .0005) was </w:t>
            </w:r>
            <w:r w:rsidR="002F0D04" w:rsidRPr="00E37258">
              <w:rPr>
                <w:rFonts w:ascii="Arial Narrow" w:hAnsi="Arial Narrow" w:cs="Arial"/>
                <w:sz w:val="16"/>
                <w:szCs w:val="16"/>
              </w:rPr>
              <w:t>significant, indicating</w:t>
            </w:r>
            <w:r w:rsidRPr="00E37258">
              <w:rPr>
                <w:rFonts w:ascii="Arial Narrow" w:hAnsi="Arial Narrow" w:cs="Arial"/>
                <w:sz w:val="16"/>
                <w:szCs w:val="16"/>
              </w:rPr>
              <w:t xml:space="preserve"> that post-test scores</w:t>
            </w:r>
            <w:r w:rsidR="00E37258"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  <w:r w:rsidRPr="00E37258">
              <w:rPr>
                <w:rFonts w:ascii="Arial Narrow" w:hAnsi="Arial Narrow" w:cs="Arial"/>
                <w:sz w:val="16"/>
                <w:szCs w:val="16"/>
              </w:rPr>
              <w:t>were higher than pre-test scores.</w:t>
            </w:r>
          </w:p>
          <w:p w:rsidR="005F1B14" w:rsidRPr="00E37258" w:rsidRDefault="005F1B14" w:rsidP="00590A70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37258" w:rsidRDefault="005F1B14" w:rsidP="00590A70">
            <w:pPr>
              <w:rPr>
                <w:rFonts w:ascii="Arial Narrow" w:hAnsi="Arial Narrow" w:cs="Arial"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sz w:val="16"/>
                <w:szCs w:val="16"/>
              </w:rPr>
              <w:t>Interaction of time by module (p&lt; .0005) was signi</w:t>
            </w:r>
            <w:r w:rsidRPr="00E37258">
              <w:rPr>
                <w:rFonts w:ascii="Arial Narrow" w:hAnsi="Arial Narrow" w:cs="Arial Narrow"/>
                <w:sz w:val="16"/>
                <w:szCs w:val="16"/>
              </w:rPr>
              <w:t>fi</w:t>
            </w:r>
            <w:r w:rsidRPr="00E37258">
              <w:rPr>
                <w:rFonts w:ascii="Arial Narrow" w:hAnsi="Arial Narrow" w:cs="Arial"/>
                <w:sz w:val="16"/>
                <w:szCs w:val="16"/>
              </w:rPr>
              <w:t>cant, suggesting that the improvement from pre- to post-test was not uniform across the four modules.</w:t>
            </w:r>
          </w:p>
          <w:p w:rsidR="005F1B14" w:rsidRPr="00E37258" w:rsidRDefault="005F1B14" w:rsidP="00590A70">
            <w:pPr>
              <w:rPr>
                <w:rFonts w:ascii="Arial Narrow" w:hAnsi="Arial Narrow" w:cs="Arial"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sz w:val="16"/>
                <w:szCs w:val="16"/>
              </w:rPr>
              <w:lastRenderedPageBreak/>
              <w:t>Speci</w:t>
            </w:r>
            <w:r w:rsidRPr="00E37258">
              <w:rPr>
                <w:rFonts w:ascii="Arial Narrow" w:hAnsi="Arial Narrow" w:cs="Arial Narrow"/>
                <w:sz w:val="16"/>
                <w:szCs w:val="16"/>
              </w:rPr>
              <w:t>fi</w:t>
            </w:r>
            <w:r w:rsidRPr="00E37258">
              <w:rPr>
                <w:rFonts w:ascii="Arial Narrow" w:hAnsi="Arial Narrow" w:cs="Arial"/>
                <w:sz w:val="16"/>
                <w:szCs w:val="16"/>
              </w:rPr>
              <w:t xml:space="preserve">cally, scores improved from pre- to post-test for three modules - need for sexuality and intimacy, sexuality and dementia, </w:t>
            </w:r>
            <w:r w:rsidR="002F0D04" w:rsidRPr="00E37258">
              <w:rPr>
                <w:rFonts w:ascii="Arial Narrow" w:hAnsi="Arial Narrow" w:cs="Arial"/>
                <w:sz w:val="16"/>
                <w:szCs w:val="16"/>
              </w:rPr>
              <w:t>&amp; sexuality</w:t>
            </w:r>
            <w:r w:rsidRPr="00E37258">
              <w:rPr>
                <w:rFonts w:ascii="Arial Narrow" w:hAnsi="Arial Narrow" w:cs="Arial"/>
                <w:sz w:val="16"/>
                <w:szCs w:val="16"/>
              </w:rPr>
              <w:t xml:space="preserve"> &amp; aging, but remained stable from pre to post-test for family &amp; personal issues.</w:t>
            </w:r>
          </w:p>
          <w:p w:rsidR="005F1B14" w:rsidRPr="00E37258" w:rsidRDefault="005F1B14" w:rsidP="00933BBA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37258" w:rsidRDefault="005F1B14" w:rsidP="00933BBA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b/>
                <w:sz w:val="16"/>
                <w:szCs w:val="16"/>
              </w:rPr>
              <w:t>Programme evaluation:</w:t>
            </w:r>
          </w:p>
          <w:p w:rsidR="005F1B14" w:rsidRPr="00E37258" w:rsidRDefault="005F1B14" w:rsidP="00DD2B4D">
            <w:pPr>
              <w:rPr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sz w:val="16"/>
                <w:szCs w:val="16"/>
              </w:rPr>
              <w:t>n = 117 program evaluation forms</w:t>
            </w:r>
            <w:r w:rsidR="00E37258">
              <w:rPr>
                <w:rFonts w:ascii="Arial Narrow" w:hAnsi="Arial Narrow" w:cs="Arial"/>
                <w:sz w:val="16"/>
                <w:szCs w:val="16"/>
              </w:rPr>
              <w:t>.</w:t>
            </w:r>
          </w:p>
          <w:p w:rsidR="005F1B14" w:rsidRPr="00E37258" w:rsidRDefault="00E37258" w:rsidP="00EE530D">
            <w:pPr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89.8</w:t>
            </w:r>
            <w:r w:rsidR="005F1B14" w:rsidRPr="00E37258">
              <w:rPr>
                <w:rFonts w:ascii="Arial Narrow" w:hAnsi="Arial Narrow" w:cs="Arial"/>
                <w:sz w:val="16"/>
                <w:szCs w:val="16"/>
              </w:rPr>
              <w:t>% of participants said that the information in the modules was</w:t>
            </w:r>
            <w:r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  <w:r w:rsidR="005F1B14" w:rsidRPr="00E37258">
              <w:rPr>
                <w:rFonts w:ascii="Arial Narrow" w:hAnsi="Arial Narrow" w:cs="Arial"/>
                <w:sz w:val="16"/>
                <w:szCs w:val="16"/>
              </w:rPr>
              <w:t>useful</w:t>
            </w:r>
            <w:r>
              <w:rPr>
                <w:rFonts w:ascii="Arial Narrow" w:hAnsi="Arial Narrow" w:cs="Arial"/>
                <w:sz w:val="16"/>
                <w:szCs w:val="16"/>
              </w:rPr>
              <w:t xml:space="preserve"> or very </w:t>
            </w:r>
            <w:r w:rsidR="005F1B14" w:rsidRPr="00E37258">
              <w:rPr>
                <w:rFonts w:ascii="Arial Narrow" w:hAnsi="Arial Narrow" w:cs="Arial"/>
                <w:sz w:val="16"/>
                <w:szCs w:val="16"/>
              </w:rPr>
              <w:t xml:space="preserve">useful. </w:t>
            </w:r>
          </w:p>
          <w:p w:rsidR="005F1B14" w:rsidRPr="00E37258" w:rsidRDefault="005F1B14" w:rsidP="00EE530D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37258" w:rsidRDefault="007B6931" w:rsidP="00EE530D">
            <w:pPr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89.7%</w:t>
            </w:r>
            <w:r w:rsidR="005F1B14" w:rsidRPr="00E37258">
              <w:rPr>
                <w:rFonts w:ascii="Arial Narrow" w:hAnsi="Arial Narrow" w:cs="Arial"/>
                <w:sz w:val="16"/>
                <w:szCs w:val="16"/>
              </w:rPr>
              <w:t xml:space="preserve"> said the information was very interesting or interesting respectively.</w:t>
            </w:r>
          </w:p>
          <w:p w:rsidR="005F1B14" w:rsidRPr="00E37258" w:rsidRDefault="005F1B14" w:rsidP="00EE530D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37258" w:rsidRDefault="005F1B14" w:rsidP="003828BE">
            <w:pPr>
              <w:rPr>
                <w:rFonts w:ascii="Arial Narrow" w:hAnsi="Arial Narrow" w:cs="Arial"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b/>
                <w:sz w:val="16"/>
                <w:szCs w:val="16"/>
              </w:rPr>
              <w:t>Amount of information</w:t>
            </w:r>
            <w:r w:rsidRPr="00E37258">
              <w:rPr>
                <w:rFonts w:ascii="Arial Narrow" w:hAnsi="Arial Narrow" w:cs="Arial"/>
                <w:sz w:val="16"/>
                <w:szCs w:val="16"/>
              </w:rPr>
              <w:t>: 81.2% said there was the right amount of detail</w:t>
            </w:r>
            <w:r w:rsidR="007B6931">
              <w:rPr>
                <w:rFonts w:ascii="Arial Narrow" w:hAnsi="Arial Narrow" w:cs="Arial"/>
                <w:sz w:val="16"/>
                <w:szCs w:val="16"/>
              </w:rPr>
              <w:t>.</w:t>
            </w:r>
          </w:p>
          <w:p w:rsidR="005F1B14" w:rsidRPr="00E37258" w:rsidRDefault="005F1B14" w:rsidP="003828BE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37258" w:rsidRDefault="005F1B14" w:rsidP="003828BE">
            <w:pPr>
              <w:rPr>
                <w:rFonts w:ascii="Arial Narrow" w:hAnsi="Arial Narrow" w:cs="Arial"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b/>
                <w:sz w:val="16"/>
                <w:szCs w:val="16"/>
              </w:rPr>
              <w:t>With regards to programme materials:</w:t>
            </w:r>
            <w:r w:rsidRPr="00E37258">
              <w:rPr>
                <w:rFonts w:ascii="Arial Narrow" w:hAnsi="Arial Narrow" w:cs="Arial"/>
                <w:sz w:val="16"/>
                <w:szCs w:val="16"/>
              </w:rPr>
              <w:t xml:space="preserve"> 91.4% felt that the handouts or visuals were useful or very useful &amp; 94.9% thought videos they saw were very useful or useful. 92.3% said the case studies were very useful or useful.</w:t>
            </w:r>
          </w:p>
        </w:tc>
        <w:tc>
          <w:tcPr>
            <w:tcW w:w="1984" w:type="dxa"/>
            <w:shd w:val="clear" w:color="auto" w:fill="A6A6A6" w:themeFill="background1" w:themeFillShade="A6"/>
          </w:tcPr>
          <w:p w:rsidR="005F1B14" w:rsidRPr="00E37258" w:rsidRDefault="005F1B14" w:rsidP="0051232C">
            <w:pPr>
              <w:rPr>
                <w:rFonts w:ascii="Arial Narrow" w:hAnsi="Arial Narrow" w:cs="Arial"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sz w:val="16"/>
                <w:szCs w:val="16"/>
              </w:rPr>
              <w:lastRenderedPageBreak/>
              <w:t>Signi</w:t>
            </w:r>
            <w:r w:rsidRPr="00E37258">
              <w:rPr>
                <w:rFonts w:ascii="Arial Narrow" w:hAnsi="Arial Narrow" w:cs="Arial Narrow"/>
                <w:sz w:val="16"/>
                <w:szCs w:val="16"/>
              </w:rPr>
              <w:t>fi</w:t>
            </w:r>
            <w:r w:rsidRPr="00E37258">
              <w:rPr>
                <w:rFonts w:ascii="Arial Narrow" w:hAnsi="Arial Narrow" w:cs="Arial"/>
                <w:sz w:val="16"/>
                <w:szCs w:val="16"/>
              </w:rPr>
              <w:t>cant time effect suggests that the training modules were successful at improving long-term care staff knowledge of &amp; attitudes toward elderly sexuality.</w:t>
            </w:r>
          </w:p>
          <w:p w:rsidR="005F1B14" w:rsidRPr="00E37258" w:rsidRDefault="005F1B14" w:rsidP="0051232C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37258" w:rsidRDefault="005F1B14" w:rsidP="0051232C">
            <w:pPr>
              <w:rPr>
                <w:rFonts w:ascii="Arial Narrow" w:hAnsi="Arial Narrow" w:cs="Arial"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sz w:val="16"/>
                <w:szCs w:val="16"/>
              </w:rPr>
              <w:t>Signi</w:t>
            </w:r>
            <w:r w:rsidRPr="00E37258">
              <w:rPr>
                <w:rFonts w:ascii="Arial Narrow" w:hAnsi="Arial Narrow" w:cs="Arial Narrow"/>
                <w:sz w:val="16"/>
                <w:szCs w:val="16"/>
              </w:rPr>
              <w:t>fi</w:t>
            </w:r>
            <w:r w:rsidRPr="00E37258">
              <w:rPr>
                <w:rFonts w:ascii="Arial Narrow" w:hAnsi="Arial Narrow" w:cs="Arial"/>
                <w:sz w:val="16"/>
                <w:szCs w:val="16"/>
              </w:rPr>
              <w:t>cant time by</w:t>
            </w:r>
          </w:p>
          <w:p w:rsidR="005F1B14" w:rsidRPr="00E37258" w:rsidRDefault="005F1B14" w:rsidP="0051232C">
            <w:pPr>
              <w:rPr>
                <w:rFonts w:ascii="Arial Narrow" w:hAnsi="Arial Narrow" w:cs="Arial"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sz w:val="16"/>
                <w:szCs w:val="16"/>
              </w:rPr>
              <w:t>module interaction suggests that the improvement was not uniform across the four modules with only three areas: (</w:t>
            </w:r>
            <w:proofErr w:type="spellStart"/>
            <w:r w:rsidRPr="00E37258">
              <w:rPr>
                <w:rFonts w:ascii="Arial Narrow" w:hAnsi="Arial Narrow" w:cs="Arial"/>
                <w:sz w:val="16"/>
                <w:szCs w:val="16"/>
              </w:rPr>
              <w:t>i</w:t>
            </w:r>
            <w:proofErr w:type="spellEnd"/>
            <w:r w:rsidRPr="00E37258">
              <w:rPr>
                <w:rFonts w:ascii="Arial Narrow" w:hAnsi="Arial Narrow" w:cs="Arial"/>
                <w:sz w:val="16"/>
                <w:szCs w:val="16"/>
              </w:rPr>
              <w:t xml:space="preserve">) need for sexuality &amp; intimacy; (ii) sexuality &amp; dementia; and </w:t>
            </w:r>
          </w:p>
          <w:p w:rsidR="005F1B14" w:rsidRPr="00E37258" w:rsidRDefault="005F1B14" w:rsidP="0051232C">
            <w:pPr>
              <w:rPr>
                <w:rFonts w:ascii="Arial Narrow" w:hAnsi="Arial Narrow" w:cs="Arial"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sz w:val="16"/>
                <w:szCs w:val="16"/>
              </w:rPr>
              <w:t>(iii) sexuality &amp; aging showing increases of 57%, 24%, &amp; 66% respectively.</w:t>
            </w:r>
          </w:p>
          <w:p w:rsidR="005F1B14" w:rsidRPr="00E37258" w:rsidRDefault="005F1B14" w:rsidP="0051232C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37258" w:rsidRDefault="005F1B14" w:rsidP="00371A7D">
            <w:pPr>
              <w:rPr>
                <w:rFonts w:ascii="Arial Narrow" w:hAnsi="Arial Narrow" w:cs="Arial"/>
                <w:sz w:val="16"/>
                <w:szCs w:val="16"/>
              </w:rPr>
            </w:pPr>
            <w:r w:rsidRPr="00E37258">
              <w:rPr>
                <w:rFonts w:ascii="Arial Narrow" w:hAnsi="Arial Narrow" w:cs="Arial"/>
                <w:sz w:val="16"/>
                <w:szCs w:val="16"/>
              </w:rPr>
              <w:t xml:space="preserve">Scores on the family &amp; personal issues module stayed stable from pre to post-test - whist pre-test scores on this module were </w:t>
            </w:r>
            <w:r w:rsidRPr="00E37258">
              <w:rPr>
                <w:rFonts w:ascii="Arial Narrow" w:hAnsi="Arial Narrow" w:cs="Arial"/>
                <w:sz w:val="16"/>
                <w:szCs w:val="16"/>
              </w:rPr>
              <w:lastRenderedPageBreak/>
              <w:t>higher than for the other three modules, on average, participants getting 10 out of 15 items correct,  suggesting that a ceiling effect is unlikely to account for the non-signi</w:t>
            </w:r>
            <w:r w:rsidRPr="00E37258">
              <w:rPr>
                <w:rFonts w:ascii="Arial Narrow" w:hAnsi="Arial Narrow" w:cs="Arial Narrow"/>
                <w:sz w:val="16"/>
                <w:szCs w:val="16"/>
              </w:rPr>
              <w:t>fi</w:t>
            </w:r>
            <w:r w:rsidRPr="00E37258">
              <w:rPr>
                <w:rFonts w:ascii="Arial Narrow" w:hAnsi="Arial Narrow" w:cs="Arial"/>
                <w:sz w:val="16"/>
                <w:szCs w:val="16"/>
              </w:rPr>
              <w:t xml:space="preserve">cant change from pre to post-test. </w:t>
            </w:r>
          </w:p>
          <w:p w:rsidR="005F1B14" w:rsidRPr="00E37258" w:rsidRDefault="005F1B14" w:rsidP="0051232C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37258" w:rsidRDefault="005F1B14" w:rsidP="00A342DD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E37258" w:rsidRDefault="005F1B14" w:rsidP="00A342DD">
            <w:pPr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A6A6A6" w:themeFill="background1" w:themeFillShade="A6"/>
          </w:tcPr>
          <w:p w:rsidR="00AC0518" w:rsidRPr="00E37258" w:rsidRDefault="00AC0518" w:rsidP="00AC051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37258">
              <w:rPr>
                <w:rFonts w:ascii="Arial Narrow" w:hAnsi="Arial Narrow"/>
                <w:sz w:val="16"/>
                <w:szCs w:val="16"/>
              </w:rPr>
              <w:lastRenderedPageBreak/>
              <w:t>32/42</w:t>
            </w:r>
          </w:p>
          <w:p w:rsidR="005F1B14" w:rsidRPr="00E37258" w:rsidRDefault="00AC0518" w:rsidP="00AC0518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E37258">
              <w:rPr>
                <w:rFonts w:ascii="Arial Narrow" w:hAnsi="Arial Narrow"/>
                <w:sz w:val="16"/>
                <w:szCs w:val="16"/>
              </w:rPr>
              <w:t>76%</w:t>
            </w:r>
          </w:p>
        </w:tc>
      </w:tr>
      <w:tr w:rsidR="00400F4D" w:rsidRPr="007B6931" w:rsidTr="005F1B14">
        <w:trPr>
          <w:trHeight w:val="274"/>
        </w:trPr>
        <w:tc>
          <w:tcPr>
            <w:tcW w:w="1055" w:type="dxa"/>
            <w:shd w:val="clear" w:color="auto" w:fill="auto"/>
          </w:tcPr>
          <w:p w:rsidR="005F1B14" w:rsidRPr="007B6931" w:rsidRDefault="005F1B14" w:rsidP="004C0BEC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7B6931">
              <w:rPr>
                <w:rFonts w:ascii="Arial Narrow" w:hAnsi="Arial Narrow" w:cs="Arial"/>
                <w:b/>
                <w:sz w:val="16"/>
                <w:szCs w:val="16"/>
              </w:rPr>
              <w:t xml:space="preserve"> White &amp; Catania (1983) [</w:t>
            </w:r>
            <w:r w:rsidR="0000485C" w:rsidRPr="007B6931">
              <w:rPr>
                <w:rFonts w:ascii="Arial Narrow" w:hAnsi="Arial Narrow" w:cs="Arial"/>
                <w:b/>
                <w:sz w:val="16"/>
                <w:szCs w:val="16"/>
              </w:rPr>
              <w:t>30</w:t>
            </w:r>
            <w:r w:rsidRPr="007B6931">
              <w:rPr>
                <w:rFonts w:ascii="Arial Narrow" w:hAnsi="Arial Narrow" w:cs="Arial"/>
                <w:b/>
                <w:sz w:val="16"/>
                <w:szCs w:val="16"/>
              </w:rPr>
              <w:t xml:space="preserve">] </w:t>
            </w:r>
          </w:p>
          <w:p w:rsidR="005F1B14" w:rsidRPr="007B6931" w:rsidRDefault="005F1B14" w:rsidP="004C0BEC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</w:p>
          <w:p w:rsidR="005F1B14" w:rsidRPr="007B6931" w:rsidRDefault="005F1B14" w:rsidP="004C0BEC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6931">
              <w:rPr>
                <w:rFonts w:ascii="Arial Narrow" w:hAnsi="Arial Narrow" w:cs="Arial"/>
                <w:sz w:val="16"/>
                <w:szCs w:val="16"/>
              </w:rPr>
              <w:t>USA</w:t>
            </w:r>
          </w:p>
          <w:p w:rsidR="005F1B14" w:rsidRPr="007B6931" w:rsidRDefault="005F1B14" w:rsidP="004C0BEC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</w:p>
          <w:p w:rsidR="005F1B14" w:rsidRPr="007B6931" w:rsidRDefault="005F1B14" w:rsidP="006939D7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1409" w:type="dxa"/>
            <w:shd w:val="clear" w:color="auto" w:fill="auto"/>
          </w:tcPr>
          <w:p w:rsidR="005F1B14" w:rsidRPr="007B6931" w:rsidRDefault="005F1B14" w:rsidP="00152CC3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6931">
              <w:rPr>
                <w:rFonts w:ascii="Arial Narrow" w:hAnsi="Arial Narrow" w:cs="Arial"/>
                <w:sz w:val="16"/>
                <w:szCs w:val="16"/>
              </w:rPr>
              <w:t>Randomized</w:t>
            </w:r>
          </w:p>
          <w:p w:rsidR="005F1B14" w:rsidRPr="007B6931" w:rsidRDefault="005F1B14" w:rsidP="00152CC3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6931">
              <w:rPr>
                <w:rFonts w:ascii="Arial Narrow" w:hAnsi="Arial Narrow" w:cs="Arial"/>
                <w:sz w:val="16"/>
                <w:szCs w:val="16"/>
              </w:rPr>
              <w:t>control trial</w:t>
            </w:r>
          </w:p>
          <w:p w:rsidR="005F1B14" w:rsidRPr="007B6931" w:rsidRDefault="005F1B14" w:rsidP="00152CC3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7B6931" w:rsidRDefault="005F1B14" w:rsidP="0026668D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6931">
              <w:rPr>
                <w:rFonts w:ascii="Arial Narrow" w:hAnsi="Arial Narrow" w:cs="Arial"/>
                <w:sz w:val="16"/>
                <w:szCs w:val="16"/>
              </w:rPr>
              <w:t xml:space="preserve">To assess the effects of an older </w:t>
            </w:r>
            <w:r w:rsidR="002F0D04" w:rsidRPr="007B6931">
              <w:rPr>
                <w:rFonts w:ascii="Arial Narrow" w:hAnsi="Arial Narrow" w:cs="Arial"/>
                <w:sz w:val="16"/>
                <w:szCs w:val="16"/>
              </w:rPr>
              <w:t>age-oriented</w:t>
            </w:r>
            <w:r w:rsidRPr="007B6931">
              <w:rPr>
                <w:rFonts w:ascii="Arial Narrow" w:hAnsi="Arial Narrow" w:cs="Arial"/>
                <w:sz w:val="16"/>
                <w:szCs w:val="16"/>
              </w:rPr>
              <w:t xml:space="preserve"> sex education program on elderly persons, nursing home staff, and adult family </w:t>
            </w:r>
            <w:r w:rsidRPr="007B6931">
              <w:rPr>
                <w:rFonts w:ascii="Arial Narrow" w:hAnsi="Arial Narrow" w:cs="Arial"/>
                <w:sz w:val="16"/>
                <w:szCs w:val="16"/>
              </w:rPr>
              <w:lastRenderedPageBreak/>
              <w:t>members of elderly persons.</w:t>
            </w:r>
          </w:p>
          <w:p w:rsidR="005F1B14" w:rsidRPr="007B6931" w:rsidRDefault="005F1B14" w:rsidP="00607A73">
            <w:pPr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2096" w:type="dxa"/>
            <w:shd w:val="clear" w:color="auto" w:fill="auto"/>
          </w:tcPr>
          <w:p w:rsidR="005F1B14" w:rsidRPr="007B6931" w:rsidRDefault="005F1B14" w:rsidP="00784F70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6931">
              <w:rPr>
                <w:rFonts w:ascii="Arial Narrow" w:hAnsi="Arial Narrow" w:cs="Arial"/>
                <w:sz w:val="16"/>
                <w:szCs w:val="16"/>
              </w:rPr>
              <w:lastRenderedPageBreak/>
              <w:t>A sexual psychoeducational intervention</w:t>
            </w:r>
            <w:r w:rsidRPr="007B6931">
              <w:rPr>
                <w:rFonts w:ascii="Arial Narrow" w:hAnsi="Arial Narrow" w:cs="Times New Roman"/>
                <w:sz w:val="16"/>
                <w:szCs w:val="16"/>
              </w:rPr>
              <w:t xml:space="preserve"> developed to challenge the myths &amp; create a permission giving climate regarding sexuality in old age among </w:t>
            </w:r>
            <w:r w:rsidRPr="007B6931">
              <w:rPr>
                <w:rFonts w:ascii="Arial Narrow" w:hAnsi="Arial Narrow" w:cs="Arial"/>
                <w:sz w:val="16"/>
                <w:szCs w:val="16"/>
              </w:rPr>
              <w:t xml:space="preserve">older persons, adult family members of older persons, and staff members of nursing homes. </w:t>
            </w:r>
          </w:p>
          <w:p w:rsidR="005F1B14" w:rsidRPr="007B6931" w:rsidRDefault="005F1B14" w:rsidP="00784F70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7B6931" w:rsidRDefault="005F1B14" w:rsidP="00B23467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6931">
              <w:rPr>
                <w:rFonts w:ascii="Arial Narrow" w:hAnsi="Arial Narrow" w:cs="Arial"/>
                <w:b/>
                <w:sz w:val="16"/>
                <w:szCs w:val="16"/>
              </w:rPr>
              <w:lastRenderedPageBreak/>
              <w:t>Duration:</w:t>
            </w:r>
          </w:p>
          <w:p w:rsidR="005F1B14" w:rsidRPr="007B6931" w:rsidRDefault="005F1B14" w:rsidP="00B23467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6931">
              <w:rPr>
                <w:rFonts w:ascii="Arial Narrow" w:hAnsi="Arial Narrow" w:cs="Arial"/>
                <w:sz w:val="16"/>
                <w:szCs w:val="16"/>
              </w:rPr>
              <w:t>(</w:t>
            </w:r>
            <w:proofErr w:type="spellStart"/>
            <w:r w:rsidRPr="007B6931">
              <w:rPr>
                <w:rFonts w:ascii="Arial Narrow" w:hAnsi="Arial Narrow" w:cs="Arial"/>
                <w:sz w:val="16"/>
                <w:szCs w:val="16"/>
              </w:rPr>
              <w:t>i</w:t>
            </w:r>
            <w:proofErr w:type="spellEnd"/>
            <w:r w:rsidRPr="007B6931">
              <w:rPr>
                <w:rFonts w:ascii="Arial Narrow" w:hAnsi="Arial Narrow" w:cs="Arial"/>
                <w:sz w:val="16"/>
                <w:szCs w:val="16"/>
              </w:rPr>
              <w:t>) Older adults: x3, 2-hour sessions</w:t>
            </w:r>
          </w:p>
          <w:p w:rsidR="005F1B14" w:rsidRPr="007B6931" w:rsidRDefault="005F1B14" w:rsidP="00B23467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6931">
              <w:rPr>
                <w:rFonts w:ascii="Arial Narrow" w:hAnsi="Arial Narrow" w:cs="Arial"/>
                <w:sz w:val="16"/>
                <w:szCs w:val="16"/>
              </w:rPr>
              <w:t>(ii) Family of older adults: 1-day, 6-hour session</w:t>
            </w:r>
          </w:p>
          <w:p w:rsidR="005F1B14" w:rsidRPr="007B6931" w:rsidRDefault="005F1B14" w:rsidP="00B23467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6931">
              <w:rPr>
                <w:rFonts w:ascii="Arial Narrow" w:hAnsi="Arial Narrow" w:cs="Arial"/>
                <w:sz w:val="16"/>
                <w:szCs w:val="16"/>
              </w:rPr>
              <w:t>(iii) Nursing home staff: 1-day, 6-hour session</w:t>
            </w:r>
          </w:p>
          <w:p w:rsidR="005F1B14" w:rsidRPr="007B6931" w:rsidRDefault="005F1B14" w:rsidP="00784F70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7B6931" w:rsidRDefault="007B6931" w:rsidP="00DA437B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All participant groups received same lecture material but the perspective altered depending on whether resident, staff or family member.</w:t>
            </w:r>
            <w:r w:rsidR="005F1B14" w:rsidRPr="007B6931"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</w:p>
          <w:p w:rsidR="005F1B14" w:rsidRPr="007B6931" w:rsidRDefault="005F1B14" w:rsidP="00DA437B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7B6931" w:rsidRDefault="005F1B14" w:rsidP="00DA437B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7B6931">
              <w:rPr>
                <w:rFonts w:ascii="Arial Narrow" w:hAnsi="Arial Narrow" w:cs="Arial"/>
                <w:sz w:val="16"/>
                <w:szCs w:val="16"/>
              </w:rPr>
              <w:t>All experimental groups received pre &amp; post-test measures via personal interview.</w:t>
            </w:r>
          </w:p>
          <w:p w:rsidR="005F1B14" w:rsidRPr="007B6931" w:rsidRDefault="005F1B14" w:rsidP="00DA437B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7B6931" w:rsidRDefault="005F1B14" w:rsidP="00DA437B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7B6931">
              <w:rPr>
                <w:rFonts w:ascii="Arial Narrow" w:hAnsi="Arial Narrow" w:cs="Arial"/>
                <w:b/>
                <w:sz w:val="16"/>
                <w:szCs w:val="16"/>
              </w:rPr>
              <w:t>Control group</w:t>
            </w:r>
            <w:r w:rsidRPr="007B6931">
              <w:rPr>
                <w:rFonts w:ascii="Arial Narrow" w:hAnsi="Arial Narrow" w:cs="Arial"/>
                <w:sz w:val="16"/>
                <w:szCs w:val="16"/>
              </w:rPr>
              <w:t>: received pre &amp; post-test measures via personal interview at the same time period as the experimental groups</w:t>
            </w:r>
          </w:p>
          <w:p w:rsidR="005F1B14" w:rsidRPr="007B6931" w:rsidRDefault="005F1B14" w:rsidP="00DA437B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7B6931"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</w:p>
          <w:p w:rsidR="005F1B14" w:rsidRPr="007B6931" w:rsidRDefault="005F1B14" w:rsidP="00DA437B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7B6931">
              <w:rPr>
                <w:rFonts w:ascii="Arial Narrow" w:hAnsi="Arial Narrow" w:cs="Arial"/>
                <w:sz w:val="16"/>
                <w:szCs w:val="16"/>
              </w:rPr>
              <w:t xml:space="preserve">Transcripts of each lecture were provided for the participants. </w:t>
            </w:r>
          </w:p>
        </w:tc>
        <w:tc>
          <w:tcPr>
            <w:tcW w:w="2008" w:type="dxa"/>
            <w:shd w:val="clear" w:color="auto" w:fill="auto"/>
          </w:tcPr>
          <w:p w:rsidR="005F1B14" w:rsidRPr="007B6931" w:rsidRDefault="005F1B14" w:rsidP="00DD067F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7B6931">
              <w:rPr>
                <w:rFonts w:ascii="Arial Narrow" w:hAnsi="Arial Narrow" w:cs="Arial"/>
                <w:b/>
                <w:sz w:val="16"/>
                <w:szCs w:val="16"/>
              </w:rPr>
              <w:lastRenderedPageBreak/>
              <w:t>Content/stimulus material:</w:t>
            </w:r>
          </w:p>
          <w:p w:rsidR="005F1B14" w:rsidRPr="007B6931" w:rsidRDefault="005F1B14" w:rsidP="00DD067F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sz w:val="16"/>
                <w:szCs w:val="16"/>
              </w:rPr>
            </w:pPr>
            <w:r w:rsidRPr="007B6931">
              <w:rPr>
                <w:rFonts w:ascii="Arial Narrow" w:hAnsi="Arial Narrow" w:cs="Times New Roman"/>
                <w:sz w:val="16"/>
                <w:szCs w:val="16"/>
              </w:rPr>
              <w:t>(</w:t>
            </w:r>
            <w:proofErr w:type="spellStart"/>
            <w:r w:rsidRPr="007B6931">
              <w:rPr>
                <w:rFonts w:ascii="Arial Narrow" w:hAnsi="Arial Narrow" w:cs="Times New Roman"/>
                <w:sz w:val="16"/>
                <w:szCs w:val="16"/>
              </w:rPr>
              <w:t>i</w:t>
            </w:r>
            <w:proofErr w:type="spellEnd"/>
            <w:r w:rsidRPr="007B6931">
              <w:rPr>
                <w:rFonts w:ascii="Arial Narrow" w:hAnsi="Arial Narrow" w:cs="Times New Roman"/>
                <w:sz w:val="16"/>
                <w:szCs w:val="16"/>
              </w:rPr>
              <w:t>) Session l: lecture-discussion on the myths about sexuality and aging, followed by a panel discussion video tape of a group of experts on sexuality &amp; aging;</w:t>
            </w:r>
          </w:p>
          <w:p w:rsidR="005F1B14" w:rsidRPr="007B6931" w:rsidRDefault="005F1B14" w:rsidP="00DD067F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sz w:val="16"/>
                <w:szCs w:val="16"/>
              </w:rPr>
            </w:pPr>
            <w:r w:rsidRPr="007B6931">
              <w:rPr>
                <w:rFonts w:ascii="Arial Narrow" w:hAnsi="Arial Narrow" w:cs="Times New Roman"/>
                <w:sz w:val="16"/>
                <w:szCs w:val="16"/>
              </w:rPr>
              <w:t xml:space="preserve">(ii) Session 2:  lecture-discussion on psychological </w:t>
            </w:r>
            <w:r w:rsidRPr="007B6931">
              <w:rPr>
                <w:rFonts w:ascii="Arial Narrow" w:hAnsi="Arial Narrow" w:cs="Times New Roman"/>
                <w:sz w:val="16"/>
                <w:szCs w:val="16"/>
              </w:rPr>
              <w:lastRenderedPageBreak/>
              <w:t xml:space="preserve">and physiological aspects of sexuality and aging and a film on interpersonal intimacy; </w:t>
            </w:r>
          </w:p>
          <w:p w:rsidR="005F1B14" w:rsidRPr="007B6931" w:rsidRDefault="005F1B14" w:rsidP="00DD067F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7B6931">
              <w:rPr>
                <w:rFonts w:ascii="Arial Narrow" w:hAnsi="Arial Narrow" w:cs="Times New Roman"/>
                <w:sz w:val="16"/>
                <w:szCs w:val="16"/>
              </w:rPr>
              <w:t>(iii) Session 3: lecture on disease effects, drug effects, and environmental effects on sexuality and a simulation exercise on problem situations encountered by older persons</w:t>
            </w:r>
            <w:r w:rsidRPr="007B6931">
              <w:rPr>
                <w:rFonts w:ascii="Arial Narrow" w:hAnsi="Arial Narrow" w:cs="Arial"/>
                <w:sz w:val="16"/>
                <w:szCs w:val="16"/>
              </w:rPr>
              <w:t xml:space="preserve"> regarding sexual activity. Lecture topics included material on the normative changes in sex &amp; aging, benefits of sex in old age, social hindrances to sexual expression &amp; intimacy, retirement, marriages &amp; other physiological, pharmacological, psychological &amp; sociological factors relevant to sex &amp; aging.</w:t>
            </w:r>
          </w:p>
          <w:p w:rsidR="005F1B14" w:rsidRPr="007B6931" w:rsidRDefault="005F1B14" w:rsidP="00DD067F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7B6931" w:rsidRDefault="005F1B14" w:rsidP="002171C3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16"/>
                <w:szCs w:val="16"/>
              </w:rPr>
            </w:pPr>
            <w:r w:rsidRPr="007B6931">
              <w:rPr>
                <w:rFonts w:ascii="Arial Narrow" w:hAnsi="Arial Narrow" w:cs="Arial"/>
                <w:sz w:val="16"/>
                <w:szCs w:val="16"/>
              </w:rPr>
              <w:t>The panel discussions video tape provided opinions and facts about sexuality &amp; aging from professionals with backgrounds in religion, sexuality &amp; aging.</w:t>
            </w:r>
          </w:p>
        </w:tc>
        <w:tc>
          <w:tcPr>
            <w:tcW w:w="1369" w:type="dxa"/>
            <w:shd w:val="clear" w:color="auto" w:fill="auto"/>
          </w:tcPr>
          <w:p w:rsidR="005F1B14" w:rsidRPr="007B6931" w:rsidRDefault="005F1B14" w:rsidP="00DD067F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7B6931">
              <w:rPr>
                <w:rFonts w:ascii="Arial Narrow" w:hAnsi="Arial Narrow" w:cs="Arial"/>
                <w:b/>
                <w:sz w:val="16"/>
                <w:szCs w:val="16"/>
              </w:rPr>
              <w:lastRenderedPageBreak/>
              <w:t xml:space="preserve">Nursing home staff participants: </w:t>
            </w:r>
          </w:p>
          <w:p w:rsidR="005F1B14" w:rsidRPr="007B6931" w:rsidRDefault="005F1B14" w:rsidP="00DD067F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7B6931">
              <w:rPr>
                <w:rFonts w:ascii="Arial Narrow" w:hAnsi="Arial Narrow" w:cs="Arial"/>
                <w:sz w:val="16"/>
                <w:szCs w:val="16"/>
              </w:rPr>
              <w:t>(</w:t>
            </w:r>
            <w:proofErr w:type="spellStart"/>
            <w:r w:rsidRPr="007B6931">
              <w:rPr>
                <w:rFonts w:ascii="Arial Narrow" w:hAnsi="Arial Narrow" w:cs="Arial"/>
                <w:sz w:val="16"/>
                <w:szCs w:val="16"/>
              </w:rPr>
              <w:t>i</w:t>
            </w:r>
            <w:proofErr w:type="spellEnd"/>
            <w:r w:rsidRPr="007B6931">
              <w:rPr>
                <w:rFonts w:ascii="Arial Narrow" w:hAnsi="Arial Narrow" w:cs="Arial"/>
                <w:sz w:val="16"/>
                <w:szCs w:val="16"/>
              </w:rPr>
              <w:t>) Intervention N = 30</w:t>
            </w:r>
          </w:p>
          <w:p w:rsidR="005F1B14" w:rsidRPr="007B6931" w:rsidRDefault="005F1B14" w:rsidP="00DD067F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6931">
              <w:rPr>
                <w:rFonts w:ascii="Arial Narrow" w:hAnsi="Arial Narrow" w:cs="Arial"/>
                <w:sz w:val="16"/>
                <w:szCs w:val="16"/>
              </w:rPr>
              <w:t>(ii) Controls = 33.1 years), i.e. administrators, registered and licensed practical</w:t>
            </w:r>
            <w:r w:rsidR="002F0D04" w:rsidRPr="007B6931">
              <w:rPr>
                <w:rFonts w:ascii="Arial Narrow" w:hAnsi="Arial Narrow" w:cs="Arial"/>
                <w:sz w:val="16"/>
                <w:szCs w:val="16"/>
              </w:rPr>
              <w:t xml:space="preserve"> n</w:t>
            </w:r>
            <w:r w:rsidRPr="007B6931">
              <w:rPr>
                <w:rFonts w:ascii="Arial Narrow" w:hAnsi="Arial Narrow" w:cs="Arial"/>
                <w:sz w:val="16"/>
                <w:szCs w:val="16"/>
              </w:rPr>
              <w:t xml:space="preserve">urses &amp; activity </w:t>
            </w:r>
            <w:r w:rsidRPr="007B6931">
              <w:rPr>
                <w:rFonts w:ascii="Arial Narrow" w:hAnsi="Arial Narrow" w:cs="Arial"/>
                <w:sz w:val="16"/>
                <w:szCs w:val="16"/>
              </w:rPr>
              <w:lastRenderedPageBreak/>
              <w:t>directors, were recruited from local long-term care facilities.</w:t>
            </w:r>
          </w:p>
          <w:p w:rsidR="005F1B14" w:rsidRPr="007B6931" w:rsidRDefault="005F1B14" w:rsidP="00DD067F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7B6931" w:rsidRDefault="005F1B14" w:rsidP="000E30C4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7B6931">
              <w:rPr>
                <w:rFonts w:ascii="Arial Narrow" w:hAnsi="Arial Narrow" w:cs="Arial"/>
                <w:b/>
                <w:sz w:val="16"/>
                <w:szCs w:val="16"/>
              </w:rPr>
              <w:t>Older adults:</w:t>
            </w:r>
          </w:p>
          <w:p w:rsidR="005F1B14" w:rsidRPr="007B6931" w:rsidRDefault="005F1B14" w:rsidP="000E30C4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6931">
              <w:rPr>
                <w:rFonts w:ascii="Arial Narrow" w:hAnsi="Arial Narrow" w:cs="Arial"/>
                <w:sz w:val="16"/>
                <w:szCs w:val="16"/>
              </w:rPr>
              <w:t>n = 30 (12 men; 18 women) community residing elderly participants recruited from local Older American groups.</w:t>
            </w:r>
          </w:p>
          <w:p w:rsidR="005F1B14" w:rsidRPr="007B6931" w:rsidRDefault="005F1B14" w:rsidP="000E30C4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7B6931" w:rsidRDefault="005F1B14" w:rsidP="00AA192D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6931">
              <w:rPr>
                <w:rFonts w:ascii="Arial Narrow" w:hAnsi="Arial Narrow" w:cs="Arial"/>
                <w:sz w:val="16"/>
                <w:szCs w:val="16"/>
              </w:rPr>
              <w:t>Mean age: Intervention =</w:t>
            </w:r>
          </w:p>
          <w:p w:rsidR="005F1B14" w:rsidRPr="007B6931" w:rsidRDefault="005F1B14" w:rsidP="00AA192D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6931">
              <w:rPr>
                <w:rFonts w:ascii="Arial Narrow" w:hAnsi="Arial Narrow" w:cs="Arial"/>
                <w:sz w:val="16"/>
                <w:szCs w:val="16"/>
              </w:rPr>
              <w:t xml:space="preserve">67.8 years; Controls = 69.3 years) </w:t>
            </w:r>
          </w:p>
          <w:p w:rsidR="005F1B14" w:rsidRPr="007B6931" w:rsidRDefault="005F1B14" w:rsidP="00AA192D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7B6931" w:rsidRDefault="005F1B14" w:rsidP="00AA192D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6931">
              <w:rPr>
                <w:rFonts w:ascii="Arial Narrow" w:hAnsi="Arial Narrow" w:cs="Arial"/>
                <w:sz w:val="16"/>
                <w:szCs w:val="16"/>
              </w:rPr>
              <w:t>Participants were all Caucasian &amp; self-reported heterosexuals.</w:t>
            </w:r>
          </w:p>
          <w:p w:rsidR="005F1B14" w:rsidRPr="007B6931" w:rsidRDefault="005F1B14" w:rsidP="00AA192D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7B6931" w:rsidRDefault="005F1B14" w:rsidP="00AA192D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7B6931">
              <w:rPr>
                <w:rFonts w:ascii="Arial Narrow" w:hAnsi="Arial Narrow" w:cs="Arial"/>
                <w:b/>
                <w:sz w:val="16"/>
                <w:szCs w:val="16"/>
              </w:rPr>
              <w:t>Family of older adults:</w:t>
            </w:r>
          </w:p>
          <w:p w:rsidR="005F1B14" w:rsidRPr="007B6931" w:rsidRDefault="005F1B14" w:rsidP="006F1EFD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6931">
              <w:rPr>
                <w:rFonts w:ascii="Arial Narrow" w:hAnsi="Arial Narrow" w:cs="Arial"/>
                <w:sz w:val="16"/>
                <w:szCs w:val="16"/>
              </w:rPr>
              <w:t>n = 30 family of elderly persons i.e. immediate relatives.</w:t>
            </w:r>
          </w:p>
          <w:p w:rsidR="005F1B14" w:rsidRPr="007B6931" w:rsidRDefault="005F1B14" w:rsidP="006F1EFD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7B6931" w:rsidRDefault="005F1B14" w:rsidP="006F1EFD">
            <w:pPr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527" w:type="dxa"/>
            <w:shd w:val="clear" w:color="auto" w:fill="auto"/>
          </w:tcPr>
          <w:p w:rsidR="005F1B14" w:rsidRPr="007B6931" w:rsidRDefault="005F1B14" w:rsidP="003F423E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7B6931">
              <w:rPr>
                <w:rFonts w:ascii="Arial Narrow" w:hAnsi="Arial Narrow" w:cs="Arial"/>
                <w:b/>
                <w:sz w:val="16"/>
                <w:szCs w:val="16"/>
              </w:rPr>
              <w:lastRenderedPageBreak/>
              <w:t>(</w:t>
            </w:r>
            <w:proofErr w:type="spellStart"/>
            <w:r w:rsidRPr="007B6931">
              <w:rPr>
                <w:rFonts w:ascii="Arial Narrow" w:hAnsi="Arial Narrow" w:cs="Arial"/>
                <w:b/>
                <w:sz w:val="16"/>
                <w:szCs w:val="16"/>
              </w:rPr>
              <w:t>i</w:t>
            </w:r>
            <w:proofErr w:type="spellEnd"/>
            <w:r w:rsidRPr="007B6931">
              <w:rPr>
                <w:rFonts w:ascii="Arial Narrow" w:hAnsi="Arial Narrow" w:cs="Arial"/>
                <w:b/>
                <w:sz w:val="16"/>
                <w:szCs w:val="16"/>
              </w:rPr>
              <w:t xml:space="preserve">) Attitude &amp; Knowledge: </w:t>
            </w:r>
          </w:p>
          <w:p w:rsidR="005F1B14" w:rsidRPr="007B6931" w:rsidRDefault="005F1B14" w:rsidP="003F423E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6931">
              <w:rPr>
                <w:rFonts w:ascii="Verdana" w:hAnsi="Verdana" w:cs="Arial"/>
                <w:sz w:val="16"/>
                <w:szCs w:val="16"/>
              </w:rPr>
              <w:t>A</w:t>
            </w:r>
            <w:r w:rsidRPr="007B6931">
              <w:rPr>
                <w:rFonts w:ascii="Arial Narrow" w:hAnsi="Arial Narrow" w:cs="Arial"/>
                <w:sz w:val="16"/>
                <w:szCs w:val="16"/>
              </w:rPr>
              <w:t>ssessed using ASKAS scale</w:t>
            </w:r>
          </w:p>
          <w:p w:rsidR="005F1B14" w:rsidRPr="007B6931" w:rsidRDefault="005F1B14" w:rsidP="003F423E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</w:p>
          <w:p w:rsidR="005F1B14" w:rsidRPr="007B6931" w:rsidRDefault="005F1B14" w:rsidP="00EF7C5C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7B6931">
              <w:rPr>
                <w:rFonts w:ascii="Arial Narrow" w:hAnsi="Arial Narrow" w:cs="Arial"/>
                <w:b/>
                <w:sz w:val="16"/>
                <w:szCs w:val="16"/>
              </w:rPr>
              <w:t xml:space="preserve">(ii) Sexual behaviour questionnaire </w:t>
            </w:r>
            <w:r w:rsidRPr="007B6931">
              <w:rPr>
                <w:rFonts w:ascii="Arial Narrow" w:hAnsi="Arial Narrow" w:cs="Arial"/>
                <w:sz w:val="16"/>
                <w:szCs w:val="16"/>
              </w:rPr>
              <w:t>for older adults only</w:t>
            </w:r>
          </w:p>
          <w:p w:rsidR="005F1B14" w:rsidRPr="007B6931" w:rsidRDefault="005F1B14" w:rsidP="00EF7C5C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</w:p>
          <w:p w:rsidR="005F1B14" w:rsidRPr="007B6931" w:rsidRDefault="005F1B14" w:rsidP="00EF7C5C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:rsidR="005F1B14" w:rsidRPr="007B6931" w:rsidRDefault="005F1B14" w:rsidP="00567A25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6931">
              <w:rPr>
                <w:rFonts w:ascii="Arial Narrow" w:hAnsi="Arial Narrow" w:cs="Arial"/>
                <w:sz w:val="16"/>
                <w:szCs w:val="16"/>
              </w:rPr>
              <w:t xml:space="preserve">Significant changes in knowledge about &amp; attitudes towards sexuality &amp; aging in all three participant experimental cohorts post intervention, exposure to programme had significant positive effect in all groups. </w:t>
            </w:r>
          </w:p>
          <w:p w:rsidR="005F1B14" w:rsidRPr="007B6931" w:rsidRDefault="005F1B14" w:rsidP="00567A25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</w:p>
          <w:p w:rsidR="005F1B14" w:rsidRPr="007B6931" w:rsidRDefault="005F1B14" w:rsidP="00567A25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6931">
              <w:rPr>
                <w:rFonts w:ascii="Arial Narrow" w:hAnsi="Arial Narrow" w:cs="Arial"/>
                <w:sz w:val="16"/>
                <w:szCs w:val="16"/>
              </w:rPr>
              <w:lastRenderedPageBreak/>
              <w:t xml:space="preserve">Intervention had no significant impact on sense of self-rated attractiveness. </w:t>
            </w:r>
          </w:p>
          <w:p w:rsidR="005F1B14" w:rsidRPr="007B6931" w:rsidRDefault="005F1B14" w:rsidP="00567A25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7B6931" w:rsidRDefault="005F1B14" w:rsidP="00567A25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6931">
              <w:rPr>
                <w:rFonts w:ascii="Arial Narrow" w:hAnsi="Arial Narrow" w:cs="Arial"/>
                <w:sz w:val="16"/>
                <w:szCs w:val="16"/>
              </w:rPr>
              <w:t xml:space="preserve">Frequency of sexual fantasies did not change significantly post intervention.  </w:t>
            </w:r>
          </w:p>
          <w:p w:rsidR="005F1B14" w:rsidRPr="007B6931" w:rsidRDefault="005F1B14" w:rsidP="00567A25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7B6931" w:rsidRDefault="005F1B14" w:rsidP="00567A25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6931">
              <w:rPr>
                <w:rFonts w:ascii="Arial Narrow" w:hAnsi="Arial Narrow" w:cs="Arial"/>
                <w:sz w:val="16"/>
                <w:szCs w:val="16"/>
              </w:rPr>
              <w:t xml:space="preserve">Significant increase in recognising the importance of sexuality. </w:t>
            </w:r>
          </w:p>
          <w:p w:rsidR="005F1B14" w:rsidRPr="007B6931" w:rsidRDefault="005F1B14" w:rsidP="00567A25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7B6931" w:rsidRDefault="005F1B14" w:rsidP="00567A25">
            <w:pPr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7B6931">
              <w:rPr>
                <w:rFonts w:ascii="Arial Narrow" w:hAnsi="Arial Narrow" w:cs="Arial"/>
                <w:sz w:val="16"/>
                <w:szCs w:val="16"/>
              </w:rPr>
              <w:t xml:space="preserve">Significant increase (400%) in sexual behaviour in experimental group.      </w:t>
            </w:r>
          </w:p>
        </w:tc>
        <w:tc>
          <w:tcPr>
            <w:tcW w:w="1984" w:type="dxa"/>
            <w:shd w:val="clear" w:color="auto" w:fill="auto"/>
          </w:tcPr>
          <w:p w:rsidR="005F1B14" w:rsidRPr="007B6931" w:rsidRDefault="005F1B14" w:rsidP="0051232C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6931">
              <w:rPr>
                <w:rFonts w:ascii="Arial Narrow" w:hAnsi="Arial Narrow" w:cs="Arial"/>
                <w:sz w:val="16"/>
                <w:szCs w:val="16"/>
              </w:rPr>
              <w:lastRenderedPageBreak/>
              <w:t>Significant changes in attitudes toward &amp; knowledge about sexuality &amp; aging &amp; sexual behaviour.</w:t>
            </w:r>
          </w:p>
          <w:p w:rsidR="005F1B14" w:rsidRPr="007B6931" w:rsidRDefault="005F1B14" w:rsidP="0051232C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:rsidR="005F1B14" w:rsidRPr="007B6931" w:rsidRDefault="005F1B14" w:rsidP="005842C9">
            <w:pPr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883" w:type="dxa"/>
          </w:tcPr>
          <w:p w:rsidR="00AC0518" w:rsidRPr="007B6931" w:rsidRDefault="00AC0518" w:rsidP="00AC0518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B6931">
              <w:rPr>
                <w:rFonts w:ascii="Arial Narrow" w:hAnsi="Arial Narrow"/>
                <w:sz w:val="16"/>
                <w:szCs w:val="16"/>
              </w:rPr>
              <w:t>24/42</w:t>
            </w:r>
          </w:p>
          <w:p w:rsidR="005F1B14" w:rsidRPr="007B6931" w:rsidRDefault="00AC0518" w:rsidP="00AC0518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B6931">
              <w:rPr>
                <w:rFonts w:ascii="Arial Narrow" w:hAnsi="Arial Narrow"/>
                <w:sz w:val="16"/>
                <w:szCs w:val="16"/>
              </w:rPr>
              <w:t>57%</w:t>
            </w:r>
          </w:p>
        </w:tc>
      </w:tr>
    </w:tbl>
    <w:p w:rsidR="00686FAD" w:rsidRPr="007B6931" w:rsidRDefault="00686FAD">
      <w:pPr>
        <w:rPr>
          <w:sz w:val="16"/>
          <w:szCs w:val="16"/>
        </w:rPr>
      </w:pPr>
    </w:p>
    <w:p w:rsidR="005675C9" w:rsidRPr="007B6931" w:rsidRDefault="005675C9">
      <w:pPr>
        <w:rPr>
          <w:sz w:val="16"/>
          <w:szCs w:val="16"/>
        </w:rPr>
      </w:pPr>
    </w:p>
    <w:sectPr w:rsidR="005675C9" w:rsidRPr="007B6931" w:rsidSect="005F6912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1ef757c0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1ef757c0+2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7d6df7ab.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7d6df7ab.I+22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RealpageNCS1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80541C"/>
    <w:multiLevelType w:val="multilevel"/>
    <w:tmpl w:val="E6562CA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912"/>
    <w:rsid w:val="0000485C"/>
    <w:rsid w:val="000048D9"/>
    <w:rsid w:val="00007FD7"/>
    <w:rsid w:val="00015208"/>
    <w:rsid w:val="00017397"/>
    <w:rsid w:val="000259F7"/>
    <w:rsid w:val="00025CBD"/>
    <w:rsid w:val="0002684E"/>
    <w:rsid w:val="00041389"/>
    <w:rsid w:val="00045D9E"/>
    <w:rsid w:val="00054238"/>
    <w:rsid w:val="00055273"/>
    <w:rsid w:val="00066213"/>
    <w:rsid w:val="00067D67"/>
    <w:rsid w:val="00076247"/>
    <w:rsid w:val="00085DC2"/>
    <w:rsid w:val="000A2B63"/>
    <w:rsid w:val="000A2DDC"/>
    <w:rsid w:val="000A443C"/>
    <w:rsid w:val="000A53CE"/>
    <w:rsid w:val="000B03FE"/>
    <w:rsid w:val="000B3194"/>
    <w:rsid w:val="000B3790"/>
    <w:rsid w:val="000C04D0"/>
    <w:rsid w:val="000C1DFD"/>
    <w:rsid w:val="000C36DA"/>
    <w:rsid w:val="000C79A6"/>
    <w:rsid w:val="000E2C1C"/>
    <w:rsid w:val="000E30C4"/>
    <w:rsid w:val="000E4B61"/>
    <w:rsid w:val="000E7028"/>
    <w:rsid w:val="000E7404"/>
    <w:rsid w:val="000F3B2B"/>
    <w:rsid w:val="000F7610"/>
    <w:rsid w:val="00104A3A"/>
    <w:rsid w:val="00107ADB"/>
    <w:rsid w:val="00113442"/>
    <w:rsid w:val="00123CD6"/>
    <w:rsid w:val="00133BCD"/>
    <w:rsid w:val="001456E1"/>
    <w:rsid w:val="00151AEA"/>
    <w:rsid w:val="00152CC3"/>
    <w:rsid w:val="0016496B"/>
    <w:rsid w:val="00173254"/>
    <w:rsid w:val="00177EC0"/>
    <w:rsid w:val="001A1BA9"/>
    <w:rsid w:val="001A3C52"/>
    <w:rsid w:val="001A6DD0"/>
    <w:rsid w:val="001A6DEB"/>
    <w:rsid w:val="001B1713"/>
    <w:rsid w:val="001B38E5"/>
    <w:rsid w:val="001B3FBA"/>
    <w:rsid w:val="001C7F51"/>
    <w:rsid w:val="001D5EA2"/>
    <w:rsid w:val="001E1822"/>
    <w:rsid w:val="001E3D22"/>
    <w:rsid w:val="001E633E"/>
    <w:rsid w:val="001E7025"/>
    <w:rsid w:val="002107AF"/>
    <w:rsid w:val="002171C3"/>
    <w:rsid w:val="00220F3B"/>
    <w:rsid w:val="00230B93"/>
    <w:rsid w:val="0023233A"/>
    <w:rsid w:val="00242446"/>
    <w:rsid w:val="00243274"/>
    <w:rsid w:val="00243F92"/>
    <w:rsid w:val="002444A5"/>
    <w:rsid w:val="00245AE9"/>
    <w:rsid w:val="002465FE"/>
    <w:rsid w:val="0025232F"/>
    <w:rsid w:val="00260CC3"/>
    <w:rsid w:val="0026668D"/>
    <w:rsid w:val="0027011B"/>
    <w:rsid w:val="00271F73"/>
    <w:rsid w:val="00277FA4"/>
    <w:rsid w:val="00280600"/>
    <w:rsid w:val="002810BF"/>
    <w:rsid w:val="002912BA"/>
    <w:rsid w:val="002A6689"/>
    <w:rsid w:val="002B3A68"/>
    <w:rsid w:val="002C7126"/>
    <w:rsid w:val="002D0BA1"/>
    <w:rsid w:val="002D5CC2"/>
    <w:rsid w:val="002D66D7"/>
    <w:rsid w:val="002E565A"/>
    <w:rsid w:val="002E7A54"/>
    <w:rsid w:val="002F0D04"/>
    <w:rsid w:val="002F36FC"/>
    <w:rsid w:val="002F375D"/>
    <w:rsid w:val="002F6186"/>
    <w:rsid w:val="002F784C"/>
    <w:rsid w:val="00300CD0"/>
    <w:rsid w:val="003057E3"/>
    <w:rsid w:val="003165F6"/>
    <w:rsid w:val="003177BE"/>
    <w:rsid w:val="0032203B"/>
    <w:rsid w:val="00327965"/>
    <w:rsid w:val="00335F20"/>
    <w:rsid w:val="00351A53"/>
    <w:rsid w:val="003612D8"/>
    <w:rsid w:val="0036136A"/>
    <w:rsid w:val="0036154D"/>
    <w:rsid w:val="00362950"/>
    <w:rsid w:val="00367B63"/>
    <w:rsid w:val="00371A7D"/>
    <w:rsid w:val="003778CE"/>
    <w:rsid w:val="003802F7"/>
    <w:rsid w:val="003828BE"/>
    <w:rsid w:val="003909CA"/>
    <w:rsid w:val="003A27CF"/>
    <w:rsid w:val="003A3AAA"/>
    <w:rsid w:val="003A5DFD"/>
    <w:rsid w:val="003B2F46"/>
    <w:rsid w:val="003C53AD"/>
    <w:rsid w:val="003C79EB"/>
    <w:rsid w:val="003D2E2E"/>
    <w:rsid w:val="003D6D0F"/>
    <w:rsid w:val="003D7392"/>
    <w:rsid w:val="003E28DA"/>
    <w:rsid w:val="003F02CD"/>
    <w:rsid w:val="003F1716"/>
    <w:rsid w:val="003F423E"/>
    <w:rsid w:val="00400F4D"/>
    <w:rsid w:val="0040268D"/>
    <w:rsid w:val="004100A2"/>
    <w:rsid w:val="0041221D"/>
    <w:rsid w:val="00413282"/>
    <w:rsid w:val="00413633"/>
    <w:rsid w:val="00424462"/>
    <w:rsid w:val="00426822"/>
    <w:rsid w:val="00431D23"/>
    <w:rsid w:val="0043722D"/>
    <w:rsid w:val="004405C1"/>
    <w:rsid w:val="00441933"/>
    <w:rsid w:val="0044721B"/>
    <w:rsid w:val="00450570"/>
    <w:rsid w:val="00452F34"/>
    <w:rsid w:val="0045567F"/>
    <w:rsid w:val="00455DCF"/>
    <w:rsid w:val="0046100E"/>
    <w:rsid w:val="0046624E"/>
    <w:rsid w:val="00466E47"/>
    <w:rsid w:val="00467630"/>
    <w:rsid w:val="004719DC"/>
    <w:rsid w:val="00475912"/>
    <w:rsid w:val="00476660"/>
    <w:rsid w:val="00486DCC"/>
    <w:rsid w:val="0049141A"/>
    <w:rsid w:val="00493971"/>
    <w:rsid w:val="00495108"/>
    <w:rsid w:val="00496141"/>
    <w:rsid w:val="004B1078"/>
    <w:rsid w:val="004B2781"/>
    <w:rsid w:val="004B5DDE"/>
    <w:rsid w:val="004C0988"/>
    <w:rsid w:val="004C0BEC"/>
    <w:rsid w:val="004C204C"/>
    <w:rsid w:val="004C5870"/>
    <w:rsid w:val="004C67F2"/>
    <w:rsid w:val="004D0017"/>
    <w:rsid w:val="004D1D5F"/>
    <w:rsid w:val="004E003C"/>
    <w:rsid w:val="004E0D99"/>
    <w:rsid w:val="004E226C"/>
    <w:rsid w:val="004E2E15"/>
    <w:rsid w:val="004E56CE"/>
    <w:rsid w:val="004E630B"/>
    <w:rsid w:val="004F6329"/>
    <w:rsid w:val="0050123C"/>
    <w:rsid w:val="00503398"/>
    <w:rsid w:val="00510843"/>
    <w:rsid w:val="0051232C"/>
    <w:rsid w:val="00525BCF"/>
    <w:rsid w:val="00527460"/>
    <w:rsid w:val="00530C43"/>
    <w:rsid w:val="00532103"/>
    <w:rsid w:val="00537493"/>
    <w:rsid w:val="00540727"/>
    <w:rsid w:val="00544CFF"/>
    <w:rsid w:val="0055541D"/>
    <w:rsid w:val="00555C32"/>
    <w:rsid w:val="00555ED1"/>
    <w:rsid w:val="005574D4"/>
    <w:rsid w:val="005675C9"/>
    <w:rsid w:val="00567A25"/>
    <w:rsid w:val="00567CF2"/>
    <w:rsid w:val="005761EA"/>
    <w:rsid w:val="00576719"/>
    <w:rsid w:val="0058238D"/>
    <w:rsid w:val="005842C9"/>
    <w:rsid w:val="00590A70"/>
    <w:rsid w:val="005966E5"/>
    <w:rsid w:val="005A0BE4"/>
    <w:rsid w:val="005A28DE"/>
    <w:rsid w:val="005B19DB"/>
    <w:rsid w:val="005B1C06"/>
    <w:rsid w:val="005C52B6"/>
    <w:rsid w:val="005C7106"/>
    <w:rsid w:val="005E0CEB"/>
    <w:rsid w:val="005E134D"/>
    <w:rsid w:val="005E23D7"/>
    <w:rsid w:val="005E42C8"/>
    <w:rsid w:val="005E43E5"/>
    <w:rsid w:val="005E50BA"/>
    <w:rsid w:val="005E706D"/>
    <w:rsid w:val="005E7F30"/>
    <w:rsid w:val="005F0E7D"/>
    <w:rsid w:val="005F1B14"/>
    <w:rsid w:val="005F1DDE"/>
    <w:rsid w:val="005F40EC"/>
    <w:rsid w:val="005F42D7"/>
    <w:rsid w:val="005F6912"/>
    <w:rsid w:val="00603829"/>
    <w:rsid w:val="00607A73"/>
    <w:rsid w:val="00610E21"/>
    <w:rsid w:val="00614098"/>
    <w:rsid w:val="00615602"/>
    <w:rsid w:val="00615D80"/>
    <w:rsid w:val="00616FFA"/>
    <w:rsid w:val="00622CCE"/>
    <w:rsid w:val="0064091A"/>
    <w:rsid w:val="006445D6"/>
    <w:rsid w:val="00645EEF"/>
    <w:rsid w:val="006579F8"/>
    <w:rsid w:val="00664E82"/>
    <w:rsid w:val="0066554B"/>
    <w:rsid w:val="006658DF"/>
    <w:rsid w:val="006726DB"/>
    <w:rsid w:val="00675EA2"/>
    <w:rsid w:val="00680D74"/>
    <w:rsid w:val="00681032"/>
    <w:rsid w:val="006820BC"/>
    <w:rsid w:val="006849C6"/>
    <w:rsid w:val="00686FAD"/>
    <w:rsid w:val="006870FB"/>
    <w:rsid w:val="006939D7"/>
    <w:rsid w:val="006A34D3"/>
    <w:rsid w:val="006A4EFD"/>
    <w:rsid w:val="006A696E"/>
    <w:rsid w:val="006B0FCB"/>
    <w:rsid w:val="006C0A33"/>
    <w:rsid w:val="006C41AA"/>
    <w:rsid w:val="006C44F7"/>
    <w:rsid w:val="006C56C8"/>
    <w:rsid w:val="006C62FF"/>
    <w:rsid w:val="006C7658"/>
    <w:rsid w:val="006C7B9C"/>
    <w:rsid w:val="006D0090"/>
    <w:rsid w:val="006D1D20"/>
    <w:rsid w:val="006E1293"/>
    <w:rsid w:val="006E2F6C"/>
    <w:rsid w:val="006F115F"/>
    <w:rsid w:val="006F1EFD"/>
    <w:rsid w:val="006F2715"/>
    <w:rsid w:val="006F44EC"/>
    <w:rsid w:val="006F6FC8"/>
    <w:rsid w:val="00713B7E"/>
    <w:rsid w:val="0071601A"/>
    <w:rsid w:val="007179DE"/>
    <w:rsid w:val="007222ED"/>
    <w:rsid w:val="007315A3"/>
    <w:rsid w:val="00732F2D"/>
    <w:rsid w:val="0073714F"/>
    <w:rsid w:val="0074335F"/>
    <w:rsid w:val="0074427B"/>
    <w:rsid w:val="00745C46"/>
    <w:rsid w:val="00746D0A"/>
    <w:rsid w:val="007509DC"/>
    <w:rsid w:val="00756003"/>
    <w:rsid w:val="00756214"/>
    <w:rsid w:val="007602F5"/>
    <w:rsid w:val="00760FD6"/>
    <w:rsid w:val="0076500E"/>
    <w:rsid w:val="00776E4B"/>
    <w:rsid w:val="00780D33"/>
    <w:rsid w:val="00784F70"/>
    <w:rsid w:val="0078659B"/>
    <w:rsid w:val="00790C58"/>
    <w:rsid w:val="00793CFC"/>
    <w:rsid w:val="007A0DD6"/>
    <w:rsid w:val="007A2779"/>
    <w:rsid w:val="007B15D2"/>
    <w:rsid w:val="007B43E3"/>
    <w:rsid w:val="007B6931"/>
    <w:rsid w:val="007D1FAD"/>
    <w:rsid w:val="007E19B7"/>
    <w:rsid w:val="007F0AA0"/>
    <w:rsid w:val="007F267C"/>
    <w:rsid w:val="007F6899"/>
    <w:rsid w:val="00805AB2"/>
    <w:rsid w:val="00810166"/>
    <w:rsid w:val="008143BB"/>
    <w:rsid w:val="0081792A"/>
    <w:rsid w:val="00817CE8"/>
    <w:rsid w:val="008227AA"/>
    <w:rsid w:val="008256A3"/>
    <w:rsid w:val="00825EB8"/>
    <w:rsid w:val="008324DF"/>
    <w:rsid w:val="00845FCD"/>
    <w:rsid w:val="00846C2A"/>
    <w:rsid w:val="008538D0"/>
    <w:rsid w:val="00860E25"/>
    <w:rsid w:val="008716A0"/>
    <w:rsid w:val="0088193A"/>
    <w:rsid w:val="00892D26"/>
    <w:rsid w:val="00893120"/>
    <w:rsid w:val="008942DF"/>
    <w:rsid w:val="00894374"/>
    <w:rsid w:val="008948A1"/>
    <w:rsid w:val="008A56D1"/>
    <w:rsid w:val="008A56D9"/>
    <w:rsid w:val="008A7A6D"/>
    <w:rsid w:val="008B52C7"/>
    <w:rsid w:val="008C662A"/>
    <w:rsid w:val="008C7DF1"/>
    <w:rsid w:val="008E2507"/>
    <w:rsid w:val="008E4273"/>
    <w:rsid w:val="008E59AE"/>
    <w:rsid w:val="00901794"/>
    <w:rsid w:val="0090376C"/>
    <w:rsid w:val="009065BD"/>
    <w:rsid w:val="0092173F"/>
    <w:rsid w:val="00923CF2"/>
    <w:rsid w:val="009274E3"/>
    <w:rsid w:val="00933BBA"/>
    <w:rsid w:val="0094289B"/>
    <w:rsid w:val="009474E6"/>
    <w:rsid w:val="009529FD"/>
    <w:rsid w:val="0095473A"/>
    <w:rsid w:val="0096490C"/>
    <w:rsid w:val="00970991"/>
    <w:rsid w:val="00973E9F"/>
    <w:rsid w:val="00984C86"/>
    <w:rsid w:val="00987924"/>
    <w:rsid w:val="00991D7A"/>
    <w:rsid w:val="009B729C"/>
    <w:rsid w:val="009C0371"/>
    <w:rsid w:val="009C1415"/>
    <w:rsid w:val="009C159F"/>
    <w:rsid w:val="009D0708"/>
    <w:rsid w:val="009D4271"/>
    <w:rsid w:val="009D4A3C"/>
    <w:rsid w:val="009D74AA"/>
    <w:rsid w:val="009D7695"/>
    <w:rsid w:val="009E0740"/>
    <w:rsid w:val="009E1C21"/>
    <w:rsid w:val="009F1B79"/>
    <w:rsid w:val="00A009F2"/>
    <w:rsid w:val="00A13C59"/>
    <w:rsid w:val="00A14FDF"/>
    <w:rsid w:val="00A1599E"/>
    <w:rsid w:val="00A16972"/>
    <w:rsid w:val="00A175FD"/>
    <w:rsid w:val="00A21C03"/>
    <w:rsid w:val="00A250BB"/>
    <w:rsid w:val="00A317D6"/>
    <w:rsid w:val="00A342DD"/>
    <w:rsid w:val="00A34498"/>
    <w:rsid w:val="00A410B2"/>
    <w:rsid w:val="00A42119"/>
    <w:rsid w:val="00A4449F"/>
    <w:rsid w:val="00A45C98"/>
    <w:rsid w:val="00A4666E"/>
    <w:rsid w:val="00A473F7"/>
    <w:rsid w:val="00A6330A"/>
    <w:rsid w:val="00A64837"/>
    <w:rsid w:val="00A64DEE"/>
    <w:rsid w:val="00A66F85"/>
    <w:rsid w:val="00A77E11"/>
    <w:rsid w:val="00A80AD7"/>
    <w:rsid w:val="00A85D1C"/>
    <w:rsid w:val="00AA192D"/>
    <w:rsid w:val="00AA534B"/>
    <w:rsid w:val="00AA5569"/>
    <w:rsid w:val="00AB4618"/>
    <w:rsid w:val="00AC0518"/>
    <w:rsid w:val="00AC3CFC"/>
    <w:rsid w:val="00AC4F48"/>
    <w:rsid w:val="00AD073E"/>
    <w:rsid w:val="00AD51DF"/>
    <w:rsid w:val="00AE048E"/>
    <w:rsid w:val="00AE0580"/>
    <w:rsid w:val="00AE5167"/>
    <w:rsid w:val="00AF2ED8"/>
    <w:rsid w:val="00AF7224"/>
    <w:rsid w:val="00B00C7E"/>
    <w:rsid w:val="00B012A3"/>
    <w:rsid w:val="00B10581"/>
    <w:rsid w:val="00B10E6A"/>
    <w:rsid w:val="00B11600"/>
    <w:rsid w:val="00B152A3"/>
    <w:rsid w:val="00B17427"/>
    <w:rsid w:val="00B2033A"/>
    <w:rsid w:val="00B2263A"/>
    <w:rsid w:val="00B23467"/>
    <w:rsid w:val="00B321C2"/>
    <w:rsid w:val="00B32E76"/>
    <w:rsid w:val="00B37591"/>
    <w:rsid w:val="00B37A48"/>
    <w:rsid w:val="00B40896"/>
    <w:rsid w:val="00B44884"/>
    <w:rsid w:val="00B44905"/>
    <w:rsid w:val="00B452C3"/>
    <w:rsid w:val="00B55E37"/>
    <w:rsid w:val="00B561A5"/>
    <w:rsid w:val="00B626D2"/>
    <w:rsid w:val="00B87D34"/>
    <w:rsid w:val="00B932F2"/>
    <w:rsid w:val="00B936A8"/>
    <w:rsid w:val="00B93C4D"/>
    <w:rsid w:val="00BC4029"/>
    <w:rsid w:val="00BC4142"/>
    <w:rsid w:val="00BC61C5"/>
    <w:rsid w:val="00BD13DA"/>
    <w:rsid w:val="00BE2257"/>
    <w:rsid w:val="00BE3AC3"/>
    <w:rsid w:val="00BE4499"/>
    <w:rsid w:val="00BF181D"/>
    <w:rsid w:val="00BF21D4"/>
    <w:rsid w:val="00BF4ED0"/>
    <w:rsid w:val="00C054A9"/>
    <w:rsid w:val="00C16A84"/>
    <w:rsid w:val="00C232E1"/>
    <w:rsid w:val="00C30A29"/>
    <w:rsid w:val="00C32415"/>
    <w:rsid w:val="00C35EF6"/>
    <w:rsid w:val="00C51BFC"/>
    <w:rsid w:val="00C631E9"/>
    <w:rsid w:val="00C670AA"/>
    <w:rsid w:val="00C763D0"/>
    <w:rsid w:val="00C92C63"/>
    <w:rsid w:val="00C95CF9"/>
    <w:rsid w:val="00CA345D"/>
    <w:rsid w:val="00CA3E65"/>
    <w:rsid w:val="00CB57CB"/>
    <w:rsid w:val="00CC638A"/>
    <w:rsid w:val="00CD288F"/>
    <w:rsid w:val="00CE6FC3"/>
    <w:rsid w:val="00D00D8D"/>
    <w:rsid w:val="00D03D18"/>
    <w:rsid w:val="00D03D43"/>
    <w:rsid w:val="00D05E4C"/>
    <w:rsid w:val="00D10AEE"/>
    <w:rsid w:val="00D1250D"/>
    <w:rsid w:val="00D133CC"/>
    <w:rsid w:val="00D144FE"/>
    <w:rsid w:val="00D26389"/>
    <w:rsid w:val="00D26487"/>
    <w:rsid w:val="00D30251"/>
    <w:rsid w:val="00D32453"/>
    <w:rsid w:val="00D34A4B"/>
    <w:rsid w:val="00D3648B"/>
    <w:rsid w:val="00D373F8"/>
    <w:rsid w:val="00D44690"/>
    <w:rsid w:val="00D47F60"/>
    <w:rsid w:val="00D50EC2"/>
    <w:rsid w:val="00D515F0"/>
    <w:rsid w:val="00D57AF6"/>
    <w:rsid w:val="00D61951"/>
    <w:rsid w:val="00D66102"/>
    <w:rsid w:val="00D7372F"/>
    <w:rsid w:val="00D778B0"/>
    <w:rsid w:val="00D829B2"/>
    <w:rsid w:val="00D86A54"/>
    <w:rsid w:val="00D92197"/>
    <w:rsid w:val="00D9267B"/>
    <w:rsid w:val="00DA0859"/>
    <w:rsid w:val="00DA2178"/>
    <w:rsid w:val="00DA41E9"/>
    <w:rsid w:val="00DA437B"/>
    <w:rsid w:val="00DB5674"/>
    <w:rsid w:val="00DB6B50"/>
    <w:rsid w:val="00DC03A9"/>
    <w:rsid w:val="00DC28E0"/>
    <w:rsid w:val="00DC5E15"/>
    <w:rsid w:val="00DD067F"/>
    <w:rsid w:val="00DD2B4D"/>
    <w:rsid w:val="00DE0DFA"/>
    <w:rsid w:val="00DE1585"/>
    <w:rsid w:val="00DE356D"/>
    <w:rsid w:val="00DE5C4A"/>
    <w:rsid w:val="00DF165B"/>
    <w:rsid w:val="00E03FE3"/>
    <w:rsid w:val="00E04E14"/>
    <w:rsid w:val="00E05723"/>
    <w:rsid w:val="00E057FA"/>
    <w:rsid w:val="00E077B0"/>
    <w:rsid w:val="00E1564E"/>
    <w:rsid w:val="00E17E11"/>
    <w:rsid w:val="00E35904"/>
    <w:rsid w:val="00E37258"/>
    <w:rsid w:val="00E421A2"/>
    <w:rsid w:val="00E561F9"/>
    <w:rsid w:val="00E703AF"/>
    <w:rsid w:val="00E74BBA"/>
    <w:rsid w:val="00E7582E"/>
    <w:rsid w:val="00E80A34"/>
    <w:rsid w:val="00E82AAE"/>
    <w:rsid w:val="00E84701"/>
    <w:rsid w:val="00E90AB1"/>
    <w:rsid w:val="00E911C5"/>
    <w:rsid w:val="00E93FE9"/>
    <w:rsid w:val="00E97540"/>
    <w:rsid w:val="00EA2B13"/>
    <w:rsid w:val="00EA7CDD"/>
    <w:rsid w:val="00EB69EC"/>
    <w:rsid w:val="00EB77EA"/>
    <w:rsid w:val="00EC135F"/>
    <w:rsid w:val="00EC5E68"/>
    <w:rsid w:val="00EC6A30"/>
    <w:rsid w:val="00EC7C1F"/>
    <w:rsid w:val="00ED5AC0"/>
    <w:rsid w:val="00ED6C9F"/>
    <w:rsid w:val="00EE2675"/>
    <w:rsid w:val="00EE503E"/>
    <w:rsid w:val="00EE530D"/>
    <w:rsid w:val="00EE5F38"/>
    <w:rsid w:val="00EF15CB"/>
    <w:rsid w:val="00EF27E8"/>
    <w:rsid w:val="00EF7C5C"/>
    <w:rsid w:val="00F054F2"/>
    <w:rsid w:val="00F127FF"/>
    <w:rsid w:val="00F23A3E"/>
    <w:rsid w:val="00F31E09"/>
    <w:rsid w:val="00F33EB6"/>
    <w:rsid w:val="00F34AB4"/>
    <w:rsid w:val="00F469A3"/>
    <w:rsid w:val="00F517EF"/>
    <w:rsid w:val="00F55764"/>
    <w:rsid w:val="00F63230"/>
    <w:rsid w:val="00F652C0"/>
    <w:rsid w:val="00F67729"/>
    <w:rsid w:val="00F718DD"/>
    <w:rsid w:val="00F71F14"/>
    <w:rsid w:val="00F74981"/>
    <w:rsid w:val="00F76CDB"/>
    <w:rsid w:val="00F85BB7"/>
    <w:rsid w:val="00F868CB"/>
    <w:rsid w:val="00F97688"/>
    <w:rsid w:val="00FA069E"/>
    <w:rsid w:val="00FA36FE"/>
    <w:rsid w:val="00FC0026"/>
    <w:rsid w:val="00FC2BDE"/>
    <w:rsid w:val="00FC4440"/>
    <w:rsid w:val="00FE002E"/>
    <w:rsid w:val="00FE144A"/>
    <w:rsid w:val="00FF6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CF0E74B-2377-43DF-88A3-6AE771BA9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4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69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5232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A069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686F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6E2F6C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4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4EC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4138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232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9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92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05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81764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691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367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478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904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69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06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931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686AE9-CB78-44DF-AEC0-A3DD931667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25</Words>
  <Characters>23515</Characters>
  <Application>Microsoft Office Word</Application>
  <DocSecurity>0</DocSecurity>
  <Lines>19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Horne</dc:creator>
  <cp:lastModifiedBy>Microsoft account</cp:lastModifiedBy>
  <cp:revision>4</cp:revision>
  <cp:lastPrinted>2019-05-15T07:52:00Z</cp:lastPrinted>
  <dcterms:created xsi:type="dcterms:W3CDTF">2021-01-27T15:07:00Z</dcterms:created>
  <dcterms:modified xsi:type="dcterms:W3CDTF">2021-01-27T15:10:00Z</dcterms:modified>
</cp:coreProperties>
</file>